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429A05" w14:textId="77777777" w:rsidR="00EA1A0E" w:rsidRPr="00F70697" w:rsidRDefault="00EA1A0E" w:rsidP="00F70697"/>
    <w:tbl>
      <w:tblPr>
        <w:tblStyle w:val="TableGrid"/>
        <w:tblpPr w:leftFromText="180" w:rightFromText="180" w:vertAnchor="text" w:horzAnchor="margin" w:tblpY="229"/>
        <w:tblW w:w="0" w:type="auto"/>
        <w:tblLook w:val="04A0" w:firstRow="1" w:lastRow="0" w:firstColumn="1" w:lastColumn="0" w:noHBand="0" w:noVBand="1"/>
      </w:tblPr>
      <w:tblGrid>
        <w:gridCol w:w="851"/>
        <w:gridCol w:w="5812"/>
        <w:gridCol w:w="2975"/>
      </w:tblGrid>
      <w:tr w:rsidR="00252AC9" w14:paraId="1AF6F447" w14:textId="77777777" w:rsidTr="00B05E1A">
        <w:tc>
          <w:tcPr>
            <w:tcW w:w="963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97FDF9" w14:textId="13C5BFEC" w:rsidR="00252AC9" w:rsidRPr="004C7883" w:rsidRDefault="00252AC9" w:rsidP="00F70697">
            <w:pPr>
              <w:pStyle w:val="pf0"/>
              <w:rPr>
                <w:b/>
                <w:bCs/>
                <w:i/>
                <w:iCs/>
                <w:sz w:val="18"/>
                <w:szCs w:val="18"/>
              </w:rPr>
            </w:pPr>
            <w:r w:rsidRPr="004C7883">
              <w:rPr>
                <w:b/>
                <w:bCs/>
                <w:i/>
                <w:iCs/>
                <w:sz w:val="18"/>
                <w:szCs w:val="18"/>
              </w:rPr>
              <w:t xml:space="preserve">Table S1. </w:t>
            </w:r>
          </w:p>
        </w:tc>
      </w:tr>
      <w:tr w:rsidR="00252AC9" w14:paraId="76E690CF" w14:textId="77777777" w:rsidTr="008D38B8">
        <w:tc>
          <w:tcPr>
            <w:tcW w:w="963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0611D3" w14:textId="2711625B" w:rsidR="00252AC9" w:rsidRPr="00FC565F" w:rsidRDefault="00252AC9" w:rsidP="00F70697">
            <w:pPr>
              <w:pStyle w:val="pf0"/>
              <w:rPr>
                <w:sz w:val="18"/>
                <w:szCs w:val="18"/>
              </w:rPr>
            </w:pPr>
            <w:r w:rsidRPr="00FC565F">
              <w:rPr>
                <w:sz w:val="18"/>
                <w:szCs w:val="18"/>
              </w:rPr>
              <w:t>List of acoustic</w:t>
            </w:r>
            <w:r>
              <w:rPr>
                <w:sz w:val="18"/>
                <w:szCs w:val="18"/>
              </w:rPr>
              <w:t xml:space="preserve"> </w:t>
            </w:r>
            <w:r w:rsidRPr="00FC565F">
              <w:rPr>
                <w:sz w:val="18"/>
                <w:szCs w:val="18"/>
              </w:rPr>
              <w:t>features subject to data transformation.</w:t>
            </w:r>
          </w:p>
        </w:tc>
      </w:tr>
      <w:tr w:rsidR="00252AC9" w14:paraId="1A922ED7" w14:textId="77777777" w:rsidTr="00252AC9"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2C374A" w14:textId="77777777" w:rsidR="00252AC9" w:rsidRPr="00E10F04" w:rsidRDefault="00252AC9" w:rsidP="00F70697">
            <w:pPr>
              <w:pStyle w:val="pf0"/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4E4825" w14:textId="7E53B3F8" w:rsidR="00252AC9" w:rsidRPr="00E10F04" w:rsidRDefault="00252AC9" w:rsidP="00252AC9">
            <w:pPr>
              <w:pStyle w:val="pf0"/>
              <w:rPr>
                <w:b/>
                <w:bCs/>
                <w:sz w:val="22"/>
                <w:szCs w:val="22"/>
              </w:rPr>
            </w:pPr>
            <w:r w:rsidRPr="00E10F04">
              <w:rPr>
                <w:b/>
                <w:bCs/>
                <w:sz w:val="22"/>
                <w:szCs w:val="22"/>
              </w:rPr>
              <w:t>Acoustic feature</w:t>
            </w:r>
          </w:p>
        </w:tc>
        <w:tc>
          <w:tcPr>
            <w:tcW w:w="2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325922" w14:textId="77777777" w:rsidR="00252AC9" w:rsidRPr="00E10F04" w:rsidRDefault="00252AC9" w:rsidP="00252AC9">
            <w:pPr>
              <w:pStyle w:val="pf0"/>
              <w:rPr>
                <w:b/>
                <w:bCs/>
                <w:sz w:val="22"/>
                <w:szCs w:val="22"/>
              </w:rPr>
            </w:pPr>
            <w:r w:rsidRPr="00E10F04">
              <w:rPr>
                <w:b/>
                <w:bCs/>
                <w:sz w:val="22"/>
                <w:szCs w:val="22"/>
              </w:rPr>
              <w:t>Transformation method</w:t>
            </w:r>
          </w:p>
        </w:tc>
      </w:tr>
      <w:tr w:rsidR="00252AC9" w14:paraId="6C2815A8" w14:textId="77777777" w:rsidTr="00252AC9"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A454BF" w14:textId="5AA28109" w:rsidR="00252AC9" w:rsidRPr="00E10F04" w:rsidRDefault="00252AC9" w:rsidP="00F70697">
            <w:pPr>
              <w:pStyle w:val="pf0"/>
              <w:rPr>
                <w:rStyle w:val="cf01"/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Style w:val="cf01"/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58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1BBE80" w14:textId="7751F802" w:rsidR="00252AC9" w:rsidRPr="00E10F04" w:rsidRDefault="00252AC9" w:rsidP="00F70697">
            <w:pPr>
              <w:pStyle w:val="pf0"/>
              <w:rPr>
                <w:sz w:val="22"/>
                <w:szCs w:val="22"/>
              </w:rPr>
            </w:pPr>
            <w:r w:rsidRPr="00E10F04">
              <w:rPr>
                <w:rStyle w:val="cf01"/>
                <w:rFonts w:ascii="Times New Roman" w:hAnsi="Times New Roman" w:cs="Times New Roman"/>
                <w:sz w:val="22"/>
                <w:szCs w:val="22"/>
              </w:rPr>
              <w:t>F0semitoneFrom27.5Hz_sma3nz_stddevNorm-0</w:t>
            </w:r>
          </w:p>
        </w:tc>
        <w:tc>
          <w:tcPr>
            <w:tcW w:w="29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6830E2" w14:textId="77777777" w:rsidR="00252AC9" w:rsidRPr="00E10F04" w:rsidRDefault="00252AC9" w:rsidP="00F70697">
            <w:pPr>
              <w:pStyle w:val="pf0"/>
              <w:rPr>
                <w:sz w:val="22"/>
                <w:szCs w:val="22"/>
              </w:rPr>
            </w:pPr>
            <w:r w:rsidRPr="00E10F04">
              <w:rPr>
                <w:sz w:val="22"/>
                <w:szCs w:val="22"/>
                <w:lang w:val="en-US"/>
              </w:rPr>
              <w:t>logarithmic transformation</w:t>
            </w:r>
          </w:p>
        </w:tc>
      </w:tr>
      <w:tr w:rsidR="00252AC9" w14:paraId="65169992" w14:textId="77777777" w:rsidTr="00252AC9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B97093B" w14:textId="273D09E4" w:rsidR="00252AC9" w:rsidRPr="00E10F04" w:rsidRDefault="00252AC9" w:rsidP="00F70697">
            <w:pPr>
              <w:pStyle w:val="pf0"/>
              <w:rPr>
                <w:rStyle w:val="cf01"/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Style w:val="cf01"/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58D3B9C7" w14:textId="2153EC25" w:rsidR="00252AC9" w:rsidRPr="00E10F04" w:rsidRDefault="00252AC9" w:rsidP="00F70697">
            <w:pPr>
              <w:pStyle w:val="pf0"/>
              <w:rPr>
                <w:sz w:val="22"/>
                <w:szCs w:val="22"/>
              </w:rPr>
            </w:pPr>
            <w:r w:rsidRPr="00E10F04">
              <w:rPr>
                <w:rStyle w:val="cf01"/>
                <w:rFonts w:ascii="Times New Roman" w:hAnsi="Times New Roman" w:cs="Times New Roman"/>
                <w:sz w:val="22"/>
                <w:szCs w:val="22"/>
              </w:rPr>
              <w:t>F0semitoneFrom27.5Hz_sma3nz_pctlrange0-2-0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</w:tcPr>
          <w:p w14:paraId="4D8AE8ED" w14:textId="77777777" w:rsidR="00252AC9" w:rsidRPr="00E10F04" w:rsidRDefault="00252AC9" w:rsidP="00F70697">
            <w:pPr>
              <w:pStyle w:val="pf0"/>
              <w:rPr>
                <w:sz w:val="22"/>
                <w:szCs w:val="22"/>
              </w:rPr>
            </w:pPr>
            <w:r w:rsidRPr="00E10F04">
              <w:rPr>
                <w:sz w:val="22"/>
                <w:szCs w:val="22"/>
                <w:lang w:val="en-US"/>
              </w:rPr>
              <w:t>logarithmic transformation</w:t>
            </w:r>
          </w:p>
        </w:tc>
      </w:tr>
      <w:tr w:rsidR="00252AC9" w14:paraId="65E247D4" w14:textId="77777777" w:rsidTr="00252AC9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97D0F81" w14:textId="6BB13E93" w:rsidR="00252AC9" w:rsidRPr="00E10F04" w:rsidRDefault="00252AC9" w:rsidP="00F70697">
            <w:pPr>
              <w:pStyle w:val="pf0"/>
              <w:rPr>
                <w:rStyle w:val="cf11"/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Style w:val="cf11"/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2F0E6F33" w14:textId="5C49E257" w:rsidR="00252AC9" w:rsidRPr="00E10F04" w:rsidRDefault="00252AC9" w:rsidP="00F70697">
            <w:pPr>
              <w:pStyle w:val="pf0"/>
              <w:rPr>
                <w:sz w:val="22"/>
                <w:szCs w:val="22"/>
              </w:rPr>
            </w:pPr>
            <w:r w:rsidRPr="00E10F04">
              <w:rPr>
                <w:rStyle w:val="cf11"/>
                <w:rFonts w:ascii="Times New Roman" w:hAnsi="Times New Roman" w:cs="Times New Roman"/>
                <w:sz w:val="22"/>
                <w:szCs w:val="22"/>
              </w:rPr>
              <w:t>loudness_sma3_meanRisingSlope-0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</w:tcPr>
          <w:p w14:paraId="57CCC65A" w14:textId="77777777" w:rsidR="00252AC9" w:rsidRPr="00E10F04" w:rsidRDefault="00252AC9" w:rsidP="00F70697">
            <w:pPr>
              <w:pStyle w:val="pf0"/>
              <w:rPr>
                <w:sz w:val="22"/>
                <w:szCs w:val="22"/>
              </w:rPr>
            </w:pPr>
            <w:r w:rsidRPr="00E10F04">
              <w:rPr>
                <w:sz w:val="22"/>
                <w:szCs w:val="22"/>
                <w:lang w:val="en-US"/>
              </w:rPr>
              <w:t>logarithmic transformation</w:t>
            </w:r>
          </w:p>
        </w:tc>
      </w:tr>
      <w:tr w:rsidR="00252AC9" w14:paraId="132C6333" w14:textId="77777777" w:rsidTr="00252AC9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26C6508" w14:textId="09BA89F0" w:rsidR="00252AC9" w:rsidRPr="00E10F04" w:rsidRDefault="00252AC9" w:rsidP="00F70697">
            <w:pPr>
              <w:pStyle w:val="pf0"/>
              <w:rPr>
                <w:rStyle w:val="cf11"/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Style w:val="cf11"/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34EA87C1" w14:textId="6DC890EA" w:rsidR="00252AC9" w:rsidRPr="00E10F04" w:rsidRDefault="00252AC9" w:rsidP="00F70697">
            <w:pPr>
              <w:pStyle w:val="pf0"/>
              <w:rPr>
                <w:sz w:val="22"/>
                <w:szCs w:val="22"/>
              </w:rPr>
            </w:pPr>
            <w:r w:rsidRPr="00E10F04">
              <w:rPr>
                <w:rStyle w:val="cf11"/>
                <w:rFonts w:ascii="Times New Roman" w:hAnsi="Times New Roman" w:cs="Times New Roman"/>
                <w:sz w:val="22"/>
                <w:szCs w:val="22"/>
              </w:rPr>
              <w:t>loudness_sma3_stddevRisingSlope-0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</w:tcPr>
          <w:p w14:paraId="2466B4A2" w14:textId="77777777" w:rsidR="00252AC9" w:rsidRPr="00E10F04" w:rsidRDefault="00252AC9" w:rsidP="00F70697">
            <w:pPr>
              <w:pStyle w:val="pf0"/>
              <w:rPr>
                <w:sz w:val="22"/>
                <w:szCs w:val="22"/>
              </w:rPr>
            </w:pPr>
            <w:r w:rsidRPr="00E10F04">
              <w:rPr>
                <w:sz w:val="22"/>
                <w:szCs w:val="22"/>
                <w:lang w:val="en-US"/>
              </w:rPr>
              <w:t>logarithmic transformation</w:t>
            </w:r>
          </w:p>
        </w:tc>
      </w:tr>
      <w:tr w:rsidR="00252AC9" w14:paraId="6559106B" w14:textId="77777777" w:rsidTr="00252AC9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E089671" w14:textId="544A6B77" w:rsidR="00252AC9" w:rsidRPr="00E10F04" w:rsidRDefault="00252AC9" w:rsidP="00F70697">
            <w:pPr>
              <w:pStyle w:val="pf0"/>
              <w:rPr>
                <w:rStyle w:val="cf11"/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Style w:val="cf11"/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28E665C8" w14:textId="536CBFD8" w:rsidR="00252AC9" w:rsidRPr="00E10F04" w:rsidRDefault="00252AC9" w:rsidP="00F70697">
            <w:pPr>
              <w:pStyle w:val="pf0"/>
              <w:rPr>
                <w:sz w:val="22"/>
                <w:szCs w:val="22"/>
              </w:rPr>
            </w:pPr>
            <w:r w:rsidRPr="00E10F04">
              <w:rPr>
                <w:rStyle w:val="cf11"/>
                <w:rFonts w:ascii="Times New Roman" w:hAnsi="Times New Roman" w:cs="Times New Roman"/>
                <w:sz w:val="22"/>
                <w:szCs w:val="22"/>
              </w:rPr>
              <w:t>loudness_sma3_stddevFallingSlope-0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</w:tcPr>
          <w:p w14:paraId="29DB83B9" w14:textId="77777777" w:rsidR="00252AC9" w:rsidRPr="00E10F04" w:rsidRDefault="00252AC9" w:rsidP="00F70697">
            <w:pPr>
              <w:pStyle w:val="pf0"/>
              <w:rPr>
                <w:sz w:val="22"/>
                <w:szCs w:val="22"/>
              </w:rPr>
            </w:pPr>
            <w:r w:rsidRPr="00E10F04">
              <w:rPr>
                <w:sz w:val="22"/>
                <w:szCs w:val="22"/>
                <w:lang w:val="en-US"/>
              </w:rPr>
              <w:t>logarithmic transformation</w:t>
            </w:r>
          </w:p>
        </w:tc>
      </w:tr>
      <w:tr w:rsidR="00252AC9" w14:paraId="49B5487D" w14:textId="77777777" w:rsidTr="00252AC9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04FEE03" w14:textId="4609A5AC" w:rsidR="00252AC9" w:rsidRPr="00E10F04" w:rsidRDefault="00252AC9" w:rsidP="00F70697">
            <w:pPr>
              <w:pStyle w:val="pf0"/>
              <w:rPr>
                <w:rStyle w:val="cf11"/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Style w:val="cf11"/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24D7CC43" w14:textId="7A801FC6" w:rsidR="00252AC9" w:rsidRPr="00E10F04" w:rsidRDefault="00252AC9" w:rsidP="00F70697">
            <w:pPr>
              <w:pStyle w:val="pf0"/>
              <w:rPr>
                <w:sz w:val="22"/>
                <w:szCs w:val="22"/>
              </w:rPr>
            </w:pPr>
            <w:r w:rsidRPr="00E10F04">
              <w:rPr>
                <w:rStyle w:val="cf11"/>
                <w:rFonts w:ascii="Times New Roman" w:hAnsi="Times New Roman" w:cs="Times New Roman"/>
                <w:sz w:val="22"/>
                <w:szCs w:val="22"/>
              </w:rPr>
              <w:t>spectralFlux_sma3_amean-0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</w:tcPr>
          <w:p w14:paraId="05C3F5B1" w14:textId="77777777" w:rsidR="00252AC9" w:rsidRPr="00E10F04" w:rsidRDefault="00252AC9" w:rsidP="00F70697">
            <w:pPr>
              <w:pStyle w:val="pf0"/>
              <w:rPr>
                <w:sz w:val="22"/>
                <w:szCs w:val="22"/>
              </w:rPr>
            </w:pPr>
            <w:r w:rsidRPr="00E10F04">
              <w:rPr>
                <w:sz w:val="22"/>
                <w:szCs w:val="22"/>
                <w:lang w:val="en-US"/>
              </w:rPr>
              <w:t>logarithmic transformation</w:t>
            </w:r>
          </w:p>
        </w:tc>
      </w:tr>
      <w:tr w:rsidR="00252AC9" w14:paraId="7E352E97" w14:textId="77777777" w:rsidTr="00252AC9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6613435" w14:textId="7B259178" w:rsidR="00252AC9" w:rsidRPr="00E10F04" w:rsidRDefault="00252AC9" w:rsidP="00F70697">
            <w:pPr>
              <w:pStyle w:val="pf0"/>
              <w:rPr>
                <w:rStyle w:val="cf11"/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Style w:val="cf11"/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4AAABE4C" w14:textId="356A9EF7" w:rsidR="00252AC9" w:rsidRPr="00E10F04" w:rsidRDefault="00252AC9" w:rsidP="00F70697">
            <w:pPr>
              <w:pStyle w:val="pf0"/>
              <w:rPr>
                <w:rStyle w:val="cf11"/>
                <w:rFonts w:ascii="Times New Roman" w:hAnsi="Times New Roman" w:cs="Times New Roman"/>
                <w:sz w:val="22"/>
                <w:szCs w:val="22"/>
              </w:rPr>
            </w:pPr>
            <w:r w:rsidRPr="00E10F04">
              <w:rPr>
                <w:rStyle w:val="cf11"/>
                <w:rFonts w:ascii="Times New Roman" w:hAnsi="Times New Roman" w:cs="Times New Roman"/>
                <w:sz w:val="22"/>
                <w:szCs w:val="22"/>
              </w:rPr>
              <w:t>spectralFlux_sma3_stddevNorm-0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</w:tcPr>
          <w:p w14:paraId="1353501D" w14:textId="77777777" w:rsidR="00252AC9" w:rsidRPr="00E10F04" w:rsidRDefault="00252AC9" w:rsidP="00F70697">
            <w:pPr>
              <w:pStyle w:val="pf0"/>
              <w:rPr>
                <w:sz w:val="22"/>
                <w:szCs w:val="22"/>
              </w:rPr>
            </w:pPr>
            <w:r w:rsidRPr="00E10F04">
              <w:rPr>
                <w:sz w:val="22"/>
                <w:szCs w:val="22"/>
                <w:lang w:val="en-US"/>
              </w:rPr>
              <w:t>logarithmic transformation</w:t>
            </w:r>
          </w:p>
        </w:tc>
      </w:tr>
      <w:tr w:rsidR="00252AC9" w14:paraId="378591B0" w14:textId="77777777" w:rsidTr="00252AC9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CA098EB" w14:textId="6B4AAE90" w:rsidR="00252AC9" w:rsidRPr="00E10F04" w:rsidRDefault="00252AC9" w:rsidP="00F70697">
            <w:pPr>
              <w:pStyle w:val="pf0"/>
              <w:rPr>
                <w:rStyle w:val="cf11"/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Style w:val="cf11"/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594950B0" w14:textId="6A1CC438" w:rsidR="00252AC9" w:rsidRPr="00E10F04" w:rsidRDefault="00252AC9" w:rsidP="00F70697">
            <w:pPr>
              <w:pStyle w:val="pf0"/>
              <w:rPr>
                <w:rStyle w:val="cf11"/>
                <w:rFonts w:ascii="Times New Roman" w:hAnsi="Times New Roman" w:cs="Times New Roman"/>
                <w:sz w:val="22"/>
                <w:szCs w:val="22"/>
              </w:rPr>
            </w:pPr>
            <w:r w:rsidRPr="00E10F04">
              <w:rPr>
                <w:rStyle w:val="cf11"/>
                <w:rFonts w:ascii="Times New Roman" w:hAnsi="Times New Roman" w:cs="Times New Roman"/>
                <w:sz w:val="22"/>
                <w:szCs w:val="22"/>
              </w:rPr>
              <w:t>mfcc2_sma3</w:t>
            </w:r>
            <w:r>
              <w:rPr>
                <w:rStyle w:val="cf11"/>
                <w:rFonts w:ascii="Times New Roman" w:hAnsi="Times New Roman" w:cs="Times New Roman"/>
                <w:sz w:val="22"/>
                <w:szCs w:val="22"/>
              </w:rPr>
              <w:t>nz</w:t>
            </w:r>
            <w:r w:rsidRPr="00E10F04">
              <w:rPr>
                <w:rStyle w:val="cf11"/>
                <w:rFonts w:ascii="Times New Roman" w:hAnsi="Times New Roman" w:cs="Times New Roman"/>
                <w:sz w:val="22"/>
                <w:szCs w:val="22"/>
              </w:rPr>
              <w:t>_stddevNorm-0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</w:tcPr>
          <w:p w14:paraId="6CA95743" w14:textId="0F80DF51" w:rsidR="00252AC9" w:rsidRPr="00E10F04" w:rsidRDefault="00252AC9" w:rsidP="00F70697">
            <w:pPr>
              <w:pStyle w:val="pf0"/>
              <w:rPr>
                <w:sz w:val="22"/>
                <w:szCs w:val="22"/>
              </w:rPr>
            </w:pPr>
            <w:r w:rsidRPr="00E10F04">
              <w:rPr>
                <w:sz w:val="22"/>
                <w:szCs w:val="22"/>
                <w:lang w:val="en-US"/>
              </w:rPr>
              <w:t>logarithmic transformation</w:t>
            </w:r>
          </w:p>
        </w:tc>
      </w:tr>
      <w:tr w:rsidR="00252AC9" w14:paraId="3D3CDD5D" w14:textId="77777777" w:rsidTr="00252AC9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45FC052" w14:textId="2B17C1D3" w:rsidR="00252AC9" w:rsidRPr="00E10F04" w:rsidRDefault="00252AC9" w:rsidP="00F70697">
            <w:pPr>
              <w:pStyle w:val="pf0"/>
              <w:rPr>
                <w:rStyle w:val="cf11"/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Style w:val="cf11"/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1A32D997" w14:textId="681763E2" w:rsidR="00252AC9" w:rsidRPr="00E10F04" w:rsidRDefault="00252AC9" w:rsidP="00F70697">
            <w:pPr>
              <w:pStyle w:val="pf0"/>
              <w:rPr>
                <w:rStyle w:val="cf11"/>
                <w:rFonts w:ascii="Times New Roman" w:hAnsi="Times New Roman" w:cs="Times New Roman"/>
                <w:sz w:val="22"/>
                <w:szCs w:val="22"/>
              </w:rPr>
            </w:pPr>
            <w:r w:rsidRPr="00E10F04">
              <w:rPr>
                <w:rStyle w:val="cf11"/>
                <w:rFonts w:ascii="Times New Roman" w:hAnsi="Times New Roman" w:cs="Times New Roman"/>
                <w:sz w:val="22"/>
                <w:szCs w:val="22"/>
              </w:rPr>
              <w:t>mfcc3_sma3</w:t>
            </w:r>
            <w:r>
              <w:rPr>
                <w:rStyle w:val="cf11"/>
                <w:rFonts w:ascii="Times New Roman" w:hAnsi="Times New Roman" w:cs="Times New Roman"/>
                <w:sz w:val="22"/>
                <w:szCs w:val="22"/>
              </w:rPr>
              <w:t>nz</w:t>
            </w:r>
            <w:r w:rsidRPr="00E10F04">
              <w:rPr>
                <w:rStyle w:val="cf11"/>
                <w:rFonts w:ascii="Times New Roman" w:hAnsi="Times New Roman" w:cs="Times New Roman"/>
                <w:sz w:val="22"/>
                <w:szCs w:val="22"/>
              </w:rPr>
              <w:t>_stddevNorm-0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</w:tcPr>
          <w:p w14:paraId="2BD248BA" w14:textId="77777777" w:rsidR="00252AC9" w:rsidRPr="00E10F04" w:rsidRDefault="00252AC9" w:rsidP="00F70697">
            <w:pPr>
              <w:pStyle w:val="pf0"/>
              <w:rPr>
                <w:sz w:val="22"/>
                <w:szCs w:val="22"/>
                <w:lang w:val="en-US"/>
              </w:rPr>
            </w:pPr>
            <w:r w:rsidRPr="00E10F04">
              <w:rPr>
                <w:sz w:val="22"/>
                <w:szCs w:val="22"/>
                <w:lang w:val="en-US"/>
              </w:rPr>
              <w:t>reciprocal transformation</w:t>
            </w:r>
          </w:p>
        </w:tc>
      </w:tr>
      <w:tr w:rsidR="00252AC9" w14:paraId="1BE9BFB4" w14:textId="77777777" w:rsidTr="00252AC9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3BBCBBA" w14:textId="709CE711" w:rsidR="00252AC9" w:rsidRPr="00E10F04" w:rsidRDefault="00252AC9" w:rsidP="00F70697">
            <w:pPr>
              <w:pStyle w:val="pf0"/>
              <w:rPr>
                <w:rStyle w:val="cf11"/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Style w:val="cf11"/>
                <w:rFonts w:ascii="Times New Roman" w:hAnsi="Times New Roman" w:cs="Times New Roman"/>
                <w:sz w:val="22"/>
                <w:szCs w:val="22"/>
              </w:rPr>
              <w:t>1</w:t>
            </w:r>
            <w:r>
              <w:rPr>
                <w:rStyle w:val="cf11"/>
                <w:rFonts w:ascii="Times New Roman" w:hAnsi="Times New Roman" w:cs="Times New Roman"/>
              </w:rPr>
              <w:t>0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630511CC" w14:textId="48620738" w:rsidR="00252AC9" w:rsidRPr="00E10F04" w:rsidRDefault="00252AC9" w:rsidP="00F70697">
            <w:pPr>
              <w:pStyle w:val="pf0"/>
              <w:rPr>
                <w:rStyle w:val="cf11"/>
                <w:rFonts w:ascii="Times New Roman" w:hAnsi="Times New Roman" w:cs="Times New Roman"/>
                <w:sz w:val="22"/>
                <w:szCs w:val="22"/>
              </w:rPr>
            </w:pPr>
            <w:r w:rsidRPr="00E10F04">
              <w:rPr>
                <w:rStyle w:val="cf11"/>
                <w:rFonts w:ascii="Times New Roman" w:hAnsi="Times New Roman" w:cs="Times New Roman"/>
                <w:sz w:val="22"/>
                <w:szCs w:val="22"/>
              </w:rPr>
              <w:t>mfcc4_sma3</w:t>
            </w:r>
            <w:r>
              <w:rPr>
                <w:rStyle w:val="cf11"/>
                <w:rFonts w:ascii="Times New Roman" w:hAnsi="Times New Roman" w:cs="Times New Roman"/>
                <w:sz w:val="22"/>
                <w:szCs w:val="22"/>
              </w:rPr>
              <w:t>nz</w:t>
            </w:r>
            <w:r w:rsidRPr="00474E11">
              <w:rPr>
                <w:rStyle w:val="cf11"/>
                <w:rFonts w:ascii="Times New Roman" w:hAnsi="Times New Roman" w:cs="Times New Roman"/>
                <w:sz w:val="22"/>
                <w:szCs w:val="22"/>
              </w:rPr>
              <w:t>_</w:t>
            </w:r>
            <w:r w:rsidRPr="00E10F04">
              <w:rPr>
                <w:rStyle w:val="cf11"/>
                <w:rFonts w:ascii="Times New Roman" w:hAnsi="Times New Roman" w:cs="Times New Roman"/>
                <w:sz w:val="22"/>
                <w:szCs w:val="22"/>
              </w:rPr>
              <w:t>stddevNorm-0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</w:tcPr>
          <w:p w14:paraId="5488B738" w14:textId="77777777" w:rsidR="00252AC9" w:rsidRPr="00E10F04" w:rsidRDefault="00252AC9" w:rsidP="00F70697">
            <w:pPr>
              <w:pStyle w:val="pf0"/>
              <w:rPr>
                <w:sz w:val="22"/>
                <w:szCs w:val="22"/>
                <w:lang w:val="en-US"/>
              </w:rPr>
            </w:pPr>
            <w:r w:rsidRPr="00E10F04">
              <w:rPr>
                <w:sz w:val="22"/>
                <w:szCs w:val="22"/>
                <w:lang w:val="en-US"/>
              </w:rPr>
              <w:t>reciprocal transformation</w:t>
            </w:r>
          </w:p>
        </w:tc>
      </w:tr>
      <w:tr w:rsidR="00252AC9" w14:paraId="6F16D328" w14:textId="77777777" w:rsidTr="00252AC9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2384610" w14:textId="562679F0" w:rsidR="00252AC9" w:rsidRPr="00E10F04" w:rsidRDefault="00252AC9" w:rsidP="00F70697">
            <w:pPr>
              <w:pStyle w:val="pf0"/>
              <w:rPr>
                <w:rStyle w:val="cf11"/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Style w:val="cf11"/>
                <w:rFonts w:ascii="Times New Roman" w:hAnsi="Times New Roman" w:cs="Times New Roman"/>
                <w:sz w:val="22"/>
                <w:szCs w:val="22"/>
              </w:rPr>
              <w:t>1</w:t>
            </w:r>
            <w:r>
              <w:rPr>
                <w:rStyle w:val="cf11"/>
                <w:rFonts w:ascii="Times New Roman" w:hAnsi="Times New Roman" w:cs="Times New Roman"/>
              </w:rPr>
              <w:t>1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716C267E" w14:textId="06839D5A" w:rsidR="00252AC9" w:rsidRPr="00E10F04" w:rsidRDefault="00252AC9" w:rsidP="00F70697">
            <w:pPr>
              <w:pStyle w:val="pf0"/>
              <w:rPr>
                <w:rStyle w:val="cf11"/>
                <w:rFonts w:ascii="Times New Roman" w:hAnsi="Times New Roman" w:cs="Times New Roman"/>
                <w:sz w:val="22"/>
                <w:szCs w:val="22"/>
              </w:rPr>
            </w:pPr>
            <w:r w:rsidRPr="00E10F04">
              <w:rPr>
                <w:rStyle w:val="cf11"/>
                <w:rFonts w:ascii="Times New Roman" w:hAnsi="Times New Roman" w:cs="Times New Roman"/>
                <w:sz w:val="22"/>
                <w:szCs w:val="22"/>
              </w:rPr>
              <w:t>HNRdBACF_sma3nz_stddevNorm-0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</w:tcPr>
          <w:p w14:paraId="5D0DA243" w14:textId="77777777" w:rsidR="00252AC9" w:rsidRPr="00E10F04" w:rsidRDefault="00252AC9" w:rsidP="00F70697">
            <w:pPr>
              <w:pStyle w:val="pf0"/>
              <w:rPr>
                <w:sz w:val="22"/>
                <w:szCs w:val="22"/>
                <w:lang w:val="en-US"/>
              </w:rPr>
            </w:pPr>
            <w:r w:rsidRPr="00E10F04">
              <w:rPr>
                <w:rStyle w:val="cf21"/>
                <w:rFonts w:ascii="Times New Roman" w:hAnsi="Times New Roman" w:cs="Times New Roman"/>
                <w:color w:val="auto"/>
                <w:sz w:val="22"/>
                <w:szCs w:val="22"/>
              </w:rPr>
              <w:t>square transformation</w:t>
            </w:r>
          </w:p>
        </w:tc>
      </w:tr>
      <w:tr w:rsidR="00252AC9" w14:paraId="499A5B04" w14:textId="77777777" w:rsidTr="00252AC9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152119E" w14:textId="1BA93B84" w:rsidR="00252AC9" w:rsidRPr="00E10F04" w:rsidRDefault="00252AC9" w:rsidP="00F70697">
            <w:pPr>
              <w:pStyle w:val="pf0"/>
              <w:rPr>
                <w:rStyle w:val="cf11"/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Style w:val="cf11"/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59AF982C" w14:textId="43E4886A" w:rsidR="00252AC9" w:rsidRPr="00E10F04" w:rsidRDefault="00252AC9" w:rsidP="00F70697">
            <w:pPr>
              <w:pStyle w:val="pf0"/>
              <w:rPr>
                <w:rStyle w:val="cf11"/>
                <w:rFonts w:ascii="Times New Roman" w:hAnsi="Times New Roman" w:cs="Times New Roman"/>
                <w:sz w:val="22"/>
                <w:szCs w:val="22"/>
              </w:rPr>
            </w:pPr>
            <w:r w:rsidRPr="00E10F04">
              <w:rPr>
                <w:rStyle w:val="cf11"/>
                <w:rFonts w:ascii="Times New Roman" w:hAnsi="Times New Roman" w:cs="Times New Roman"/>
                <w:sz w:val="22"/>
                <w:szCs w:val="22"/>
              </w:rPr>
              <w:t>logRelF0-H1-H2_sma3nz_stddevNorm-0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</w:tcPr>
          <w:p w14:paraId="406DA687" w14:textId="77777777" w:rsidR="00252AC9" w:rsidRPr="00E10F04" w:rsidRDefault="00252AC9" w:rsidP="00F70697">
            <w:pPr>
              <w:pStyle w:val="pf0"/>
              <w:rPr>
                <w:rStyle w:val="cf21"/>
                <w:sz w:val="22"/>
                <w:szCs w:val="22"/>
              </w:rPr>
            </w:pPr>
            <w:r w:rsidRPr="00E10F04">
              <w:rPr>
                <w:sz w:val="22"/>
                <w:szCs w:val="22"/>
                <w:lang w:val="en-US"/>
              </w:rPr>
              <w:t>reciprocal transformation</w:t>
            </w:r>
          </w:p>
        </w:tc>
      </w:tr>
      <w:tr w:rsidR="00252AC9" w14:paraId="216AD4BA" w14:textId="77777777" w:rsidTr="00252AC9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23EDB62" w14:textId="14ACDEE6" w:rsidR="00252AC9" w:rsidRPr="00E10F04" w:rsidRDefault="00252AC9" w:rsidP="00F70697">
            <w:pPr>
              <w:pStyle w:val="pf0"/>
              <w:rPr>
                <w:rStyle w:val="cf11"/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Style w:val="cf11"/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41A2775A" w14:textId="347AB357" w:rsidR="00252AC9" w:rsidRPr="00E10F04" w:rsidRDefault="00252AC9" w:rsidP="00F70697">
            <w:pPr>
              <w:pStyle w:val="pf0"/>
              <w:rPr>
                <w:rStyle w:val="cf11"/>
                <w:rFonts w:ascii="Times New Roman" w:hAnsi="Times New Roman" w:cs="Times New Roman"/>
                <w:sz w:val="22"/>
                <w:szCs w:val="22"/>
              </w:rPr>
            </w:pPr>
            <w:r w:rsidRPr="00E10F04">
              <w:rPr>
                <w:rStyle w:val="cf11"/>
                <w:rFonts w:ascii="Times New Roman" w:hAnsi="Times New Roman" w:cs="Times New Roman"/>
                <w:sz w:val="22"/>
                <w:szCs w:val="22"/>
              </w:rPr>
              <w:t>logRelF0-H1-A3_sma3nz_stddevNorm-0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</w:tcPr>
          <w:p w14:paraId="10C99BCD" w14:textId="77777777" w:rsidR="00252AC9" w:rsidRPr="00E10F04" w:rsidRDefault="00252AC9" w:rsidP="00F70697">
            <w:pPr>
              <w:pStyle w:val="pf0"/>
              <w:rPr>
                <w:sz w:val="22"/>
                <w:szCs w:val="22"/>
                <w:lang w:val="en-US"/>
              </w:rPr>
            </w:pPr>
            <w:r w:rsidRPr="00E10F04">
              <w:rPr>
                <w:sz w:val="22"/>
                <w:szCs w:val="22"/>
                <w:lang w:val="en-US"/>
              </w:rPr>
              <w:t>logarithmic transformation</w:t>
            </w:r>
          </w:p>
        </w:tc>
      </w:tr>
      <w:tr w:rsidR="00252AC9" w14:paraId="48258019" w14:textId="77777777" w:rsidTr="00252AC9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C15A65B" w14:textId="7949F08A" w:rsidR="00252AC9" w:rsidRPr="00E10F04" w:rsidRDefault="00252AC9" w:rsidP="00F70697">
            <w:pPr>
              <w:pStyle w:val="pf0"/>
              <w:rPr>
                <w:rStyle w:val="cf11"/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Style w:val="cf11"/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1A6FA177" w14:textId="20732315" w:rsidR="00252AC9" w:rsidRPr="00E10F04" w:rsidRDefault="00252AC9" w:rsidP="00F70697">
            <w:pPr>
              <w:pStyle w:val="pf0"/>
              <w:rPr>
                <w:rStyle w:val="cf11"/>
                <w:rFonts w:ascii="Times New Roman" w:hAnsi="Times New Roman" w:cs="Times New Roman"/>
                <w:sz w:val="22"/>
                <w:szCs w:val="22"/>
              </w:rPr>
            </w:pPr>
            <w:r w:rsidRPr="00E10F04">
              <w:rPr>
                <w:rStyle w:val="cf11"/>
                <w:rFonts w:ascii="Times New Roman" w:hAnsi="Times New Roman" w:cs="Times New Roman"/>
                <w:sz w:val="22"/>
                <w:szCs w:val="22"/>
              </w:rPr>
              <w:t>jitterLocal_sma3nz_amean-0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</w:tcPr>
          <w:p w14:paraId="4792070E" w14:textId="77777777" w:rsidR="00252AC9" w:rsidRPr="00E10F04" w:rsidRDefault="00252AC9" w:rsidP="00F70697">
            <w:pPr>
              <w:pStyle w:val="pf0"/>
              <w:rPr>
                <w:sz w:val="22"/>
                <w:szCs w:val="22"/>
                <w:lang w:val="en-US"/>
              </w:rPr>
            </w:pPr>
            <w:r w:rsidRPr="00E10F04">
              <w:rPr>
                <w:sz w:val="22"/>
                <w:szCs w:val="22"/>
                <w:lang w:val="en-US"/>
              </w:rPr>
              <w:t>logarithmic transformation</w:t>
            </w:r>
          </w:p>
        </w:tc>
      </w:tr>
      <w:tr w:rsidR="00252AC9" w14:paraId="4F45EF1C" w14:textId="77777777" w:rsidTr="00252AC9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8FC7AAD" w14:textId="58251274" w:rsidR="00252AC9" w:rsidRPr="00E10F04" w:rsidRDefault="00252AC9" w:rsidP="00F70697">
            <w:pPr>
              <w:pStyle w:val="pf0"/>
              <w:rPr>
                <w:rStyle w:val="cf11"/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Style w:val="cf11"/>
                <w:rFonts w:ascii="Times New Roman" w:hAnsi="Times New Roman" w:cs="Times New Roman"/>
                <w:sz w:val="22"/>
                <w:szCs w:val="22"/>
              </w:rPr>
              <w:t>15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61B01B04" w14:textId="659BE712" w:rsidR="00252AC9" w:rsidRPr="00E10F04" w:rsidRDefault="00252AC9" w:rsidP="00F70697">
            <w:pPr>
              <w:pStyle w:val="pf0"/>
              <w:rPr>
                <w:rStyle w:val="cf11"/>
                <w:rFonts w:ascii="Times New Roman" w:hAnsi="Times New Roman" w:cs="Times New Roman"/>
                <w:sz w:val="22"/>
                <w:szCs w:val="22"/>
              </w:rPr>
            </w:pPr>
            <w:r w:rsidRPr="00E10F04">
              <w:rPr>
                <w:rStyle w:val="cf11"/>
                <w:rFonts w:ascii="Times New Roman" w:hAnsi="Times New Roman" w:cs="Times New Roman"/>
                <w:sz w:val="22"/>
                <w:szCs w:val="22"/>
              </w:rPr>
              <w:t>slopeV0-500_sma3nz_stddevNorm-0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</w:tcPr>
          <w:p w14:paraId="3C0963C9" w14:textId="77777777" w:rsidR="00252AC9" w:rsidRPr="00E10F04" w:rsidRDefault="00252AC9" w:rsidP="00F70697">
            <w:pPr>
              <w:pStyle w:val="pf0"/>
              <w:rPr>
                <w:sz w:val="22"/>
                <w:szCs w:val="22"/>
                <w:lang w:val="en-US"/>
              </w:rPr>
            </w:pPr>
            <w:r w:rsidRPr="00E10F04">
              <w:rPr>
                <w:sz w:val="22"/>
                <w:szCs w:val="22"/>
                <w:lang w:val="en-US"/>
              </w:rPr>
              <w:t>logarithmic transformation</w:t>
            </w:r>
          </w:p>
        </w:tc>
      </w:tr>
      <w:tr w:rsidR="00252AC9" w14:paraId="6747A8DE" w14:textId="77777777" w:rsidTr="00252AC9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2AA1839" w14:textId="73CADA8D" w:rsidR="00252AC9" w:rsidRPr="00E10F04" w:rsidRDefault="00252AC9" w:rsidP="00F70697">
            <w:pPr>
              <w:pStyle w:val="pf0"/>
              <w:rPr>
                <w:rStyle w:val="cf11"/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Style w:val="cf11"/>
                <w:rFonts w:ascii="Times New Roman" w:hAnsi="Times New Roman" w:cs="Times New Roman"/>
                <w:sz w:val="22"/>
                <w:szCs w:val="22"/>
              </w:rPr>
              <w:t>16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48F2DDE3" w14:textId="78FB1037" w:rsidR="00252AC9" w:rsidRPr="00E10F04" w:rsidRDefault="00252AC9" w:rsidP="00F70697">
            <w:pPr>
              <w:pStyle w:val="pf0"/>
              <w:rPr>
                <w:rStyle w:val="cf11"/>
                <w:rFonts w:ascii="Times New Roman" w:hAnsi="Times New Roman" w:cs="Times New Roman"/>
                <w:sz w:val="22"/>
                <w:szCs w:val="22"/>
              </w:rPr>
            </w:pPr>
            <w:r w:rsidRPr="00E10F04">
              <w:rPr>
                <w:rStyle w:val="cf11"/>
                <w:rFonts w:ascii="Times New Roman" w:hAnsi="Times New Roman" w:cs="Times New Roman"/>
                <w:sz w:val="22"/>
                <w:szCs w:val="22"/>
              </w:rPr>
              <w:t>slopeV500-1500_sma3nz_stddevNorm-0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</w:tcPr>
          <w:p w14:paraId="283729B4" w14:textId="77777777" w:rsidR="00252AC9" w:rsidRPr="00E10F04" w:rsidRDefault="00252AC9" w:rsidP="00F70697">
            <w:pPr>
              <w:pStyle w:val="pf0"/>
              <w:rPr>
                <w:sz w:val="22"/>
                <w:szCs w:val="22"/>
                <w:lang w:val="en-US"/>
              </w:rPr>
            </w:pPr>
            <w:r w:rsidRPr="00E10F04">
              <w:rPr>
                <w:rStyle w:val="cf21"/>
                <w:rFonts w:ascii="Times New Roman" w:hAnsi="Times New Roman" w:cs="Times New Roman"/>
                <w:color w:val="auto"/>
                <w:sz w:val="22"/>
                <w:szCs w:val="22"/>
              </w:rPr>
              <w:t>square transformation</w:t>
            </w:r>
          </w:p>
        </w:tc>
      </w:tr>
      <w:tr w:rsidR="00252AC9" w14:paraId="5B06B32F" w14:textId="77777777" w:rsidTr="00252AC9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2C1B000" w14:textId="583C09F7" w:rsidR="00252AC9" w:rsidRPr="00E10F04" w:rsidRDefault="00252AC9" w:rsidP="00F70697">
            <w:pPr>
              <w:pStyle w:val="pf0"/>
              <w:rPr>
                <w:rStyle w:val="cf11"/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Style w:val="cf11"/>
                <w:rFonts w:ascii="Times New Roman" w:hAnsi="Times New Roman" w:cs="Times New Roman"/>
                <w:sz w:val="22"/>
                <w:szCs w:val="22"/>
              </w:rPr>
              <w:t>17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43263B9E" w14:textId="6270217D" w:rsidR="00252AC9" w:rsidRPr="00E10F04" w:rsidRDefault="00252AC9" w:rsidP="00F70697">
            <w:pPr>
              <w:pStyle w:val="pf0"/>
              <w:rPr>
                <w:rStyle w:val="cf11"/>
                <w:rFonts w:ascii="Times New Roman" w:hAnsi="Times New Roman" w:cs="Times New Roman"/>
                <w:sz w:val="22"/>
                <w:szCs w:val="22"/>
              </w:rPr>
            </w:pPr>
            <w:r w:rsidRPr="00E10F04">
              <w:rPr>
                <w:rStyle w:val="cf11"/>
                <w:rFonts w:ascii="Times New Roman" w:hAnsi="Times New Roman" w:cs="Times New Roman"/>
                <w:sz w:val="22"/>
                <w:szCs w:val="22"/>
              </w:rPr>
              <w:t>spectralFluxV_sma3nz_amean-0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</w:tcPr>
          <w:p w14:paraId="2CC9F69D" w14:textId="77777777" w:rsidR="00252AC9" w:rsidRPr="00E10F04" w:rsidRDefault="00252AC9" w:rsidP="00F70697">
            <w:pPr>
              <w:pStyle w:val="pf0"/>
              <w:rPr>
                <w:rStyle w:val="cf2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E10F04">
              <w:rPr>
                <w:sz w:val="22"/>
                <w:szCs w:val="22"/>
                <w:lang w:val="en-US"/>
              </w:rPr>
              <w:t>logarithmic transformation</w:t>
            </w:r>
          </w:p>
        </w:tc>
      </w:tr>
      <w:tr w:rsidR="00252AC9" w14:paraId="328D1658" w14:textId="77777777" w:rsidTr="00252AC9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9BBD7B8" w14:textId="352C1D52" w:rsidR="00252AC9" w:rsidRPr="00E10F04" w:rsidRDefault="00252AC9" w:rsidP="00F70697">
            <w:pPr>
              <w:pStyle w:val="pf0"/>
              <w:rPr>
                <w:rStyle w:val="cf11"/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Style w:val="cf11"/>
                <w:rFonts w:ascii="Times New Roman" w:hAnsi="Times New Roman" w:cs="Times New Roman"/>
                <w:sz w:val="22"/>
                <w:szCs w:val="22"/>
              </w:rPr>
              <w:t>18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2B14FD39" w14:textId="5B899F94" w:rsidR="00252AC9" w:rsidRPr="00E10F04" w:rsidRDefault="00252AC9" w:rsidP="00F70697">
            <w:pPr>
              <w:pStyle w:val="pf0"/>
              <w:rPr>
                <w:rStyle w:val="cf11"/>
                <w:rFonts w:ascii="Times New Roman" w:hAnsi="Times New Roman" w:cs="Times New Roman"/>
                <w:sz w:val="22"/>
                <w:szCs w:val="22"/>
              </w:rPr>
            </w:pPr>
            <w:r w:rsidRPr="00E10F04">
              <w:rPr>
                <w:rStyle w:val="cf11"/>
                <w:rFonts w:ascii="Times New Roman" w:hAnsi="Times New Roman" w:cs="Times New Roman"/>
                <w:sz w:val="22"/>
                <w:szCs w:val="22"/>
              </w:rPr>
              <w:t>spectralFluxV_sma3nz_stddevNorm-0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</w:tcPr>
          <w:p w14:paraId="5F4343CE" w14:textId="77777777" w:rsidR="00252AC9" w:rsidRPr="00E10F04" w:rsidRDefault="00252AC9" w:rsidP="00F70697">
            <w:pPr>
              <w:pStyle w:val="pf0"/>
              <w:rPr>
                <w:sz w:val="22"/>
                <w:szCs w:val="22"/>
                <w:lang w:val="en-US"/>
              </w:rPr>
            </w:pPr>
            <w:r w:rsidRPr="00E10F04">
              <w:rPr>
                <w:sz w:val="22"/>
                <w:szCs w:val="22"/>
                <w:lang w:val="en-US"/>
              </w:rPr>
              <w:t>logarithmic transformation</w:t>
            </w:r>
          </w:p>
        </w:tc>
      </w:tr>
      <w:tr w:rsidR="00252AC9" w14:paraId="344C9407" w14:textId="77777777" w:rsidTr="00252AC9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514EABC" w14:textId="23B24095" w:rsidR="00252AC9" w:rsidRPr="00E10F04" w:rsidRDefault="00252AC9" w:rsidP="00F70697">
            <w:pPr>
              <w:pStyle w:val="pf0"/>
              <w:rPr>
                <w:rStyle w:val="cf11"/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Style w:val="cf11"/>
                <w:rFonts w:ascii="Times New Roman" w:hAnsi="Times New Roman" w:cs="Times New Roman"/>
                <w:sz w:val="22"/>
                <w:szCs w:val="22"/>
              </w:rPr>
              <w:t>19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699F0602" w14:textId="464F8E5A" w:rsidR="00252AC9" w:rsidRPr="00E10F04" w:rsidRDefault="00252AC9" w:rsidP="00F70697">
            <w:pPr>
              <w:pStyle w:val="pf0"/>
              <w:rPr>
                <w:rStyle w:val="cf11"/>
                <w:rFonts w:ascii="Times New Roman" w:hAnsi="Times New Roman" w:cs="Times New Roman"/>
                <w:sz w:val="22"/>
                <w:szCs w:val="22"/>
              </w:rPr>
            </w:pPr>
            <w:r w:rsidRPr="00E10F04">
              <w:rPr>
                <w:rStyle w:val="cf11"/>
                <w:rFonts w:ascii="Times New Roman" w:hAnsi="Times New Roman" w:cs="Times New Roman"/>
                <w:sz w:val="22"/>
                <w:szCs w:val="22"/>
              </w:rPr>
              <w:t>mfcc2V_sma3nz_stddevNorm-0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</w:tcPr>
          <w:p w14:paraId="14B664FA" w14:textId="77777777" w:rsidR="00252AC9" w:rsidRPr="00E10F04" w:rsidRDefault="00252AC9" w:rsidP="00F70697">
            <w:pPr>
              <w:pStyle w:val="pf0"/>
              <w:rPr>
                <w:sz w:val="22"/>
                <w:szCs w:val="22"/>
                <w:lang w:val="en-US"/>
              </w:rPr>
            </w:pPr>
            <w:r w:rsidRPr="00E10F04">
              <w:rPr>
                <w:rStyle w:val="cf21"/>
                <w:rFonts w:ascii="Times New Roman" w:hAnsi="Times New Roman" w:cs="Times New Roman"/>
                <w:color w:val="auto"/>
                <w:sz w:val="22"/>
                <w:szCs w:val="22"/>
              </w:rPr>
              <w:t>square transformation</w:t>
            </w:r>
          </w:p>
        </w:tc>
      </w:tr>
      <w:tr w:rsidR="00252AC9" w14:paraId="036DEDF7" w14:textId="77777777" w:rsidTr="00252AC9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6807C38" w14:textId="0E3227E9" w:rsidR="00252AC9" w:rsidRPr="00E10F04" w:rsidRDefault="00252AC9" w:rsidP="00F70697">
            <w:pPr>
              <w:pStyle w:val="pf0"/>
              <w:rPr>
                <w:rStyle w:val="cf11"/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Style w:val="cf11"/>
                <w:rFonts w:ascii="Times New Roman" w:hAnsi="Times New Roman" w:cs="Times New Roman"/>
                <w:sz w:val="22"/>
                <w:szCs w:val="22"/>
              </w:rPr>
              <w:t>20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78D795C6" w14:textId="3E7E188C" w:rsidR="00252AC9" w:rsidRPr="00E10F04" w:rsidRDefault="00252AC9" w:rsidP="00F70697">
            <w:pPr>
              <w:pStyle w:val="pf0"/>
              <w:rPr>
                <w:rStyle w:val="cf11"/>
                <w:rFonts w:ascii="Times New Roman" w:hAnsi="Times New Roman" w:cs="Times New Roman"/>
                <w:sz w:val="22"/>
                <w:szCs w:val="22"/>
              </w:rPr>
            </w:pPr>
            <w:r w:rsidRPr="00E10F04">
              <w:rPr>
                <w:rStyle w:val="cf11"/>
                <w:rFonts w:ascii="Times New Roman" w:hAnsi="Times New Roman" w:cs="Times New Roman"/>
                <w:sz w:val="22"/>
                <w:szCs w:val="22"/>
              </w:rPr>
              <w:t>mfcc3V_sma3nz_stddevNorm-0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</w:tcPr>
          <w:p w14:paraId="0199C6D8" w14:textId="44CD4896" w:rsidR="00252AC9" w:rsidRPr="00E10F04" w:rsidRDefault="00253B93" w:rsidP="00F70697">
            <w:pPr>
              <w:pStyle w:val="pf0"/>
              <w:rPr>
                <w:rStyle w:val="cf2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Style w:val="cf21"/>
                <w:rFonts w:ascii="Times New Roman" w:hAnsi="Times New Roman" w:cs="Times New Roman"/>
                <w:color w:val="auto"/>
                <w:sz w:val="22"/>
                <w:szCs w:val="22"/>
              </w:rPr>
              <w:t>reciprocal</w:t>
            </w:r>
            <w:r w:rsidR="00252AC9" w:rsidRPr="00E10F04">
              <w:rPr>
                <w:rStyle w:val="cf21"/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transformation</w:t>
            </w:r>
          </w:p>
        </w:tc>
      </w:tr>
      <w:tr w:rsidR="00252AC9" w14:paraId="0DEC28CF" w14:textId="77777777" w:rsidTr="00252AC9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CAD2C79" w14:textId="5156C36F" w:rsidR="00252AC9" w:rsidRPr="00E10F04" w:rsidRDefault="00252AC9" w:rsidP="00F70697">
            <w:pPr>
              <w:pStyle w:val="pf0"/>
              <w:rPr>
                <w:rStyle w:val="cf11"/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Style w:val="cf11"/>
                <w:rFonts w:ascii="Times New Roman" w:hAnsi="Times New Roman" w:cs="Times New Roman"/>
                <w:sz w:val="22"/>
                <w:szCs w:val="22"/>
              </w:rPr>
              <w:t>21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2B4ED7A0" w14:textId="0A2A1D28" w:rsidR="00252AC9" w:rsidRPr="00E10F04" w:rsidRDefault="00252AC9" w:rsidP="00F70697">
            <w:pPr>
              <w:pStyle w:val="pf0"/>
              <w:rPr>
                <w:rStyle w:val="cf11"/>
                <w:rFonts w:ascii="Times New Roman" w:hAnsi="Times New Roman" w:cs="Times New Roman"/>
                <w:sz w:val="22"/>
                <w:szCs w:val="22"/>
              </w:rPr>
            </w:pPr>
            <w:r w:rsidRPr="00E10F04">
              <w:rPr>
                <w:rStyle w:val="cf11"/>
                <w:rFonts w:ascii="Times New Roman" w:hAnsi="Times New Roman" w:cs="Times New Roman"/>
                <w:sz w:val="22"/>
                <w:szCs w:val="22"/>
              </w:rPr>
              <w:t>mfcc4V_sma3nz_stddevNorm-0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</w:tcPr>
          <w:p w14:paraId="0AB2F19F" w14:textId="31050342" w:rsidR="00252AC9" w:rsidRPr="00E10F04" w:rsidRDefault="00253B93" w:rsidP="00F70697">
            <w:pPr>
              <w:pStyle w:val="pf0"/>
              <w:rPr>
                <w:rStyle w:val="cf2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Style w:val="cf21"/>
                <w:rFonts w:ascii="Times New Roman" w:hAnsi="Times New Roman" w:cs="Times New Roman"/>
                <w:color w:val="auto"/>
                <w:sz w:val="22"/>
                <w:szCs w:val="22"/>
              </w:rPr>
              <w:t>reciprocal</w:t>
            </w:r>
            <w:r w:rsidR="00252AC9" w:rsidRPr="00E10F04">
              <w:rPr>
                <w:rStyle w:val="cf21"/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transformation</w:t>
            </w:r>
          </w:p>
        </w:tc>
      </w:tr>
      <w:tr w:rsidR="00252AC9" w14:paraId="5F344869" w14:textId="77777777" w:rsidTr="00252AC9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D8A1CA8" w14:textId="3E893572" w:rsidR="00252AC9" w:rsidRPr="00E10F04" w:rsidRDefault="00252AC9" w:rsidP="00F70697">
            <w:pPr>
              <w:pStyle w:val="pf0"/>
              <w:rPr>
                <w:rStyle w:val="cf11"/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Style w:val="cf11"/>
                <w:rFonts w:ascii="Times New Roman" w:hAnsi="Times New Roman" w:cs="Times New Roman"/>
                <w:sz w:val="22"/>
                <w:szCs w:val="22"/>
              </w:rPr>
              <w:t>22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37E64655" w14:textId="6A8FE67C" w:rsidR="00252AC9" w:rsidRPr="00E10F04" w:rsidRDefault="00252AC9" w:rsidP="00F70697">
            <w:pPr>
              <w:pStyle w:val="pf0"/>
              <w:rPr>
                <w:rStyle w:val="cf11"/>
                <w:rFonts w:ascii="Times New Roman" w:hAnsi="Times New Roman" w:cs="Times New Roman"/>
                <w:sz w:val="22"/>
                <w:szCs w:val="22"/>
              </w:rPr>
            </w:pPr>
            <w:r w:rsidRPr="00E10F04">
              <w:rPr>
                <w:rStyle w:val="cf11"/>
                <w:rFonts w:ascii="Times New Roman" w:hAnsi="Times New Roman" w:cs="Times New Roman"/>
                <w:sz w:val="22"/>
                <w:szCs w:val="22"/>
              </w:rPr>
              <w:t>spectralFluxUV_sma3nz_amean-0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</w:tcPr>
          <w:p w14:paraId="182504C2" w14:textId="77777777" w:rsidR="00252AC9" w:rsidRPr="00E10F04" w:rsidRDefault="00252AC9" w:rsidP="00F70697">
            <w:pPr>
              <w:pStyle w:val="pf0"/>
              <w:rPr>
                <w:rStyle w:val="cf2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E10F04">
              <w:rPr>
                <w:sz w:val="22"/>
                <w:szCs w:val="22"/>
                <w:lang w:val="en-US"/>
              </w:rPr>
              <w:t>logarithmic transformation</w:t>
            </w:r>
          </w:p>
        </w:tc>
      </w:tr>
      <w:tr w:rsidR="00252AC9" w14:paraId="301D74A7" w14:textId="77777777" w:rsidTr="00252AC9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7DC13BF" w14:textId="570CC221" w:rsidR="00252AC9" w:rsidRPr="00E10F04" w:rsidRDefault="00252AC9" w:rsidP="00F70697">
            <w:pPr>
              <w:pStyle w:val="pf0"/>
              <w:rPr>
                <w:rStyle w:val="cf11"/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Style w:val="cf11"/>
                <w:rFonts w:ascii="Times New Roman" w:hAnsi="Times New Roman" w:cs="Times New Roman"/>
                <w:sz w:val="22"/>
                <w:szCs w:val="22"/>
              </w:rPr>
              <w:t>23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73CADE5A" w14:textId="267A2B4E" w:rsidR="00252AC9" w:rsidRPr="00E10F04" w:rsidRDefault="00252AC9" w:rsidP="00F70697">
            <w:pPr>
              <w:pStyle w:val="pf0"/>
              <w:rPr>
                <w:rStyle w:val="cf11"/>
                <w:rFonts w:ascii="Times New Roman" w:hAnsi="Times New Roman" w:cs="Times New Roman"/>
                <w:sz w:val="22"/>
                <w:szCs w:val="22"/>
              </w:rPr>
            </w:pPr>
            <w:r w:rsidRPr="00E10F04">
              <w:rPr>
                <w:rStyle w:val="cf11"/>
                <w:rFonts w:ascii="Times New Roman" w:hAnsi="Times New Roman" w:cs="Times New Roman"/>
                <w:sz w:val="22"/>
                <w:szCs w:val="22"/>
              </w:rPr>
              <w:t>MeanUnvoicedSegmentLength-0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</w:tcPr>
          <w:p w14:paraId="48C1065A" w14:textId="77777777" w:rsidR="00252AC9" w:rsidRPr="00E10F04" w:rsidRDefault="00252AC9" w:rsidP="00F70697">
            <w:pPr>
              <w:pStyle w:val="pf0"/>
              <w:rPr>
                <w:sz w:val="22"/>
                <w:szCs w:val="22"/>
                <w:lang w:val="en-US"/>
              </w:rPr>
            </w:pPr>
            <w:r w:rsidRPr="00E10F04">
              <w:rPr>
                <w:sz w:val="22"/>
                <w:szCs w:val="22"/>
                <w:lang w:val="en-US"/>
              </w:rPr>
              <w:t>logarithmic transformation</w:t>
            </w:r>
          </w:p>
        </w:tc>
      </w:tr>
      <w:tr w:rsidR="00252AC9" w14:paraId="44046F5D" w14:textId="77777777" w:rsidTr="00252AC9"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FFCD7A" w14:textId="19091069" w:rsidR="00252AC9" w:rsidRPr="00E10F04" w:rsidRDefault="00252AC9" w:rsidP="00F70697">
            <w:pPr>
              <w:pStyle w:val="pf0"/>
              <w:rPr>
                <w:rStyle w:val="cf11"/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Style w:val="cf11"/>
                <w:rFonts w:ascii="Times New Roman" w:hAnsi="Times New Roman" w:cs="Times New Roman"/>
                <w:sz w:val="22"/>
                <w:szCs w:val="22"/>
              </w:rPr>
              <w:t>24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10E8DB" w14:textId="10EE5A03" w:rsidR="00252AC9" w:rsidRPr="00E10F04" w:rsidRDefault="00252AC9" w:rsidP="00F70697">
            <w:pPr>
              <w:pStyle w:val="pf0"/>
              <w:rPr>
                <w:rStyle w:val="cf11"/>
                <w:rFonts w:ascii="Times New Roman" w:hAnsi="Times New Roman" w:cs="Times New Roman"/>
                <w:sz w:val="22"/>
                <w:szCs w:val="22"/>
              </w:rPr>
            </w:pPr>
            <w:r w:rsidRPr="00E10F04">
              <w:rPr>
                <w:rStyle w:val="cf11"/>
                <w:rFonts w:ascii="Times New Roman" w:hAnsi="Times New Roman" w:cs="Times New Roman"/>
                <w:sz w:val="22"/>
                <w:szCs w:val="22"/>
              </w:rPr>
              <w:t>StddevUnvoicedSegmentLength-0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C2109F" w14:textId="77777777" w:rsidR="00252AC9" w:rsidRPr="00E10F04" w:rsidRDefault="00252AC9" w:rsidP="00F70697">
            <w:pPr>
              <w:pStyle w:val="pf0"/>
              <w:rPr>
                <w:sz w:val="22"/>
                <w:szCs w:val="22"/>
                <w:lang w:val="en-US"/>
              </w:rPr>
            </w:pPr>
            <w:r w:rsidRPr="00E10F04">
              <w:rPr>
                <w:sz w:val="22"/>
                <w:szCs w:val="22"/>
                <w:lang w:val="en-US"/>
              </w:rPr>
              <w:t>logarithmic transformation</w:t>
            </w:r>
          </w:p>
        </w:tc>
      </w:tr>
    </w:tbl>
    <w:p w14:paraId="4EEFE8F9" w14:textId="77777777" w:rsidR="00F70697" w:rsidRDefault="00F70697" w:rsidP="00F70697">
      <w:pPr>
        <w:tabs>
          <w:tab w:val="left" w:pos="3036"/>
        </w:tabs>
      </w:pPr>
      <w:r>
        <w:tab/>
      </w:r>
    </w:p>
    <w:p w14:paraId="17C527A0" w14:textId="77777777" w:rsidR="00844C13" w:rsidRDefault="00844C13" w:rsidP="00F70697">
      <w:pPr>
        <w:tabs>
          <w:tab w:val="left" w:pos="3036"/>
        </w:tabs>
      </w:pPr>
    </w:p>
    <w:p w14:paraId="621D4E4F" w14:textId="77777777" w:rsidR="004E72FD" w:rsidRDefault="004E72FD" w:rsidP="00F70697">
      <w:pPr>
        <w:tabs>
          <w:tab w:val="left" w:pos="3036"/>
        </w:tabs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6"/>
        <w:gridCol w:w="9212"/>
      </w:tblGrid>
      <w:tr w:rsidR="00D3184E" w14:paraId="4459E3A6" w14:textId="77777777" w:rsidTr="0081359A">
        <w:tc>
          <w:tcPr>
            <w:tcW w:w="9638" w:type="dxa"/>
            <w:gridSpan w:val="2"/>
            <w:tcBorders>
              <w:bottom w:val="single" w:sz="4" w:space="0" w:color="auto"/>
            </w:tcBorders>
          </w:tcPr>
          <w:p w14:paraId="20C86F13" w14:textId="5730C046" w:rsidR="00D3184E" w:rsidRPr="00E02B2E" w:rsidRDefault="00D3184E" w:rsidP="00F70697">
            <w:pPr>
              <w:tabs>
                <w:tab w:val="left" w:pos="303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E02B2E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Table S2.</w:t>
            </w:r>
          </w:p>
        </w:tc>
      </w:tr>
      <w:tr w:rsidR="00D3184E" w14:paraId="5CD51726" w14:textId="77777777" w:rsidTr="004E5E39">
        <w:tc>
          <w:tcPr>
            <w:tcW w:w="963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B4C6540" w14:textId="209314ED" w:rsidR="00D3184E" w:rsidRPr="00E02B2E" w:rsidRDefault="00D3184E" w:rsidP="00F70697">
            <w:pPr>
              <w:tabs>
                <w:tab w:val="left" w:pos="3036"/>
              </w:tabs>
              <w:rPr>
                <w:rFonts w:ascii="Times New Roman" w:hAnsi="Times New Roman" w:cs="Times New Roman"/>
              </w:rPr>
            </w:pPr>
            <w:r w:rsidRPr="00E02B2E">
              <w:rPr>
                <w:rFonts w:ascii="Times New Roman" w:hAnsi="Times New Roman" w:cs="Times New Roman"/>
                <w:sz w:val="18"/>
                <w:szCs w:val="18"/>
              </w:rPr>
              <w:t>List of acoustic features discarded after data transformation.</w:t>
            </w:r>
          </w:p>
        </w:tc>
      </w:tr>
      <w:tr w:rsidR="00D3184E" w14:paraId="1157E7E6" w14:textId="77777777" w:rsidTr="00D3184E"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</w:tcPr>
          <w:p w14:paraId="0A319C9C" w14:textId="77777777" w:rsidR="00D3184E" w:rsidRPr="00E02B2E" w:rsidRDefault="00D3184E" w:rsidP="00F70697">
            <w:pPr>
              <w:tabs>
                <w:tab w:val="left" w:pos="3036"/>
              </w:tabs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12" w:type="dxa"/>
            <w:tcBorders>
              <w:top w:val="single" w:sz="4" w:space="0" w:color="auto"/>
              <w:bottom w:val="single" w:sz="4" w:space="0" w:color="auto"/>
            </w:tcBorders>
          </w:tcPr>
          <w:p w14:paraId="75E5F0E8" w14:textId="39A5015A" w:rsidR="00D3184E" w:rsidRPr="00E02B2E" w:rsidRDefault="00D3184E" w:rsidP="00F70697">
            <w:pPr>
              <w:tabs>
                <w:tab w:val="left" w:pos="3036"/>
              </w:tabs>
              <w:rPr>
                <w:rFonts w:ascii="Times New Roman" w:hAnsi="Times New Roman" w:cs="Times New Roman"/>
              </w:rPr>
            </w:pPr>
            <w:r w:rsidRPr="00E02B2E">
              <w:rPr>
                <w:rFonts w:ascii="Times New Roman" w:hAnsi="Times New Roman" w:cs="Times New Roman"/>
                <w:b/>
                <w:bCs/>
              </w:rPr>
              <w:t>Acoustic feature</w:t>
            </w:r>
          </w:p>
        </w:tc>
      </w:tr>
      <w:tr w:rsidR="00D3184E" w14:paraId="59B47079" w14:textId="77777777" w:rsidTr="00D3184E">
        <w:tc>
          <w:tcPr>
            <w:tcW w:w="426" w:type="dxa"/>
            <w:tcBorders>
              <w:top w:val="single" w:sz="4" w:space="0" w:color="auto"/>
            </w:tcBorders>
          </w:tcPr>
          <w:p w14:paraId="587315E5" w14:textId="13EE360E" w:rsidR="00D3184E" w:rsidRPr="00E02B2E" w:rsidRDefault="00D3184E" w:rsidP="00F70697">
            <w:pPr>
              <w:tabs>
                <w:tab w:val="left" w:pos="3036"/>
              </w:tabs>
              <w:rPr>
                <w:rStyle w:val="cf11"/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Style w:val="cf11"/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9212" w:type="dxa"/>
            <w:tcBorders>
              <w:top w:val="single" w:sz="4" w:space="0" w:color="auto"/>
            </w:tcBorders>
          </w:tcPr>
          <w:p w14:paraId="74682084" w14:textId="2C51C804" w:rsidR="00D3184E" w:rsidRPr="00E02B2E" w:rsidRDefault="00D3184E" w:rsidP="00F70697">
            <w:pPr>
              <w:tabs>
                <w:tab w:val="left" w:pos="3036"/>
              </w:tabs>
              <w:rPr>
                <w:rFonts w:ascii="Times New Roman" w:hAnsi="Times New Roman" w:cs="Times New Roman"/>
              </w:rPr>
            </w:pPr>
            <w:r w:rsidRPr="00E02B2E">
              <w:rPr>
                <w:rStyle w:val="cf11"/>
                <w:rFonts w:ascii="Times New Roman" w:hAnsi="Times New Roman" w:cs="Times New Roman"/>
                <w:sz w:val="22"/>
                <w:szCs w:val="22"/>
              </w:rPr>
              <w:t>HNRdBACF_sma3nz_stddevNorm-0</w:t>
            </w:r>
          </w:p>
        </w:tc>
      </w:tr>
      <w:tr w:rsidR="00D3184E" w14:paraId="43C585E3" w14:textId="77777777" w:rsidTr="00D3184E">
        <w:tc>
          <w:tcPr>
            <w:tcW w:w="426" w:type="dxa"/>
          </w:tcPr>
          <w:p w14:paraId="138291A3" w14:textId="349C786D" w:rsidR="00D3184E" w:rsidRPr="00E02B2E" w:rsidRDefault="00D3184E" w:rsidP="00F70697">
            <w:pPr>
              <w:tabs>
                <w:tab w:val="left" w:pos="3036"/>
              </w:tabs>
              <w:rPr>
                <w:rStyle w:val="cf11"/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Style w:val="cf11"/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9212" w:type="dxa"/>
          </w:tcPr>
          <w:p w14:paraId="7A4BA9FF" w14:textId="521BE73B" w:rsidR="00D3184E" w:rsidRPr="00E02B2E" w:rsidRDefault="00D3184E" w:rsidP="00F70697">
            <w:pPr>
              <w:tabs>
                <w:tab w:val="left" w:pos="3036"/>
              </w:tabs>
              <w:rPr>
                <w:rFonts w:ascii="Times New Roman" w:hAnsi="Times New Roman" w:cs="Times New Roman"/>
              </w:rPr>
            </w:pPr>
            <w:r w:rsidRPr="00E02B2E">
              <w:rPr>
                <w:rStyle w:val="cf11"/>
                <w:rFonts w:ascii="Times New Roman" w:hAnsi="Times New Roman" w:cs="Times New Roman"/>
                <w:sz w:val="22"/>
                <w:szCs w:val="22"/>
              </w:rPr>
              <w:t>slopeV500-1500_sma3nz_stddevNorm-0</w:t>
            </w:r>
          </w:p>
        </w:tc>
      </w:tr>
      <w:tr w:rsidR="00D3184E" w14:paraId="31E13176" w14:textId="77777777" w:rsidTr="00D3184E">
        <w:tc>
          <w:tcPr>
            <w:tcW w:w="426" w:type="dxa"/>
          </w:tcPr>
          <w:p w14:paraId="5FEC315C" w14:textId="0751C614" w:rsidR="00D3184E" w:rsidRPr="00E02B2E" w:rsidRDefault="00D3184E" w:rsidP="00E02B2E">
            <w:pPr>
              <w:tabs>
                <w:tab w:val="left" w:pos="3036"/>
              </w:tabs>
              <w:rPr>
                <w:rStyle w:val="cf11"/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Style w:val="cf11"/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9212" w:type="dxa"/>
          </w:tcPr>
          <w:p w14:paraId="0BAE1ED3" w14:textId="1319CD78" w:rsidR="00D3184E" w:rsidRPr="00E02B2E" w:rsidRDefault="00D3184E" w:rsidP="00E02B2E">
            <w:pPr>
              <w:tabs>
                <w:tab w:val="left" w:pos="3036"/>
              </w:tabs>
              <w:rPr>
                <w:rFonts w:ascii="Times New Roman" w:hAnsi="Times New Roman" w:cs="Times New Roman"/>
              </w:rPr>
            </w:pPr>
            <w:r w:rsidRPr="00E02B2E">
              <w:rPr>
                <w:rStyle w:val="cf11"/>
                <w:rFonts w:ascii="Times New Roman" w:hAnsi="Times New Roman" w:cs="Times New Roman"/>
                <w:sz w:val="22"/>
                <w:szCs w:val="22"/>
              </w:rPr>
              <w:t>mfcc2V_sma3nz_stddevNorm-0</w:t>
            </w:r>
          </w:p>
        </w:tc>
      </w:tr>
      <w:tr w:rsidR="00D3184E" w14:paraId="753E2B83" w14:textId="77777777" w:rsidTr="00D3184E">
        <w:tc>
          <w:tcPr>
            <w:tcW w:w="426" w:type="dxa"/>
          </w:tcPr>
          <w:p w14:paraId="295E9773" w14:textId="6728A144" w:rsidR="00D3184E" w:rsidRPr="00E02B2E" w:rsidRDefault="00D3184E" w:rsidP="00E02B2E">
            <w:pPr>
              <w:tabs>
                <w:tab w:val="left" w:pos="3036"/>
              </w:tabs>
              <w:rPr>
                <w:rStyle w:val="cf11"/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Style w:val="cf11"/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9212" w:type="dxa"/>
          </w:tcPr>
          <w:p w14:paraId="2733472C" w14:textId="032E7C2E" w:rsidR="00D3184E" w:rsidRPr="00E02B2E" w:rsidRDefault="00D3184E" w:rsidP="00E02B2E">
            <w:pPr>
              <w:tabs>
                <w:tab w:val="left" w:pos="3036"/>
              </w:tabs>
              <w:rPr>
                <w:rFonts w:ascii="Times New Roman" w:hAnsi="Times New Roman" w:cs="Times New Roman"/>
              </w:rPr>
            </w:pPr>
            <w:r w:rsidRPr="00E02B2E">
              <w:rPr>
                <w:rStyle w:val="cf11"/>
                <w:rFonts w:ascii="Times New Roman" w:hAnsi="Times New Roman" w:cs="Times New Roman"/>
                <w:sz w:val="22"/>
                <w:szCs w:val="22"/>
              </w:rPr>
              <w:t>mfcc3V_sma3nz_stddevNorm-0</w:t>
            </w:r>
          </w:p>
        </w:tc>
      </w:tr>
      <w:tr w:rsidR="00D3184E" w14:paraId="557D88DF" w14:textId="77777777" w:rsidTr="00D3184E">
        <w:tc>
          <w:tcPr>
            <w:tcW w:w="426" w:type="dxa"/>
            <w:tcBorders>
              <w:bottom w:val="single" w:sz="4" w:space="0" w:color="auto"/>
            </w:tcBorders>
          </w:tcPr>
          <w:p w14:paraId="6568AC26" w14:textId="1CBF89CB" w:rsidR="00D3184E" w:rsidRPr="00E02B2E" w:rsidRDefault="00D3184E" w:rsidP="00E02B2E">
            <w:pPr>
              <w:tabs>
                <w:tab w:val="left" w:pos="3036"/>
              </w:tabs>
              <w:rPr>
                <w:rStyle w:val="cf11"/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Style w:val="cf11"/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9212" w:type="dxa"/>
            <w:tcBorders>
              <w:bottom w:val="single" w:sz="4" w:space="0" w:color="auto"/>
            </w:tcBorders>
          </w:tcPr>
          <w:p w14:paraId="6D183A32" w14:textId="2CE4ED19" w:rsidR="00D3184E" w:rsidRPr="00E02B2E" w:rsidRDefault="00D3184E" w:rsidP="00E02B2E">
            <w:pPr>
              <w:tabs>
                <w:tab w:val="left" w:pos="3036"/>
              </w:tabs>
              <w:rPr>
                <w:rFonts w:ascii="Times New Roman" w:hAnsi="Times New Roman" w:cs="Times New Roman"/>
              </w:rPr>
            </w:pPr>
            <w:r w:rsidRPr="00E02B2E">
              <w:rPr>
                <w:rStyle w:val="cf11"/>
                <w:rFonts w:ascii="Times New Roman" w:hAnsi="Times New Roman" w:cs="Times New Roman"/>
                <w:sz w:val="22"/>
                <w:szCs w:val="22"/>
              </w:rPr>
              <w:t>mfcc4V_sma3nz_stddevNorm-0</w:t>
            </w:r>
          </w:p>
        </w:tc>
      </w:tr>
    </w:tbl>
    <w:p w14:paraId="7D5318C0" w14:textId="7FFBF3C3" w:rsidR="00F70697" w:rsidRPr="00F70697" w:rsidRDefault="00F70697" w:rsidP="00F70697">
      <w:pPr>
        <w:tabs>
          <w:tab w:val="left" w:pos="3036"/>
        </w:tabs>
        <w:sectPr w:rsidR="00F70697" w:rsidRPr="00F70697" w:rsidSect="001D6E2A"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  <w:r>
        <w:tab/>
      </w:r>
    </w:p>
    <w:p w14:paraId="34D1B036" w14:textId="77777777" w:rsidR="00A33A2C" w:rsidRDefault="00A33A2C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91"/>
        <w:gridCol w:w="8837"/>
      </w:tblGrid>
      <w:tr w:rsidR="0076629C" w14:paraId="18FF419A" w14:textId="77777777" w:rsidTr="004C7883">
        <w:tc>
          <w:tcPr>
            <w:tcW w:w="96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381EB8" w14:textId="4CBCC13C" w:rsidR="0076629C" w:rsidRPr="004C7883" w:rsidRDefault="0076629C" w:rsidP="003B0219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4C7883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Table S</w:t>
            </w:r>
            <w:r w:rsidR="003A6F78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3</w:t>
            </w:r>
            <w:r w:rsidRPr="004C7883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.</w:t>
            </w:r>
          </w:p>
        </w:tc>
      </w:tr>
      <w:tr w:rsidR="00E13831" w14:paraId="4CCE317C" w14:textId="77777777" w:rsidTr="004C7883">
        <w:tc>
          <w:tcPr>
            <w:tcW w:w="96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468E4F" w14:textId="75B2C36F" w:rsidR="00E13831" w:rsidRPr="004C7883" w:rsidRDefault="004C7883" w:rsidP="003B02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883">
              <w:rPr>
                <w:rFonts w:ascii="Times New Roman" w:hAnsi="Times New Roman" w:cs="Times New Roman"/>
                <w:sz w:val="18"/>
                <w:szCs w:val="18"/>
              </w:rPr>
              <w:t xml:space="preserve">List of acoustic features excluded </w:t>
            </w:r>
            <w:r w:rsidR="00973AA6">
              <w:rPr>
                <w:rFonts w:ascii="Times New Roman" w:hAnsi="Times New Roman" w:cs="Times New Roman"/>
                <w:sz w:val="18"/>
                <w:szCs w:val="18"/>
              </w:rPr>
              <w:t xml:space="preserve">from linear regressions </w:t>
            </w:r>
            <w:r w:rsidRPr="004C7883">
              <w:rPr>
                <w:rFonts w:ascii="Times New Roman" w:hAnsi="Times New Roman" w:cs="Times New Roman"/>
                <w:sz w:val="18"/>
                <w:szCs w:val="18"/>
              </w:rPr>
              <w:t>due to high inter-correlation</w:t>
            </w:r>
            <w:r w:rsidR="00C0496E">
              <w:rPr>
                <w:rFonts w:ascii="Times New Roman" w:hAnsi="Times New Roman" w:cs="Times New Roman"/>
                <w:sz w:val="18"/>
                <w:szCs w:val="18"/>
              </w:rPr>
              <w:t xml:space="preserve"> (i.e., </w:t>
            </w:r>
            <w:r w:rsidR="00C0496E" w:rsidRPr="00C0496E">
              <w:rPr>
                <w:rFonts w:ascii="Times New Roman" w:hAnsi="Times New Roman" w:cs="Times New Roman"/>
                <w:sz w:val="18"/>
                <w:szCs w:val="18"/>
              </w:rPr>
              <w:t>Spearman’s rho &gt; .85</w:t>
            </w:r>
            <w:r w:rsidR="00C0496E">
              <w:rPr>
                <w:rFonts w:ascii="Times New Roman" w:hAnsi="Times New Roman" w:cs="Times New Roman"/>
                <w:sz w:val="18"/>
                <w:szCs w:val="18"/>
              </w:rPr>
              <w:t>).</w:t>
            </w:r>
          </w:p>
        </w:tc>
      </w:tr>
      <w:tr w:rsidR="00E13831" w:rsidRPr="00E13831" w14:paraId="4DABA427" w14:textId="77777777" w:rsidTr="004C7883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1B94675" w14:textId="11496E53" w:rsidR="00E13831" w:rsidRPr="00E13831" w:rsidRDefault="00E13831" w:rsidP="00E138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BD0A08A" w14:textId="302FBF37" w:rsidR="00E13831" w:rsidRPr="00E13831" w:rsidRDefault="00E13831" w:rsidP="00252AC9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Acoustic feature</w:t>
            </w:r>
          </w:p>
        </w:tc>
      </w:tr>
      <w:tr w:rsidR="00E13831" w:rsidRPr="00E13831" w14:paraId="2A3A0D8F" w14:textId="77777777" w:rsidTr="004C7883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CC54ABA" w14:textId="77777777" w:rsidR="00E13831" w:rsidRPr="00E13831" w:rsidRDefault="00E13831" w:rsidP="00E13831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1383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7D0A440" w14:textId="77777777" w:rsidR="00E13831" w:rsidRPr="00E13831" w:rsidRDefault="00E13831" w:rsidP="00E13831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1383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0semitoneFrom27.5Hz_sma3nz_percentile20.0-0</w:t>
            </w:r>
          </w:p>
        </w:tc>
      </w:tr>
      <w:tr w:rsidR="00E13831" w:rsidRPr="00E13831" w14:paraId="37EDB3F6" w14:textId="77777777" w:rsidTr="004C78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026E66B" w14:textId="77777777" w:rsidR="00E13831" w:rsidRPr="00E13831" w:rsidRDefault="00E13831" w:rsidP="00E13831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1383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F624494" w14:textId="77777777" w:rsidR="00E13831" w:rsidRPr="00E13831" w:rsidRDefault="00E13831" w:rsidP="00E13831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1383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0semitoneFrom27.5Hz_sma3nz_amean-0</w:t>
            </w:r>
          </w:p>
        </w:tc>
      </w:tr>
      <w:tr w:rsidR="00E13831" w:rsidRPr="00E13831" w14:paraId="3CBC08F2" w14:textId="77777777" w:rsidTr="004C78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51DC82C" w14:textId="77777777" w:rsidR="00E13831" w:rsidRPr="00E13831" w:rsidRDefault="00E13831" w:rsidP="00E13831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1383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29517B9" w14:textId="77777777" w:rsidR="00E13831" w:rsidRPr="00E13831" w:rsidRDefault="00E13831" w:rsidP="00E13831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1383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oudness_sma3_amean-0</w:t>
            </w:r>
          </w:p>
        </w:tc>
      </w:tr>
      <w:tr w:rsidR="00E13831" w:rsidRPr="00E13831" w14:paraId="3BBABAA1" w14:textId="77777777" w:rsidTr="004C78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4B0059B" w14:textId="77777777" w:rsidR="00E13831" w:rsidRPr="00E13831" w:rsidRDefault="00E13831" w:rsidP="00E13831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1383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FD3CF0B" w14:textId="77777777" w:rsidR="00E13831" w:rsidRPr="00E13831" w:rsidRDefault="00E13831" w:rsidP="00E13831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1383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oudness_sma3_percentile80.0-0</w:t>
            </w:r>
          </w:p>
        </w:tc>
      </w:tr>
      <w:tr w:rsidR="00E13831" w:rsidRPr="00E13831" w14:paraId="21EC7EDF" w14:textId="77777777" w:rsidTr="004C78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5967FF8" w14:textId="77777777" w:rsidR="00E13831" w:rsidRPr="00E13831" w:rsidRDefault="00E13831" w:rsidP="00E13831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1383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9B7F986" w14:textId="77777777" w:rsidR="00E13831" w:rsidRPr="00E13831" w:rsidRDefault="00E13831" w:rsidP="00E13831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1383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oudness_sma3_percentile50.0-0</w:t>
            </w:r>
          </w:p>
        </w:tc>
      </w:tr>
      <w:tr w:rsidR="00E13831" w:rsidRPr="00E13831" w14:paraId="23F86F36" w14:textId="77777777" w:rsidTr="004C78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8CBE7CA" w14:textId="77777777" w:rsidR="00E13831" w:rsidRPr="00E13831" w:rsidRDefault="00E13831" w:rsidP="00E13831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1383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187DB65" w14:textId="01F851E1" w:rsidR="00E13831" w:rsidRPr="00E13831" w:rsidRDefault="001A6335" w:rsidP="00E13831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1383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oudness_sma3_meanRisingSlope-0</w:t>
            </w:r>
          </w:p>
        </w:tc>
      </w:tr>
      <w:tr w:rsidR="00E13831" w:rsidRPr="00E13831" w14:paraId="3973C89D" w14:textId="77777777" w:rsidTr="004C78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CCF22F7" w14:textId="77777777" w:rsidR="00E13831" w:rsidRPr="00E13831" w:rsidRDefault="00E13831" w:rsidP="00E13831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1383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17D27FD" w14:textId="1CBED166" w:rsidR="001A6335" w:rsidRPr="00E13831" w:rsidRDefault="001A6335" w:rsidP="00E13831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1383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pectralFlux_sma3_amean-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</w:t>
            </w:r>
          </w:p>
        </w:tc>
      </w:tr>
      <w:tr w:rsidR="00E13831" w:rsidRPr="00E13831" w14:paraId="43333A5B" w14:textId="77777777" w:rsidTr="004C78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9E3EF40" w14:textId="77777777" w:rsidR="00E13831" w:rsidRPr="00E13831" w:rsidRDefault="00E13831" w:rsidP="00E13831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1383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85E42BE" w14:textId="77777777" w:rsidR="00E13831" w:rsidRPr="00E13831" w:rsidRDefault="00E13831" w:rsidP="00E13831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1383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pectralFluxV_sma3nz_amean-0</w:t>
            </w:r>
          </w:p>
        </w:tc>
      </w:tr>
      <w:tr w:rsidR="00E13831" w:rsidRPr="00E13831" w14:paraId="41C001D5" w14:textId="77777777" w:rsidTr="004C78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F528BE7" w14:textId="77777777" w:rsidR="00E13831" w:rsidRPr="00E13831" w:rsidRDefault="00E13831" w:rsidP="00E13831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1383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CCDE466" w14:textId="77777777" w:rsidR="00E13831" w:rsidRPr="00E13831" w:rsidRDefault="00E13831" w:rsidP="00E13831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1383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fcc1_sma3_amean-0</w:t>
            </w:r>
          </w:p>
        </w:tc>
      </w:tr>
      <w:tr w:rsidR="00E13831" w:rsidRPr="00E13831" w14:paraId="3414B3C1" w14:textId="77777777" w:rsidTr="004C78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E132DFA" w14:textId="77777777" w:rsidR="00E13831" w:rsidRPr="00E13831" w:rsidRDefault="00E13831" w:rsidP="00E13831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1383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0D7DBB6" w14:textId="77777777" w:rsidR="00E13831" w:rsidRPr="00E13831" w:rsidRDefault="00E13831" w:rsidP="00E13831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1383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fcc2_sma3_stddevNorm-0</w:t>
            </w:r>
          </w:p>
        </w:tc>
      </w:tr>
      <w:tr w:rsidR="00E13831" w:rsidRPr="00E13831" w14:paraId="06471B5E" w14:textId="77777777" w:rsidTr="004C78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940B667" w14:textId="77777777" w:rsidR="00E13831" w:rsidRPr="00E13831" w:rsidRDefault="00E13831" w:rsidP="00E13831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1383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2A2453D" w14:textId="77777777" w:rsidR="00E13831" w:rsidRPr="00E13831" w:rsidRDefault="00E13831" w:rsidP="00E13831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1383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fcc2_sma3_amean-0</w:t>
            </w:r>
          </w:p>
        </w:tc>
      </w:tr>
      <w:tr w:rsidR="00E13831" w:rsidRPr="00E13831" w14:paraId="76783834" w14:textId="77777777" w:rsidTr="004C78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0F18F55" w14:textId="77777777" w:rsidR="00E13831" w:rsidRPr="00E13831" w:rsidRDefault="00E13831" w:rsidP="00E13831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1383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E1493D4" w14:textId="77777777" w:rsidR="00E13831" w:rsidRPr="00E13831" w:rsidRDefault="00E13831" w:rsidP="00E13831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1383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fcc3_sma3_stddevNorm-0</w:t>
            </w:r>
          </w:p>
        </w:tc>
      </w:tr>
      <w:tr w:rsidR="00E13831" w:rsidRPr="00E13831" w14:paraId="193542FA" w14:textId="77777777" w:rsidTr="004C78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D111D65" w14:textId="77777777" w:rsidR="00E13831" w:rsidRPr="00E13831" w:rsidRDefault="00E13831" w:rsidP="00E13831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1383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4A1AB4C" w14:textId="77777777" w:rsidR="00E13831" w:rsidRPr="00E13831" w:rsidRDefault="00E13831" w:rsidP="00E13831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1383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fcc3_sma3_amean-0</w:t>
            </w:r>
          </w:p>
        </w:tc>
      </w:tr>
      <w:tr w:rsidR="00E13831" w:rsidRPr="00E13831" w14:paraId="39E05CE8" w14:textId="77777777" w:rsidTr="004C78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B57256C" w14:textId="77777777" w:rsidR="00E13831" w:rsidRPr="00E13831" w:rsidRDefault="00E13831" w:rsidP="00E13831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1383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9436757" w14:textId="77777777" w:rsidR="00E13831" w:rsidRPr="00E13831" w:rsidRDefault="00E13831" w:rsidP="00E13831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1383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fcc4V_sma3nz_amean-0</w:t>
            </w:r>
          </w:p>
        </w:tc>
      </w:tr>
      <w:tr w:rsidR="00E13831" w:rsidRPr="00E13831" w14:paraId="31564B1D" w14:textId="77777777" w:rsidTr="004C78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F590420" w14:textId="77777777" w:rsidR="00E13831" w:rsidRPr="00E13831" w:rsidRDefault="00E13831" w:rsidP="00E13831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1383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5002348" w14:textId="77777777" w:rsidR="00E13831" w:rsidRPr="00E13831" w:rsidRDefault="00E13831" w:rsidP="00E13831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1383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fcc4_sma3_amean-0</w:t>
            </w:r>
          </w:p>
        </w:tc>
      </w:tr>
      <w:tr w:rsidR="00E13831" w:rsidRPr="00E13831" w14:paraId="347FDA5A" w14:textId="77777777" w:rsidTr="004C78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09ED7A7" w14:textId="3919C086" w:rsidR="00E13831" w:rsidRPr="00E13831" w:rsidRDefault="00E13831" w:rsidP="00E13831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1383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  <w:r w:rsidR="00D76E0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8C40EFE" w14:textId="77777777" w:rsidR="00E13831" w:rsidRPr="00E13831" w:rsidRDefault="00E13831" w:rsidP="00E13831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1383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NRdBACF_sma3nz_amean-0</w:t>
            </w:r>
          </w:p>
        </w:tc>
      </w:tr>
      <w:tr w:rsidR="00E13831" w:rsidRPr="00E13831" w14:paraId="526CFDF9" w14:textId="77777777" w:rsidTr="004C78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7E86B64" w14:textId="6F942ACF" w:rsidR="00E13831" w:rsidRPr="00E13831" w:rsidRDefault="00E13831" w:rsidP="00E13831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1383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  <w:r w:rsidR="00D76E0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A6C93C0" w14:textId="77777777" w:rsidR="00E13831" w:rsidRPr="00E13831" w:rsidRDefault="00E13831" w:rsidP="00E13831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1383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ogRelF0-H1-H2_sma3nz_stddevNorm-0</w:t>
            </w:r>
          </w:p>
        </w:tc>
      </w:tr>
      <w:tr w:rsidR="00E13831" w:rsidRPr="00E13831" w14:paraId="26A14D3C" w14:textId="77777777" w:rsidTr="004C78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A580F67" w14:textId="53101B8D" w:rsidR="00E13831" w:rsidRPr="00E13831" w:rsidRDefault="00E13831" w:rsidP="00E13831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1383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  <w:r w:rsidR="00D76E0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F53A301" w14:textId="77777777" w:rsidR="00E13831" w:rsidRPr="00E13831" w:rsidRDefault="00E13831" w:rsidP="00E13831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1383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1frequency_sma3nz_amean-0</w:t>
            </w:r>
          </w:p>
        </w:tc>
      </w:tr>
      <w:tr w:rsidR="00E13831" w:rsidRPr="00E13831" w14:paraId="43F40B3B" w14:textId="77777777" w:rsidTr="004C78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51CB18B" w14:textId="7B14C8B1" w:rsidR="00E13831" w:rsidRPr="00E13831" w:rsidRDefault="00D76E04" w:rsidP="00E13831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8D3E490" w14:textId="77777777" w:rsidR="00E13831" w:rsidRPr="00E13831" w:rsidRDefault="00E13831" w:rsidP="00E13831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1383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1amplitudeLogRelF0_sma3nz_stddevNorm-0</w:t>
            </w:r>
          </w:p>
        </w:tc>
      </w:tr>
      <w:tr w:rsidR="00E13831" w:rsidRPr="00E13831" w14:paraId="664459BB" w14:textId="77777777" w:rsidTr="004C78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45FA2A4" w14:textId="19950B47" w:rsidR="00E13831" w:rsidRPr="00E13831" w:rsidRDefault="00D76E04" w:rsidP="00E13831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3EF16A3" w14:textId="77777777" w:rsidR="00E13831" w:rsidRPr="00E13831" w:rsidRDefault="00E13831" w:rsidP="00E13831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1383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1amplitudeLogRelF0_sma3nz_amean-0</w:t>
            </w:r>
          </w:p>
        </w:tc>
      </w:tr>
      <w:tr w:rsidR="00E13831" w:rsidRPr="00E13831" w14:paraId="4C45FCD6" w14:textId="77777777" w:rsidTr="004C78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7335810" w14:textId="3F1EB58A" w:rsidR="00E13831" w:rsidRPr="00E13831" w:rsidRDefault="00E13831" w:rsidP="00E13831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1383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</w:t>
            </w:r>
            <w:r w:rsidR="00D76E0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7C644B1" w14:textId="77777777" w:rsidR="00E13831" w:rsidRPr="00E13831" w:rsidRDefault="00E13831" w:rsidP="00E13831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1383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2frequency_sma3nz_amean-0</w:t>
            </w:r>
          </w:p>
        </w:tc>
      </w:tr>
      <w:tr w:rsidR="00E13831" w:rsidRPr="00E13831" w14:paraId="5B3E513E" w14:textId="77777777" w:rsidTr="004C78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40182F9" w14:textId="346F7DEB" w:rsidR="00E13831" w:rsidRPr="00E13831" w:rsidRDefault="00E13831" w:rsidP="00E13831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1383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</w:t>
            </w:r>
            <w:r w:rsidR="00D76E0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90A4D25" w14:textId="77777777" w:rsidR="00E13831" w:rsidRPr="00E13831" w:rsidRDefault="00E13831" w:rsidP="00E13831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1383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2amplitudeLogRelF0_sma3nz_stddevNorm-0</w:t>
            </w:r>
          </w:p>
        </w:tc>
      </w:tr>
      <w:tr w:rsidR="00E13831" w:rsidRPr="00E13831" w14:paraId="2F86CFBA" w14:textId="77777777" w:rsidTr="004C78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0BF9856" w14:textId="58934170" w:rsidR="00E13831" w:rsidRPr="00E13831" w:rsidRDefault="00E13831" w:rsidP="00E13831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1383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</w:t>
            </w:r>
            <w:r w:rsidR="00D76E0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143C26E" w14:textId="77777777" w:rsidR="00E13831" w:rsidRPr="00E13831" w:rsidRDefault="00E13831" w:rsidP="00E13831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1383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2amplitudeLogRelF0_sma3nz_amean-0</w:t>
            </w:r>
          </w:p>
        </w:tc>
      </w:tr>
      <w:tr w:rsidR="00E13831" w:rsidRPr="00E13831" w14:paraId="5CE76BAC" w14:textId="77777777" w:rsidTr="004C78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1DBE8BC" w14:textId="207162D7" w:rsidR="00E13831" w:rsidRPr="00E13831" w:rsidRDefault="00E13831" w:rsidP="00E13831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1383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</w:t>
            </w:r>
            <w:r w:rsidR="00D76E0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C7C7027" w14:textId="77777777" w:rsidR="00E13831" w:rsidRPr="00E13831" w:rsidRDefault="00E13831" w:rsidP="00E13831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1383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3amplitudeLogRelF0_sma3nz_stddevNorm-0</w:t>
            </w:r>
          </w:p>
        </w:tc>
      </w:tr>
      <w:tr w:rsidR="00E13831" w:rsidRPr="00E13831" w14:paraId="745E1FCB" w14:textId="77777777" w:rsidTr="004C78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51A87B7" w14:textId="75CFA798" w:rsidR="00E13831" w:rsidRPr="00E13831" w:rsidRDefault="00E13831" w:rsidP="00E13831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1383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</w:t>
            </w:r>
            <w:r w:rsidR="00D76E0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5D55657" w14:textId="77777777" w:rsidR="00E13831" w:rsidRPr="00E13831" w:rsidRDefault="00E13831" w:rsidP="00E13831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1383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lphaRatioV_sma3nz_amean-0</w:t>
            </w:r>
          </w:p>
        </w:tc>
      </w:tr>
      <w:tr w:rsidR="00E13831" w:rsidRPr="00E13831" w14:paraId="468C0E5E" w14:textId="77777777" w:rsidTr="004C78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9F6A6EE" w14:textId="2CB699AC" w:rsidR="00E13831" w:rsidRPr="00E13831" w:rsidRDefault="00E13831" w:rsidP="00E13831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1383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</w:t>
            </w:r>
            <w:r w:rsidR="00D76E0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66EDFC9" w14:textId="77777777" w:rsidR="00E13831" w:rsidRPr="00E13831" w:rsidRDefault="00E13831" w:rsidP="00E13831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1383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lphaRatioV_sma3nz_stddevNorm-0</w:t>
            </w:r>
          </w:p>
        </w:tc>
      </w:tr>
      <w:tr w:rsidR="00E13831" w:rsidRPr="00E13831" w14:paraId="28A268FB" w14:textId="77777777" w:rsidTr="00B7650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60FF8A7" w14:textId="42464494" w:rsidR="00E13831" w:rsidRPr="00E13831" w:rsidRDefault="00E13831" w:rsidP="00E13831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1383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</w:t>
            </w:r>
            <w:r w:rsidR="00D76E0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DC2E39A" w14:textId="77777777" w:rsidR="00E13831" w:rsidRPr="00E13831" w:rsidRDefault="00E13831" w:rsidP="00E13831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1383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lopeV0-500_sma3nz_amean-0</w:t>
            </w:r>
          </w:p>
        </w:tc>
      </w:tr>
      <w:tr w:rsidR="00E13831" w:rsidRPr="00E13831" w14:paraId="3672C6F5" w14:textId="77777777" w:rsidTr="00B76504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9A23D72" w14:textId="4F6F392B" w:rsidR="00E13831" w:rsidRPr="00E13831" w:rsidRDefault="00E13831" w:rsidP="00E13831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1383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</w:t>
            </w:r>
            <w:r w:rsidR="00D76E0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01C3D91" w14:textId="77777777" w:rsidR="00E13831" w:rsidRPr="00E13831" w:rsidRDefault="00E13831" w:rsidP="00E13831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1383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ammarbergIndexUV_sma3nz_amean-0</w:t>
            </w:r>
          </w:p>
        </w:tc>
      </w:tr>
    </w:tbl>
    <w:p w14:paraId="4816D0AB" w14:textId="2A4E89CA" w:rsidR="001474E8" w:rsidRDefault="001474E8" w:rsidP="003B0219"/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6"/>
      </w:tblGrid>
      <w:tr w:rsidR="00E13831" w:rsidRPr="00E13831" w14:paraId="573F7DFB" w14:textId="77777777" w:rsidTr="00E13831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24D5574B" w14:textId="6354FAD5" w:rsidR="00E13831" w:rsidRPr="00E13831" w:rsidRDefault="00E13831" w:rsidP="00E13831">
            <w:pPr>
              <w:rPr>
                <w:b/>
                <w:bCs/>
              </w:rPr>
            </w:pPr>
          </w:p>
        </w:tc>
      </w:tr>
    </w:tbl>
    <w:p w14:paraId="07A924C4" w14:textId="158FDD70" w:rsidR="001474E8" w:rsidRDefault="001474E8" w:rsidP="003B0219"/>
    <w:p w14:paraId="27203292" w14:textId="3689060E" w:rsidR="00214E2B" w:rsidRDefault="000D4100" w:rsidP="00214E2B">
      <w:pPr>
        <w:rPr>
          <w:color w:val="000000"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25DFA20E" wp14:editId="0E15BFDE">
                <wp:simplePos x="0" y="0"/>
                <wp:positionH relativeFrom="column">
                  <wp:posOffset>4149981</wp:posOffset>
                </wp:positionH>
                <wp:positionV relativeFrom="paragraph">
                  <wp:posOffset>46940</wp:posOffset>
                </wp:positionV>
                <wp:extent cx="2007476" cy="1340069"/>
                <wp:effectExtent l="0" t="0" r="0" b="6350"/>
                <wp:wrapNone/>
                <wp:docPr id="396586188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07476" cy="1340069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647C9E0D" w14:textId="4BD36B4B" w:rsidR="009D6109" w:rsidRDefault="00214E2B" w:rsidP="00702398">
                            <w:pPr>
                              <w:pStyle w:val="Caption"/>
                              <w:jc w:val="both"/>
                            </w:pPr>
                            <w:r>
                              <w:t>Figure S</w:t>
                            </w:r>
                            <w:r>
                              <w:fldChar w:fldCharType="begin"/>
                            </w:r>
                            <w:r>
                              <w:instrText xml:space="preserve"> SEQ Figure \* ARABIC </w:instrText>
                            </w:r>
                            <w:r>
                              <w:fldChar w:fldCharType="separate"/>
                            </w:r>
                            <w:r>
                              <w:rPr>
                                <w:noProof/>
                              </w:rPr>
                              <w:t>1</w:t>
                            </w:r>
                            <w:r>
                              <w:fldChar w:fldCharType="end"/>
                            </w:r>
                            <w:r>
                              <w:t xml:space="preserve">. </w:t>
                            </w:r>
                            <w:r w:rsidR="009D6109" w:rsidRPr="009D6109">
                              <w:t xml:space="preserve">Scatterplots showing the correlations between acoustic-prosodic features and baseline anxiety. </w:t>
                            </w:r>
                            <w:r w:rsidR="00B46B9A" w:rsidRPr="00B46B9A">
                              <w:t>The blue line represents the fitted linear regression model, and the shaded area around the line indicates the 95% confidence interval for the regression line. Spearman's correlation coefficient</w:t>
                            </w:r>
                            <w:r w:rsidR="006C10CC">
                              <w:t>s</w:t>
                            </w:r>
                            <w:r w:rsidR="00B46B9A" w:rsidRPr="00B46B9A">
                              <w:t xml:space="preserve"> and p-value</w:t>
                            </w:r>
                            <w:r w:rsidR="006C10CC">
                              <w:t>s</w:t>
                            </w:r>
                            <w:r w:rsidR="00B46B9A" w:rsidRPr="00B46B9A">
                              <w:t xml:space="preserve"> are displayed in the subtitle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5DFA20E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326.75pt;margin-top:3.7pt;width:158.05pt;height:105.5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9JojGAIAADwEAAAOAAAAZHJzL2Uyb0RvYy54bWysU01v2zAMvQ/YfxB0X5x0RbsacYosRYYB&#10;QVsgHXpWZCkWIIsapcTOfv0ofyRbt9Owi0yTFCm+9zi/b2vLjgqDAVfw2WTKmXISSuP2Bf/2sv7w&#10;ibMQhSuFBacKflKB3y/ev5s3PldXUIEtFTIq4kLe+IJXMfo8y4KsVC3CBLxyFNSAtYj0i/usRNFQ&#10;9dpmV9PpTdYAlh5BqhDI+9AH+aKrr7WS8UnroCKzBae3xe7E7tylM1vMRb5H4Ssjh2eIf3hFLYyj&#10;pudSDyIKdkDzR6naSIQAOk4k1BlobaTqZqBpZtM302wr4VU3C4ET/Bmm8P/Kysfj1j8ji+1naInA&#10;BEjjQx7ImeZpNdbpSy9lFCcIT2fYVBuZJCfxcHt9e8OZpNjs4zXRcpfqZJfrHkP8oqBmySg4Ei8d&#10;XOK4CbFPHVNStwDWlGtjbfpJgZVFdhTEYVOZqIbiv2VZl3IdpFt9weTJLrMkK7a7dhhwB+WJ5kbo&#10;JRG8XBtqtBEhPgskDdCopOv4RIe20BQcBouzCvDH3/wpn6ihKGcNaarg4ftBoOLMfnVEWhLgaOBo&#10;7EbDHeoV0Igz2hgvO5MuYLSjqRHqV5L7MnWhkHCSehU8juYq9sqmdZFqueySSGZexI3beplKj4C+&#10;tK8C/UBHJCYfYVSbyN+w0uf28C4PEbTpKEuA9igOOJNEO9KHdUo78Ot/l3VZ+sVPAAAA//8DAFBL&#10;AwQUAAYACAAAACEAsV8q9eAAAAAJAQAADwAAAGRycy9kb3ducmV2LnhtbEyPQU/CQBCF7yb+h82Y&#10;eDGypUKF2i1RwJseQMJ56K5tY3e26W5p+feOJzxO3sv3vslWo23E2XS+dqRgOolAGCqcrqlUcPh6&#10;f1yA8AFJY+PIKLgYD6v89ibDVLuBdua8D6VgCPkUFVQhtKmUvqiMRT9xrSHOvl1nMfDZlVJ3ODDc&#10;NjKOokRarIkXKmzNujLFz763CpJN1w87Wj9sDtsP/GzL+Ph2OSp1fze+voAIZgzXMvzpszrk7HRy&#10;PWkvGmbMn+ZcVfA8A8H5MlkmIE4K4uliBjLP5P8P8l8AAAD//wMAUEsBAi0AFAAGAAgAAAAhALaD&#10;OJL+AAAA4QEAABMAAAAAAAAAAAAAAAAAAAAAAFtDb250ZW50X1R5cGVzXS54bWxQSwECLQAUAAYA&#10;CAAAACEAOP0h/9YAAACUAQAACwAAAAAAAAAAAAAAAAAvAQAAX3JlbHMvLnJlbHNQSwECLQAUAAYA&#10;CAAAACEAMfSaIxgCAAA8BAAADgAAAAAAAAAAAAAAAAAuAgAAZHJzL2Uyb0RvYy54bWxQSwECLQAU&#10;AAYACAAAACEAsV8q9eAAAAAJAQAADwAAAAAAAAAAAAAAAAByBAAAZHJzL2Rvd25yZXYueG1sUEsF&#10;BgAAAAAEAAQA8wAAAH8FAAAAAA==&#10;" stroked="f">
                <v:textbox inset="0,0,0,0">
                  <w:txbxContent>
                    <w:p w14:paraId="647C9E0D" w14:textId="4BD36B4B" w:rsidR="009D6109" w:rsidRDefault="00214E2B" w:rsidP="00702398">
                      <w:pPr>
                        <w:pStyle w:val="Caption"/>
                        <w:jc w:val="both"/>
                      </w:pPr>
                      <w:r>
                        <w:t>Figure S</w:t>
                      </w:r>
                      <w:r>
                        <w:fldChar w:fldCharType="begin"/>
                      </w:r>
                      <w:r>
                        <w:instrText xml:space="preserve"> SEQ Figure \* ARABIC </w:instrText>
                      </w:r>
                      <w:r>
                        <w:fldChar w:fldCharType="separate"/>
                      </w:r>
                      <w:r>
                        <w:rPr>
                          <w:noProof/>
                        </w:rPr>
                        <w:t>1</w:t>
                      </w:r>
                      <w:r>
                        <w:fldChar w:fldCharType="end"/>
                      </w:r>
                      <w:r>
                        <w:t xml:space="preserve">. </w:t>
                      </w:r>
                      <w:r w:rsidR="009D6109" w:rsidRPr="009D6109">
                        <w:t xml:space="preserve">Scatterplots showing the correlations between acoustic-prosodic features and baseline anxiety. </w:t>
                      </w:r>
                      <w:r w:rsidR="00B46B9A" w:rsidRPr="00B46B9A">
                        <w:t>The blue line represents the fitted linear regression model, and the shaded area around the line indicates the 95% confidence interval for the regression line. Spearman's correlation coefficient</w:t>
                      </w:r>
                      <w:r w:rsidR="006C10CC">
                        <w:t>s</w:t>
                      </w:r>
                      <w:r w:rsidR="00B46B9A" w:rsidRPr="00B46B9A">
                        <w:t xml:space="preserve"> and p-value</w:t>
                      </w:r>
                      <w:r w:rsidR="006C10CC">
                        <w:t>s</w:t>
                      </w:r>
                      <w:r w:rsidR="00B46B9A" w:rsidRPr="00B46B9A">
                        <w:t xml:space="preserve"> are displayed in the subtitle.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14:ligatures w14:val="standardContextual"/>
        </w:rPr>
        <w:drawing>
          <wp:inline distT="0" distB="0" distL="0" distR="0" wp14:anchorId="751E49D9" wp14:editId="5736DAF0">
            <wp:extent cx="3826800" cy="3060000"/>
            <wp:effectExtent l="0" t="0" r="2540" b="7620"/>
            <wp:docPr id="838611864" name="Picture 6" descr="A graph of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38611864" name="Picture 6" descr="A graph of a graph&#10;&#10;Description automatically generated with medium confidenc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26800" cy="30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40DCDD" w14:textId="6119403D" w:rsidR="00214E2B" w:rsidRDefault="00214E2B" w:rsidP="00214E2B">
      <w:pPr>
        <w:rPr>
          <w:color w:val="000000"/>
        </w:rPr>
      </w:pPr>
    </w:p>
    <w:p w14:paraId="5B5FC27A" w14:textId="77777777" w:rsidR="000D4100" w:rsidRDefault="000D4100" w:rsidP="00214E2B">
      <w:pPr>
        <w:rPr>
          <w:color w:val="000000"/>
        </w:rPr>
      </w:pPr>
    </w:p>
    <w:p w14:paraId="443EC874" w14:textId="6E4018DF" w:rsidR="000D4100" w:rsidRDefault="000D4100" w:rsidP="00214E2B">
      <w:pPr>
        <w:rPr>
          <w:color w:val="000000"/>
        </w:rPr>
      </w:pPr>
      <w:r>
        <w:rPr>
          <w:noProof/>
          <w:color w:val="000000"/>
          <w14:ligatures w14:val="standardContextual"/>
        </w:rPr>
        <w:drawing>
          <wp:inline distT="0" distB="0" distL="0" distR="0" wp14:anchorId="2C07210B" wp14:editId="23C85378">
            <wp:extent cx="3690000" cy="2952000"/>
            <wp:effectExtent l="0" t="0" r="5715" b="1270"/>
            <wp:docPr id="1442398721" name="Picture 8" descr="A graph showing the difference between anxiety and depress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42398721" name="Picture 8" descr="A graph showing the difference between anxiety and depression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90000" cy="295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F3D057" w14:textId="77777777" w:rsidR="000D4100" w:rsidRDefault="000D4100" w:rsidP="00214E2B">
      <w:pPr>
        <w:rPr>
          <w:color w:val="000000"/>
        </w:rPr>
      </w:pPr>
    </w:p>
    <w:p w14:paraId="6724C641" w14:textId="77777777" w:rsidR="000D4100" w:rsidRDefault="000D4100" w:rsidP="00214E2B">
      <w:pPr>
        <w:rPr>
          <w:color w:val="000000"/>
        </w:rPr>
      </w:pPr>
    </w:p>
    <w:p w14:paraId="2A6E31EF" w14:textId="77777777" w:rsidR="000D4100" w:rsidRDefault="000D4100" w:rsidP="00214E2B">
      <w:pPr>
        <w:rPr>
          <w:color w:val="000000"/>
        </w:rPr>
      </w:pPr>
    </w:p>
    <w:p w14:paraId="6AC23478" w14:textId="0920D9BD" w:rsidR="000D4100" w:rsidRPr="008E1AD4" w:rsidRDefault="000D4100" w:rsidP="00214E2B">
      <w:pPr>
        <w:rPr>
          <w:color w:val="000000"/>
        </w:rPr>
      </w:pPr>
      <w:r>
        <w:rPr>
          <w:noProof/>
          <w:color w:val="000000"/>
          <w14:ligatures w14:val="standardContextual"/>
        </w:rPr>
        <w:lastRenderedPageBreak/>
        <w:drawing>
          <wp:inline distT="0" distB="0" distL="0" distR="0" wp14:anchorId="4C4DE720" wp14:editId="5F8C488E">
            <wp:extent cx="3690000" cy="2952000"/>
            <wp:effectExtent l="0" t="0" r="5715" b="1270"/>
            <wp:docPr id="1986945468" name="Picture 9" descr="A graph with orange and blue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86945468" name="Picture 9" descr="A graph with orange and blue lines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90000" cy="295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65CB3F" w14:textId="09BB0E0A" w:rsidR="00214E2B" w:rsidRPr="008E1AD4" w:rsidRDefault="00214E2B" w:rsidP="00214E2B">
      <w:pPr>
        <w:pStyle w:val="NormalWeb"/>
      </w:pPr>
    </w:p>
    <w:p w14:paraId="24331C3C" w14:textId="54932121" w:rsidR="00214E2B" w:rsidRPr="008E1AD4" w:rsidRDefault="00214E2B" w:rsidP="00214E2B">
      <w:pPr>
        <w:pStyle w:val="NormalWeb"/>
      </w:pPr>
    </w:p>
    <w:p w14:paraId="57CEF64C" w14:textId="2A00C034" w:rsidR="00214E2B" w:rsidRDefault="000D4100" w:rsidP="00214E2B">
      <w:pPr>
        <w:pStyle w:val="NormalWeb"/>
      </w:pPr>
      <w:r>
        <w:rPr>
          <w:noProof/>
          <w14:ligatures w14:val="standardContextual"/>
        </w:rPr>
        <w:drawing>
          <wp:inline distT="0" distB="0" distL="0" distR="0" wp14:anchorId="79DA4914" wp14:editId="152FA2FC">
            <wp:extent cx="3690000" cy="2952000"/>
            <wp:effectExtent l="0" t="0" r="5715" b="1270"/>
            <wp:docPr id="511574767" name="Picture 10" descr="A graph of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1574767" name="Picture 10" descr="A graph of a graph&#10;&#10;Description automatically generated with medium confidence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90000" cy="295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1CCD1E" w14:textId="5BB45C76" w:rsidR="00B46B9A" w:rsidRDefault="00B46B9A" w:rsidP="00214E2B">
      <w:pPr>
        <w:pStyle w:val="NormalWeb"/>
      </w:pPr>
    </w:p>
    <w:p w14:paraId="75BAF44E" w14:textId="2D286168" w:rsidR="00B46B9A" w:rsidRDefault="00B46B9A" w:rsidP="00214E2B">
      <w:pPr>
        <w:pStyle w:val="NormalWeb"/>
      </w:pPr>
    </w:p>
    <w:p w14:paraId="1B6CAED1" w14:textId="77777777" w:rsidR="00B46B9A" w:rsidRDefault="00B46B9A" w:rsidP="00214E2B">
      <w:pPr>
        <w:pStyle w:val="NormalWeb"/>
      </w:pPr>
    </w:p>
    <w:p w14:paraId="6BBECB64" w14:textId="77777777" w:rsidR="000D4100" w:rsidRDefault="000D4100" w:rsidP="00214E2B">
      <w:pPr>
        <w:pStyle w:val="NormalWeb"/>
      </w:pPr>
    </w:p>
    <w:p w14:paraId="00FF1498" w14:textId="77777777" w:rsidR="000D4100" w:rsidRDefault="000D4100" w:rsidP="00214E2B">
      <w:pPr>
        <w:pStyle w:val="NormalWeb"/>
      </w:pPr>
    </w:p>
    <w:p w14:paraId="41906012" w14:textId="77777777" w:rsidR="000D4100" w:rsidRDefault="000D4100" w:rsidP="00214E2B">
      <w:pPr>
        <w:pStyle w:val="NormalWeb"/>
      </w:pPr>
    </w:p>
    <w:p w14:paraId="6E4927FB" w14:textId="77777777" w:rsidR="000D4100" w:rsidRDefault="000D4100" w:rsidP="00214E2B">
      <w:pPr>
        <w:pStyle w:val="NormalWeb"/>
      </w:pPr>
    </w:p>
    <w:p w14:paraId="2D3EC6CE" w14:textId="0F6B710D" w:rsidR="000D4100" w:rsidRDefault="000D4100" w:rsidP="00214E2B">
      <w:pPr>
        <w:pStyle w:val="NormalWeb"/>
      </w:pPr>
      <w:r>
        <w:rPr>
          <w:noProof/>
          <w14:ligatures w14:val="standardContextual"/>
        </w:rPr>
        <w:drawing>
          <wp:inline distT="0" distB="0" distL="0" distR="0" wp14:anchorId="27DCA989" wp14:editId="52EACFB8">
            <wp:extent cx="3690000" cy="2952000"/>
            <wp:effectExtent l="0" t="0" r="5715" b="1270"/>
            <wp:docPr id="355074294" name="Picture 11" descr="A graph of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5074294" name="Picture 11" descr="A graph of a graph&#10;&#10;Description automatically generated with medium confidence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90000" cy="295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6E18DF" w14:textId="77777777" w:rsidR="00B46B9A" w:rsidRDefault="00B46B9A" w:rsidP="00214E2B">
      <w:pPr>
        <w:pStyle w:val="NormalWeb"/>
      </w:pPr>
    </w:p>
    <w:p w14:paraId="682CA331" w14:textId="548D0484" w:rsidR="00B46B9A" w:rsidRDefault="00B46B9A" w:rsidP="00214E2B">
      <w:pPr>
        <w:pStyle w:val="NormalWeb"/>
      </w:pPr>
    </w:p>
    <w:p w14:paraId="052F8C60" w14:textId="77777777" w:rsidR="00C00B0F" w:rsidRDefault="00C00B0F" w:rsidP="003B0219"/>
    <w:p w14:paraId="3B8E392A" w14:textId="77777777" w:rsidR="000D4100" w:rsidRDefault="000D4100" w:rsidP="003B0219"/>
    <w:p w14:paraId="0FDE7E4E" w14:textId="77777777" w:rsidR="000D4100" w:rsidRDefault="000D4100" w:rsidP="003B0219"/>
    <w:p w14:paraId="4BB04AE6" w14:textId="77777777" w:rsidR="000D4100" w:rsidRDefault="000D4100" w:rsidP="003B0219"/>
    <w:p w14:paraId="4C6F8F14" w14:textId="77777777" w:rsidR="000D4100" w:rsidRDefault="000D4100" w:rsidP="003B0219"/>
    <w:p w14:paraId="59F3E7D6" w14:textId="77777777" w:rsidR="000D4100" w:rsidRDefault="000D4100" w:rsidP="003B0219"/>
    <w:p w14:paraId="2FE3697E" w14:textId="77777777" w:rsidR="000D4100" w:rsidRDefault="000D4100" w:rsidP="003B0219"/>
    <w:p w14:paraId="7EE1CB54" w14:textId="77777777" w:rsidR="000D4100" w:rsidRDefault="000D4100" w:rsidP="003B0219"/>
    <w:p w14:paraId="03C0298C" w14:textId="77777777" w:rsidR="000D4100" w:rsidRDefault="000D4100" w:rsidP="003B0219"/>
    <w:p w14:paraId="5D7FF9B7" w14:textId="77777777" w:rsidR="000D4100" w:rsidRDefault="000D4100" w:rsidP="003B0219"/>
    <w:p w14:paraId="1F5F7F9A" w14:textId="77777777" w:rsidR="000D4100" w:rsidRDefault="000D4100" w:rsidP="003B0219"/>
    <w:p w14:paraId="2A30453C" w14:textId="77777777" w:rsidR="000D4100" w:rsidRDefault="000D4100" w:rsidP="003B0219"/>
    <w:p w14:paraId="6D628C0F" w14:textId="77777777" w:rsidR="000D4100" w:rsidRDefault="000D4100" w:rsidP="003B0219"/>
    <w:p w14:paraId="46A996BF" w14:textId="77777777" w:rsidR="000D4100" w:rsidRDefault="000D4100" w:rsidP="003B0219"/>
    <w:p w14:paraId="3CCFDD69" w14:textId="77777777" w:rsidR="000D4100" w:rsidRDefault="000D4100" w:rsidP="003B0219"/>
    <w:p w14:paraId="4BD3B26D" w14:textId="77777777" w:rsidR="000D4100" w:rsidRDefault="000D4100" w:rsidP="003B0219"/>
    <w:p w14:paraId="6980C44F" w14:textId="77777777" w:rsidR="000D4100" w:rsidRDefault="000D4100" w:rsidP="003B0219"/>
    <w:p w14:paraId="25ED2ADA" w14:textId="77777777" w:rsidR="000D4100" w:rsidRDefault="000D4100" w:rsidP="003B0219"/>
    <w:p w14:paraId="19AAD81F" w14:textId="77777777" w:rsidR="000D4100" w:rsidRDefault="000D4100" w:rsidP="003B0219"/>
    <w:tbl>
      <w:tblPr>
        <w:tblStyle w:val="TableGrid1"/>
        <w:tblpPr w:leftFromText="180" w:rightFromText="180" w:vertAnchor="text" w:horzAnchor="margin" w:tblpY="288"/>
        <w:tblW w:w="9638" w:type="dxa"/>
        <w:tblLayout w:type="fixed"/>
        <w:tblLook w:val="04A0" w:firstRow="1" w:lastRow="0" w:firstColumn="1" w:lastColumn="0" w:noHBand="0" w:noVBand="1"/>
      </w:tblPr>
      <w:tblGrid>
        <w:gridCol w:w="284"/>
        <w:gridCol w:w="2410"/>
        <w:gridCol w:w="992"/>
        <w:gridCol w:w="1559"/>
        <w:gridCol w:w="284"/>
        <w:gridCol w:w="708"/>
        <w:gridCol w:w="1134"/>
        <w:gridCol w:w="1134"/>
        <w:gridCol w:w="897"/>
        <w:gridCol w:w="236"/>
      </w:tblGrid>
      <w:tr w:rsidR="00C00B0F" w:rsidRPr="0028685F" w14:paraId="741FAA13" w14:textId="77777777" w:rsidTr="00C252D2">
        <w:trPr>
          <w:gridAfter w:val="1"/>
          <w:wAfter w:w="236" w:type="dxa"/>
          <w:trHeight w:val="394"/>
        </w:trPr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26B0C9" w14:textId="77777777" w:rsidR="00C00B0F" w:rsidRPr="007C246A" w:rsidRDefault="00C00B0F" w:rsidP="00C252D2">
            <w:pPr>
              <w:rPr>
                <w:rFonts w:ascii="Times New Roman" w:hAnsi="Times New Roman" w:cs="Times New Roman"/>
                <w:kern w:val="2"/>
                <w:sz w:val="18"/>
                <w:szCs w:val="18"/>
                <w:lang w:val="en-US"/>
                <w14:ligatures w14:val="standardContextual"/>
              </w:rPr>
            </w:pPr>
          </w:p>
        </w:tc>
        <w:tc>
          <w:tcPr>
            <w:tcW w:w="9118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59124C" w14:textId="77777777" w:rsidR="00C00B0F" w:rsidRPr="004C7883" w:rsidRDefault="00C00B0F" w:rsidP="00C252D2">
            <w:pPr>
              <w:rPr>
                <w:rFonts w:ascii="Times New Roman" w:hAnsi="Times New Roman" w:cs="Times New Roman"/>
                <w:b/>
                <w:bCs/>
                <w:i/>
                <w:iCs/>
                <w:kern w:val="2"/>
                <w:sz w:val="18"/>
                <w:szCs w:val="18"/>
                <w:lang w:val="en-US"/>
                <w14:ligatures w14:val="standardContextual"/>
              </w:rPr>
            </w:pPr>
            <w:r w:rsidRPr="004C7883">
              <w:rPr>
                <w:rFonts w:ascii="Times New Roman" w:hAnsi="Times New Roman" w:cs="Times New Roman"/>
                <w:b/>
                <w:bCs/>
                <w:i/>
                <w:iCs/>
                <w:kern w:val="2"/>
                <w:sz w:val="18"/>
                <w:szCs w:val="18"/>
                <w:lang w:val="en-US"/>
                <w14:ligatures w14:val="standardContextual"/>
              </w:rPr>
              <w:t>Table S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kern w:val="2"/>
                <w:sz w:val="18"/>
                <w:szCs w:val="18"/>
                <w:lang w:val="en-US"/>
                <w14:ligatures w14:val="standardContextual"/>
              </w:rPr>
              <w:t>4</w:t>
            </w:r>
            <w:r w:rsidRPr="004C7883">
              <w:rPr>
                <w:rFonts w:ascii="Times New Roman" w:hAnsi="Times New Roman" w:cs="Times New Roman"/>
                <w:b/>
                <w:bCs/>
                <w:i/>
                <w:iCs/>
                <w:kern w:val="2"/>
                <w:sz w:val="18"/>
                <w:szCs w:val="18"/>
                <w:lang w:val="en-US"/>
                <w14:ligatures w14:val="standardContextual"/>
              </w:rPr>
              <w:t>.</w:t>
            </w:r>
          </w:p>
        </w:tc>
      </w:tr>
      <w:tr w:rsidR="00C00B0F" w:rsidRPr="0028685F" w14:paraId="2BB4109C" w14:textId="77777777" w:rsidTr="00C252D2">
        <w:trPr>
          <w:gridAfter w:val="1"/>
          <w:wAfter w:w="236" w:type="dxa"/>
          <w:trHeight w:val="394"/>
        </w:trPr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CC8B25" w14:textId="77777777" w:rsidR="00C00B0F" w:rsidRPr="004C7883" w:rsidRDefault="00C00B0F" w:rsidP="00C252D2">
            <w:pPr>
              <w:rPr>
                <w:rFonts w:ascii="Times New Roman" w:hAnsi="Times New Roman" w:cs="Times New Roman"/>
                <w:kern w:val="2"/>
                <w:sz w:val="18"/>
                <w:szCs w:val="18"/>
                <w:lang w:val="en-US"/>
                <w14:ligatures w14:val="standardContextual"/>
              </w:rPr>
            </w:pPr>
          </w:p>
        </w:tc>
        <w:tc>
          <w:tcPr>
            <w:tcW w:w="9118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02F66A" w14:textId="5537117A" w:rsidR="00C00B0F" w:rsidRPr="004C7883" w:rsidRDefault="00C00B0F" w:rsidP="00C252D2">
            <w:pPr>
              <w:rPr>
                <w:rFonts w:ascii="Times New Roman" w:hAnsi="Times New Roman" w:cs="Times New Roman"/>
                <w:kern w:val="2"/>
                <w:sz w:val="18"/>
                <w:szCs w:val="18"/>
                <w:lang w:val="en-US"/>
                <w14:ligatures w14:val="standardContextual"/>
              </w:rPr>
            </w:pPr>
            <w:r w:rsidRPr="004C7883">
              <w:rPr>
                <w:rFonts w:ascii="Times New Roman" w:hAnsi="Times New Roman" w:cs="Times New Roman"/>
                <w:kern w:val="2"/>
                <w:sz w:val="18"/>
                <w:szCs w:val="18"/>
                <w:lang w:val="en-US"/>
                <w14:ligatures w14:val="standardContextual"/>
              </w:rPr>
              <w:t xml:space="preserve"> Demographic characteristics of male and female participants that met the criteria for an anxiety disorder </w:t>
            </w:r>
            <w:r>
              <w:rPr>
                <w:rFonts w:ascii="Times New Roman" w:hAnsi="Times New Roman" w:cs="Times New Roman"/>
                <w:kern w:val="2"/>
                <w:sz w:val="18"/>
                <w:szCs w:val="18"/>
                <w:lang w:val="en-US"/>
                <w14:ligatures w14:val="standardContextual"/>
              </w:rPr>
              <w:t xml:space="preserve">at </w:t>
            </w:r>
            <w:r w:rsidR="00B46B9A">
              <w:rPr>
                <w:rFonts w:ascii="Times New Roman" w:hAnsi="Times New Roman" w:cs="Times New Roman"/>
                <w:kern w:val="2"/>
                <w:sz w:val="18"/>
                <w:szCs w:val="18"/>
                <w:lang w:val="en-US"/>
                <w14:ligatures w14:val="standardContextual"/>
              </w:rPr>
              <w:t>follow-up</w:t>
            </w:r>
            <w:r>
              <w:rPr>
                <w:rFonts w:ascii="Times New Roman" w:hAnsi="Times New Roman" w:cs="Times New Roman"/>
                <w:kern w:val="2"/>
                <w:sz w:val="18"/>
                <w:szCs w:val="18"/>
                <w:lang w:val="en-US"/>
                <w14:ligatures w14:val="standardContextual"/>
              </w:rPr>
              <w:t xml:space="preserve"> </w:t>
            </w:r>
            <w:r w:rsidRPr="004C7883">
              <w:rPr>
                <w:rFonts w:ascii="Times New Roman" w:hAnsi="Times New Roman" w:cs="Times New Roman"/>
                <w:kern w:val="2"/>
                <w:sz w:val="18"/>
                <w:szCs w:val="18"/>
                <w:lang w:val="en-US"/>
                <w14:ligatures w14:val="standardContextual"/>
              </w:rPr>
              <w:t>and healthy participants.</w:t>
            </w:r>
          </w:p>
        </w:tc>
      </w:tr>
      <w:tr w:rsidR="00C00B0F" w:rsidRPr="0028685F" w14:paraId="618556DB" w14:textId="77777777" w:rsidTr="005366E5">
        <w:trPr>
          <w:gridAfter w:val="1"/>
          <w:wAfter w:w="236" w:type="dxa"/>
          <w:trHeight w:val="385"/>
        </w:trPr>
        <w:tc>
          <w:tcPr>
            <w:tcW w:w="269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EDEAD1" w14:textId="77777777" w:rsidR="00C00B0F" w:rsidRPr="006C10CC" w:rsidRDefault="00C00B0F" w:rsidP="00C252D2">
            <w:pPr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562BF8" w14:textId="77777777" w:rsidR="00C00B0F" w:rsidRPr="006C10CC" w:rsidRDefault="00C00B0F" w:rsidP="00C252D2">
            <w:pPr>
              <w:jc w:val="center"/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6C10CC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  <w:t>Males (n=84)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E18CFB" w14:textId="77777777" w:rsidR="00C00B0F" w:rsidRPr="006C10CC" w:rsidRDefault="00C00B0F" w:rsidP="00C252D2">
            <w:pPr>
              <w:jc w:val="center"/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6C10CC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  <w:t>P value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EA4264" w14:textId="77777777" w:rsidR="00C00B0F" w:rsidRPr="006C10CC" w:rsidRDefault="00C00B0F" w:rsidP="00C252D2">
            <w:pPr>
              <w:jc w:val="center"/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6C10CC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  <w:t>Females (n=162)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01BB90" w14:textId="77777777" w:rsidR="00C00B0F" w:rsidRPr="006C10CC" w:rsidRDefault="00C00B0F" w:rsidP="00C252D2">
            <w:pPr>
              <w:jc w:val="center"/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6C10CC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  <w:t>P value</w:t>
            </w:r>
          </w:p>
        </w:tc>
      </w:tr>
      <w:tr w:rsidR="00C00B0F" w:rsidRPr="0028685F" w14:paraId="7957D07D" w14:textId="77777777" w:rsidTr="005366E5">
        <w:trPr>
          <w:gridAfter w:val="1"/>
          <w:wAfter w:w="236" w:type="dxa"/>
          <w:trHeight w:val="385"/>
        </w:trPr>
        <w:tc>
          <w:tcPr>
            <w:tcW w:w="269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61FDB4" w14:textId="77777777" w:rsidR="00C00B0F" w:rsidRPr="006C10CC" w:rsidRDefault="00C00B0F" w:rsidP="00C252D2">
            <w:pPr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4EBCAD" w14:textId="77777777" w:rsidR="00C00B0F" w:rsidRPr="006C10CC" w:rsidRDefault="00C00B0F" w:rsidP="00C252D2">
            <w:pPr>
              <w:jc w:val="center"/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6C10CC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  <w:t>Anxiety (n=42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A93454" w14:textId="77777777" w:rsidR="00C00B0F" w:rsidRPr="006C10CC" w:rsidRDefault="00C00B0F" w:rsidP="00C252D2">
            <w:pPr>
              <w:jc w:val="center"/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6C10CC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  <w:t>Healthy</w:t>
            </w:r>
          </w:p>
          <w:p w14:paraId="1A49618B" w14:textId="77777777" w:rsidR="00C00B0F" w:rsidRPr="006C10CC" w:rsidRDefault="00C00B0F" w:rsidP="00C252D2">
            <w:pPr>
              <w:jc w:val="center"/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6C10CC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  <w:t>(n=42)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2FE20C" w14:textId="77777777" w:rsidR="00C00B0F" w:rsidRPr="006C10CC" w:rsidRDefault="00C00B0F" w:rsidP="00C252D2">
            <w:pPr>
              <w:jc w:val="center"/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</w:pPr>
          </w:p>
        </w:tc>
        <w:tc>
          <w:tcPr>
            <w:tcW w:w="18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FFA3F4" w14:textId="77777777" w:rsidR="00C00B0F" w:rsidRPr="006C10CC" w:rsidRDefault="00C00B0F" w:rsidP="00C252D2">
            <w:pPr>
              <w:jc w:val="right"/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6C10CC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  <w:t>Anxiety</w:t>
            </w:r>
          </w:p>
          <w:p w14:paraId="214186F5" w14:textId="77777777" w:rsidR="00C00B0F" w:rsidRPr="006C10CC" w:rsidRDefault="00C00B0F" w:rsidP="00C252D2">
            <w:pPr>
              <w:jc w:val="right"/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6C10CC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  <w:t>(n=81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E32B22" w14:textId="77777777" w:rsidR="00C00B0F" w:rsidRPr="006C10CC" w:rsidRDefault="00C00B0F" w:rsidP="00C252D2">
            <w:pPr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6C10CC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  <w:t xml:space="preserve">  Healthy</w:t>
            </w:r>
          </w:p>
          <w:p w14:paraId="4AFAB827" w14:textId="77777777" w:rsidR="00C00B0F" w:rsidRPr="006C10CC" w:rsidRDefault="00C00B0F" w:rsidP="00C252D2">
            <w:pPr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6C10CC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  <w:t xml:space="preserve">   (n=81)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77933A" w14:textId="77777777" w:rsidR="00C00B0F" w:rsidRPr="006C10CC" w:rsidRDefault="00C00B0F" w:rsidP="00C252D2">
            <w:pPr>
              <w:jc w:val="center"/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</w:pPr>
          </w:p>
        </w:tc>
      </w:tr>
      <w:tr w:rsidR="006C10CC" w:rsidRPr="0028685F" w14:paraId="38FC3C43" w14:textId="77777777" w:rsidTr="005366E5">
        <w:trPr>
          <w:gridAfter w:val="1"/>
          <w:wAfter w:w="236" w:type="dxa"/>
          <w:trHeight w:val="201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4EF0F1" w14:textId="77777777" w:rsidR="006C10CC" w:rsidRPr="006C10CC" w:rsidRDefault="006C10CC" w:rsidP="00C252D2">
            <w:pPr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D7E0BF7" w14:textId="77777777" w:rsidR="006C10CC" w:rsidRPr="006C10CC" w:rsidRDefault="006C10CC" w:rsidP="00C252D2">
            <w:pPr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79DE856" w14:textId="77777777" w:rsidR="006C10CC" w:rsidRPr="006C10CC" w:rsidRDefault="006C10CC" w:rsidP="00C252D2">
            <w:pPr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E6EA67" w14:textId="77777777" w:rsidR="006C10CC" w:rsidRPr="006C10CC" w:rsidRDefault="006C10CC" w:rsidP="00C252D2">
            <w:pPr>
              <w:jc w:val="center"/>
              <w:rPr>
                <w:rFonts w:ascii="Times New Roman" w:hAnsi="Times New Roman" w:cs="Times New Roman"/>
                <w:i/>
                <w:iCs/>
                <w:kern w:val="2"/>
                <w:sz w:val="20"/>
                <w:szCs w:val="20"/>
                <w:lang w:val="en-US"/>
                <w14:ligatures w14:val="standardContextua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8BB7658" w14:textId="77777777" w:rsidR="006C10CC" w:rsidRPr="006C10CC" w:rsidRDefault="006C10CC" w:rsidP="00C252D2">
            <w:pPr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AB7CA70" w14:textId="77777777" w:rsidR="006C10CC" w:rsidRPr="006C10CC" w:rsidRDefault="006C10CC" w:rsidP="00C252D2">
            <w:pPr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14:paraId="17DDF492" w14:textId="77777777" w:rsidR="006C10CC" w:rsidRPr="006C10CC" w:rsidRDefault="006C10CC" w:rsidP="00C252D2">
            <w:pPr>
              <w:jc w:val="center"/>
              <w:rPr>
                <w:rFonts w:ascii="Times New Roman" w:hAnsi="Times New Roman" w:cs="Times New Roman"/>
                <w:i/>
                <w:iCs/>
                <w:kern w:val="2"/>
                <w:sz w:val="20"/>
                <w:szCs w:val="20"/>
                <w:lang w:val="en-US"/>
                <w14:ligatures w14:val="standardContextual"/>
              </w:rPr>
            </w:pPr>
          </w:p>
        </w:tc>
      </w:tr>
      <w:tr w:rsidR="00C00B0F" w:rsidRPr="0028685F" w14:paraId="5CCDE4CD" w14:textId="77777777" w:rsidTr="005366E5">
        <w:trPr>
          <w:gridAfter w:val="1"/>
          <w:wAfter w:w="236" w:type="dxa"/>
          <w:trHeight w:val="201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2766C7" w14:textId="4191F738" w:rsidR="00C00B0F" w:rsidRPr="005366E5" w:rsidRDefault="00C00B0F" w:rsidP="00C252D2">
            <w:pPr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5366E5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 xml:space="preserve">Age </w:t>
            </w:r>
            <w:r w:rsidR="00B46B9A" w:rsidRPr="005366E5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baseline</w:t>
            </w:r>
            <w:r w:rsidRPr="005366E5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 xml:space="preserve"> (y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A9EE092" w14:textId="2F542070" w:rsidR="00C00B0F" w:rsidRPr="005366E5" w:rsidRDefault="00C00B0F" w:rsidP="00C252D2">
            <w:pPr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5366E5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15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C1A19AE" w14:textId="3DC7A6BB" w:rsidR="00C00B0F" w:rsidRPr="005366E5" w:rsidRDefault="00C00B0F" w:rsidP="00C252D2">
            <w:pPr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5366E5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15.7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57FD7B" w14:textId="77777777" w:rsidR="00C00B0F" w:rsidRPr="005366E5" w:rsidRDefault="00C00B0F" w:rsidP="00C252D2">
            <w:pPr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5366E5">
              <w:rPr>
                <w:rFonts w:ascii="Times New Roman" w:hAnsi="Times New Roman" w:cs="Times New Roman"/>
                <w:i/>
                <w:iCs/>
                <w:kern w:val="2"/>
                <w:sz w:val="20"/>
                <w:szCs w:val="20"/>
                <w:lang w:val="en-US"/>
                <w14:ligatures w14:val="standardContextual"/>
              </w:rPr>
              <w:t>p</w:t>
            </w:r>
            <w:r w:rsidRPr="005366E5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= 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AA42648" w14:textId="3DB70C60" w:rsidR="00C00B0F" w:rsidRPr="005366E5" w:rsidRDefault="00C00B0F" w:rsidP="00C252D2">
            <w:pPr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5366E5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15.</w:t>
            </w:r>
            <w:r w:rsidR="007002AE" w:rsidRPr="005366E5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65D86C0" w14:textId="083998E0" w:rsidR="00C00B0F" w:rsidRPr="005366E5" w:rsidRDefault="00C00B0F" w:rsidP="00C252D2">
            <w:pPr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5366E5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15.</w:t>
            </w:r>
            <w:r w:rsidR="007002AE" w:rsidRPr="005366E5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7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14:paraId="3D07517C" w14:textId="77777777" w:rsidR="00C00B0F" w:rsidRPr="005366E5" w:rsidRDefault="00C00B0F" w:rsidP="00C252D2">
            <w:pPr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5366E5">
              <w:rPr>
                <w:rFonts w:ascii="Times New Roman" w:hAnsi="Times New Roman" w:cs="Times New Roman"/>
                <w:i/>
                <w:iCs/>
                <w:kern w:val="2"/>
                <w:sz w:val="20"/>
                <w:szCs w:val="20"/>
                <w:lang w:val="en-US"/>
                <w14:ligatures w14:val="standardContextual"/>
              </w:rPr>
              <w:t>p</w:t>
            </w:r>
            <w:r w:rsidRPr="005366E5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=.238</w:t>
            </w:r>
          </w:p>
        </w:tc>
      </w:tr>
      <w:tr w:rsidR="00C00B0F" w:rsidRPr="0028685F" w14:paraId="54148833" w14:textId="77777777" w:rsidTr="005366E5">
        <w:trPr>
          <w:gridAfter w:val="1"/>
          <w:wAfter w:w="236" w:type="dxa"/>
          <w:trHeight w:val="192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CB76FE" w14:textId="77777777" w:rsidR="00C00B0F" w:rsidRPr="005366E5" w:rsidRDefault="00C00B0F" w:rsidP="00C252D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66E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Education leve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3A0BB13" w14:textId="77777777" w:rsidR="00C00B0F" w:rsidRPr="005366E5" w:rsidRDefault="00C00B0F" w:rsidP="00C252D2">
            <w:pPr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en-GB"/>
                <w14:ligatures w14:val="standardContextual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835A8B7" w14:textId="77777777" w:rsidR="00C00B0F" w:rsidRPr="005366E5" w:rsidRDefault="00C00B0F" w:rsidP="00C252D2">
            <w:pPr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961BAC" w14:textId="77777777" w:rsidR="00C00B0F" w:rsidRPr="005366E5" w:rsidRDefault="00C00B0F" w:rsidP="00C252D2">
            <w:pPr>
              <w:jc w:val="center"/>
              <w:rPr>
                <w:rFonts w:ascii="Times New Roman" w:hAnsi="Times New Roman" w:cs="Times New Roman"/>
                <w:i/>
                <w:iCs/>
                <w:kern w:val="2"/>
                <w:sz w:val="20"/>
                <w:szCs w:val="20"/>
                <w:lang w:val="en-US"/>
                <w14:ligatures w14:val="standardContextua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2B048E2" w14:textId="77777777" w:rsidR="00C00B0F" w:rsidRPr="005366E5" w:rsidRDefault="00C00B0F" w:rsidP="00C252D2">
            <w:pPr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FE8F72B" w14:textId="77777777" w:rsidR="00C00B0F" w:rsidRPr="005366E5" w:rsidRDefault="00C00B0F" w:rsidP="00C252D2">
            <w:pPr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14:paraId="375F0A22" w14:textId="77777777" w:rsidR="00C00B0F" w:rsidRPr="005366E5" w:rsidRDefault="00C00B0F" w:rsidP="00C252D2">
            <w:pPr>
              <w:jc w:val="center"/>
              <w:rPr>
                <w:rFonts w:ascii="Times New Roman" w:hAnsi="Times New Roman" w:cs="Times New Roman"/>
                <w:i/>
                <w:iCs/>
                <w:kern w:val="2"/>
                <w:sz w:val="20"/>
                <w:szCs w:val="20"/>
                <w:lang w:val="en-US"/>
                <w14:ligatures w14:val="standardContextual"/>
              </w:rPr>
            </w:pPr>
          </w:p>
        </w:tc>
      </w:tr>
      <w:tr w:rsidR="00C00B0F" w:rsidRPr="0028685F" w14:paraId="694AFFCA" w14:textId="77777777" w:rsidTr="005366E5">
        <w:trPr>
          <w:gridAfter w:val="1"/>
          <w:wAfter w:w="236" w:type="dxa"/>
          <w:trHeight w:val="192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BA022A" w14:textId="69C24170" w:rsidR="00C00B0F" w:rsidRPr="005366E5" w:rsidRDefault="00C00B0F" w:rsidP="00C252D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66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</w:t>
            </w:r>
            <w:r w:rsidRPr="005366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Lower vocational &amp; special educ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4F1E5D8" w14:textId="77777777" w:rsidR="00C00B0F" w:rsidRPr="005366E5" w:rsidRDefault="00C00B0F" w:rsidP="00C252D2">
            <w:pPr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en-GB"/>
                <w14:ligatures w14:val="standardContextual"/>
              </w:rPr>
            </w:pPr>
            <w:r w:rsidRPr="005366E5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en-GB"/>
                <w14:ligatures w14:val="standardContextual"/>
              </w:rPr>
              <w:t>5(12</w:t>
            </w:r>
            <w:r w:rsidRPr="005366E5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%</w:t>
            </w:r>
            <w:r w:rsidRPr="005366E5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en-GB"/>
                <w14:ligatures w14:val="standardContextual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F0B481D" w14:textId="77777777" w:rsidR="00C00B0F" w:rsidRPr="005366E5" w:rsidRDefault="00C00B0F" w:rsidP="00C252D2">
            <w:pPr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5366E5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7(</w:t>
            </w:r>
            <w:r w:rsidRPr="005366E5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17</w:t>
            </w:r>
            <w:r w:rsidRPr="005366E5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%</w:t>
            </w:r>
            <w:r w:rsidRPr="005366E5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DA66AA" w14:textId="77777777" w:rsidR="00C00B0F" w:rsidRPr="005366E5" w:rsidRDefault="00C00B0F" w:rsidP="00C252D2">
            <w:pPr>
              <w:jc w:val="center"/>
              <w:rPr>
                <w:rFonts w:ascii="Times New Roman" w:hAnsi="Times New Roman" w:cs="Times New Roman"/>
                <w:i/>
                <w:iCs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5366E5">
              <w:rPr>
                <w:rFonts w:ascii="Times New Roman" w:hAnsi="Times New Roman" w:cs="Times New Roman"/>
                <w:i/>
                <w:iCs/>
                <w:kern w:val="2"/>
                <w:sz w:val="20"/>
                <w:szCs w:val="20"/>
                <w:lang w:val="en-US"/>
                <w14:ligatures w14:val="standardContextual"/>
              </w:rPr>
              <w:t>p=.</w:t>
            </w:r>
            <w:r w:rsidRPr="005366E5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5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BA1516A" w14:textId="77777777" w:rsidR="00C00B0F" w:rsidRPr="005366E5" w:rsidRDefault="00C00B0F" w:rsidP="00C252D2">
            <w:pPr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5366E5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22(</w:t>
            </w:r>
            <w:r w:rsidRPr="005366E5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29</w:t>
            </w:r>
            <w:r w:rsidRPr="005366E5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%</w:t>
            </w:r>
            <w:r w:rsidRPr="005366E5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6BD1830" w14:textId="77777777" w:rsidR="00C00B0F" w:rsidRPr="005366E5" w:rsidRDefault="00C00B0F" w:rsidP="00C252D2">
            <w:pPr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5366E5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12(16%</w:t>
            </w:r>
            <w:r w:rsidRPr="005366E5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14:paraId="0F55CA9F" w14:textId="77777777" w:rsidR="00C00B0F" w:rsidRPr="005366E5" w:rsidRDefault="00C00B0F" w:rsidP="00C252D2">
            <w:pPr>
              <w:jc w:val="center"/>
              <w:rPr>
                <w:rFonts w:ascii="Times New Roman" w:hAnsi="Times New Roman" w:cs="Times New Roman"/>
                <w:i/>
                <w:iCs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5366E5">
              <w:rPr>
                <w:rFonts w:ascii="Times New Roman" w:hAnsi="Times New Roman" w:cs="Times New Roman"/>
                <w:i/>
                <w:iCs/>
                <w:kern w:val="2"/>
                <w:sz w:val="20"/>
                <w:szCs w:val="20"/>
                <w:lang w:val="en-US"/>
                <w14:ligatures w14:val="standardContextual"/>
              </w:rPr>
              <w:t>p=.</w:t>
            </w:r>
            <w:r w:rsidRPr="005366E5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086</w:t>
            </w:r>
          </w:p>
        </w:tc>
      </w:tr>
      <w:tr w:rsidR="00C00B0F" w:rsidRPr="0028685F" w14:paraId="79621CEE" w14:textId="77777777" w:rsidTr="003B286D">
        <w:trPr>
          <w:gridAfter w:val="1"/>
          <w:wAfter w:w="236" w:type="dxa"/>
          <w:trHeight w:val="132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43D3E7" w14:textId="77777777" w:rsidR="00C00B0F" w:rsidRPr="005366E5" w:rsidRDefault="00C00B0F" w:rsidP="00C252D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66E5">
              <w:rPr>
                <w:rFonts w:ascii="Times New Roman" w:hAnsi="Times New Roman" w:cs="Times New Roman"/>
                <w:sz w:val="20"/>
                <w:szCs w:val="20"/>
              </w:rPr>
              <w:t xml:space="preserve">  Intermediate vocation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E2537DC" w14:textId="77777777" w:rsidR="00C00B0F" w:rsidRPr="005366E5" w:rsidRDefault="00C00B0F" w:rsidP="00C252D2">
            <w:pPr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en-GB"/>
                <w14:ligatures w14:val="standardContextual"/>
              </w:rPr>
            </w:pPr>
            <w:r w:rsidRPr="005366E5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en-GB"/>
                <w14:ligatures w14:val="standardContextual"/>
              </w:rPr>
              <w:t>13(32</w:t>
            </w:r>
            <w:r w:rsidRPr="005366E5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%</w:t>
            </w:r>
            <w:r w:rsidRPr="005366E5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en-GB"/>
                <w14:ligatures w14:val="standardContextual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4DCBED3" w14:textId="77777777" w:rsidR="00C00B0F" w:rsidRPr="005366E5" w:rsidRDefault="00C00B0F" w:rsidP="00C252D2">
            <w:pPr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5366E5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9(22%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917E92" w14:textId="77777777" w:rsidR="00C00B0F" w:rsidRPr="005366E5" w:rsidRDefault="00C00B0F" w:rsidP="00C252D2">
            <w:pPr>
              <w:jc w:val="center"/>
              <w:rPr>
                <w:rFonts w:ascii="Times New Roman" w:hAnsi="Times New Roman" w:cs="Times New Roman"/>
                <w:i/>
                <w:iCs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5366E5">
              <w:rPr>
                <w:rFonts w:ascii="Times New Roman" w:hAnsi="Times New Roman" w:cs="Times New Roman"/>
                <w:i/>
                <w:iCs/>
                <w:kern w:val="2"/>
                <w:sz w:val="20"/>
                <w:szCs w:val="20"/>
                <w:lang w:val="en-US"/>
                <w14:ligatures w14:val="standardContextual"/>
              </w:rPr>
              <w:t>p=.</w:t>
            </w:r>
            <w:r w:rsidRPr="005366E5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3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FB15950" w14:textId="77777777" w:rsidR="00C00B0F" w:rsidRPr="005366E5" w:rsidRDefault="00C00B0F" w:rsidP="00C252D2">
            <w:pPr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5366E5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15(</w:t>
            </w:r>
            <w:r w:rsidRPr="005366E5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20</w:t>
            </w:r>
            <w:r w:rsidRPr="005366E5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%</w:t>
            </w:r>
            <w:r w:rsidRPr="005366E5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1BC4DB2" w14:textId="77777777" w:rsidR="00C00B0F" w:rsidRPr="005366E5" w:rsidRDefault="00C00B0F" w:rsidP="00C252D2">
            <w:pPr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5366E5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16(21%</w:t>
            </w:r>
            <w:r w:rsidRPr="005366E5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14:paraId="3FFD7444" w14:textId="77777777" w:rsidR="00C00B0F" w:rsidRPr="005366E5" w:rsidRDefault="00C00B0F" w:rsidP="00C252D2">
            <w:pPr>
              <w:jc w:val="center"/>
              <w:rPr>
                <w:rFonts w:ascii="Times New Roman" w:hAnsi="Times New Roman" w:cs="Times New Roman"/>
                <w:i/>
                <w:iCs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5366E5">
              <w:rPr>
                <w:rFonts w:ascii="Times New Roman" w:hAnsi="Times New Roman" w:cs="Times New Roman"/>
                <w:i/>
                <w:iCs/>
                <w:kern w:val="2"/>
                <w:sz w:val="20"/>
                <w:szCs w:val="20"/>
                <w:lang w:val="en-US"/>
                <w14:ligatures w14:val="standardContextual"/>
              </w:rPr>
              <w:t>p=.</w:t>
            </w:r>
            <w:r w:rsidRPr="005366E5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858</w:t>
            </w:r>
          </w:p>
        </w:tc>
      </w:tr>
      <w:tr w:rsidR="00C00B0F" w:rsidRPr="0028685F" w14:paraId="3D301F82" w14:textId="77777777" w:rsidTr="005366E5">
        <w:trPr>
          <w:gridAfter w:val="1"/>
          <w:wAfter w:w="236" w:type="dxa"/>
          <w:trHeight w:val="192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FCDA8F" w14:textId="77777777" w:rsidR="00C00B0F" w:rsidRPr="005366E5" w:rsidRDefault="00C00B0F" w:rsidP="00C252D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66E5">
              <w:rPr>
                <w:rFonts w:ascii="Times New Roman" w:hAnsi="Times New Roman" w:cs="Times New Roman"/>
                <w:sz w:val="20"/>
                <w:szCs w:val="20"/>
              </w:rPr>
              <w:t xml:space="preserve">  Higher vocation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65982C7" w14:textId="77777777" w:rsidR="00C00B0F" w:rsidRPr="005366E5" w:rsidRDefault="00C00B0F" w:rsidP="00C252D2">
            <w:pPr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en-GB"/>
                <w14:ligatures w14:val="standardContextual"/>
              </w:rPr>
            </w:pPr>
            <w:r w:rsidRPr="005366E5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en-GB"/>
                <w14:ligatures w14:val="standardContextual"/>
              </w:rPr>
              <w:t>9(22</w:t>
            </w:r>
            <w:r w:rsidRPr="005366E5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%</w:t>
            </w:r>
            <w:r w:rsidRPr="005366E5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en-GB"/>
                <w14:ligatures w14:val="standardContextual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2FAFC89" w14:textId="77777777" w:rsidR="00C00B0F" w:rsidRPr="005366E5" w:rsidRDefault="00C00B0F" w:rsidP="00C252D2">
            <w:pPr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5366E5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13(32%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B6F15B" w14:textId="77777777" w:rsidR="00C00B0F" w:rsidRPr="005366E5" w:rsidRDefault="00C00B0F" w:rsidP="00C252D2">
            <w:pPr>
              <w:jc w:val="center"/>
              <w:rPr>
                <w:rFonts w:ascii="Times New Roman" w:hAnsi="Times New Roman" w:cs="Times New Roman"/>
                <w:i/>
                <w:iCs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5366E5">
              <w:rPr>
                <w:rFonts w:ascii="Times New Roman" w:hAnsi="Times New Roman" w:cs="Times New Roman"/>
                <w:i/>
                <w:iCs/>
                <w:kern w:val="2"/>
                <w:sz w:val="20"/>
                <w:szCs w:val="20"/>
                <w:lang w:val="en-US"/>
                <w14:ligatures w14:val="standardContextual"/>
              </w:rPr>
              <w:t>p=.</w:t>
            </w:r>
            <w:r w:rsidRPr="005366E5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3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25604E0" w14:textId="77777777" w:rsidR="00C00B0F" w:rsidRPr="005366E5" w:rsidRDefault="00C00B0F" w:rsidP="00C252D2">
            <w:pPr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5366E5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20(</w:t>
            </w:r>
            <w:r w:rsidRPr="005366E5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26</w:t>
            </w:r>
            <w:r w:rsidRPr="005366E5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%</w:t>
            </w:r>
            <w:r w:rsidRPr="005366E5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905F6E4" w14:textId="77777777" w:rsidR="00C00B0F" w:rsidRPr="005366E5" w:rsidRDefault="00C00B0F" w:rsidP="00C252D2">
            <w:pPr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5366E5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17(23%</w:t>
            </w:r>
            <w:r w:rsidRPr="005366E5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14:paraId="04DD69CA" w14:textId="77777777" w:rsidR="00C00B0F" w:rsidRPr="005366E5" w:rsidRDefault="00C00B0F" w:rsidP="00C252D2">
            <w:pPr>
              <w:rPr>
                <w:rFonts w:ascii="Times New Roman" w:hAnsi="Times New Roman" w:cs="Times New Roman"/>
                <w:i/>
                <w:iCs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5366E5">
              <w:rPr>
                <w:rFonts w:ascii="Times New Roman" w:hAnsi="Times New Roman" w:cs="Times New Roman"/>
                <w:i/>
                <w:iCs/>
                <w:kern w:val="2"/>
                <w:sz w:val="20"/>
                <w:szCs w:val="20"/>
                <w:lang w:val="en-US"/>
                <w14:ligatures w14:val="standardContextual"/>
              </w:rPr>
              <w:t xml:space="preserve"> p=.</w:t>
            </w:r>
            <w:r w:rsidRPr="005366E5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622</w:t>
            </w:r>
          </w:p>
        </w:tc>
      </w:tr>
      <w:tr w:rsidR="00C00B0F" w:rsidRPr="0028685F" w14:paraId="6EFE059C" w14:textId="77777777" w:rsidTr="005366E5">
        <w:trPr>
          <w:gridAfter w:val="1"/>
          <w:wAfter w:w="236" w:type="dxa"/>
          <w:trHeight w:val="192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358FBF" w14:textId="77777777" w:rsidR="00C00B0F" w:rsidRPr="005366E5" w:rsidRDefault="00C00B0F" w:rsidP="00C252D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66E5">
              <w:rPr>
                <w:rFonts w:ascii="Times New Roman" w:hAnsi="Times New Roman" w:cs="Times New Roman"/>
                <w:sz w:val="20"/>
                <w:szCs w:val="20"/>
              </w:rPr>
              <w:t xml:space="preserve">  Academi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3D88433" w14:textId="77777777" w:rsidR="00C00B0F" w:rsidRPr="005366E5" w:rsidRDefault="00C00B0F" w:rsidP="00C252D2">
            <w:pPr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en-GB"/>
                <w14:ligatures w14:val="standardContextual"/>
              </w:rPr>
            </w:pPr>
            <w:r w:rsidRPr="005366E5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en-GB"/>
                <w14:ligatures w14:val="standardContextual"/>
              </w:rPr>
              <w:t>14(34</w:t>
            </w:r>
            <w:r w:rsidRPr="005366E5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%</w:t>
            </w:r>
            <w:r w:rsidRPr="005366E5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en-GB"/>
                <w14:ligatures w14:val="standardContextual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454956F" w14:textId="77777777" w:rsidR="00C00B0F" w:rsidRPr="005366E5" w:rsidRDefault="00C00B0F" w:rsidP="00C252D2">
            <w:pPr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5366E5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12(29%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F5955F" w14:textId="77777777" w:rsidR="00C00B0F" w:rsidRPr="005366E5" w:rsidRDefault="00C00B0F" w:rsidP="00C252D2">
            <w:pPr>
              <w:jc w:val="center"/>
              <w:rPr>
                <w:rFonts w:ascii="Times New Roman" w:hAnsi="Times New Roman" w:cs="Times New Roman"/>
                <w:i/>
                <w:iCs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5366E5">
              <w:rPr>
                <w:rFonts w:ascii="Times New Roman" w:hAnsi="Times New Roman" w:cs="Times New Roman"/>
                <w:i/>
                <w:iCs/>
                <w:kern w:val="2"/>
                <w:sz w:val="20"/>
                <w:szCs w:val="20"/>
                <w:lang w:val="en-US"/>
                <w14:ligatures w14:val="standardContextual"/>
              </w:rPr>
              <w:t>p=.</w:t>
            </w:r>
            <w:r w:rsidRPr="005366E5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6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7703362" w14:textId="77777777" w:rsidR="00C00B0F" w:rsidRPr="005366E5" w:rsidRDefault="00C00B0F" w:rsidP="00C252D2">
            <w:pPr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5366E5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19(</w:t>
            </w:r>
            <w:r w:rsidRPr="005366E5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25</w:t>
            </w:r>
            <w:r w:rsidRPr="005366E5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%</w:t>
            </w:r>
            <w:r w:rsidRPr="005366E5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66FF039" w14:textId="77777777" w:rsidR="00C00B0F" w:rsidRPr="005366E5" w:rsidRDefault="00C00B0F" w:rsidP="00C252D2">
            <w:pPr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5366E5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31(40%</w:t>
            </w:r>
            <w:r w:rsidRPr="005366E5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14:paraId="5F5F8855" w14:textId="77777777" w:rsidR="00C00B0F" w:rsidRPr="005366E5" w:rsidRDefault="00C00B0F" w:rsidP="00C252D2">
            <w:pPr>
              <w:jc w:val="center"/>
              <w:rPr>
                <w:rFonts w:ascii="Times New Roman" w:hAnsi="Times New Roman" w:cs="Times New Roman"/>
                <w:i/>
                <w:iCs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5366E5">
              <w:rPr>
                <w:rFonts w:ascii="Times New Roman" w:hAnsi="Times New Roman" w:cs="Times New Roman"/>
                <w:i/>
                <w:iCs/>
                <w:kern w:val="2"/>
                <w:sz w:val="20"/>
                <w:szCs w:val="20"/>
                <w:lang w:val="en-US"/>
                <w14:ligatures w14:val="standardContextual"/>
              </w:rPr>
              <w:t>p=.</w:t>
            </w:r>
            <w:r w:rsidRPr="005366E5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090</w:t>
            </w:r>
          </w:p>
        </w:tc>
      </w:tr>
      <w:tr w:rsidR="005366E5" w:rsidRPr="0028685F" w14:paraId="1F9BE9E2" w14:textId="77777777" w:rsidTr="005366E5">
        <w:trPr>
          <w:gridAfter w:val="1"/>
          <w:wAfter w:w="236" w:type="dxa"/>
          <w:trHeight w:val="192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D282C9" w14:textId="4D1D6BA1" w:rsidR="005366E5" w:rsidRPr="005366E5" w:rsidRDefault="005366E5" w:rsidP="005366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66E5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  <w:t>Anxiety</w:t>
            </w:r>
            <w:r w:rsidR="00F24E60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  <w:t xml:space="preserve"> severit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1F0491D" w14:textId="77777777" w:rsidR="005366E5" w:rsidRPr="005366E5" w:rsidRDefault="005366E5" w:rsidP="005366E5">
            <w:pPr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en-GB"/>
                <w14:ligatures w14:val="standardContextual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A31C430" w14:textId="77777777" w:rsidR="005366E5" w:rsidRPr="005366E5" w:rsidRDefault="005366E5" w:rsidP="005366E5">
            <w:pPr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40396F" w14:textId="77777777" w:rsidR="005366E5" w:rsidRPr="005366E5" w:rsidRDefault="005366E5" w:rsidP="005366E5">
            <w:pPr>
              <w:jc w:val="center"/>
              <w:rPr>
                <w:rFonts w:ascii="Times New Roman" w:hAnsi="Times New Roman" w:cs="Times New Roman"/>
                <w:i/>
                <w:iCs/>
                <w:kern w:val="2"/>
                <w:sz w:val="20"/>
                <w:szCs w:val="20"/>
                <w:lang w:val="en-US"/>
                <w14:ligatures w14:val="standardContextua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4E8228E" w14:textId="77777777" w:rsidR="005366E5" w:rsidRPr="005366E5" w:rsidRDefault="005366E5" w:rsidP="005366E5">
            <w:pPr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8826326" w14:textId="77777777" w:rsidR="005366E5" w:rsidRPr="005366E5" w:rsidRDefault="005366E5" w:rsidP="005366E5">
            <w:pPr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14:paraId="2D22802C" w14:textId="77777777" w:rsidR="005366E5" w:rsidRPr="005366E5" w:rsidRDefault="005366E5" w:rsidP="005366E5">
            <w:pPr>
              <w:jc w:val="center"/>
              <w:rPr>
                <w:rFonts w:ascii="Times New Roman" w:hAnsi="Times New Roman" w:cs="Times New Roman"/>
                <w:i/>
                <w:iCs/>
                <w:kern w:val="2"/>
                <w:sz w:val="20"/>
                <w:szCs w:val="20"/>
                <w:lang w:val="en-US"/>
                <w14:ligatures w14:val="standardContextual"/>
              </w:rPr>
            </w:pPr>
          </w:p>
        </w:tc>
      </w:tr>
      <w:tr w:rsidR="005366E5" w:rsidRPr="0028685F" w14:paraId="0A53BD3B" w14:textId="77777777" w:rsidTr="005366E5">
        <w:trPr>
          <w:gridAfter w:val="1"/>
          <w:wAfter w:w="236" w:type="dxa"/>
          <w:trHeight w:val="192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870B42" w14:textId="4B49AF5A" w:rsidR="005366E5" w:rsidRPr="005366E5" w:rsidRDefault="005366E5" w:rsidP="005366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66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YSR at baseline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9C7B746" w14:textId="6ADFDDB2" w:rsidR="005366E5" w:rsidRPr="005366E5" w:rsidRDefault="005366E5" w:rsidP="005366E5">
            <w:pPr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en-GB"/>
                <w14:ligatures w14:val="standardContextual"/>
              </w:rPr>
            </w:pPr>
            <w:r w:rsidRPr="005366E5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en-GB"/>
                <w14:ligatures w14:val="standardContextual"/>
              </w:rPr>
              <w:t>0.3</w:t>
            </w:r>
            <w:r w:rsidRPr="005366E5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±0.2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DCEB92C" w14:textId="2948E708" w:rsidR="005366E5" w:rsidRPr="005366E5" w:rsidRDefault="005366E5" w:rsidP="005366E5">
            <w:pPr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5366E5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0.1±0.2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A27E11" w14:textId="6CD3F100" w:rsidR="005366E5" w:rsidRPr="005366E5" w:rsidRDefault="005366E5" w:rsidP="005366E5">
            <w:pPr>
              <w:jc w:val="center"/>
              <w:rPr>
                <w:rFonts w:ascii="Times New Roman" w:hAnsi="Times New Roman" w:cs="Times New Roman"/>
                <w:i/>
                <w:iCs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5366E5">
              <w:rPr>
                <w:rFonts w:ascii="Times New Roman" w:hAnsi="Times New Roman" w:cs="Times New Roman"/>
                <w:i/>
                <w:iCs/>
                <w:kern w:val="2"/>
                <w:sz w:val="20"/>
                <w:szCs w:val="20"/>
                <w:lang w:val="en-US"/>
                <w14:ligatures w14:val="standardContextual"/>
              </w:rPr>
              <w:t>p=</w:t>
            </w:r>
            <w:r w:rsidRPr="005366E5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.0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ACB04AD" w14:textId="19D177B3" w:rsidR="005366E5" w:rsidRPr="005366E5" w:rsidRDefault="005366E5" w:rsidP="005366E5">
            <w:pPr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5366E5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0.5±0.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97F4B06" w14:textId="13E9DAAF" w:rsidR="005366E5" w:rsidRPr="005366E5" w:rsidRDefault="005366E5" w:rsidP="005366E5">
            <w:pPr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5366E5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0.4±0.3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14:paraId="636DE76A" w14:textId="0D771816" w:rsidR="005366E5" w:rsidRPr="005366E5" w:rsidRDefault="005366E5" w:rsidP="005366E5">
            <w:pPr>
              <w:jc w:val="center"/>
              <w:rPr>
                <w:rFonts w:ascii="Times New Roman" w:hAnsi="Times New Roman" w:cs="Times New Roman"/>
                <w:i/>
                <w:iCs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5366E5">
              <w:rPr>
                <w:rFonts w:ascii="Times New Roman" w:hAnsi="Times New Roman" w:cs="Times New Roman"/>
                <w:i/>
                <w:iCs/>
                <w:kern w:val="2"/>
                <w:sz w:val="20"/>
                <w:szCs w:val="20"/>
                <w:lang w:val="en-US"/>
                <w14:ligatures w14:val="standardContextual"/>
              </w:rPr>
              <w:t>p</w:t>
            </w:r>
            <w:r w:rsidRPr="005366E5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=.003</w:t>
            </w:r>
          </w:p>
        </w:tc>
      </w:tr>
      <w:tr w:rsidR="005366E5" w:rsidRPr="0028685F" w14:paraId="5AABDE09" w14:textId="77777777" w:rsidTr="005366E5">
        <w:trPr>
          <w:gridAfter w:val="1"/>
          <w:wAfter w:w="236" w:type="dxa"/>
          <w:trHeight w:val="192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0BBB8D" w14:textId="70DD1A6E" w:rsidR="005366E5" w:rsidRPr="005366E5" w:rsidRDefault="005366E5" w:rsidP="005366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66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ASR at follow-up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9270650" w14:textId="0FB9064D" w:rsidR="005366E5" w:rsidRPr="005366E5" w:rsidRDefault="005366E5" w:rsidP="005366E5">
            <w:pPr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en-GB"/>
                <w14:ligatures w14:val="standardContextual"/>
              </w:rPr>
            </w:pPr>
            <w:r w:rsidRPr="005366E5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en-GB"/>
                <w14:ligatures w14:val="standardContextual"/>
              </w:rPr>
              <w:t>0.</w:t>
            </w:r>
            <w:r w:rsidR="00F24E60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en-GB"/>
                <w14:ligatures w14:val="standardContextual"/>
              </w:rPr>
              <w:t>4</w:t>
            </w:r>
            <w:r w:rsidRPr="005366E5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±0.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929E8BB" w14:textId="3C84297C" w:rsidR="005366E5" w:rsidRPr="005366E5" w:rsidRDefault="005366E5" w:rsidP="005366E5">
            <w:pPr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5366E5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0.3±0.</w:t>
            </w:r>
            <w:r w:rsidR="00F24E60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28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D21438" w14:textId="43C4A5FF" w:rsidR="005366E5" w:rsidRPr="005366E5" w:rsidRDefault="005366E5" w:rsidP="005366E5">
            <w:pPr>
              <w:jc w:val="center"/>
              <w:rPr>
                <w:rFonts w:ascii="Times New Roman" w:hAnsi="Times New Roman" w:cs="Times New Roman"/>
                <w:i/>
                <w:iCs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5366E5">
              <w:rPr>
                <w:rFonts w:ascii="Times New Roman" w:hAnsi="Times New Roman" w:cs="Times New Roman"/>
                <w:i/>
                <w:iCs/>
                <w:kern w:val="2"/>
                <w:sz w:val="20"/>
                <w:szCs w:val="20"/>
                <w:lang w:val="en-US"/>
                <w14:ligatures w14:val="standardContextual"/>
              </w:rPr>
              <w:t>p</w:t>
            </w:r>
            <w:r w:rsidRPr="005366E5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=.0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15E6A5B" w14:textId="6A20F1BD" w:rsidR="005366E5" w:rsidRPr="005366E5" w:rsidRDefault="005366E5" w:rsidP="005366E5">
            <w:pPr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5366E5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0.6±0.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E22FFDF" w14:textId="631E938B" w:rsidR="005366E5" w:rsidRPr="005366E5" w:rsidRDefault="005366E5" w:rsidP="005366E5">
            <w:pPr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5366E5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0.4±0.3</w:t>
            </w:r>
            <w:r w:rsidR="00F24E60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3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14:paraId="7FBEED8B" w14:textId="0E18EAA1" w:rsidR="005366E5" w:rsidRPr="005366E5" w:rsidRDefault="005366E5" w:rsidP="005366E5">
            <w:pPr>
              <w:jc w:val="center"/>
              <w:rPr>
                <w:rFonts w:ascii="Times New Roman" w:hAnsi="Times New Roman" w:cs="Times New Roman"/>
                <w:i/>
                <w:iCs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5366E5">
              <w:rPr>
                <w:rFonts w:ascii="Times New Roman" w:hAnsi="Times New Roman" w:cs="Times New Roman"/>
                <w:i/>
                <w:iCs/>
                <w:kern w:val="2"/>
                <w:sz w:val="20"/>
                <w:szCs w:val="20"/>
                <w:lang w:val="en-US"/>
                <w14:ligatures w14:val="standardContextual"/>
              </w:rPr>
              <w:t>p</w:t>
            </w:r>
            <w:r w:rsidRPr="005366E5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&lt;.001</w:t>
            </w:r>
          </w:p>
        </w:tc>
      </w:tr>
      <w:tr w:rsidR="005366E5" w:rsidRPr="0028685F" w14:paraId="43FAB0DD" w14:textId="77777777" w:rsidTr="00C252D2">
        <w:trPr>
          <w:trHeight w:val="385"/>
        </w:trPr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2A1E9F" w14:textId="77777777" w:rsidR="005366E5" w:rsidRPr="0028685F" w:rsidRDefault="005366E5" w:rsidP="005366E5">
            <w:pPr>
              <w:rPr>
                <w:rFonts w:ascii="Times New Roman" w:hAnsi="Times New Roman" w:cs="Times New Roman"/>
                <w:kern w:val="2"/>
                <w:sz w:val="18"/>
                <w:szCs w:val="18"/>
                <w:lang w:val="en-US"/>
                <w14:ligatures w14:val="standardContextual"/>
              </w:rPr>
            </w:pPr>
          </w:p>
        </w:tc>
        <w:tc>
          <w:tcPr>
            <w:tcW w:w="9118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E57149" w14:textId="7F0CE5C8" w:rsidR="005366E5" w:rsidRPr="0028685F" w:rsidRDefault="005366E5" w:rsidP="005366E5">
            <w:pPr>
              <w:rPr>
                <w:rFonts w:ascii="Times New Roman" w:hAnsi="Times New Roman" w:cs="Times New Roman"/>
                <w:kern w:val="2"/>
                <w:sz w:val="18"/>
                <w:szCs w:val="18"/>
                <w:lang w:val="en-US"/>
                <w14:ligatures w14:val="standardContextual"/>
              </w:rPr>
            </w:pPr>
            <w:r w:rsidRPr="0028685F">
              <w:rPr>
                <w:rFonts w:ascii="Times New Roman" w:hAnsi="Times New Roman" w:cs="Times New Roman"/>
                <w:kern w:val="2"/>
                <w:sz w:val="18"/>
                <w:szCs w:val="18"/>
                <w:lang w:val="en-US"/>
                <w14:ligatures w14:val="standardContextual"/>
              </w:rPr>
              <w:t>Legend. Reported values are means ± SD</w:t>
            </w:r>
            <w:r>
              <w:rPr>
                <w:rFonts w:ascii="Times New Roman" w:hAnsi="Times New Roman" w:cs="Times New Roman"/>
                <w:kern w:val="2"/>
                <w:sz w:val="18"/>
                <w:szCs w:val="18"/>
                <w:lang w:val="en-US"/>
                <w14:ligatures w14:val="standardContextual"/>
              </w:rPr>
              <w:t xml:space="preserve"> or n (%)</w:t>
            </w:r>
            <w:r w:rsidRPr="0028685F">
              <w:rPr>
                <w:rFonts w:ascii="Times New Roman" w:hAnsi="Times New Roman" w:cs="Times New Roman"/>
                <w:kern w:val="2"/>
                <w:sz w:val="18"/>
                <w:szCs w:val="18"/>
                <w:lang w:val="en-US"/>
                <w14:ligatures w14:val="standardContextual"/>
              </w:rPr>
              <w:t xml:space="preserve">. </w:t>
            </w:r>
            <w:r w:rsidRPr="0028685F">
              <w:rPr>
                <w:rFonts w:ascii="Times New Roman" w:hAnsi="Times New Roman" w:cs="Times New Roman"/>
                <w:color w:val="1F1F1F"/>
                <w:kern w:val="2"/>
                <w:sz w:val="18"/>
                <w:szCs w:val="18"/>
                <w14:ligatures w14:val="standardContextual"/>
              </w:rPr>
              <w:t xml:space="preserve">N=sample size. y = years. </w:t>
            </w:r>
            <w:r w:rsidRPr="00940FC6">
              <w:rPr>
                <w:rStyle w:val="CommentReference"/>
                <w:color w:val="1F1F1F"/>
                <w:sz w:val="18"/>
                <w:szCs w:val="18"/>
              </w:rPr>
              <w:t xml:space="preserve"> </w:t>
            </w:r>
            <w:r w:rsidRPr="005366E5">
              <w:rPr>
                <w:rStyle w:val="Emphasis"/>
                <w:rFonts w:ascii="Times New Roman" w:hAnsi="Times New Roman" w:cs="Times New Roman"/>
                <w:i w:val="0"/>
                <w:iCs w:val="0"/>
                <w:color w:val="1F1F1F"/>
                <w:sz w:val="18"/>
                <w:szCs w:val="18"/>
              </w:rPr>
              <w:t>YSR=Youth Self Report. ASR =Adult Self Report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7C7DA" w14:textId="77777777" w:rsidR="005366E5" w:rsidRPr="0028685F" w:rsidRDefault="005366E5" w:rsidP="005366E5">
            <w:pPr>
              <w:rPr>
                <w:kern w:val="2"/>
                <w:lang w:val="en-US"/>
                <w14:ligatures w14:val="standardContextual"/>
              </w:rPr>
            </w:pPr>
          </w:p>
        </w:tc>
      </w:tr>
    </w:tbl>
    <w:p w14:paraId="18AA0699" w14:textId="77777777" w:rsidR="00C00B0F" w:rsidRDefault="00C00B0F" w:rsidP="003B0219"/>
    <w:p w14:paraId="1DB3D10E" w14:textId="77777777" w:rsidR="00C00B0F" w:rsidRDefault="00C00B0F" w:rsidP="003B0219"/>
    <w:p w14:paraId="2879AA9E" w14:textId="77777777" w:rsidR="00C00B0F" w:rsidRDefault="00C00B0F" w:rsidP="003B0219"/>
    <w:p w14:paraId="5259873F" w14:textId="77777777" w:rsidR="00C00B0F" w:rsidRDefault="00C00B0F" w:rsidP="003B0219"/>
    <w:p w14:paraId="71C45E54" w14:textId="77777777" w:rsidR="00C00B0F" w:rsidRDefault="00C00B0F" w:rsidP="003B0219"/>
    <w:p w14:paraId="7FFD8E01" w14:textId="77777777" w:rsidR="00C00B0F" w:rsidRDefault="00C00B0F" w:rsidP="003B0219"/>
    <w:p w14:paraId="764C7B5E" w14:textId="77777777" w:rsidR="000D4100" w:rsidRDefault="000D4100" w:rsidP="003B0219"/>
    <w:p w14:paraId="18896E94" w14:textId="77777777" w:rsidR="000D4100" w:rsidRDefault="000D4100" w:rsidP="003B0219"/>
    <w:p w14:paraId="71E32492" w14:textId="77777777" w:rsidR="000D4100" w:rsidRDefault="000D4100" w:rsidP="003B0219"/>
    <w:p w14:paraId="1A55BCD4" w14:textId="77777777" w:rsidR="000D4100" w:rsidRDefault="000D4100" w:rsidP="003B0219"/>
    <w:p w14:paraId="53646E3A" w14:textId="77777777" w:rsidR="000D4100" w:rsidRDefault="000D4100" w:rsidP="003B0219"/>
    <w:p w14:paraId="55CB9999" w14:textId="77777777" w:rsidR="000D4100" w:rsidRDefault="000D4100" w:rsidP="003B0219"/>
    <w:p w14:paraId="1EAC5C69" w14:textId="77777777" w:rsidR="000D4100" w:rsidRDefault="000D4100" w:rsidP="003B0219"/>
    <w:p w14:paraId="2A43C59F" w14:textId="77777777" w:rsidR="000D4100" w:rsidRDefault="000D4100" w:rsidP="003B0219"/>
    <w:p w14:paraId="16A1271C" w14:textId="77777777" w:rsidR="000D4100" w:rsidRDefault="000D4100" w:rsidP="003B0219"/>
    <w:p w14:paraId="4BE9A756" w14:textId="77777777" w:rsidR="000D4100" w:rsidRDefault="000D4100" w:rsidP="003B0219"/>
    <w:p w14:paraId="72102113" w14:textId="77777777" w:rsidR="000D4100" w:rsidRDefault="000D4100" w:rsidP="003B0219"/>
    <w:p w14:paraId="5D7A794D" w14:textId="77777777" w:rsidR="000D4100" w:rsidRDefault="000D4100" w:rsidP="003B0219"/>
    <w:p w14:paraId="2885BD41" w14:textId="77777777" w:rsidR="000D4100" w:rsidRDefault="000D4100" w:rsidP="003B0219"/>
    <w:tbl>
      <w:tblPr>
        <w:tblStyle w:val="TableGrid"/>
        <w:tblpPr w:leftFromText="180" w:rightFromText="180" w:vertAnchor="text" w:horzAnchor="margin" w:tblpXSpec="center" w:tblpY="249"/>
        <w:tblW w:w="11453" w:type="dxa"/>
        <w:tblLook w:val="04A0" w:firstRow="1" w:lastRow="0" w:firstColumn="1" w:lastColumn="0" w:noHBand="0" w:noVBand="1"/>
      </w:tblPr>
      <w:tblGrid>
        <w:gridCol w:w="1470"/>
        <w:gridCol w:w="3192"/>
        <w:gridCol w:w="1996"/>
        <w:gridCol w:w="1855"/>
        <w:gridCol w:w="1470"/>
        <w:gridCol w:w="1470"/>
      </w:tblGrid>
      <w:tr w:rsidR="00722BAC" w:rsidRPr="00DA0C6A" w14:paraId="39E44526" w14:textId="77777777" w:rsidTr="007B36FC">
        <w:trPr>
          <w:gridAfter w:val="5"/>
          <w:wAfter w:w="9983" w:type="dxa"/>
          <w:trHeight w:val="214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60627F7D" w14:textId="77777777" w:rsidR="00722BAC" w:rsidRPr="00DA0C6A" w:rsidRDefault="00722BAC" w:rsidP="00E52C1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</w:tr>
      <w:tr w:rsidR="0037586F" w:rsidRPr="008137B4" w14:paraId="7EBCFC9B" w14:textId="77777777" w:rsidTr="00B0309F">
        <w:trPr>
          <w:trHeight w:val="214"/>
        </w:trPr>
        <w:tc>
          <w:tcPr>
            <w:tcW w:w="11453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08FFBD6" w14:textId="24C726C7" w:rsidR="0037586F" w:rsidRPr="00DA0C6A" w:rsidRDefault="0037586F" w:rsidP="00722BA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13386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Table S</w:t>
            </w:r>
            <w:r w:rsidR="00C00B0F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5</w:t>
            </w:r>
            <w:r w:rsidRPr="00E13386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.</w:t>
            </w:r>
            <w:r w:rsidRPr="00DA0C6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</w:p>
        </w:tc>
      </w:tr>
      <w:tr w:rsidR="00E13386" w:rsidRPr="008137B4" w14:paraId="1BA00E1F" w14:textId="77777777" w:rsidTr="00B0309F">
        <w:trPr>
          <w:trHeight w:val="214"/>
        </w:trPr>
        <w:tc>
          <w:tcPr>
            <w:tcW w:w="11453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EEB1560" w14:textId="1A1BE7E5" w:rsidR="00E13386" w:rsidRPr="00E13386" w:rsidRDefault="00E13386" w:rsidP="00722BAC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DA0C6A">
              <w:rPr>
                <w:rFonts w:ascii="Times New Roman" w:hAnsi="Times New Roman" w:cs="Times New Roman"/>
                <w:sz w:val="18"/>
                <w:szCs w:val="18"/>
              </w:rPr>
              <w:t>Variables</w:t>
            </w:r>
            <w:r w:rsidRPr="00DA0C6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DA0C6A">
              <w:rPr>
                <w:rFonts w:ascii="Times New Roman" w:hAnsi="Times New Roman" w:cs="Times New Roman"/>
                <w:sz w:val="18"/>
                <w:szCs w:val="18"/>
              </w:rPr>
              <w:t>predicting anxiety</w:t>
            </w:r>
            <w:r w:rsidR="00B46B9A">
              <w:rPr>
                <w:rFonts w:ascii="Times New Roman" w:hAnsi="Times New Roman" w:cs="Times New Roman"/>
                <w:sz w:val="18"/>
                <w:szCs w:val="18"/>
              </w:rPr>
              <w:t xml:space="preserve"> at follow-up</w:t>
            </w:r>
            <w:r w:rsidRPr="00DA0C6A">
              <w:rPr>
                <w:rFonts w:ascii="Times New Roman" w:hAnsi="Times New Roman" w:cs="Times New Roman"/>
                <w:sz w:val="18"/>
                <w:szCs w:val="18"/>
              </w:rPr>
              <w:t xml:space="preserve"> in male and female adolescents, ranked by absolute value of standardized coefficients (highest to lowest).</w:t>
            </w:r>
          </w:p>
        </w:tc>
      </w:tr>
      <w:tr w:rsidR="00722BAC" w:rsidRPr="008137B4" w14:paraId="4201B6F3" w14:textId="77777777" w:rsidTr="007B36FC">
        <w:trPr>
          <w:trHeight w:val="214"/>
        </w:trPr>
        <w:tc>
          <w:tcPr>
            <w:tcW w:w="46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EEAF6" w:themeFill="accent5" w:themeFillTint="33"/>
            <w:noWrap/>
            <w:hideMark/>
          </w:tcPr>
          <w:p w14:paraId="053D869E" w14:textId="291F855F" w:rsidR="00722BAC" w:rsidRPr="00DA0C6A" w:rsidRDefault="00722BAC" w:rsidP="00722BA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A0C6A">
              <w:rPr>
                <w:rFonts w:ascii="Times New Roman" w:hAnsi="Times New Roman" w:cs="Times New Roman"/>
                <w:b/>
                <w:bCs/>
              </w:rPr>
              <w:t>Predictor</w:t>
            </w:r>
            <w:r w:rsidR="00B329E6" w:rsidRPr="00DA0C6A">
              <w:rPr>
                <w:rFonts w:ascii="Times New Roman" w:hAnsi="Times New Roman" w:cs="Times New Roman"/>
                <w:b/>
                <w:bCs/>
              </w:rPr>
              <w:t xml:space="preserve"> Variables</w:t>
            </w:r>
          </w:p>
          <w:p w14:paraId="24621DA3" w14:textId="77777777" w:rsidR="00722BAC" w:rsidRPr="00DA0C6A" w:rsidRDefault="00722BAC" w:rsidP="00722BA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0C6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les</w:t>
            </w:r>
          </w:p>
        </w:tc>
        <w:tc>
          <w:tcPr>
            <w:tcW w:w="1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EEAF6" w:themeFill="accent5" w:themeFillTint="33"/>
            <w:noWrap/>
            <w:hideMark/>
          </w:tcPr>
          <w:p w14:paraId="6317BF91" w14:textId="506D76C1" w:rsidR="00722BAC" w:rsidRPr="00DA0C6A" w:rsidRDefault="00722BAC" w:rsidP="00722BA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0C6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andardized Coefficient (β)</w:t>
            </w:r>
          </w:p>
        </w:tc>
        <w:tc>
          <w:tcPr>
            <w:tcW w:w="1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EEAF6" w:themeFill="accent5" w:themeFillTint="33"/>
            <w:noWrap/>
            <w:hideMark/>
          </w:tcPr>
          <w:p w14:paraId="74103DEB" w14:textId="26F49203" w:rsidR="00722BAC" w:rsidRPr="00DA0C6A" w:rsidRDefault="00722BAC" w:rsidP="00722BA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0C6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standardized Coefficient (B)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EEAF6" w:themeFill="accent5" w:themeFillTint="33"/>
          </w:tcPr>
          <w:p w14:paraId="4E7DE1A0" w14:textId="78C16533" w:rsidR="00722BAC" w:rsidRPr="00DA0C6A" w:rsidRDefault="00722BAC" w:rsidP="00722BA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0C6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d. Error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EEAF6" w:themeFill="accent5" w:themeFillTint="33"/>
            <w:noWrap/>
            <w:hideMark/>
          </w:tcPr>
          <w:p w14:paraId="2E244F44" w14:textId="3DC1CA62" w:rsidR="00722BAC" w:rsidRPr="00DA0C6A" w:rsidRDefault="00722BAC" w:rsidP="00722BA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0C6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 value</w:t>
            </w:r>
          </w:p>
        </w:tc>
      </w:tr>
      <w:tr w:rsidR="007D0318" w:rsidRPr="008137B4" w14:paraId="76146D39" w14:textId="77777777" w:rsidTr="007B36FC">
        <w:trPr>
          <w:trHeight w:val="214"/>
        </w:trPr>
        <w:tc>
          <w:tcPr>
            <w:tcW w:w="466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6D45A8C" w14:textId="6EAAC065" w:rsidR="007D0318" w:rsidRPr="00DA0C6A" w:rsidRDefault="00B46B9A" w:rsidP="007D031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Baseline </w:t>
            </w:r>
            <w:r w:rsidR="007D0318" w:rsidRPr="00DA0C6A">
              <w:rPr>
                <w:rFonts w:ascii="Times New Roman" w:hAnsi="Times New Roman" w:cs="Times New Roman"/>
                <w:sz w:val="20"/>
                <w:szCs w:val="20"/>
              </w:rPr>
              <w:t>Anxiety</w:t>
            </w:r>
          </w:p>
        </w:tc>
        <w:tc>
          <w:tcPr>
            <w:tcW w:w="199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2BA297A2" w14:textId="7914DAAD" w:rsidR="007D0318" w:rsidRPr="00DA0C6A" w:rsidRDefault="007D0318" w:rsidP="007D03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0C6A">
              <w:rPr>
                <w:rFonts w:ascii="Times New Roman" w:hAnsi="Times New Roman" w:cs="Times New Roman"/>
                <w:sz w:val="20"/>
                <w:szCs w:val="20"/>
              </w:rPr>
              <w:t>0.399</w:t>
            </w:r>
          </w:p>
        </w:tc>
        <w:tc>
          <w:tcPr>
            <w:tcW w:w="185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E98F1B4" w14:textId="5C785E78" w:rsidR="007D0318" w:rsidRPr="00DA0C6A" w:rsidRDefault="007D0318" w:rsidP="007D03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0C6A">
              <w:rPr>
                <w:rFonts w:ascii="Times New Roman" w:hAnsi="Times New Roman" w:cs="Times New Roman"/>
                <w:sz w:val="20"/>
                <w:szCs w:val="20"/>
              </w:rPr>
              <w:t>0.510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CBA5EB" w14:textId="26269CD9" w:rsidR="007D0318" w:rsidRPr="00DA0C6A" w:rsidRDefault="007D0318" w:rsidP="007D03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0C6A">
              <w:rPr>
                <w:rFonts w:ascii="Times New Roman" w:hAnsi="Times New Roman" w:cs="Times New Roman"/>
                <w:sz w:val="20"/>
                <w:szCs w:val="20"/>
              </w:rPr>
              <w:t>0.072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C7D82EB" w14:textId="0C0A4896" w:rsidR="007D0318" w:rsidRPr="00DA0C6A" w:rsidRDefault="007D0318" w:rsidP="007D03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0C6A">
              <w:rPr>
                <w:rFonts w:ascii="Times New Roman" w:hAnsi="Times New Roman" w:cs="Times New Roman"/>
                <w:sz w:val="20"/>
                <w:szCs w:val="20"/>
              </w:rPr>
              <w:t>&lt;0.001***</w:t>
            </w:r>
          </w:p>
        </w:tc>
      </w:tr>
      <w:tr w:rsidR="007D0318" w:rsidRPr="008137B4" w14:paraId="61CC20EB" w14:textId="77777777" w:rsidTr="007B36FC">
        <w:trPr>
          <w:trHeight w:val="214"/>
        </w:trPr>
        <w:tc>
          <w:tcPr>
            <w:tcW w:w="466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AF2DA7" w14:textId="760F582A" w:rsidR="007D0318" w:rsidRPr="00DA0C6A" w:rsidRDefault="007D0318" w:rsidP="007D031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0C6A">
              <w:rPr>
                <w:rFonts w:ascii="Times New Roman" w:hAnsi="Times New Roman" w:cs="Times New Roman"/>
                <w:sz w:val="20"/>
                <w:szCs w:val="20"/>
              </w:rPr>
              <w:t>Loudness Falling Slope (mean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3772294" w14:textId="45B633A7" w:rsidR="007D0318" w:rsidRPr="00DA0C6A" w:rsidRDefault="007D0318" w:rsidP="007D03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0C6A">
              <w:rPr>
                <w:rFonts w:ascii="Times New Roman" w:hAnsi="Times New Roman" w:cs="Times New Roman"/>
                <w:sz w:val="20"/>
                <w:szCs w:val="20"/>
              </w:rPr>
              <w:t>-0.357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B91B66" w14:textId="627907AD" w:rsidR="007D0318" w:rsidRPr="00DA0C6A" w:rsidRDefault="007D0318" w:rsidP="007D03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0C6A">
              <w:rPr>
                <w:rFonts w:ascii="Times New Roman" w:hAnsi="Times New Roman" w:cs="Times New Roman"/>
                <w:sz w:val="20"/>
                <w:szCs w:val="20"/>
              </w:rPr>
              <w:t>-0.089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392DC79D" w14:textId="1E5C9867" w:rsidR="007D0318" w:rsidRPr="00DA0C6A" w:rsidRDefault="007D0318" w:rsidP="007D03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0C6A">
              <w:rPr>
                <w:rFonts w:ascii="Times New Roman" w:hAnsi="Times New Roman" w:cs="Times New Roman"/>
                <w:sz w:val="20"/>
                <w:szCs w:val="20"/>
              </w:rPr>
              <w:t>0.026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5D0D17" w14:textId="41275DC5" w:rsidR="007D0318" w:rsidRPr="00DA0C6A" w:rsidRDefault="007D0318" w:rsidP="007D03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0C6A">
              <w:rPr>
                <w:rFonts w:ascii="Times New Roman" w:hAnsi="Times New Roman" w:cs="Times New Roman"/>
                <w:sz w:val="20"/>
                <w:szCs w:val="20"/>
              </w:rPr>
              <w:t>&lt;0.001***</w:t>
            </w:r>
          </w:p>
        </w:tc>
      </w:tr>
      <w:tr w:rsidR="007D0318" w:rsidRPr="008137B4" w14:paraId="5D829D5F" w14:textId="77777777" w:rsidTr="007B36FC">
        <w:trPr>
          <w:trHeight w:val="214"/>
        </w:trPr>
        <w:tc>
          <w:tcPr>
            <w:tcW w:w="466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17B0FC" w14:textId="5F796073" w:rsidR="007D0318" w:rsidRPr="00DA0C6A" w:rsidRDefault="007D0318" w:rsidP="007D031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0C6A">
              <w:rPr>
                <w:rFonts w:ascii="Times New Roman" w:hAnsi="Times New Roman" w:cs="Times New Roman"/>
                <w:sz w:val="20"/>
                <w:szCs w:val="20"/>
              </w:rPr>
              <w:t>Loudness Peaks (per second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AED96AC" w14:textId="4E7609D9" w:rsidR="007D0318" w:rsidRPr="00DA0C6A" w:rsidRDefault="007D0318" w:rsidP="007D03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0C6A">
              <w:rPr>
                <w:rFonts w:ascii="Times New Roman" w:hAnsi="Times New Roman" w:cs="Times New Roman"/>
                <w:sz w:val="20"/>
                <w:szCs w:val="20"/>
              </w:rPr>
              <w:t>0.340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B5D0FF" w14:textId="2BEDBA69" w:rsidR="007D0318" w:rsidRPr="00DA0C6A" w:rsidRDefault="007D0318" w:rsidP="007D03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0C6A">
              <w:rPr>
                <w:rFonts w:ascii="Times New Roman" w:hAnsi="Times New Roman" w:cs="Times New Roman"/>
                <w:sz w:val="20"/>
                <w:szCs w:val="20"/>
              </w:rPr>
              <w:t>0.158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0781820D" w14:textId="74D78C51" w:rsidR="007D0318" w:rsidRPr="00DA0C6A" w:rsidRDefault="007D0318" w:rsidP="007D03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0C6A">
              <w:rPr>
                <w:rFonts w:ascii="Times New Roman" w:hAnsi="Times New Roman" w:cs="Times New Roman"/>
                <w:sz w:val="20"/>
                <w:szCs w:val="20"/>
              </w:rPr>
              <w:t>0.039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1F7971" w14:textId="7FE10E60" w:rsidR="007D0318" w:rsidRPr="00DA0C6A" w:rsidRDefault="007D0318" w:rsidP="007D03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0C6A">
              <w:rPr>
                <w:rFonts w:ascii="Times New Roman" w:hAnsi="Times New Roman" w:cs="Times New Roman"/>
                <w:sz w:val="20"/>
                <w:szCs w:val="20"/>
              </w:rPr>
              <w:t>&lt;0.001***</w:t>
            </w:r>
          </w:p>
        </w:tc>
      </w:tr>
      <w:tr w:rsidR="00722BAC" w:rsidRPr="008137B4" w14:paraId="27B9CA92" w14:textId="77777777" w:rsidTr="007B36FC">
        <w:trPr>
          <w:trHeight w:val="214"/>
        </w:trPr>
        <w:tc>
          <w:tcPr>
            <w:tcW w:w="466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DC1DA0" w14:textId="77777777" w:rsidR="00722BAC" w:rsidRPr="00DA0C6A" w:rsidRDefault="00722BAC" w:rsidP="00722BA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0C6A">
              <w:rPr>
                <w:rFonts w:ascii="Times New Roman" w:hAnsi="Times New Roman" w:cs="Times New Roman"/>
                <w:sz w:val="20"/>
                <w:szCs w:val="20"/>
              </w:rPr>
              <w:t>Loudness Rising Slope (SD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697457" w14:textId="1C107239" w:rsidR="00722BAC" w:rsidRPr="00DA0C6A" w:rsidRDefault="007D761E" w:rsidP="00722B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0C6A">
              <w:rPr>
                <w:rFonts w:ascii="Times New Roman" w:hAnsi="Times New Roman" w:cs="Times New Roman"/>
                <w:sz w:val="20"/>
                <w:szCs w:val="20"/>
              </w:rPr>
              <w:t>0.292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4DD3A3" w14:textId="630CB7A6" w:rsidR="00722BAC" w:rsidRPr="00DA0C6A" w:rsidRDefault="007D761E" w:rsidP="00722B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0C6A">
              <w:rPr>
                <w:rFonts w:ascii="Times New Roman" w:hAnsi="Times New Roman" w:cs="Times New Roman"/>
                <w:sz w:val="20"/>
                <w:szCs w:val="20"/>
              </w:rPr>
              <w:t>0.27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1BA296FA" w14:textId="4747E6C3" w:rsidR="00722BAC" w:rsidRPr="00DA0C6A" w:rsidRDefault="00722BAC" w:rsidP="00722B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0C6A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  <w:r w:rsidR="007D761E" w:rsidRPr="00DA0C6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BD0D74" w14:textId="5E6E441B" w:rsidR="00722BAC" w:rsidRPr="00DA0C6A" w:rsidRDefault="00722BAC" w:rsidP="00722B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0C6A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 w:rsidR="007D761E" w:rsidRPr="00DA0C6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DA0C6A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722BAC" w:rsidRPr="008137B4" w14:paraId="4E8E0D56" w14:textId="77777777" w:rsidTr="007B36FC">
        <w:trPr>
          <w:trHeight w:val="214"/>
        </w:trPr>
        <w:tc>
          <w:tcPr>
            <w:tcW w:w="466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9D1C0E" w14:textId="683F23AD" w:rsidR="00722BAC" w:rsidRPr="00DA0C6A" w:rsidRDefault="00722BAC" w:rsidP="00722BA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0C6A">
              <w:rPr>
                <w:rFonts w:ascii="Times New Roman" w:hAnsi="Times New Roman" w:cs="Times New Roman"/>
                <w:sz w:val="20"/>
                <w:szCs w:val="20"/>
              </w:rPr>
              <w:t>F1 bandwidth (</w:t>
            </w:r>
            <w:r w:rsidR="00B34F8F">
              <w:rPr>
                <w:rFonts w:ascii="Times New Roman" w:hAnsi="Times New Roman" w:cs="Times New Roman"/>
                <w:sz w:val="20"/>
                <w:szCs w:val="20"/>
              </w:rPr>
              <w:t>CV</w:t>
            </w:r>
            <w:r w:rsidRPr="00DA0C6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4A16D6" w14:textId="49B1B98D" w:rsidR="00722BAC" w:rsidRPr="00DA0C6A" w:rsidRDefault="007D761E" w:rsidP="00722B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0C6A">
              <w:rPr>
                <w:rFonts w:ascii="Times New Roman" w:hAnsi="Times New Roman" w:cs="Times New Roman"/>
                <w:sz w:val="20"/>
                <w:szCs w:val="20"/>
              </w:rPr>
              <w:t>-0.206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FA21C3" w14:textId="5DB0E490" w:rsidR="00722BAC" w:rsidRPr="00DA0C6A" w:rsidRDefault="007D761E" w:rsidP="00722B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0C6A">
              <w:rPr>
                <w:rFonts w:ascii="Times New Roman" w:hAnsi="Times New Roman" w:cs="Times New Roman"/>
                <w:sz w:val="20"/>
                <w:szCs w:val="20"/>
              </w:rPr>
              <w:t>-1.938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17969362" w14:textId="6AEB8439" w:rsidR="00722BAC" w:rsidRPr="00DA0C6A" w:rsidRDefault="007D761E" w:rsidP="00722B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0C6A">
              <w:rPr>
                <w:rFonts w:ascii="Times New Roman" w:hAnsi="Times New Roman" w:cs="Times New Roman"/>
                <w:sz w:val="20"/>
                <w:szCs w:val="20"/>
              </w:rPr>
              <w:t>0.819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EE2854" w14:textId="5983E84B" w:rsidR="00722BAC" w:rsidRPr="00DA0C6A" w:rsidRDefault="00722BAC" w:rsidP="00722B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0C6A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  <w:r w:rsidR="007D761E" w:rsidRPr="00DA0C6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DA0C6A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722BAC" w:rsidRPr="008137B4" w14:paraId="5B736461" w14:textId="77777777" w:rsidTr="007B36FC">
        <w:trPr>
          <w:trHeight w:val="214"/>
        </w:trPr>
        <w:tc>
          <w:tcPr>
            <w:tcW w:w="466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A26885" w14:textId="38B4DAAF" w:rsidR="00722BAC" w:rsidRPr="00DA0C6A" w:rsidRDefault="00722BAC" w:rsidP="00722BA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0C6A">
              <w:rPr>
                <w:rFonts w:ascii="Times New Roman" w:hAnsi="Times New Roman" w:cs="Times New Roman"/>
                <w:sz w:val="20"/>
                <w:szCs w:val="20"/>
              </w:rPr>
              <w:t>F2 bandwidth (</w:t>
            </w:r>
            <w:r w:rsidR="00B34F8F">
              <w:rPr>
                <w:rFonts w:ascii="Times New Roman" w:hAnsi="Times New Roman" w:cs="Times New Roman"/>
                <w:sz w:val="20"/>
                <w:szCs w:val="20"/>
              </w:rPr>
              <w:t>CV</w:t>
            </w:r>
            <w:r w:rsidRPr="00DA0C6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3908CB6" w14:textId="565E20D3" w:rsidR="00722BAC" w:rsidRPr="00DA0C6A" w:rsidRDefault="00937E4E" w:rsidP="00722B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0C6A">
              <w:rPr>
                <w:rFonts w:ascii="Times New Roman" w:hAnsi="Times New Roman" w:cs="Times New Roman"/>
                <w:sz w:val="20"/>
                <w:szCs w:val="20"/>
              </w:rPr>
              <w:t>0.193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F43D4F" w14:textId="542120AD" w:rsidR="00722BAC" w:rsidRPr="00DA0C6A" w:rsidRDefault="00937E4E" w:rsidP="00722B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0C6A">
              <w:rPr>
                <w:rFonts w:ascii="Times New Roman" w:hAnsi="Times New Roman" w:cs="Times New Roman"/>
                <w:sz w:val="20"/>
                <w:szCs w:val="20"/>
              </w:rPr>
              <w:t>1.19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628366C7" w14:textId="6A8160AF" w:rsidR="00722BAC" w:rsidRPr="00DA0C6A" w:rsidRDefault="00937E4E" w:rsidP="00722B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0C6A">
              <w:rPr>
                <w:rFonts w:ascii="Times New Roman" w:hAnsi="Times New Roman" w:cs="Times New Roman"/>
                <w:sz w:val="20"/>
                <w:szCs w:val="20"/>
              </w:rPr>
              <w:t>0.536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E0E30D" w14:textId="59C7DDFA" w:rsidR="00722BAC" w:rsidRPr="00DA0C6A" w:rsidRDefault="00937E4E" w:rsidP="00722B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0C6A">
              <w:rPr>
                <w:rFonts w:ascii="Times New Roman" w:hAnsi="Times New Roman" w:cs="Times New Roman"/>
                <w:sz w:val="20"/>
                <w:szCs w:val="20"/>
              </w:rPr>
              <w:t>0.027</w:t>
            </w:r>
            <w:r w:rsidR="00722BAC" w:rsidRPr="00DA0C6A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722BAC" w:rsidRPr="008137B4" w14:paraId="78B0A7DD" w14:textId="77777777" w:rsidTr="007B36FC">
        <w:trPr>
          <w:trHeight w:val="214"/>
        </w:trPr>
        <w:tc>
          <w:tcPr>
            <w:tcW w:w="466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DEC469" w14:textId="54B85E29" w:rsidR="00722BAC" w:rsidRPr="00DA0C6A" w:rsidRDefault="00722BAC" w:rsidP="00722BA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A0C6A">
              <w:rPr>
                <w:rFonts w:ascii="Times New Roman" w:hAnsi="Times New Roman" w:cs="Times New Roman"/>
                <w:sz w:val="20"/>
                <w:szCs w:val="20"/>
              </w:rPr>
              <w:t>logRel</w:t>
            </w:r>
            <w:proofErr w:type="spellEnd"/>
            <w:r w:rsidR="00BE0953" w:rsidRPr="00DA0C6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A0C6A">
              <w:rPr>
                <w:rFonts w:ascii="Times New Roman" w:hAnsi="Times New Roman" w:cs="Times New Roman"/>
                <w:sz w:val="20"/>
                <w:szCs w:val="20"/>
              </w:rPr>
              <w:t>F0-H1-A3 (mean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121F4EB" w14:textId="240DE71B" w:rsidR="00722BAC" w:rsidRPr="00DA0C6A" w:rsidRDefault="00BE0953" w:rsidP="00722B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0C6A">
              <w:rPr>
                <w:rFonts w:ascii="Times New Roman" w:hAnsi="Times New Roman" w:cs="Times New Roman"/>
                <w:sz w:val="20"/>
                <w:szCs w:val="20"/>
              </w:rPr>
              <w:t>-0.113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1A3315" w14:textId="3BB7CAEF" w:rsidR="00722BAC" w:rsidRPr="00DA0C6A" w:rsidRDefault="00BE0953" w:rsidP="00722B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0C6A">
              <w:rPr>
                <w:rFonts w:ascii="Times New Roman" w:hAnsi="Times New Roman" w:cs="Times New Roman"/>
                <w:sz w:val="20"/>
                <w:szCs w:val="20"/>
              </w:rPr>
              <w:t>-0.01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49B2410D" w14:textId="592A98C8" w:rsidR="00722BAC" w:rsidRPr="00DA0C6A" w:rsidRDefault="00BE0953" w:rsidP="00722B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0C6A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2691B6" w14:textId="7A69737D" w:rsidR="00722BAC" w:rsidRPr="00DA0C6A" w:rsidRDefault="00BE0953" w:rsidP="00722B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0C6A">
              <w:rPr>
                <w:rFonts w:ascii="Times New Roman" w:hAnsi="Times New Roman" w:cs="Times New Roman"/>
                <w:sz w:val="20"/>
                <w:szCs w:val="20"/>
              </w:rPr>
              <w:t>0.084</w:t>
            </w:r>
          </w:p>
        </w:tc>
      </w:tr>
      <w:tr w:rsidR="00722BAC" w:rsidRPr="008137B4" w14:paraId="4F5F175C" w14:textId="77777777" w:rsidTr="007B36FC">
        <w:trPr>
          <w:trHeight w:val="214"/>
        </w:trPr>
        <w:tc>
          <w:tcPr>
            <w:tcW w:w="466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477E8D" w14:textId="77777777" w:rsidR="00722BAC" w:rsidRPr="00DA0C6A" w:rsidRDefault="00722BAC" w:rsidP="00722BA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0C6A">
              <w:rPr>
                <w:rFonts w:ascii="Times New Roman" w:hAnsi="Times New Roman" w:cs="Times New Roman"/>
                <w:sz w:val="20"/>
                <w:szCs w:val="20"/>
              </w:rPr>
              <w:t>SlopeV500-1500 (mean)</w:t>
            </w:r>
          </w:p>
          <w:p w14:paraId="4DCEAC9B" w14:textId="77777777" w:rsidR="00722BAC" w:rsidRPr="00DA0C6A" w:rsidRDefault="00722BAC" w:rsidP="00722BA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CC097CB" w14:textId="1A2FB218" w:rsidR="00722BAC" w:rsidRPr="00DA0C6A" w:rsidRDefault="00BE0953" w:rsidP="00722B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0C6A">
              <w:rPr>
                <w:rFonts w:ascii="Times New Roman" w:hAnsi="Times New Roman" w:cs="Times New Roman"/>
                <w:sz w:val="20"/>
                <w:szCs w:val="20"/>
              </w:rPr>
              <w:t>0.108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D9F98F" w14:textId="6BF7A7AA" w:rsidR="00722BAC" w:rsidRPr="00DA0C6A" w:rsidRDefault="00BE0953" w:rsidP="00722B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0C6A">
              <w:rPr>
                <w:rFonts w:ascii="Times New Roman" w:hAnsi="Times New Roman" w:cs="Times New Roman"/>
                <w:sz w:val="20"/>
                <w:szCs w:val="20"/>
              </w:rPr>
              <w:t>10.697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513E6BD1" w14:textId="6B3199CE" w:rsidR="00722BAC" w:rsidRPr="00DA0C6A" w:rsidRDefault="00BE0953" w:rsidP="00722B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0C6A">
              <w:rPr>
                <w:rFonts w:ascii="Times New Roman" w:hAnsi="Times New Roman" w:cs="Times New Roman"/>
                <w:sz w:val="20"/>
                <w:szCs w:val="20"/>
              </w:rPr>
              <w:t>6.39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47B106" w14:textId="4D5A9B67" w:rsidR="00722BAC" w:rsidRPr="00DA0C6A" w:rsidRDefault="00BE0953" w:rsidP="00722B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0C6A">
              <w:rPr>
                <w:rFonts w:ascii="Times New Roman" w:hAnsi="Times New Roman" w:cs="Times New Roman"/>
                <w:sz w:val="20"/>
                <w:szCs w:val="20"/>
              </w:rPr>
              <w:t>0.096</w:t>
            </w:r>
          </w:p>
        </w:tc>
      </w:tr>
      <w:tr w:rsidR="00BE0953" w:rsidRPr="008137B4" w14:paraId="461D108D" w14:textId="77777777" w:rsidTr="007B36FC">
        <w:trPr>
          <w:trHeight w:val="214"/>
        </w:trPr>
        <w:tc>
          <w:tcPr>
            <w:tcW w:w="466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C08FAFC" w14:textId="5DADE1E1" w:rsidR="00BE0953" w:rsidRPr="00DA0C6A" w:rsidRDefault="00BE0953" w:rsidP="00BE09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0C6A">
              <w:rPr>
                <w:rFonts w:ascii="Times New Roman" w:hAnsi="Times New Roman" w:cs="Times New Roman"/>
                <w:sz w:val="20"/>
                <w:szCs w:val="20"/>
              </w:rPr>
              <w:t>F3 frequency (</w:t>
            </w:r>
            <w:r w:rsidR="00B34F8F">
              <w:rPr>
                <w:rFonts w:ascii="Times New Roman" w:hAnsi="Times New Roman" w:cs="Times New Roman"/>
                <w:sz w:val="20"/>
                <w:szCs w:val="20"/>
              </w:rPr>
              <w:t>CV</w:t>
            </w:r>
            <w:r w:rsidRPr="00DA0C6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F917D05" w14:textId="0210D31E" w:rsidR="00BE0953" w:rsidRPr="00DA0C6A" w:rsidRDefault="00BE0953" w:rsidP="00BE0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0C6A">
              <w:rPr>
                <w:rFonts w:ascii="Times New Roman" w:hAnsi="Times New Roman" w:cs="Times New Roman"/>
                <w:sz w:val="20"/>
                <w:szCs w:val="20"/>
              </w:rPr>
              <w:t>0.105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B762319" w14:textId="7D4FD552" w:rsidR="00BE0953" w:rsidRPr="00DA0C6A" w:rsidRDefault="00BE0953" w:rsidP="00BE0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0C6A">
              <w:rPr>
                <w:rFonts w:ascii="Times New Roman" w:hAnsi="Times New Roman" w:cs="Times New Roman"/>
                <w:sz w:val="20"/>
                <w:szCs w:val="20"/>
              </w:rPr>
              <w:t>2.519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2D60B5" w14:textId="47A58CDA" w:rsidR="00BE0953" w:rsidRPr="00DA0C6A" w:rsidRDefault="00BE0953" w:rsidP="00BE0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0C6A">
              <w:rPr>
                <w:rFonts w:ascii="Times New Roman" w:hAnsi="Times New Roman" w:cs="Times New Roman"/>
                <w:sz w:val="20"/>
                <w:szCs w:val="20"/>
              </w:rPr>
              <w:t>1.505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DE3C584" w14:textId="62000DFE" w:rsidR="00BE0953" w:rsidRPr="00DA0C6A" w:rsidRDefault="00BE0953" w:rsidP="00BE0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0C6A">
              <w:rPr>
                <w:rFonts w:ascii="Times New Roman" w:hAnsi="Times New Roman" w:cs="Times New Roman"/>
                <w:sz w:val="20"/>
                <w:szCs w:val="20"/>
              </w:rPr>
              <w:t>0.095</w:t>
            </w:r>
          </w:p>
        </w:tc>
      </w:tr>
      <w:tr w:rsidR="00BE0953" w:rsidRPr="008137B4" w14:paraId="72C8C15B" w14:textId="77777777" w:rsidTr="007B36FC">
        <w:trPr>
          <w:trHeight w:val="214"/>
        </w:trPr>
        <w:tc>
          <w:tcPr>
            <w:tcW w:w="46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EEAF6" w:themeFill="accent5" w:themeFillTint="33"/>
            <w:noWrap/>
          </w:tcPr>
          <w:p w14:paraId="0E0FF8B8" w14:textId="3292A34B" w:rsidR="00BE0953" w:rsidRPr="00334C20" w:rsidRDefault="00BE0953" w:rsidP="00BE095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34C20">
              <w:rPr>
                <w:rFonts w:ascii="Times New Roman" w:hAnsi="Times New Roman" w:cs="Times New Roman"/>
                <w:b/>
                <w:bCs/>
              </w:rPr>
              <w:t>Predictor</w:t>
            </w:r>
            <w:r w:rsidR="00B329E6">
              <w:rPr>
                <w:rFonts w:ascii="Times New Roman" w:hAnsi="Times New Roman" w:cs="Times New Roman"/>
                <w:b/>
                <w:bCs/>
              </w:rPr>
              <w:t xml:space="preserve"> Variables</w:t>
            </w:r>
          </w:p>
          <w:p w14:paraId="15C56B96" w14:textId="77777777" w:rsidR="00BE0953" w:rsidRPr="00334C20" w:rsidRDefault="00BE0953" w:rsidP="00BE09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4C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emales</w:t>
            </w:r>
          </w:p>
        </w:tc>
        <w:tc>
          <w:tcPr>
            <w:tcW w:w="1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EEAF6" w:themeFill="accent5" w:themeFillTint="33"/>
            <w:noWrap/>
          </w:tcPr>
          <w:p w14:paraId="51BD0A92" w14:textId="77777777" w:rsidR="00BE0953" w:rsidRPr="00334C20" w:rsidRDefault="00BE0953" w:rsidP="00BE09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EEAF6" w:themeFill="accent5" w:themeFillTint="33"/>
            <w:noWrap/>
          </w:tcPr>
          <w:p w14:paraId="52119717" w14:textId="77777777" w:rsidR="00BE0953" w:rsidRPr="00334C20" w:rsidRDefault="00BE0953" w:rsidP="00BE09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EEAF6" w:themeFill="accent5" w:themeFillTint="33"/>
          </w:tcPr>
          <w:p w14:paraId="3F2DF521" w14:textId="77777777" w:rsidR="00BE0953" w:rsidRPr="00334C20" w:rsidRDefault="00BE0953" w:rsidP="00BE09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EEAF6" w:themeFill="accent5" w:themeFillTint="33"/>
            <w:noWrap/>
          </w:tcPr>
          <w:p w14:paraId="07DE35F6" w14:textId="62BB1BFF" w:rsidR="00BE0953" w:rsidRPr="00334C20" w:rsidRDefault="00BE0953" w:rsidP="00BE09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0953" w:rsidRPr="008137B4" w14:paraId="38CFC7A7" w14:textId="77777777" w:rsidTr="007B36FC">
        <w:trPr>
          <w:trHeight w:val="214"/>
        </w:trPr>
        <w:tc>
          <w:tcPr>
            <w:tcW w:w="466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1C499DFE" w14:textId="5B854712" w:rsidR="00BE0953" w:rsidRPr="00334C20" w:rsidRDefault="00BE0953" w:rsidP="00B34F8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34C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gRel</w:t>
            </w:r>
            <w:proofErr w:type="spellEnd"/>
            <w:r w:rsidRPr="00334C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F0-H1-A3 (mean)</w:t>
            </w:r>
          </w:p>
        </w:tc>
        <w:tc>
          <w:tcPr>
            <w:tcW w:w="199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4F3ECBC6" w14:textId="08E7562C" w:rsidR="00BE0953" w:rsidRPr="00334C20" w:rsidRDefault="00BE0953" w:rsidP="00B34F8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34C20">
              <w:rPr>
                <w:rFonts w:ascii="Times New Roman" w:hAnsi="Times New Roman" w:cs="Times New Roman"/>
                <w:sz w:val="20"/>
                <w:szCs w:val="20"/>
              </w:rPr>
              <w:t>0.613</w:t>
            </w:r>
          </w:p>
        </w:tc>
        <w:tc>
          <w:tcPr>
            <w:tcW w:w="185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54F9AF0B" w14:textId="2F4E3476" w:rsidR="00BE0953" w:rsidRPr="00334C20" w:rsidRDefault="00BE0953" w:rsidP="00B34F8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C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7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59A010" w14:textId="66A32551" w:rsidR="00BE0953" w:rsidRPr="00334C20" w:rsidRDefault="00BE0953" w:rsidP="00B34F8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34C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09BD28B8" w14:textId="6121D79E" w:rsidR="00BE0953" w:rsidRPr="00334C20" w:rsidRDefault="00BE0953" w:rsidP="00B34F8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34C20">
              <w:rPr>
                <w:rFonts w:ascii="Times New Roman" w:hAnsi="Times New Roman" w:cs="Times New Roman"/>
                <w:sz w:val="20"/>
                <w:szCs w:val="20"/>
              </w:rPr>
              <w:t>&lt;0.001***</w:t>
            </w:r>
          </w:p>
        </w:tc>
      </w:tr>
      <w:tr w:rsidR="00BE0953" w:rsidRPr="008137B4" w14:paraId="673D3CCF" w14:textId="77777777" w:rsidTr="007B36FC">
        <w:trPr>
          <w:trHeight w:val="214"/>
        </w:trPr>
        <w:tc>
          <w:tcPr>
            <w:tcW w:w="466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19348A04" w14:textId="0FCBEFB1" w:rsidR="00BE0953" w:rsidRPr="00334C20" w:rsidRDefault="00B46B9A" w:rsidP="00B34F8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seline</w:t>
            </w:r>
            <w:r w:rsidR="00BE0953" w:rsidRPr="00334C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nxiety 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9F826A" w14:textId="780A5CFE" w:rsidR="00BE0953" w:rsidRPr="00334C20" w:rsidRDefault="00BE0953" w:rsidP="00B34F8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34C20">
              <w:rPr>
                <w:rFonts w:ascii="Times New Roman" w:hAnsi="Times New Roman" w:cs="Times New Roman"/>
                <w:sz w:val="20"/>
                <w:szCs w:val="20"/>
              </w:rPr>
              <w:t>0.448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FDE750" w14:textId="68C3A923" w:rsidR="00BE0953" w:rsidRPr="00334C20" w:rsidRDefault="00BE0953" w:rsidP="00B34F8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C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4184F8F0" w14:textId="1BDB795B" w:rsidR="00BE0953" w:rsidRPr="00334C20" w:rsidRDefault="00BE0953" w:rsidP="00B34F8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34C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29FCB0B" w14:textId="0B5E7396" w:rsidR="00BE0953" w:rsidRPr="00334C20" w:rsidRDefault="00BE0953" w:rsidP="00B34F8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34C20">
              <w:rPr>
                <w:rFonts w:ascii="Times New Roman" w:hAnsi="Times New Roman" w:cs="Times New Roman"/>
                <w:sz w:val="20"/>
                <w:szCs w:val="20"/>
              </w:rPr>
              <w:t>&lt;0.001***</w:t>
            </w:r>
          </w:p>
        </w:tc>
      </w:tr>
      <w:tr w:rsidR="00BE0953" w:rsidRPr="008137B4" w14:paraId="2466A98A" w14:textId="77777777" w:rsidTr="007B36FC">
        <w:trPr>
          <w:trHeight w:val="214"/>
        </w:trPr>
        <w:tc>
          <w:tcPr>
            <w:tcW w:w="466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467CEEFD" w14:textId="72A132F0" w:rsidR="00BE0953" w:rsidRPr="00334C20" w:rsidRDefault="00BE0953" w:rsidP="00B34F8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C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oiced Segments (per second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AB573CC" w14:textId="6D68474E" w:rsidR="00BE0953" w:rsidRPr="00334C20" w:rsidRDefault="00BE0953" w:rsidP="00B34F8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34C20">
              <w:rPr>
                <w:rFonts w:ascii="Times New Roman" w:hAnsi="Times New Roman" w:cs="Times New Roman"/>
                <w:sz w:val="20"/>
                <w:szCs w:val="20"/>
              </w:rPr>
              <w:t>0.442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A6A8617" w14:textId="7F362E49" w:rsidR="00BE0953" w:rsidRPr="00334C20" w:rsidRDefault="00BE0953" w:rsidP="00B34F8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34C20">
              <w:rPr>
                <w:rFonts w:ascii="Times New Roman" w:hAnsi="Times New Roman" w:cs="Times New Roman"/>
                <w:sz w:val="20"/>
                <w:szCs w:val="20"/>
              </w:rPr>
              <w:t>0.256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61AFE7CC" w14:textId="4DCB653C" w:rsidR="00BE0953" w:rsidRPr="00334C20" w:rsidRDefault="00BE0953" w:rsidP="00B34F8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34C20">
              <w:rPr>
                <w:rFonts w:ascii="Times New Roman" w:hAnsi="Times New Roman" w:cs="Times New Roman"/>
                <w:sz w:val="20"/>
                <w:szCs w:val="20"/>
              </w:rPr>
              <w:t>0.057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A6E331" w14:textId="254EF8EA" w:rsidR="00BE0953" w:rsidRPr="00334C20" w:rsidRDefault="00BE0953" w:rsidP="00B34F8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34C20">
              <w:rPr>
                <w:rFonts w:ascii="Times New Roman" w:hAnsi="Times New Roman" w:cs="Times New Roman"/>
                <w:sz w:val="20"/>
                <w:szCs w:val="20"/>
              </w:rPr>
              <w:t>&lt;0.001***</w:t>
            </w:r>
          </w:p>
        </w:tc>
      </w:tr>
      <w:tr w:rsidR="00BE0953" w:rsidRPr="008137B4" w14:paraId="65361D9D" w14:textId="77777777" w:rsidTr="007B36FC">
        <w:trPr>
          <w:trHeight w:val="214"/>
        </w:trPr>
        <w:tc>
          <w:tcPr>
            <w:tcW w:w="466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04CD5C75" w14:textId="5AFB162F" w:rsidR="00BE0953" w:rsidRPr="00334C20" w:rsidRDefault="00BE0953" w:rsidP="00B34F8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34C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gRel</w:t>
            </w:r>
            <w:proofErr w:type="spellEnd"/>
            <w:r w:rsidRPr="00334C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F0-H1-A3 (</w:t>
            </w:r>
            <w:r w:rsidR="00B34F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V</w:t>
            </w:r>
            <w:r w:rsidRPr="00334C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56099F8" w14:textId="2D378B00" w:rsidR="00BE0953" w:rsidRPr="00334C20" w:rsidRDefault="00BE0953" w:rsidP="00B34F8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34C20">
              <w:rPr>
                <w:rFonts w:ascii="Times New Roman" w:hAnsi="Times New Roman" w:cs="Times New Roman"/>
                <w:sz w:val="20"/>
                <w:szCs w:val="20"/>
              </w:rPr>
              <w:t>0.378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8926664" w14:textId="050CC347" w:rsidR="00BE0953" w:rsidRPr="00334C20" w:rsidRDefault="00BE0953" w:rsidP="00B34F8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C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56BCABB9" w14:textId="0EF78C16" w:rsidR="00BE0953" w:rsidRPr="00334C20" w:rsidRDefault="00BE0953" w:rsidP="00B34F8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34C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6F0596" w14:textId="345C5F31" w:rsidR="00BE0953" w:rsidRPr="00334C20" w:rsidRDefault="00BE0953" w:rsidP="00B34F8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34C20">
              <w:rPr>
                <w:rFonts w:ascii="Times New Roman" w:hAnsi="Times New Roman" w:cs="Times New Roman"/>
                <w:sz w:val="20"/>
                <w:szCs w:val="20"/>
              </w:rPr>
              <w:t>0.001**</w:t>
            </w:r>
          </w:p>
        </w:tc>
      </w:tr>
      <w:tr w:rsidR="00FC2703" w:rsidRPr="008137B4" w14:paraId="0088646A" w14:textId="77777777" w:rsidTr="007B36FC">
        <w:trPr>
          <w:trHeight w:val="214"/>
        </w:trPr>
        <w:tc>
          <w:tcPr>
            <w:tcW w:w="466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31851CA7" w14:textId="3F4902CC" w:rsidR="00FC2703" w:rsidRPr="00334C20" w:rsidRDefault="00FC2703" w:rsidP="00B34F8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C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itter (mean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A8FF05" w14:textId="199138C3" w:rsidR="00FC2703" w:rsidRPr="00334C20" w:rsidRDefault="00FC2703" w:rsidP="00B34F8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34C20">
              <w:rPr>
                <w:rFonts w:ascii="Times New Roman" w:hAnsi="Times New Roman" w:cs="Times New Roman"/>
                <w:sz w:val="20"/>
                <w:szCs w:val="20"/>
              </w:rPr>
              <w:t>0.318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04C402E" w14:textId="221FDE66" w:rsidR="00FC2703" w:rsidRPr="00334C20" w:rsidRDefault="00FC2703" w:rsidP="00B34F8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2846E4A0" w14:textId="49EEC130" w:rsidR="00FC2703" w:rsidRPr="00334C20" w:rsidRDefault="00FC2703" w:rsidP="00B34F8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8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2BDA5A4" w14:textId="3B139C0B" w:rsidR="00FC2703" w:rsidRPr="00334C20" w:rsidRDefault="00FC2703" w:rsidP="00B34F8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34C20">
              <w:rPr>
                <w:rFonts w:ascii="Times New Roman" w:hAnsi="Times New Roman" w:cs="Times New Roman"/>
                <w:sz w:val="20"/>
                <w:szCs w:val="20"/>
              </w:rPr>
              <w:t>0.021*</w:t>
            </w:r>
          </w:p>
        </w:tc>
      </w:tr>
      <w:tr w:rsidR="00BE0953" w:rsidRPr="008137B4" w14:paraId="24654240" w14:textId="77777777" w:rsidTr="007B36FC">
        <w:trPr>
          <w:trHeight w:val="214"/>
        </w:trPr>
        <w:tc>
          <w:tcPr>
            <w:tcW w:w="466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4886225B" w14:textId="2109254B" w:rsidR="00BE0953" w:rsidRPr="00334C20" w:rsidRDefault="00BE0953" w:rsidP="00B34F8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C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0 (SD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CE0D506" w14:textId="04FFF494" w:rsidR="00BE0953" w:rsidRPr="00334C20" w:rsidRDefault="00BE0953" w:rsidP="00B34F8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34C20">
              <w:rPr>
                <w:rFonts w:ascii="Times New Roman" w:hAnsi="Times New Roman" w:cs="Times New Roman"/>
                <w:sz w:val="20"/>
                <w:szCs w:val="20"/>
              </w:rPr>
              <w:t>-0.286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FBEBE31" w14:textId="2B4CDEB3" w:rsidR="00BE0953" w:rsidRPr="00334C20" w:rsidRDefault="00BE0953" w:rsidP="00B34F8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C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53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0ECDA7C2" w14:textId="475332D3" w:rsidR="00BE0953" w:rsidRPr="00334C20" w:rsidRDefault="00BE0953" w:rsidP="00B34F8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34C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3934905" w14:textId="7FAF9AAC" w:rsidR="00BE0953" w:rsidRPr="00334C20" w:rsidRDefault="00BE0953" w:rsidP="00B34F8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34C20">
              <w:rPr>
                <w:rFonts w:ascii="Times New Roman" w:hAnsi="Times New Roman" w:cs="Times New Roman"/>
                <w:sz w:val="20"/>
                <w:szCs w:val="20"/>
              </w:rPr>
              <w:t>0.098</w:t>
            </w:r>
          </w:p>
        </w:tc>
      </w:tr>
      <w:tr w:rsidR="00FC2703" w:rsidRPr="008137B4" w14:paraId="2422F193" w14:textId="77777777" w:rsidTr="007B36FC">
        <w:trPr>
          <w:trHeight w:val="214"/>
        </w:trPr>
        <w:tc>
          <w:tcPr>
            <w:tcW w:w="466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4F3AA38A" w14:textId="6EC394A7" w:rsidR="00FC2703" w:rsidRPr="00334C20" w:rsidRDefault="00FC2703" w:rsidP="00B34F8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C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F1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</w:t>
            </w:r>
            <w:r w:rsidRPr="00334C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dwidth 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V</w:t>
            </w:r>
            <w:r w:rsidRPr="00334C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7A0C737" w14:textId="5A914449" w:rsidR="00FC2703" w:rsidRPr="00334C20" w:rsidRDefault="00FC2703" w:rsidP="00B34F8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34C20">
              <w:rPr>
                <w:rFonts w:ascii="Times New Roman" w:hAnsi="Times New Roman" w:cs="Times New Roman"/>
                <w:sz w:val="20"/>
                <w:szCs w:val="20"/>
              </w:rPr>
              <w:t>0.244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E0759E8" w14:textId="2AFC2E82" w:rsidR="00FC2703" w:rsidRPr="00334C20" w:rsidRDefault="00FC2703" w:rsidP="00B34F8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1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4B10D35A" w14:textId="569324ED" w:rsidR="00FC2703" w:rsidRPr="00334C20" w:rsidRDefault="00FC2703" w:rsidP="00B34F8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0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F88F4C4" w14:textId="380084E5" w:rsidR="00FC2703" w:rsidRPr="00334C20" w:rsidRDefault="00FC2703" w:rsidP="00B34F8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34C20">
              <w:rPr>
                <w:rFonts w:ascii="Times New Roman" w:hAnsi="Times New Roman" w:cs="Times New Roman"/>
                <w:sz w:val="20"/>
                <w:szCs w:val="20"/>
              </w:rPr>
              <w:t>0.005**</w:t>
            </w:r>
          </w:p>
        </w:tc>
      </w:tr>
      <w:tr w:rsidR="00BE0953" w:rsidRPr="008137B4" w14:paraId="0160DB57" w14:textId="77777777" w:rsidTr="007B36FC">
        <w:trPr>
          <w:trHeight w:val="214"/>
        </w:trPr>
        <w:tc>
          <w:tcPr>
            <w:tcW w:w="466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0F641006" w14:textId="741CCD50" w:rsidR="00BE0953" w:rsidRPr="00334C20" w:rsidRDefault="00BE0953" w:rsidP="00B34F8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C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FCC1V (mean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CC763AA" w14:textId="0D45D545" w:rsidR="00BE0953" w:rsidRPr="00334C20" w:rsidRDefault="00BE0953" w:rsidP="00B34F8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34C20">
              <w:rPr>
                <w:rFonts w:ascii="Times New Roman" w:hAnsi="Times New Roman" w:cs="Times New Roman"/>
                <w:sz w:val="20"/>
                <w:szCs w:val="20"/>
              </w:rPr>
              <w:t>-0.232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BE7287" w14:textId="129A471C" w:rsidR="00BE0953" w:rsidRPr="00334C20" w:rsidRDefault="00BE0953" w:rsidP="00B34F8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C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7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12E52C33" w14:textId="4F2B23BF" w:rsidR="00BE0953" w:rsidRPr="00334C20" w:rsidRDefault="00BE0953" w:rsidP="00B34F8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34C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E3C7BA9" w14:textId="5672F31B" w:rsidR="00BE0953" w:rsidRPr="00334C20" w:rsidRDefault="00BE0953" w:rsidP="00B34F8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34C20">
              <w:rPr>
                <w:rFonts w:ascii="Times New Roman" w:hAnsi="Times New Roman" w:cs="Times New Roman"/>
                <w:sz w:val="20"/>
                <w:szCs w:val="20"/>
              </w:rPr>
              <w:t>0.012*</w:t>
            </w:r>
          </w:p>
        </w:tc>
      </w:tr>
      <w:tr w:rsidR="00FC2703" w:rsidRPr="008137B4" w14:paraId="7F629690" w14:textId="77777777" w:rsidTr="007B36FC">
        <w:trPr>
          <w:trHeight w:val="214"/>
        </w:trPr>
        <w:tc>
          <w:tcPr>
            <w:tcW w:w="466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29913DAC" w14:textId="00F684E9" w:rsidR="00FC2703" w:rsidRPr="00334C20" w:rsidRDefault="00FC2703" w:rsidP="00B34F8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C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F3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</w:t>
            </w:r>
            <w:r w:rsidRPr="00334C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dwidth (mean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3F7C98C" w14:textId="2ED4DF6D" w:rsidR="00FC2703" w:rsidRPr="00334C20" w:rsidRDefault="00FC2703" w:rsidP="00B34F8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34C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6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FBE670" w14:textId="4031CAA2" w:rsidR="00FC2703" w:rsidRPr="00334C20" w:rsidRDefault="00FC2703" w:rsidP="00B34F8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41C423B7" w14:textId="4AEFA8E2" w:rsidR="00FC2703" w:rsidRPr="00334C20" w:rsidRDefault="00FC2703" w:rsidP="00B34F8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9AF2D5" w14:textId="3D2D6275" w:rsidR="00FC2703" w:rsidRPr="00334C20" w:rsidRDefault="00FC2703" w:rsidP="00B34F8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34C20">
              <w:rPr>
                <w:rFonts w:ascii="Times New Roman" w:hAnsi="Times New Roman" w:cs="Times New Roman"/>
                <w:sz w:val="20"/>
                <w:szCs w:val="20"/>
              </w:rPr>
              <w:t>0.008**</w:t>
            </w:r>
          </w:p>
        </w:tc>
      </w:tr>
      <w:tr w:rsidR="00BE0953" w:rsidRPr="008137B4" w14:paraId="05A793AB" w14:textId="77777777" w:rsidTr="007B36FC">
        <w:trPr>
          <w:trHeight w:val="214"/>
        </w:trPr>
        <w:tc>
          <w:tcPr>
            <w:tcW w:w="466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5668179F" w14:textId="4054DC70" w:rsidR="00BE0953" w:rsidRPr="00334C20" w:rsidRDefault="00BE0953" w:rsidP="00B34F8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C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3 Amplitude (mean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25F05D3" w14:textId="25934CEE" w:rsidR="00BE0953" w:rsidRPr="00334C20" w:rsidRDefault="00BE0953" w:rsidP="00B34F8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C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26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884B1E8" w14:textId="71745F26" w:rsidR="00BE0953" w:rsidRPr="00334C20" w:rsidRDefault="00BE0953" w:rsidP="00B34F8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C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3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12625FE2" w14:textId="3F6D5745" w:rsidR="00BE0953" w:rsidRPr="00334C20" w:rsidRDefault="00BE0953" w:rsidP="00B34F8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34C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5A9FEFA" w14:textId="4090E9B3" w:rsidR="00BE0953" w:rsidRPr="00334C20" w:rsidRDefault="00BE0953" w:rsidP="00B34F8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34C20">
              <w:rPr>
                <w:rFonts w:ascii="Times New Roman" w:hAnsi="Times New Roman" w:cs="Times New Roman"/>
                <w:sz w:val="20"/>
                <w:szCs w:val="20"/>
              </w:rPr>
              <w:t>0.015*</w:t>
            </w:r>
          </w:p>
        </w:tc>
      </w:tr>
      <w:tr w:rsidR="00BE0953" w:rsidRPr="008137B4" w14:paraId="5772802F" w14:textId="77777777" w:rsidTr="007B36FC">
        <w:trPr>
          <w:trHeight w:val="214"/>
        </w:trPr>
        <w:tc>
          <w:tcPr>
            <w:tcW w:w="466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1A2BE872" w14:textId="5C33737A" w:rsidR="00BE0953" w:rsidRPr="00334C20" w:rsidRDefault="00BE0953" w:rsidP="00B34F8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C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FCC1 (</w:t>
            </w:r>
            <w:r w:rsidR="00B34F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V</w:t>
            </w:r>
            <w:r w:rsidRPr="00334C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181153D" w14:textId="046CD840" w:rsidR="00BE0953" w:rsidRPr="00334C20" w:rsidRDefault="00BE0953" w:rsidP="00B34F8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C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25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7B3218B" w14:textId="4E6C3F9C" w:rsidR="00BE0953" w:rsidRPr="00334C20" w:rsidRDefault="00BE0953" w:rsidP="00B34F8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C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29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538913BB" w14:textId="60B9C23D" w:rsidR="00BE0953" w:rsidRPr="00334C20" w:rsidRDefault="00BE0953" w:rsidP="00B34F8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34C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9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1ADBE4" w14:textId="63050B22" w:rsidR="00BE0953" w:rsidRPr="00334C20" w:rsidRDefault="00BE0953" w:rsidP="00B34F8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34C20">
              <w:rPr>
                <w:rFonts w:ascii="Times New Roman" w:hAnsi="Times New Roman" w:cs="Times New Roman"/>
                <w:sz w:val="20"/>
                <w:szCs w:val="20"/>
              </w:rPr>
              <w:t>0.009**</w:t>
            </w:r>
          </w:p>
        </w:tc>
      </w:tr>
      <w:tr w:rsidR="00BE0953" w:rsidRPr="008137B4" w14:paraId="5B52DF4E" w14:textId="77777777" w:rsidTr="007B36FC">
        <w:trPr>
          <w:trHeight w:val="214"/>
        </w:trPr>
        <w:tc>
          <w:tcPr>
            <w:tcW w:w="466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62EEBD6C" w14:textId="1430FF69" w:rsidR="00BE0953" w:rsidRPr="00334C20" w:rsidRDefault="00BE0953" w:rsidP="00B34F8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C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F1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</w:t>
            </w:r>
            <w:r w:rsidRPr="00334C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dwidth (mean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BE5B0DF" w14:textId="484FC2CC" w:rsidR="00BE0953" w:rsidRPr="00334C20" w:rsidRDefault="00BE0953" w:rsidP="00B34F8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C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97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6BC68B" w14:textId="48EA4750" w:rsidR="00BE0953" w:rsidRPr="00334C20" w:rsidRDefault="00BE0953" w:rsidP="00B34F8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C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03C6C8F2" w14:textId="515D85A3" w:rsidR="00BE0953" w:rsidRPr="00334C20" w:rsidRDefault="00BE0953" w:rsidP="00B34F8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34C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9AC8ABB" w14:textId="4CC6DADA" w:rsidR="00BE0953" w:rsidRPr="00334C20" w:rsidRDefault="00BE0953" w:rsidP="00B34F8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34C20">
              <w:rPr>
                <w:rFonts w:ascii="Times New Roman" w:hAnsi="Times New Roman" w:cs="Times New Roman"/>
                <w:sz w:val="20"/>
                <w:szCs w:val="20"/>
              </w:rPr>
              <w:t>0.098</w:t>
            </w:r>
          </w:p>
        </w:tc>
      </w:tr>
      <w:tr w:rsidR="00BE0953" w:rsidRPr="008137B4" w14:paraId="5105EEB8" w14:textId="77777777" w:rsidTr="007B36FC">
        <w:trPr>
          <w:trHeight w:val="214"/>
        </w:trPr>
        <w:tc>
          <w:tcPr>
            <w:tcW w:w="466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1CBDD364" w14:textId="472AD215" w:rsidR="00BE0953" w:rsidRPr="00334C20" w:rsidRDefault="00BE0953" w:rsidP="00B34F8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C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udness Rising Slope (SD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635D79" w14:textId="6290C295" w:rsidR="00BE0953" w:rsidRPr="00334C20" w:rsidRDefault="00BE0953" w:rsidP="00B34F8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C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92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C169AE2" w14:textId="19F2BD46" w:rsidR="00BE0953" w:rsidRPr="00334C20" w:rsidRDefault="00BE0953" w:rsidP="00B34F8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C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6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326FC3CF" w14:textId="0BDC9223" w:rsidR="00BE0953" w:rsidRPr="00334C20" w:rsidRDefault="00BE0953" w:rsidP="00B34F8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34C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A40BFAB" w14:textId="7C17A707" w:rsidR="00BE0953" w:rsidRPr="00334C20" w:rsidRDefault="00BE0953" w:rsidP="00B34F8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34C20">
              <w:rPr>
                <w:rFonts w:ascii="Times New Roman" w:hAnsi="Times New Roman" w:cs="Times New Roman"/>
                <w:sz w:val="20"/>
                <w:szCs w:val="20"/>
              </w:rPr>
              <w:t>0.028*</w:t>
            </w:r>
          </w:p>
        </w:tc>
      </w:tr>
      <w:tr w:rsidR="00BE0953" w:rsidRPr="008137B4" w14:paraId="2F7C7015" w14:textId="77777777" w:rsidTr="007B36FC">
        <w:trPr>
          <w:trHeight w:val="214"/>
        </w:trPr>
        <w:tc>
          <w:tcPr>
            <w:tcW w:w="466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1EF160F4" w14:textId="7876EE99" w:rsidR="00BE0953" w:rsidRPr="00334C20" w:rsidRDefault="00BE0953" w:rsidP="00B34F8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C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2 Frequency (</w:t>
            </w:r>
            <w:r w:rsidR="00B34F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V</w:t>
            </w:r>
            <w:r w:rsidRPr="00334C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D212E3C" w14:textId="16E7A8F0" w:rsidR="00BE0953" w:rsidRPr="00334C20" w:rsidRDefault="005C34D9" w:rsidP="00B34F8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BE0953" w:rsidRPr="00334C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3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C07E5AA" w14:textId="4A972AF9" w:rsidR="00BE0953" w:rsidRPr="00334C20" w:rsidRDefault="00BE0953" w:rsidP="00B34F8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C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837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16FD6D3D" w14:textId="27DF0CFA" w:rsidR="00BE0953" w:rsidRPr="00334C20" w:rsidRDefault="00BE0953" w:rsidP="00B34F8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34C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73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602AB90" w14:textId="04B7B73E" w:rsidR="00BE0953" w:rsidRPr="00334C20" w:rsidRDefault="00BE0953" w:rsidP="00B34F8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34C20">
              <w:rPr>
                <w:rFonts w:ascii="Times New Roman" w:hAnsi="Times New Roman" w:cs="Times New Roman"/>
                <w:sz w:val="20"/>
                <w:szCs w:val="20"/>
              </w:rPr>
              <w:t>0.027*</w:t>
            </w:r>
          </w:p>
        </w:tc>
      </w:tr>
      <w:tr w:rsidR="00BE0953" w:rsidRPr="008137B4" w14:paraId="6AA383AE" w14:textId="77777777" w:rsidTr="007B36FC">
        <w:trPr>
          <w:trHeight w:val="214"/>
        </w:trPr>
        <w:tc>
          <w:tcPr>
            <w:tcW w:w="466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08C4F4C5" w14:textId="3F6001EC" w:rsidR="00BE0953" w:rsidRPr="00334C20" w:rsidRDefault="00BE0953" w:rsidP="00B34F8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34C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gRel</w:t>
            </w:r>
            <w:proofErr w:type="spellEnd"/>
            <w:r w:rsidRPr="00334C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F0-H1-H2 (mean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6EEEB0F" w14:textId="7454D7A0" w:rsidR="00BE0953" w:rsidRPr="00334C20" w:rsidRDefault="00BE0953" w:rsidP="00B34F8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C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75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359310" w14:textId="68DF6D23" w:rsidR="00BE0953" w:rsidRPr="00334C20" w:rsidRDefault="00BE0953" w:rsidP="00B34F8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C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2AFE9D0B" w14:textId="33019881" w:rsidR="00BE0953" w:rsidRPr="00334C20" w:rsidRDefault="00BE0953" w:rsidP="00B34F8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34C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257BABC" w14:textId="13547AFB" w:rsidR="00BE0953" w:rsidRPr="00334C20" w:rsidRDefault="00BE0953" w:rsidP="00B34F8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34C20">
              <w:rPr>
                <w:rFonts w:ascii="Times New Roman" w:hAnsi="Times New Roman" w:cs="Times New Roman"/>
                <w:sz w:val="20"/>
                <w:szCs w:val="20"/>
              </w:rPr>
              <w:t xml:space="preserve">0.035*  </w:t>
            </w:r>
          </w:p>
        </w:tc>
      </w:tr>
      <w:tr w:rsidR="00BE0953" w:rsidRPr="008137B4" w14:paraId="304E3B3E" w14:textId="77777777" w:rsidTr="007B36FC">
        <w:trPr>
          <w:trHeight w:val="214"/>
        </w:trPr>
        <w:tc>
          <w:tcPr>
            <w:tcW w:w="466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6BF44B36" w14:textId="5C03A396" w:rsidR="00BE0953" w:rsidRPr="00334C20" w:rsidRDefault="00BE0953" w:rsidP="00B34F8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C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FCC4 (</w:t>
            </w:r>
            <w:r w:rsidR="00B34F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V</w:t>
            </w:r>
            <w:r w:rsidRPr="00334C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5F64151" w14:textId="10927A0E" w:rsidR="00BE0953" w:rsidRPr="00334C20" w:rsidRDefault="00BE0953" w:rsidP="00B34F8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C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69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2150B23" w14:textId="2DC16D25" w:rsidR="00BE0953" w:rsidRPr="00334C20" w:rsidRDefault="00BE0953" w:rsidP="00B34F8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C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19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704F02C3" w14:textId="5F4463DA" w:rsidR="00BE0953" w:rsidRPr="00334C20" w:rsidRDefault="00BE0953" w:rsidP="00B34F8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34C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C591381" w14:textId="04DB68C5" w:rsidR="00BE0953" w:rsidRPr="00334C20" w:rsidRDefault="00BE0953" w:rsidP="00B34F8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34C20">
              <w:rPr>
                <w:rFonts w:ascii="Times New Roman" w:hAnsi="Times New Roman" w:cs="Times New Roman"/>
                <w:sz w:val="20"/>
                <w:szCs w:val="20"/>
              </w:rPr>
              <w:t xml:space="preserve">0.036*  </w:t>
            </w:r>
          </w:p>
        </w:tc>
      </w:tr>
      <w:tr w:rsidR="00BE0953" w:rsidRPr="008137B4" w14:paraId="6A131D6C" w14:textId="77777777" w:rsidTr="007B36FC">
        <w:trPr>
          <w:trHeight w:val="214"/>
        </w:trPr>
        <w:tc>
          <w:tcPr>
            <w:tcW w:w="466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3B096C90" w14:textId="3137A920" w:rsidR="00BE0953" w:rsidRPr="00334C20" w:rsidRDefault="00BE0953" w:rsidP="00B34F8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C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lope UV 0-500 (mean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9690F9" w14:textId="0A10AACF" w:rsidR="00BE0953" w:rsidRPr="00334C20" w:rsidRDefault="00BE0953" w:rsidP="00B34F8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C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63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C6CF53B" w14:textId="5753B0CF" w:rsidR="00BE0953" w:rsidRPr="00334C20" w:rsidRDefault="00BE0953" w:rsidP="00B34F8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C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463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3E2A0112" w14:textId="5DB79DFA" w:rsidR="00BE0953" w:rsidRPr="00334C20" w:rsidRDefault="00BE0953" w:rsidP="00B34F8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34C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75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B08C250" w14:textId="2229F1B2" w:rsidR="00BE0953" w:rsidRPr="00334C20" w:rsidRDefault="00BE0953" w:rsidP="00B34F8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34C20">
              <w:rPr>
                <w:rFonts w:ascii="Times New Roman" w:hAnsi="Times New Roman" w:cs="Times New Roman"/>
                <w:sz w:val="20"/>
                <w:szCs w:val="20"/>
              </w:rPr>
              <w:t xml:space="preserve">0.032*  </w:t>
            </w:r>
          </w:p>
        </w:tc>
      </w:tr>
      <w:tr w:rsidR="00BE0953" w:rsidRPr="008137B4" w14:paraId="46E512EE" w14:textId="77777777" w:rsidTr="007B36FC">
        <w:trPr>
          <w:trHeight w:val="214"/>
        </w:trPr>
        <w:tc>
          <w:tcPr>
            <w:tcW w:w="466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0F385D8F" w14:textId="5F35C875" w:rsidR="00BE0953" w:rsidRPr="00334C20" w:rsidRDefault="00BE0953" w:rsidP="00B34F8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C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F0 range (20</w:t>
            </w:r>
            <w:r w:rsidRPr="00334C2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th</w:t>
            </w:r>
            <w:r w:rsidRPr="00334C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o 80</w:t>
            </w:r>
            <w:r w:rsidRPr="00334C2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th</w:t>
            </w:r>
            <w:r w:rsidRPr="00334C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069FBAA" w14:textId="332319B4" w:rsidR="00BE0953" w:rsidRPr="00334C20" w:rsidRDefault="00BE0953" w:rsidP="00B34F8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C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55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6A6384F" w14:textId="6BE2545C" w:rsidR="00BE0953" w:rsidRPr="00334C20" w:rsidRDefault="00BE0953" w:rsidP="00B34F8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C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76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4FD9590E" w14:textId="68345C5B" w:rsidR="00BE0953" w:rsidRPr="00334C20" w:rsidRDefault="00BE0953" w:rsidP="00B34F8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34C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1CB14AD" w14:textId="6C77ED59" w:rsidR="00BE0953" w:rsidRPr="00334C20" w:rsidRDefault="00BE0953" w:rsidP="00B34F8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34C20">
              <w:rPr>
                <w:rFonts w:ascii="Times New Roman" w:hAnsi="Times New Roman" w:cs="Times New Roman"/>
                <w:sz w:val="20"/>
                <w:szCs w:val="20"/>
              </w:rPr>
              <w:t>0.154</w:t>
            </w:r>
          </w:p>
        </w:tc>
      </w:tr>
      <w:tr w:rsidR="00BE0953" w:rsidRPr="008137B4" w14:paraId="73B855BA" w14:textId="77777777" w:rsidTr="007B36FC">
        <w:trPr>
          <w:trHeight w:val="214"/>
        </w:trPr>
        <w:tc>
          <w:tcPr>
            <w:tcW w:w="466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48C51BA8" w14:textId="0319EC22" w:rsidR="00BE0953" w:rsidRPr="00334C20" w:rsidRDefault="00BE0953" w:rsidP="00B34F8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C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udness Falling Slope (SD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CC2D951" w14:textId="68579063" w:rsidR="00BE0953" w:rsidRPr="00334C20" w:rsidRDefault="00BE0953" w:rsidP="00B34F8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C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1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BC22EF" w14:textId="0FFDBB20" w:rsidR="00BE0953" w:rsidRPr="00334C20" w:rsidRDefault="00BE0953" w:rsidP="00B34F8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C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.158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389B0D1D" w14:textId="3BC7F569" w:rsidR="00BE0953" w:rsidRPr="00334C20" w:rsidRDefault="00BE0953" w:rsidP="00B34F8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34C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F950A48" w14:textId="603A5350" w:rsidR="00BE0953" w:rsidRPr="00334C20" w:rsidRDefault="00BE0953" w:rsidP="00B34F8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34C20">
              <w:rPr>
                <w:rFonts w:ascii="Times New Roman" w:hAnsi="Times New Roman" w:cs="Times New Roman"/>
                <w:sz w:val="20"/>
                <w:szCs w:val="20"/>
              </w:rPr>
              <w:t>0.088</w:t>
            </w:r>
          </w:p>
        </w:tc>
      </w:tr>
      <w:tr w:rsidR="00BE0953" w:rsidRPr="008137B4" w14:paraId="5C16D26D" w14:textId="77777777" w:rsidTr="007B36FC">
        <w:trPr>
          <w:trHeight w:val="214"/>
        </w:trPr>
        <w:tc>
          <w:tcPr>
            <w:tcW w:w="466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78A2AB04" w14:textId="1E157F1F" w:rsidR="00BE0953" w:rsidRPr="00334C20" w:rsidRDefault="00BE0953" w:rsidP="00B34F8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C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1 Frequency (</w:t>
            </w:r>
            <w:r w:rsidR="00B34F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V</w:t>
            </w:r>
            <w:r w:rsidRPr="00334C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87A46E" w14:textId="17004BF9" w:rsidR="00BE0953" w:rsidRPr="00334C20" w:rsidRDefault="00BE0953" w:rsidP="00B34F8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C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0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DCFC22D" w14:textId="60FFE9B5" w:rsidR="00BE0953" w:rsidRPr="00334C20" w:rsidRDefault="00BE0953" w:rsidP="00B34F8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C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83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19286A0D" w14:textId="011E9BA2" w:rsidR="00BE0953" w:rsidRPr="00334C20" w:rsidRDefault="00BE0953" w:rsidP="00B34F8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34C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9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658EA06" w14:textId="2F52DE57" w:rsidR="00BE0953" w:rsidRPr="00334C20" w:rsidRDefault="00BE0953" w:rsidP="00B34F8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34C20">
              <w:rPr>
                <w:rFonts w:ascii="Times New Roman" w:hAnsi="Times New Roman" w:cs="Times New Roman"/>
                <w:sz w:val="20"/>
                <w:szCs w:val="20"/>
              </w:rPr>
              <w:t>0.097</w:t>
            </w:r>
          </w:p>
        </w:tc>
      </w:tr>
      <w:tr w:rsidR="00BE0953" w:rsidRPr="008137B4" w14:paraId="5D46D995" w14:textId="77777777" w:rsidTr="007B36FC">
        <w:trPr>
          <w:trHeight w:val="214"/>
        </w:trPr>
        <w:tc>
          <w:tcPr>
            <w:tcW w:w="466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1F3BCAEB" w14:textId="4A7F7D2C" w:rsidR="00BE0953" w:rsidRPr="00334C20" w:rsidRDefault="00BE0953" w:rsidP="00B34F8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C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himmer (mean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E452B1" w14:textId="1412F1E6" w:rsidR="00BE0953" w:rsidRPr="00334C20" w:rsidRDefault="00BE0953" w:rsidP="00B34F8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C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26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D2C5BB9" w14:textId="6E2DB711" w:rsidR="00BE0953" w:rsidRPr="00334C20" w:rsidRDefault="00BE0953" w:rsidP="00B34F8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C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59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4CF05131" w14:textId="0E454B34" w:rsidR="00BE0953" w:rsidRPr="00334C20" w:rsidRDefault="00BE0953" w:rsidP="00B34F8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34C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7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9C7B3BA" w14:textId="3E794246" w:rsidR="00BE0953" w:rsidRPr="00334C20" w:rsidRDefault="00BE0953" w:rsidP="00B34F8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34C20">
              <w:rPr>
                <w:rFonts w:ascii="Times New Roman" w:hAnsi="Times New Roman" w:cs="Times New Roman"/>
                <w:sz w:val="20"/>
                <w:szCs w:val="20"/>
              </w:rPr>
              <w:t>0.150</w:t>
            </w:r>
          </w:p>
        </w:tc>
      </w:tr>
      <w:tr w:rsidR="00BE0953" w:rsidRPr="008137B4" w14:paraId="1E27E6B7" w14:textId="77777777" w:rsidTr="007B36FC">
        <w:trPr>
          <w:trHeight w:val="214"/>
        </w:trPr>
        <w:tc>
          <w:tcPr>
            <w:tcW w:w="466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061B9DAE" w14:textId="7CFE1AA4" w:rsidR="00BE0953" w:rsidRPr="00334C20" w:rsidRDefault="00BE0953" w:rsidP="00B34F8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C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0 Falling Slope (mean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C7CD814" w14:textId="483D5732" w:rsidR="00BE0953" w:rsidRPr="00334C20" w:rsidRDefault="00BE0953" w:rsidP="00B34F8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C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21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C46E1D1" w14:textId="4F7305A7" w:rsidR="00BE0953" w:rsidRPr="00334C20" w:rsidRDefault="00BE0953" w:rsidP="00B34F8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C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37B8E329" w14:textId="1362C9F5" w:rsidR="00BE0953" w:rsidRPr="00334C20" w:rsidRDefault="00BE0953" w:rsidP="00B34F8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34C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651E0BF" w14:textId="3A67B5DE" w:rsidR="00BE0953" w:rsidRPr="00334C20" w:rsidRDefault="00BE0953" w:rsidP="00B34F8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34C20">
              <w:rPr>
                <w:rFonts w:ascii="Times New Roman" w:hAnsi="Times New Roman" w:cs="Times New Roman"/>
                <w:sz w:val="20"/>
                <w:szCs w:val="20"/>
              </w:rPr>
              <w:t>0.078</w:t>
            </w:r>
          </w:p>
        </w:tc>
      </w:tr>
      <w:tr w:rsidR="00BE0953" w:rsidRPr="008137B4" w14:paraId="758EE381" w14:textId="77777777" w:rsidTr="007B36FC">
        <w:trPr>
          <w:trHeight w:val="214"/>
        </w:trPr>
        <w:tc>
          <w:tcPr>
            <w:tcW w:w="466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9F256BE" w14:textId="3E255EF0" w:rsidR="00BE0953" w:rsidRPr="0037586F" w:rsidRDefault="00BE0953" w:rsidP="00B34F8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5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0 Rising Slope (mean)</w:t>
            </w:r>
          </w:p>
        </w:tc>
        <w:tc>
          <w:tcPr>
            <w:tcW w:w="19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0F6A158" w14:textId="2900628E" w:rsidR="00BE0953" w:rsidRPr="00334C20" w:rsidRDefault="00BE0953" w:rsidP="00B34F8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C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88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AC85336" w14:textId="017794A8" w:rsidR="00BE0953" w:rsidRPr="00334C20" w:rsidRDefault="00BE0953" w:rsidP="00B34F8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C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0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B893A9" w14:textId="4FEA8698" w:rsidR="00BE0953" w:rsidRPr="00334C20" w:rsidRDefault="00BE0953" w:rsidP="00B34F8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34C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22D0E6A" w14:textId="4AEF69BF" w:rsidR="00BE0953" w:rsidRPr="00334C20" w:rsidRDefault="00BE0953" w:rsidP="00B34F8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34C20">
              <w:rPr>
                <w:rFonts w:ascii="Times New Roman" w:hAnsi="Times New Roman" w:cs="Times New Roman"/>
                <w:sz w:val="20"/>
                <w:szCs w:val="20"/>
              </w:rPr>
              <w:t>0.171</w:t>
            </w:r>
          </w:p>
        </w:tc>
      </w:tr>
      <w:tr w:rsidR="0037586F" w:rsidRPr="008137B4" w14:paraId="33AC8528" w14:textId="77777777" w:rsidTr="00ED6807">
        <w:trPr>
          <w:trHeight w:val="214"/>
        </w:trPr>
        <w:tc>
          <w:tcPr>
            <w:tcW w:w="11453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FF7E22D" w14:textId="1DA7E547" w:rsidR="0037586F" w:rsidRPr="0037586F" w:rsidRDefault="0037586F" w:rsidP="00BE0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586F">
              <w:rPr>
                <w:rFonts w:ascii="Times New Roman" w:hAnsi="Times New Roman" w:cs="Times New Roman"/>
                <w:color w:val="1F1F1F"/>
                <w:sz w:val="18"/>
                <w:szCs w:val="18"/>
              </w:rPr>
              <w:t>Legend</w:t>
            </w:r>
            <w:r w:rsidRPr="003758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 Std. Error</w:t>
            </w:r>
            <w:r w:rsidRPr="0037586F">
              <w:rPr>
                <w:rStyle w:val="Emphasis"/>
                <w:rFonts w:ascii="Times New Roman" w:hAnsi="Times New Roman" w:cs="Times New Roman"/>
                <w:color w:val="1F1F1F"/>
                <w:sz w:val="18"/>
                <w:szCs w:val="18"/>
              </w:rPr>
              <w:t xml:space="preserve"> = S</w:t>
            </w:r>
            <w:r w:rsidRPr="0037586F">
              <w:rPr>
                <w:rFonts w:ascii="Times New Roman" w:hAnsi="Times New Roman" w:cs="Times New Roman"/>
                <w:color w:val="202122"/>
                <w:sz w:val="18"/>
                <w:szCs w:val="18"/>
                <w:shd w:val="clear" w:color="auto" w:fill="FFFFFF"/>
              </w:rPr>
              <w:t xml:space="preserve">tandard error. </w:t>
            </w:r>
            <w:r w:rsidRPr="0037586F">
              <w:rPr>
                <w:rFonts w:ascii="Times New Roman" w:hAnsi="Times New Roman" w:cs="Times New Roman"/>
                <w:color w:val="1F1F1F"/>
                <w:sz w:val="18"/>
                <w:szCs w:val="18"/>
              </w:rPr>
              <w:t>***Indicates significance at the level </w:t>
            </w:r>
            <w:r w:rsidRPr="0037586F">
              <w:rPr>
                <w:rStyle w:val="Emphasis"/>
                <w:rFonts w:ascii="Times New Roman" w:hAnsi="Times New Roman" w:cs="Times New Roman"/>
                <w:color w:val="1F1F1F"/>
                <w:sz w:val="18"/>
                <w:szCs w:val="18"/>
              </w:rPr>
              <w:t>p</w:t>
            </w:r>
            <w:r w:rsidRPr="0037586F">
              <w:rPr>
                <w:rFonts w:ascii="Times New Roman" w:hAnsi="Times New Roman" w:cs="Times New Roman"/>
                <w:color w:val="1F1F1F"/>
                <w:sz w:val="18"/>
                <w:szCs w:val="18"/>
              </w:rPr>
              <w:t>&lt;.001, **</w:t>
            </w:r>
            <w:r w:rsidRPr="0037586F">
              <w:rPr>
                <w:rFonts w:ascii="Times New Roman" w:hAnsi="Times New Roman" w:cs="Times New Roman"/>
                <w:i/>
                <w:iCs/>
                <w:color w:val="1F1F1F"/>
                <w:sz w:val="18"/>
                <w:szCs w:val="18"/>
              </w:rPr>
              <w:t>p</w:t>
            </w:r>
            <w:r w:rsidRPr="0037586F">
              <w:rPr>
                <w:rFonts w:ascii="Times New Roman" w:hAnsi="Times New Roman" w:cs="Times New Roman"/>
                <w:color w:val="1F1F1F"/>
                <w:sz w:val="18"/>
                <w:szCs w:val="18"/>
              </w:rPr>
              <w:t>&lt;.01, *p&lt;.05.</w:t>
            </w:r>
          </w:p>
        </w:tc>
      </w:tr>
    </w:tbl>
    <w:p w14:paraId="267307FC" w14:textId="77777777" w:rsidR="000209C5" w:rsidRDefault="000209C5" w:rsidP="003B0219"/>
    <w:p w14:paraId="0F884768" w14:textId="77777777" w:rsidR="00C00B0F" w:rsidRDefault="00C00B0F" w:rsidP="003B0219"/>
    <w:p w14:paraId="43B543C5" w14:textId="49339C0E" w:rsidR="00EF7082" w:rsidRDefault="00EF7082" w:rsidP="00EF7082">
      <w:pPr>
        <w:pStyle w:val="Caption"/>
        <w:keepNext/>
      </w:pPr>
    </w:p>
    <w:p w14:paraId="784808E8" w14:textId="6EEBE4D6" w:rsidR="00EF7082" w:rsidRDefault="00EF7082" w:rsidP="007148F1">
      <w:pPr>
        <w:rPr>
          <w:rFonts w:ascii="Times New Roman" w:hAnsi="Times New Roman" w:cs="Times New Roman"/>
        </w:rPr>
      </w:pPr>
    </w:p>
    <w:p w14:paraId="5B420B17" w14:textId="77777777" w:rsidR="000D4100" w:rsidRDefault="000D4100" w:rsidP="007148F1">
      <w:pPr>
        <w:rPr>
          <w:rFonts w:ascii="Times New Roman" w:hAnsi="Times New Roman" w:cs="Times New Roman"/>
        </w:rPr>
      </w:pPr>
    </w:p>
    <w:p w14:paraId="7B1EB95D" w14:textId="77777777" w:rsidR="000D4100" w:rsidRDefault="000D4100" w:rsidP="007148F1">
      <w:pPr>
        <w:rPr>
          <w:rFonts w:ascii="Times New Roman" w:hAnsi="Times New Roman" w:cs="Times New Roman"/>
        </w:rPr>
      </w:pPr>
    </w:p>
    <w:p w14:paraId="550FC54F" w14:textId="77777777" w:rsidR="000D4100" w:rsidRDefault="000D4100" w:rsidP="007148F1">
      <w:pPr>
        <w:rPr>
          <w:rFonts w:ascii="Times New Roman" w:hAnsi="Times New Roman" w:cs="Times New Roman"/>
        </w:rPr>
      </w:pPr>
    </w:p>
    <w:p w14:paraId="095C16A8" w14:textId="77777777" w:rsidR="000D4100" w:rsidRDefault="000D4100" w:rsidP="007148F1">
      <w:pPr>
        <w:rPr>
          <w:rFonts w:ascii="Times New Roman" w:hAnsi="Times New Roman" w:cs="Times New Roman"/>
        </w:rPr>
      </w:pPr>
    </w:p>
    <w:p w14:paraId="5865BF1C" w14:textId="77777777" w:rsidR="000D4100" w:rsidRDefault="000D4100" w:rsidP="007148F1">
      <w:pPr>
        <w:rPr>
          <w:rFonts w:ascii="Times New Roman" w:hAnsi="Times New Roman" w:cs="Times New Roman"/>
        </w:rPr>
      </w:pPr>
    </w:p>
    <w:p w14:paraId="021A132B" w14:textId="77777777" w:rsidR="000D4100" w:rsidRDefault="000D4100" w:rsidP="007148F1">
      <w:pPr>
        <w:rPr>
          <w:rFonts w:ascii="Times New Roman" w:hAnsi="Times New Roman" w:cs="Times New Roman"/>
        </w:rPr>
      </w:pPr>
    </w:p>
    <w:p w14:paraId="59A4680B" w14:textId="77777777" w:rsidR="000D4100" w:rsidRDefault="000D4100" w:rsidP="007148F1">
      <w:pPr>
        <w:rPr>
          <w:rFonts w:ascii="Times New Roman" w:hAnsi="Times New Roman" w:cs="Times New Roman"/>
        </w:rPr>
      </w:pPr>
    </w:p>
    <w:p w14:paraId="729E5D99" w14:textId="77777777" w:rsidR="000D4100" w:rsidRDefault="000D4100" w:rsidP="007148F1">
      <w:pPr>
        <w:rPr>
          <w:rFonts w:ascii="Times New Roman" w:hAnsi="Times New Roman" w:cs="Times New Roman"/>
        </w:rPr>
      </w:pPr>
    </w:p>
    <w:p w14:paraId="18888D38" w14:textId="77777777" w:rsidR="000D4100" w:rsidRDefault="000D4100" w:rsidP="007148F1">
      <w:pPr>
        <w:rPr>
          <w:rFonts w:ascii="Times New Roman" w:hAnsi="Times New Roman" w:cs="Times New Roman"/>
        </w:rPr>
      </w:pPr>
    </w:p>
    <w:p w14:paraId="58E001D9" w14:textId="77777777" w:rsidR="000D4100" w:rsidRDefault="000D4100" w:rsidP="007148F1">
      <w:pPr>
        <w:rPr>
          <w:rFonts w:ascii="Times New Roman" w:hAnsi="Times New Roman" w:cs="Times New Roman"/>
        </w:rPr>
      </w:pPr>
    </w:p>
    <w:p w14:paraId="214FC356" w14:textId="77777777" w:rsidR="000D4100" w:rsidRDefault="000D4100" w:rsidP="007148F1">
      <w:pPr>
        <w:rPr>
          <w:rFonts w:ascii="Times New Roman" w:hAnsi="Times New Roman" w:cs="Times New Roman"/>
        </w:rPr>
      </w:pPr>
    </w:p>
    <w:p w14:paraId="48A50E20" w14:textId="77777777" w:rsidR="000D4100" w:rsidRDefault="000D4100" w:rsidP="007148F1">
      <w:pPr>
        <w:rPr>
          <w:rFonts w:ascii="Times New Roman" w:hAnsi="Times New Roman" w:cs="Times New Roman"/>
        </w:rPr>
      </w:pPr>
    </w:p>
    <w:p w14:paraId="67216852" w14:textId="77777777" w:rsidR="000D4100" w:rsidRDefault="000D4100" w:rsidP="007148F1">
      <w:pPr>
        <w:rPr>
          <w:rFonts w:ascii="Times New Roman" w:hAnsi="Times New Roman" w:cs="Times New Roman"/>
        </w:rPr>
      </w:pPr>
    </w:p>
    <w:p w14:paraId="6D91A215" w14:textId="77777777" w:rsidR="000D4100" w:rsidRDefault="000D4100" w:rsidP="007148F1">
      <w:pPr>
        <w:rPr>
          <w:rFonts w:ascii="Times New Roman" w:hAnsi="Times New Roman" w:cs="Times New Roman"/>
        </w:rPr>
      </w:pPr>
    </w:p>
    <w:p w14:paraId="3ED3A7A1" w14:textId="77777777" w:rsidR="000D4100" w:rsidRDefault="000D4100" w:rsidP="007148F1">
      <w:pPr>
        <w:rPr>
          <w:rFonts w:ascii="Times New Roman" w:hAnsi="Times New Roman" w:cs="Times New Roman"/>
        </w:rPr>
      </w:pPr>
    </w:p>
    <w:p w14:paraId="20AAE0E5" w14:textId="77777777" w:rsidR="000D4100" w:rsidRDefault="000D4100" w:rsidP="007148F1">
      <w:pPr>
        <w:rPr>
          <w:rFonts w:ascii="Times New Roman" w:hAnsi="Times New Roman" w:cs="Times New Roman"/>
        </w:rPr>
      </w:pPr>
    </w:p>
    <w:p w14:paraId="632BE7FD" w14:textId="77777777" w:rsidR="000D4100" w:rsidRDefault="000D4100" w:rsidP="007148F1">
      <w:pPr>
        <w:rPr>
          <w:rFonts w:ascii="Times New Roman" w:hAnsi="Times New Roman" w:cs="Times New Roman"/>
        </w:rPr>
      </w:pPr>
    </w:p>
    <w:p w14:paraId="2A3E777F" w14:textId="77777777" w:rsidR="000D4100" w:rsidRDefault="000D4100" w:rsidP="007148F1">
      <w:pPr>
        <w:rPr>
          <w:rFonts w:ascii="Times New Roman" w:hAnsi="Times New Roman" w:cs="Times New Roman"/>
        </w:rPr>
      </w:pPr>
    </w:p>
    <w:p w14:paraId="3E7049E7" w14:textId="77777777" w:rsidR="000D4100" w:rsidRDefault="000D4100" w:rsidP="007148F1">
      <w:pPr>
        <w:rPr>
          <w:rFonts w:ascii="Times New Roman" w:hAnsi="Times New Roman" w:cs="Times New Roman"/>
        </w:rPr>
      </w:pPr>
    </w:p>
    <w:p w14:paraId="6C28B8BD" w14:textId="77777777" w:rsidR="000D4100" w:rsidRDefault="000D4100" w:rsidP="007148F1">
      <w:pPr>
        <w:rPr>
          <w:rFonts w:ascii="Times New Roman" w:hAnsi="Times New Roman" w:cs="Times New Roman"/>
        </w:rPr>
      </w:pPr>
    </w:p>
    <w:p w14:paraId="4DA19028" w14:textId="6C2223F0" w:rsidR="00CE794A" w:rsidRPr="00E02DA6" w:rsidRDefault="00CE794A" w:rsidP="006D4992">
      <w:pPr>
        <w:rPr>
          <w:rFonts w:ascii="Times New Roman" w:hAnsi="Times New Roman" w:cs="Times New Roman"/>
          <w:noProof/>
          <w14:ligatures w14:val="standardContextual"/>
        </w:rPr>
      </w:pPr>
    </w:p>
    <w:p w14:paraId="68C8CF33" w14:textId="77777777" w:rsidR="00CE794A" w:rsidRDefault="00CE794A" w:rsidP="006D4992">
      <w:pPr>
        <w:rPr>
          <w:rFonts w:ascii="Times New Roman" w:hAnsi="Times New Roman" w:cs="Times New Roman"/>
        </w:rPr>
      </w:pPr>
    </w:p>
    <w:tbl>
      <w:tblPr>
        <w:tblStyle w:val="TableGrid"/>
        <w:tblW w:w="10065" w:type="dxa"/>
        <w:tblLook w:val="04A0" w:firstRow="1" w:lastRow="0" w:firstColumn="1" w:lastColumn="0" w:noHBand="0" w:noVBand="1"/>
      </w:tblPr>
      <w:tblGrid>
        <w:gridCol w:w="3686"/>
        <w:gridCol w:w="1276"/>
        <w:gridCol w:w="1984"/>
        <w:gridCol w:w="1559"/>
        <w:gridCol w:w="1560"/>
      </w:tblGrid>
      <w:tr w:rsidR="00C242B7" w14:paraId="494D5F0E" w14:textId="77777777" w:rsidTr="00286747">
        <w:tc>
          <w:tcPr>
            <w:tcW w:w="10065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9460AC" w14:textId="08C1A220" w:rsidR="00C242B7" w:rsidRPr="00C242B7" w:rsidRDefault="00C242B7" w:rsidP="006D4992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C242B7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lastRenderedPageBreak/>
              <w:t>Table S6.</w:t>
            </w:r>
          </w:p>
        </w:tc>
      </w:tr>
      <w:tr w:rsidR="00672589" w14:paraId="4C1FBC2E" w14:textId="77777777" w:rsidTr="00286747">
        <w:tc>
          <w:tcPr>
            <w:tcW w:w="10065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833F3E1" w14:textId="2E7C3AF6" w:rsidR="00672589" w:rsidRPr="00C242B7" w:rsidRDefault="00D94E94" w:rsidP="006D49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42B7">
              <w:rPr>
                <w:rFonts w:ascii="Times New Roman" w:hAnsi="Times New Roman" w:cs="Times New Roman"/>
                <w:sz w:val="18"/>
                <w:szCs w:val="18"/>
              </w:rPr>
              <w:t>Acoustic-</w:t>
            </w:r>
            <w:r w:rsidR="00C242B7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C242B7">
              <w:rPr>
                <w:rFonts w:ascii="Times New Roman" w:hAnsi="Times New Roman" w:cs="Times New Roman"/>
                <w:sz w:val="18"/>
                <w:szCs w:val="18"/>
              </w:rPr>
              <w:t>rosodic f</w:t>
            </w:r>
            <w:r w:rsidR="00672589" w:rsidRPr="00C242B7">
              <w:rPr>
                <w:rFonts w:ascii="Times New Roman" w:hAnsi="Times New Roman" w:cs="Times New Roman"/>
                <w:sz w:val="18"/>
                <w:szCs w:val="18"/>
              </w:rPr>
              <w:t xml:space="preserve">eatures </w:t>
            </w:r>
            <w:r w:rsidR="00235087">
              <w:rPr>
                <w:rFonts w:ascii="Times New Roman" w:hAnsi="Times New Roman" w:cs="Times New Roman"/>
                <w:sz w:val="18"/>
                <w:szCs w:val="18"/>
              </w:rPr>
              <w:t>selected for the longitudinal classification of</w:t>
            </w:r>
            <w:r w:rsidRPr="00C242B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672589" w:rsidRPr="00C242B7">
              <w:rPr>
                <w:rFonts w:ascii="Times New Roman" w:hAnsi="Times New Roman" w:cs="Times New Roman"/>
                <w:sz w:val="18"/>
                <w:szCs w:val="18"/>
              </w:rPr>
              <w:t>Anxiety Disorder (AD) and Social Anxiety Disorder (SAD)</w:t>
            </w:r>
            <w:r w:rsidRPr="00C242B7">
              <w:rPr>
                <w:rFonts w:ascii="Times New Roman" w:hAnsi="Times New Roman" w:cs="Times New Roman"/>
                <w:sz w:val="18"/>
                <w:szCs w:val="18"/>
              </w:rPr>
              <w:t xml:space="preserve"> in males and females</w:t>
            </w:r>
            <w:r w:rsidR="00672589" w:rsidRPr="00C242B7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  <w:tr w:rsidR="00286747" w14:paraId="18332947" w14:textId="688090E9" w:rsidTr="00286747">
        <w:trPr>
          <w:trHeight w:val="430"/>
        </w:trPr>
        <w:tc>
          <w:tcPr>
            <w:tcW w:w="368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EEAF6" w:themeFill="accent5" w:themeFillTint="33"/>
          </w:tcPr>
          <w:p w14:paraId="41C41988" w14:textId="77777777" w:rsidR="00CE794A" w:rsidRDefault="00CE794A" w:rsidP="006D49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EEAF6" w:themeFill="accent5" w:themeFillTint="33"/>
          </w:tcPr>
          <w:p w14:paraId="1B144BFA" w14:textId="2FC39B02" w:rsidR="00CE794A" w:rsidRPr="0085612A" w:rsidRDefault="00CE794A" w:rsidP="0028674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5612A">
              <w:rPr>
                <w:rFonts w:ascii="Times New Roman" w:hAnsi="Times New Roman" w:cs="Times New Roman"/>
                <w:b/>
                <w:bCs/>
              </w:rPr>
              <w:t xml:space="preserve">Males </w:t>
            </w:r>
            <w:r w:rsidR="00286747">
              <w:rPr>
                <w:rFonts w:ascii="Times New Roman" w:hAnsi="Times New Roman" w:cs="Times New Roman"/>
                <w:b/>
                <w:bCs/>
              </w:rPr>
              <w:t>(</w:t>
            </w:r>
            <w:r w:rsidRPr="0085612A">
              <w:rPr>
                <w:rFonts w:ascii="Times New Roman" w:hAnsi="Times New Roman" w:cs="Times New Roman"/>
                <w:b/>
                <w:bCs/>
              </w:rPr>
              <w:t>AD</w:t>
            </w:r>
            <w:r w:rsidR="00286747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EEAF6" w:themeFill="accent5" w:themeFillTint="33"/>
          </w:tcPr>
          <w:p w14:paraId="05B30DC2" w14:textId="7E1E703E" w:rsidR="00286747" w:rsidRDefault="00CE794A" w:rsidP="0028674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5612A">
              <w:rPr>
                <w:rFonts w:ascii="Times New Roman" w:hAnsi="Times New Roman" w:cs="Times New Roman"/>
                <w:b/>
                <w:bCs/>
              </w:rPr>
              <w:t>Males</w:t>
            </w:r>
          </w:p>
          <w:p w14:paraId="74B379ED" w14:textId="30995733" w:rsidR="00CE794A" w:rsidRPr="0085612A" w:rsidRDefault="00286747" w:rsidP="0028674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</w:t>
            </w:r>
            <w:r w:rsidR="00CE794A" w:rsidRPr="0085612A">
              <w:rPr>
                <w:rFonts w:ascii="Times New Roman" w:hAnsi="Times New Roman" w:cs="Times New Roman"/>
                <w:b/>
                <w:bCs/>
              </w:rPr>
              <w:t>SAD</w:t>
            </w:r>
            <w:r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EEAF6" w:themeFill="accent5" w:themeFillTint="33"/>
          </w:tcPr>
          <w:p w14:paraId="07ADC0A1" w14:textId="77777777" w:rsidR="00286747" w:rsidRDefault="00CE794A" w:rsidP="0028674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5612A">
              <w:rPr>
                <w:rFonts w:ascii="Times New Roman" w:hAnsi="Times New Roman" w:cs="Times New Roman"/>
                <w:b/>
                <w:bCs/>
              </w:rPr>
              <w:t>Females</w:t>
            </w:r>
          </w:p>
          <w:p w14:paraId="24597D93" w14:textId="70C4F687" w:rsidR="00CE794A" w:rsidRPr="0085612A" w:rsidRDefault="00286747" w:rsidP="0028674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</w:t>
            </w:r>
            <w:r w:rsidR="00CE794A" w:rsidRPr="0085612A">
              <w:rPr>
                <w:rFonts w:ascii="Times New Roman" w:hAnsi="Times New Roman" w:cs="Times New Roman"/>
                <w:b/>
                <w:bCs/>
              </w:rPr>
              <w:t>AD</w:t>
            </w:r>
            <w:r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EEAF6" w:themeFill="accent5" w:themeFillTint="33"/>
          </w:tcPr>
          <w:p w14:paraId="2744329B" w14:textId="5973B62B" w:rsidR="00CE794A" w:rsidRPr="0085612A" w:rsidRDefault="00E565F7" w:rsidP="0028674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5612A">
              <w:rPr>
                <w:rFonts w:ascii="Times New Roman" w:hAnsi="Times New Roman" w:cs="Times New Roman"/>
                <w:b/>
                <w:bCs/>
              </w:rPr>
              <w:t>Females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85612A">
              <w:rPr>
                <w:rFonts w:ascii="Times New Roman" w:hAnsi="Times New Roman" w:cs="Times New Roman"/>
                <w:b/>
                <w:bCs/>
              </w:rPr>
              <w:t>(</w:t>
            </w:r>
            <w:r w:rsidR="00CE794A" w:rsidRPr="0085612A">
              <w:rPr>
                <w:rFonts w:ascii="Times New Roman" w:hAnsi="Times New Roman" w:cs="Times New Roman"/>
                <w:b/>
                <w:bCs/>
              </w:rPr>
              <w:t>SAD</w:t>
            </w:r>
            <w:r w:rsidR="00286747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E0347B" w:rsidRPr="00E0347B" w14:paraId="631196B1" w14:textId="77777777" w:rsidTr="00286747">
        <w:tc>
          <w:tcPr>
            <w:tcW w:w="368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735D3A5" w14:textId="03421359" w:rsidR="00205ABC" w:rsidRPr="00E0347B" w:rsidRDefault="00205ABC" w:rsidP="0014139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0347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F0 (mean)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7052E1E" w14:textId="77777777" w:rsidR="00205ABC" w:rsidRPr="00E0347B" w:rsidRDefault="00205ABC" w:rsidP="002867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CC7122E" w14:textId="77777777" w:rsidR="00205ABC" w:rsidRPr="00E0347B" w:rsidRDefault="00205ABC" w:rsidP="002867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C117461" w14:textId="091E24D0" w:rsidR="00205ABC" w:rsidRPr="00E0347B" w:rsidRDefault="0095654F" w:rsidP="002867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0347B">
              <w:rPr>
                <w:rFonts w:ascii="Times New Roman" w:hAnsi="Times New Roman" w:cs="Times New Roman"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6476EA92" wp14:editId="4111C6EB">
                  <wp:extent cx="102413" cy="114396"/>
                  <wp:effectExtent l="0" t="0" r="0" b="0"/>
                  <wp:docPr id="1337116676" name="Picture 6" descr="Check Mark | Symbols - Other Symbo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Check Mark | Symbols - Other Symbol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7613" cy="1313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4AAAF3D" w14:textId="68DB3611" w:rsidR="00205ABC" w:rsidRPr="00E0347B" w:rsidRDefault="00A13D69" w:rsidP="002867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0347B">
              <w:rPr>
                <w:rFonts w:ascii="Times New Roman" w:hAnsi="Times New Roman" w:cs="Times New Roman"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3CB625E2" wp14:editId="32D824AC">
                  <wp:extent cx="102413" cy="114396"/>
                  <wp:effectExtent l="0" t="0" r="0" b="0"/>
                  <wp:docPr id="1943826356" name="Picture 6" descr="Check Mark | Symbols - Other Symbo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Check Mark | Symbols - Other Symbol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7613" cy="1313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="00205ABC" w:rsidRPr="00E0347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fldChar w:fldCharType="begin"/>
            </w:r>
            <w:r w:rsidR="00205ABC" w:rsidRPr="00E0347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instrText xml:space="preserve"> INCLUDEPICTURE "https://encrypted-tbn0.gstatic.com/images?q=tbn:ANd9GcRGSbF_Ee4aUdiy7zb0m5ZU3VCVfOyqeSuJ6w&amp;s" \* MERGEFORMATINET </w:instrText>
            </w:r>
            <w:r w:rsidR="00205ABC" w:rsidRPr="00E0347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fldChar w:fldCharType="separate"/>
            </w:r>
            <w:r w:rsidR="00205ABC" w:rsidRPr="00E0347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fldChar w:fldCharType="end"/>
            </w:r>
          </w:p>
        </w:tc>
      </w:tr>
      <w:tr w:rsidR="00E0347B" w:rsidRPr="00E0347B" w14:paraId="2BA14FBB" w14:textId="77777777" w:rsidTr="00286747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223B894F" w14:textId="64E711E1" w:rsidR="00835080" w:rsidRPr="00E0347B" w:rsidRDefault="00835080" w:rsidP="0014139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0347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F0 (SD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10F679A" w14:textId="77777777" w:rsidR="00835080" w:rsidRPr="00E0347B" w:rsidRDefault="00835080" w:rsidP="002867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70658DC" w14:textId="77777777" w:rsidR="00835080" w:rsidRPr="00E0347B" w:rsidRDefault="00835080" w:rsidP="002867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98BC890" w14:textId="6056432C" w:rsidR="00835080" w:rsidRPr="00E0347B" w:rsidRDefault="00835080" w:rsidP="002867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0347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fldChar w:fldCharType="begin"/>
            </w:r>
            <w:r w:rsidRPr="00E0347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instrText xml:space="preserve"> INCLUDEPICTURE "https://encrypted-tbn0.gstatic.com/images?q=tbn:ANd9GcRGSbF_Ee4aUdiy7zb0m5ZU3VCVfOyqeSuJ6w&amp;s" \* MERGEFORMATINET </w:instrText>
            </w:r>
            <w:r w:rsidRPr="00E0347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fldChar w:fldCharType="separate"/>
            </w:r>
            <w:r w:rsidRPr="00E0347B">
              <w:rPr>
                <w:rFonts w:ascii="Times New Roman" w:hAnsi="Times New Roman" w:cs="Times New Roman"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685BE4EB" wp14:editId="286A07D4">
                  <wp:extent cx="102413" cy="114396"/>
                  <wp:effectExtent l="0" t="0" r="0" b="0"/>
                  <wp:docPr id="1889188705" name="Picture 6" descr="Check Mark | Symbols - Other Symbo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Check Mark | Symbols - Other Symbol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7613" cy="1313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0347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fldChar w:fldCharType="end"/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29A1195" w14:textId="77777777" w:rsidR="00835080" w:rsidRPr="00E0347B" w:rsidRDefault="00835080" w:rsidP="002867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E0347B" w:rsidRPr="00E0347B" w14:paraId="4AC44A7D" w14:textId="2A8C739C" w:rsidTr="00286747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26FFB48B" w14:textId="77C9FCDE" w:rsidR="00205ABC" w:rsidRPr="00E0347B" w:rsidRDefault="00205ABC" w:rsidP="0014139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0347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F0 Falling Slope (mean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ABE07B2" w14:textId="630B1CC1" w:rsidR="00205ABC" w:rsidRPr="00E0347B" w:rsidRDefault="00654052" w:rsidP="002867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0347B">
              <w:rPr>
                <w:rFonts w:ascii="Times New Roman" w:hAnsi="Times New Roman" w:cs="Times New Roman"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3C5AF8B2" wp14:editId="0903A3AD">
                  <wp:extent cx="102413" cy="114396"/>
                  <wp:effectExtent l="0" t="0" r="0" b="0"/>
                  <wp:docPr id="57151939" name="Picture 6" descr="Check Mark | Symbols - Other Symbo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Check Mark | Symbols - Other Symbol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7613" cy="1313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73A1148" w14:textId="58B66B2E" w:rsidR="00205ABC" w:rsidRPr="00E0347B" w:rsidRDefault="009B565E" w:rsidP="002867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0347B">
              <w:rPr>
                <w:rFonts w:ascii="Times New Roman" w:hAnsi="Times New Roman" w:cs="Times New Roman"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693AB6E0" wp14:editId="0C869030">
                  <wp:extent cx="102413" cy="114396"/>
                  <wp:effectExtent l="0" t="0" r="0" b="0"/>
                  <wp:docPr id="1234959609" name="Picture 6" descr="Check Mark | Symbols - Other Symbo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Check Mark | Symbols - Other Symbol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7613" cy="1313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="00205ABC" w:rsidRPr="00E0347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fldChar w:fldCharType="begin"/>
            </w:r>
            <w:r w:rsidR="00205ABC" w:rsidRPr="00E0347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instrText xml:space="preserve"> INCLUDEPICTURE "https://encrypted-tbn0.gstatic.com/images?q=tbn:ANd9GcRGSbF_Ee4aUdiy7zb0m5ZU3VCVfOyqeSuJ6w&amp;s" \* MERGEFORMATINET </w:instrText>
            </w:r>
            <w:r w:rsidR="00205ABC" w:rsidRPr="00E0347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fldChar w:fldCharType="separate"/>
            </w:r>
            <w:r w:rsidR="00205ABC" w:rsidRPr="00E0347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fldChar w:fldCharType="end"/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9B5B3EB" w14:textId="77777777" w:rsidR="00205ABC" w:rsidRPr="00E0347B" w:rsidRDefault="00205ABC" w:rsidP="002867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93BFE23" w14:textId="77777777" w:rsidR="00205ABC" w:rsidRPr="00E0347B" w:rsidRDefault="00205ABC" w:rsidP="002867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E0347B" w:rsidRPr="00E0347B" w14:paraId="056E4518" w14:textId="3D917615" w:rsidTr="00286747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676A6A82" w14:textId="0B55AB36" w:rsidR="00205ABC" w:rsidRPr="00E0347B" w:rsidRDefault="00205ABC" w:rsidP="0014139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0347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F0 Falling Slope (SD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884F9E7" w14:textId="352FF62D" w:rsidR="00205ABC" w:rsidRPr="00E0347B" w:rsidRDefault="00654052" w:rsidP="002867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0347B">
              <w:rPr>
                <w:rFonts w:ascii="Times New Roman" w:hAnsi="Times New Roman" w:cs="Times New Roman"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0C03F67D" wp14:editId="0F13E098">
                  <wp:extent cx="102413" cy="114396"/>
                  <wp:effectExtent l="0" t="0" r="0" b="0"/>
                  <wp:docPr id="1988436279" name="Picture 6" descr="Check Mark | Symbols - Other Symbo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Check Mark | Symbols - Other Symbol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7613" cy="1313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0741CB7" w14:textId="215628A1" w:rsidR="00205ABC" w:rsidRPr="00E0347B" w:rsidRDefault="009B565E" w:rsidP="002867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0347B">
              <w:rPr>
                <w:rFonts w:ascii="Times New Roman" w:hAnsi="Times New Roman" w:cs="Times New Roman"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01615BE5" wp14:editId="0F0F0489">
                  <wp:extent cx="102413" cy="114396"/>
                  <wp:effectExtent l="0" t="0" r="0" b="0"/>
                  <wp:docPr id="1512432147" name="Picture 6" descr="Check Mark | Symbols - Other Symbo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Check Mark | Symbols - Other Symbol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7613" cy="1313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="00205ABC" w:rsidRPr="00E0347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fldChar w:fldCharType="begin"/>
            </w:r>
            <w:r w:rsidR="00205ABC" w:rsidRPr="00E0347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instrText xml:space="preserve"> INCLUDEPICTURE "https://encrypted-tbn0.gstatic.com/images?q=tbn:ANd9GcRGSbF_Ee4aUdiy7zb0m5ZU3VCVfOyqeSuJ6w&amp;s" \* MERGEFORMATINET </w:instrText>
            </w:r>
            <w:r w:rsidR="00205ABC" w:rsidRPr="00E0347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fldChar w:fldCharType="separate"/>
            </w:r>
            <w:r w:rsidR="00205ABC" w:rsidRPr="00E0347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fldChar w:fldCharType="end"/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17E4D75" w14:textId="0FF4E2B6" w:rsidR="00205ABC" w:rsidRPr="00E0347B" w:rsidRDefault="00145011" w:rsidP="002867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0347B">
              <w:rPr>
                <w:rFonts w:ascii="Times New Roman" w:hAnsi="Times New Roman" w:cs="Times New Roman"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40AA140B" wp14:editId="57CFBF1D">
                  <wp:extent cx="102413" cy="114396"/>
                  <wp:effectExtent l="0" t="0" r="0" b="0"/>
                  <wp:docPr id="1381649057" name="Picture 6" descr="Check Mark | Symbols - Other Symbo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Check Mark | Symbols - Other Symbol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7613" cy="1313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06BD6A7" w14:textId="77777777" w:rsidR="00205ABC" w:rsidRPr="00E0347B" w:rsidRDefault="00205ABC" w:rsidP="002867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95654F" w:rsidRPr="00E0347B" w14:paraId="78300C78" w14:textId="77777777" w:rsidTr="00286747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100F24E4" w14:textId="02CB4783" w:rsidR="0095654F" w:rsidRPr="00E0347B" w:rsidRDefault="0095654F" w:rsidP="0014139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0347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F0 Rising Slope (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ean</w:t>
            </w:r>
            <w:r w:rsidRPr="00E0347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006F11B" w14:textId="77777777" w:rsidR="0095654F" w:rsidRPr="00E0347B" w:rsidRDefault="0095654F" w:rsidP="00286747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1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55C6E14" w14:textId="77777777" w:rsidR="0095654F" w:rsidRPr="00E0347B" w:rsidRDefault="0095654F" w:rsidP="002867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5F7C3DE" w14:textId="58D94719" w:rsidR="0095654F" w:rsidRPr="00E0347B" w:rsidRDefault="0095654F" w:rsidP="00286747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1"/>
                <w:szCs w:val="21"/>
              </w:rPr>
            </w:pPr>
            <w:r w:rsidRPr="00E0347B">
              <w:rPr>
                <w:rFonts w:ascii="Times New Roman" w:hAnsi="Times New Roman" w:cs="Times New Roman"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22898125" wp14:editId="102C33F9">
                  <wp:extent cx="102413" cy="114396"/>
                  <wp:effectExtent l="0" t="0" r="0" b="0"/>
                  <wp:docPr id="564576346" name="Picture 6" descr="Check Mark | Symbols - Other Symbo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Check Mark | Symbols - Other Symbol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7613" cy="1313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D21E3E1" w14:textId="77777777" w:rsidR="0095654F" w:rsidRPr="00E0347B" w:rsidRDefault="0095654F" w:rsidP="002867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E0347B" w:rsidRPr="00E0347B" w14:paraId="0FA40C7C" w14:textId="77777777" w:rsidTr="00286747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0BCF65EA" w14:textId="23826207" w:rsidR="00205ABC" w:rsidRPr="00E0347B" w:rsidRDefault="00205ABC" w:rsidP="0014139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0347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F0 Rising Slope (SD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E8571BD" w14:textId="77777777" w:rsidR="00205ABC" w:rsidRPr="00E0347B" w:rsidRDefault="00205ABC" w:rsidP="002867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0692E2F" w14:textId="2BBE909D" w:rsidR="00205ABC" w:rsidRPr="00E0347B" w:rsidRDefault="00205ABC" w:rsidP="002867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E1DA8B3" w14:textId="77777777" w:rsidR="00205ABC" w:rsidRPr="00E0347B" w:rsidRDefault="00205ABC" w:rsidP="002867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2DDBCE3" w14:textId="77777777" w:rsidR="00205ABC" w:rsidRPr="00E0347B" w:rsidRDefault="00205ABC" w:rsidP="002867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E0347B" w:rsidRPr="00E0347B" w14:paraId="5EC79D43" w14:textId="1416820A" w:rsidTr="00286747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725D570C" w14:textId="2B218299" w:rsidR="00205ABC" w:rsidRPr="00E0347B" w:rsidRDefault="00205ABC" w:rsidP="0014139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0347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F0 range (20</w:t>
            </w:r>
            <w:r w:rsidRPr="00E0347B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th</w:t>
            </w:r>
            <w:r w:rsidRPr="00E0347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to 80</w:t>
            </w:r>
            <w:r w:rsidRPr="00E0347B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th</w:t>
            </w:r>
            <w:r w:rsidRPr="00E0347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1E16372" w14:textId="77777777" w:rsidR="00205ABC" w:rsidRPr="00E0347B" w:rsidRDefault="00205ABC" w:rsidP="002867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EB0B819" w14:textId="552596D5" w:rsidR="00205ABC" w:rsidRPr="00E0347B" w:rsidRDefault="009B565E" w:rsidP="002867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0347B">
              <w:rPr>
                <w:rFonts w:ascii="Times New Roman" w:hAnsi="Times New Roman" w:cs="Times New Roman"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1E185EB8" wp14:editId="27F67D8E">
                  <wp:extent cx="102413" cy="114396"/>
                  <wp:effectExtent l="0" t="0" r="0" b="0"/>
                  <wp:docPr id="1863181883" name="Picture 6" descr="Check Mark | Symbols - Other Symbo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Check Mark | Symbols - Other Symbol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7613" cy="1313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="00205ABC" w:rsidRPr="00E0347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fldChar w:fldCharType="begin"/>
            </w:r>
            <w:r w:rsidR="00205ABC" w:rsidRPr="00E0347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instrText xml:space="preserve"> INCLUDEPICTURE "https://encrypted-tbn0.gstatic.com/images?q=tbn:ANd9GcRGSbF_Ee4aUdiy7zb0m5ZU3VCVfOyqeSuJ6w&amp;s" \* MERGEFORMATINET </w:instrText>
            </w:r>
            <w:r w:rsidR="00205ABC" w:rsidRPr="00E0347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fldChar w:fldCharType="separate"/>
            </w:r>
            <w:r w:rsidR="00205ABC" w:rsidRPr="00E0347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fldChar w:fldCharType="end"/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C936CF4" w14:textId="77777777" w:rsidR="00205ABC" w:rsidRPr="00E0347B" w:rsidRDefault="00205ABC" w:rsidP="002867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E87640B" w14:textId="14BB87EA" w:rsidR="00205ABC" w:rsidRPr="00E0347B" w:rsidRDefault="00F33739" w:rsidP="002867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0347B">
              <w:rPr>
                <w:rFonts w:ascii="Times New Roman" w:hAnsi="Times New Roman" w:cs="Times New Roman"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7959E0DD" wp14:editId="08147BB8">
                  <wp:extent cx="102413" cy="114396"/>
                  <wp:effectExtent l="0" t="0" r="0" b="0"/>
                  <wp:docPr id="1722234085" name="Picture 6" descr="Check Mark | Symbols - Other Symbo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Check Mark | Symbols - Other Symbol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7613" cy="1313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61DB3" w:rsidRPr="00E0347B" w14:paraId="4EAAA752" w14:textId="77777777" w:rsidTr="00286747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77C7DDB6" w14:textId="39633FA8" w:rsidR="00D61DB3" w:rsidRPr="00E0347B" w:rsidRDefault="00D61DB3" w:rsidP="0014139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0347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F0 (20</w:t>
            </w:r>
            <w:r w:rsidRPr="00E0347B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th</w:t>
            </w:r>
            <w:r w:rsidRPr="00E0347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percentile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99195EA" w14:textId="77777777" w:rsidR="00D61DB3" w:rsidRPr="00E0347B" w:rsidRDefault="00D61DB3" w:rsidP="002867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1310327" w14:textId="77777777" w:rsidR="00D61DB3" w:rsidRPr="00E0347B" w:rsidRDefault="00D61DB3" w:rsidP="002867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052E483" w14:textId="2E4BC360" w:rsidR="00D61DB3" w:rsidRPr="00E0347B" w:rsidRDefault="0095654F" w:rsidP="002867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0347B">
              <w:rPr>
                <w:rFonts w:ascii="Times New Roman" w:hAnsi="Times New Roman" w:cs="Times New Roman"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2B931391" wp14:editId="44626569">
                  <wp:extent cx="102413" cy="114396"/>
                  <wp:effectExtent l="0" t="0" r="0" b="0"/>
                  <wp:docPr id="1313319241" name="Picture 6" descr="Check Mark | Symbols - Other Symbo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Check Mark | Symbols - Other Symbol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7613" cy="1313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71513F1" w14:textId="33792E70" w:rsidR="00D61DB3" w:rsidRPr="00E0347B" w:rsidRDefault="00A13D69" w:rsidP="002867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0347B">
              <w:rPr>
                <w:rFonts w:ascii="Times New Roman" w:hAnsi="Times New Roman" w:cs="Times New Roman"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4AF741BF" wp14:editId="0AA22C09">
                  <wp:extent cx="102413" cy="114396"/>
                  <wp:effectExtent l="0" t="0" r="0" b="0"/>
                  <wp:docPr id="1945936788" name="Picture 6" descr="Check Mark | Symbols - Other Symbo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Check Mark | Symbols - Other Symbol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7613" cy="1313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="00D61DB3" w:rsidRPr="00E0347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fldChar w:fldCharType="begin"/>
            </w:r>
            <w:r w:rsidR="00D61DB3" w:rsidRPr="00E0347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instrText xml:space="preserve"> INCLUDEPICTURE "https://encrypted-tbn0.gstatic.com/images?q=tbn:ANd9GcRGSbF_Ee4aUdiy7zb0m5ZU3VCVfOyqeSuJ6w&amp;s" \* MERGEFORMATINET </w:instrText>
            </w:r>
            <w:r w:rsidR="00D61DB3" w:rsidRPr="00E0347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fldChar w:fldCharType="separate"/>
            </w:r>
            <w:r w:rsidR="00D61DB3" w:rsidRPr="00E0347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fldChar w:fldCharType="end"/>
            </w:r>
          </w:p>
        </w:tc>
      </w:tr>
      <w:tr w:rsidR="00351D2A" w:rsidRPr="00E0347B" w14:paraId="19101306" w14:textId="77777777" w:rsidTr="00286747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78B48797" w14:textId="1B067098" w:rsidR="00351D2A" w:rsidRPr="00E0347B" w:rsidRDefault="00351D2A" w:rsidP="0014139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0347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F0 (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0</w:t>
            </w:r>
            <w:r w:rsidRPr="00E0347B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th</w:t>
            </w:r>
            <w:r w:rsidRPr="00E0347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percentile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0C298BA" w14:textId="54545FCF" w:rsidR="00351D2A" w:rsidRPr="00E0347B" w:rsidRDefault="00351D2A" w:rsidP="002867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0347B">
              <w:rPr>
                <w:rFonts w:ascii="Times New Roman" w:hAnsi="Times New Roman" w:cs="Times New Roman"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43EC6170" wp14:editId="5E62EC56">
                  <wp:extent cx="102413" cy="114396"/>
                  <wp:effectExtent l="0" t="0" r="0" b="0"/>
                  <wp:docPr id="369572940" name="Picture 6" descr="Check Mark | Symbols - Other Symbo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Check Mark | Symbols - Other Symbol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7613" cy="1313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469EE91" w14:textId="4B76CFD7" w:rsidR="00351D2A" w:rsidRPr="00E0347B" w:rsidRDefault="009B565E" w:rsidP="002867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0347B">
              <w:rPr>
                <w:rFonts w:ascii="Times New Roman" w:hAnsi="Times New Roman" w:cs="Times New Roman"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28104266" wp14:editId="12D00DFC">
                  <wp:extent cx="102413" cy="114396"/>
                  <wp:effectExtent l="0" t="0" r="0" b="0"/>
                  <wp:docPr id="1052952562" name="Picture 6" descr="Check Mark | Symbols - Other Symbo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Check Mark | Symbols - Other Symbol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7613" cy="1313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EF1DFBA" w14:textId="4D76711E" w:rsidR="00351D2A" w:rsidRPr="00E0347B" w:rsidRDefault="0095654F" w:rsidP="002867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0347B">
              <w:rPr>
                <w:rFonts w:ascii="Times New Roman" w:hAnsi="Times New Roman" w:cs="Times New Roman"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53DE63F0" wp14:editId="15ACD870">
                  <wp:extent cx="102413" cy="114396"/>
                  <wp:effectExtent l="0" t="0" r="0" b="0"/>
                  <wp:docPr id="1073416066" name="Picture 6" descr="Check Mark | Symbols - Other Symbo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Check Mark | Symbols - Other Symbol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7613" cy="1313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020E578" w14:textId="77777777" w:rsidR="00351D2A" w:rsidRPr="00E0347B" w:rsidRDefault="00351D2A" w:rsidP="002867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A87568" w:rsidRPr="00E0347B" w14:paraId="3870ED1C" w14:textId="77777777" w:rsidTr="00286747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6C8E6FB4" w14:textId="6FBD14CC" w:rsidR="00A87568" w:rsidRPr="00E0347B" w:rsidRDefault="00A87568" w:rsidP="0014139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Loudness (mean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F60313F" w14:textId="77777777" w:rsidR="00A87568" w:rsidRPr="00E0347B" w:rsidRDefault="00A87568" w:rsidP="002867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84E0419" w14:textId="2CE659D1" w:rsidR="00A87568" w:rsidRPr="00E0347B" w:rsidRDefault="009B565E" w:rsidP="002867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0347B">
              <w:rPr>
                <w:rFonts w:ascii="Times New Roman" w:hAnsi="Times New Roman" w:cs="Times New Roman"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1C106053" wp14:editId="3B4C08E0">
                  <wp:extent cx="102413" cy="114396"/>
                  <wp:effectExtent l="0" t="0" r="0" b="0"/>
                  <wp:docPr id="878119544" name="Picture 6" descr="Check Mark | Symbols - Other Symbo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Check Mark | Symbols - Other Symbol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7613" cy="1313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="00A87568" w:rsidRPr="00E0347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fldChar w:fldCharType="begin"/>
            </w:r>
            <w:r w:rsidR="00A87568" w:rsidRPr="00E0347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instrText xml:space="preserve"> INCLUDEPICTURE "https://encrypted-tbn0.gstatic.com/images?q=tbn:ANd9GcRGSbF_Ee4aUdiy7zb0m5ZU3VCVfOyqeSuJ6w&amp;s" \* MERGEFORMATINET </w:instrText>
            </w:r>
            <w:r w:rsidR="00A87568" w:rsidRPr="00E0347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fldChar w:fldCharType="separate"/>
            </w:r>
            <w:r w:rsidR="00A87568" w:rsidRPr="00E0347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fldChar w:fldCharType="end"/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3FFEE21" w14:textId="77777777" w:rsidR="00A87568" w:rsidRPr="00E0347B" w:rsidRDefault="00A87568" w:rsidP="002867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C5F2090" w14:textId="77777777" w:rsidR="00A87568" w:rsidRPr="00E0347B" w:rsidRDefault="00A87568" w:rsidP="002867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A13D69" w:rsidRPr="00E0347B" w14:paraId="2D47D364" w14:textId="77777777" w:rsidTr="00286747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7F8CBF9A" w14:textId="66D193C6" w:rsidR="00A13D69" w:rsidRDefault="00A13D69" w:rsidP="0014139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Loudness (SD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59F62B1" w14:textId="77777777" w:rsidR="00A13D69" w:rsidRPr="00E0347B" w:rsidRDefault="00A13D69" w:rsidP="002867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E9A01EE" w14:textId="77777777" w:rsidR="00A13D69" w:rsidRPr="00E0347B" w:rsidRDefault="00A13D69" w:rsidP="002867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548FB4D" w14:textId="77777777" w:rsidR="00A13D69" w:rsidRPr="00E0347B" w:rsidRDefault="00A13D69" w:rsidP="002867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BDD8BC4" w14:textId="7A8FBFE8" w:rsidR="00A13D69" w:rsidRPr="00E0347B" w:rsidRDefault="00A13D69" w:rsidP="002867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0347B">
              <w:rPr>
                <w:rFonts w:ascii="Times New Roman" w:hAnsi="Times New Roman" w:cs="Times New Roman"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77C22F46" wp14:editId="6F9C8457">
                  <wp:extent cx="102413" cy="114396"/>
                  <wp:effectExtent l="0" t="0" r="0" b="0"/>
                  <wp:docPr id="629102457" name="Picture 6" descr="Check Mark | Symbols - Other Symbo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Check Mark | Symbols - Other Symbol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7613" cy="1313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A5F6F" w:rsidRPr="00E0347B" w14:paraId="25A176E9" w14:textId="77777777" w:rsidTr="00286747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3E5423A1" w14:textId="7B35ED9F" w:rsidR="008A5F6F" w:rsidRPr="00E0347B" w:rsidRDefault="008A5F6F" w:rsidP="0014139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0347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Loudness Falling Slope (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ean</w:t>
            </w:r>
            <w:r w:rsidRPr="00E0347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CE7B54D" w14:textId="36B3E5EA" w:rsidR="008A5F6F" w:rsidRPr="00E0347B" w:rsidRDefault="008A5F6F" w:rsidP="002867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0347B">
              <w:rPr>
                <w:rFonts w:ascii="Times New Roman" w:hAnsi="Times New Roman" w:cs="Times New Roman"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2E8825BD" wp14:editId="381C946F">
                  <wp:extent cx="102413" cy="114396"/>
                  <wp:effectExtent l="0" t="0" r="0" b="0"/>
                  <wp:docPr id="871459135" name="Picture 6" descr="Check Mark | Symbols - Other Symbo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Check Mark | Symbols - Other Symbol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7613" cy="1313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0230E56" w14:textId="77777777" w:rsidR="008A5F6F" w:rsidRPr="00E0347B" w:rsidRDefault="008A5F6F" w:rsidP="002867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BE9B807" w14:textId="77777777" w:rsidR="008A5F6F" w:rsidRPr="00E0347B" w:rsidRDefault="008A5F6F" w:rsidP="002867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045ECFD" w14:textId="77777777" w:rsidR="008A5F6F" w:rsidRPr="00E0347B" w:rsidRDefault="008A5F6F" w:rsidP="002867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D61DB3" w:rsidRPr="00E0347B" w14:paraId="53EB4362" w14:textId="6B15CC7D" w:rsidTr="00286747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2AE8FE44" w14:textId="11535249" w:rsidR="00D61DB3" w:rsidRPr="00E0347B" w:rsidRDefault="00D61DB3" w:rsidP="0014139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0347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Loudness Falling Slope (SD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76F31E5" w14:textId="77777777" w:rsidR="00D61DB3" w:rsidRPr="00E0347B" w:rsidRDefault="00D61DB3" w:rsidP="002867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FDA0B11" w14:textId="77777777" w:rsidR="00D61DB3" w:rsidRPr="00E0347B" w:rsidRDefault="00D61DB3" w:rsidP="002867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AE73BBB" w14:textId="77777777" w:rsidR="00D61DB3" w:rsidRPr="00E0347B" w:rsidRDefault="00D61DB3" w:rsidP="002867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E52D717" w14:textId="2D901D1B" w:rsidR="00D61DB3" w:rsidRPr="00E0347B" w:rsidRDefault="00D61DB3" w:rsidP="002867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0347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fldChar w:fldCharType="begin"/>
            </w:r>
            <w:r w:rsidRPr="00E0347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instrText xml:space="preserve"> INCLUDEPICTURE "https://encrypted-tbn0.gstatic.com/images?q=tbn:ANd9GcRGSbF_Ee4aUdiy7zb0m5ZU3VCVfOyqeSuJ6w&amp;s" \* MERGEFORMATINET </w:instrText>
            </w:r>
            <w:r w:rsidRPr="00E0347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fldChar w:fldCharType="separate"/>
            </w:r>
            <w:r w:rsidRPr="00E0347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fldChar w:fldCharType="end"/>
            </w:r>
          </w:p>
        </w:tc>
      </w:tr>
      <w:tr w:rsidR="00470E7A" w:rsidRPr="00E0347B" w14:paraId="6F33ED25" w14:textId="77777777" w:rsidTr="00286747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7BC15F76" w14:textId="40326ABD" w:rsidR="00470E7A" w:rsidRPr="00E0347B" w:rsidRDefault="00470E7A" w:rsidP="0014139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0347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Loudness Rising Slope (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ean</w:t>
            </w:r>
            <w:r w:rsidRPr="00E0347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4782F4C" w14:textId="5D33F42E" w:rsidR="00470E7A" w:rsidRPr="00E0347B" w:rsidRDefault="00470E7A" w:rsidP="002867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0347B">
              <w:rPr>
                <w:rFonts w:ascii="Times New Roman" w:hAnsi="Times New Roman" w:cs="Times New Roman"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2D2B7E6D" wp14:editId="789DDCC8">
                  <wp:extent cx="102413" cy="114396"/>
                  <wp:effectExtent l="0" t="0" r="0" b="0"/>
                  <wp:docPr id="1085889228" name="Picture 6" descr="Check Mark | Symbols - Other Symbo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Check Mark | Symbols - Other Symbol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7613" cy="1313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1BB5325" w14:textId="77777777" w:rsidR="00470E7A" w:rsidRPr="00E0347B" w:rsidRDefault="00470E7A" w:rsidP="002867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A7198CC" w14:textId="7FEE5994" w:rsidR="00470E7A" w:rsidRPr="00E0347B" w:rsidRDefault="00154179" w:rsidP="002867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0347B">
              <w:rPr>
                <w:rFonts w:ascii="Times New Roman" w:hAnsi="Times New Roman" w:cs="Times New Roman"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75EF86A3" wp14:editId="010D0F6F">
                  <wp:extent cx="102413" cy="114396"/>
                  <wp:effectExtent l="0" t="0" r="0" b="0"/>
                  <wp:docPr id="873779145" name="Picture 6" descr="Check Mark | Symbols - Other Symbo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Check Mark | Symbols - Other Symbol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7613" cy="1313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2FF823C" w14:textId="77777777" w:rsidR="00470E7A" w:rsidRPr="00E0347B" w:rsidRDefault="00470E7A" w:rsidP="002867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D61DB3" w:rsidRPr="00E0347B" w14:paraId="2FE99088" w14:textId="0B12549E" w:rsidTr="00286747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0384E743" w14:textId="2E3195B4" w:rsidR="00D61DB3" w:rsidRPr="00E0347B" w:rsidRDefault="00D61DB3" w:rsidP="0014139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0347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Loudness Rising Slope (SD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CA8B4F5" w14:textId="77777777" w:rsidR="00D61DB3" w:rsidRPr="00E0347B" w:rsidRDefault="00D61DB3" w:rsidP="002867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F32D6A6" w14:textId="77777777" w:rsidR="00D61DB3" w:rsidRPr="00E0347B" w:rsidRDefault="00D61DB3" w:rsidP="002867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C616843" w14:textId="77777777" w:rsidR="00D61DB3" w:rsidRPr="00E0347B" w:rsidRDefault="00D61DB3" w:rsidP="002867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944DAE8" w14:textId="32CCFD22" w:rsidR="00D61DB3" w:rsidRPr="00E0347B" w:rsidRDefault="00F33739" w:rsidP="002867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0347B">
              <w:rPr>
                <w:rFonts w:ascii="Times New Roman" w:hAnsi="Times New Roman" w:cs="Times New Roman"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7D17C289" wp14:editId="138F0306">
                  <wp:extent cx="102413" cy="114396"/>
                  <wp:effectExtent l="0" t="0" r="0" b="0"/>
                  <wp:docPr id="152918846" name="Picture 6" descr="Check Mark | Symbols - Other Symbo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Check Mark | Symbols - Other Symbol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7613" cy="1313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="00D61DB3" w:rsidRPr="00E0347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fldChar w:fldCharType="begin"/>
            </w:r>
            <w:r w:rsidR="00D61DB3" w:rsidRPr="00E0347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instrText xml:space="preserve"> INCLUDEPICTURE "https://encrypted-tbn0.gstatic.com/images?q=tbn:ANd9GcRGSbF_Ee4aUdiy7zb0m5ZU3VCVfOyqeSuJ6w&amp;s" \* MERGEFORMATINET </w:instrText>
            </w:r>
            <w:r w:rsidR="00D61DB3" w:rsidRPr="00E0347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fldChar w:fldCharType="separate"/>
            </w:r>
            <w:r w:rsidR="00D61DB3" w:rsidRPr="00E0347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fldChar w:fldCharType="end"/>
            </w:r>
          </w:p>
        </w:tc>
      </w:tr>
      <w:tr w:rsidR="00D61DB3" w:rsidRPr="00E0347B" w14:paraId="2CFFB31E" w14:textId="418EE83F" w:rsidTr="00286747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2E5A821B" w14:textId="287BEBA5" w:rsidR="00D61DB3" w:rsidRPr="00E0347B" w:rsidRDefault="00D61DB3" w:rsidP="0014139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0347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Loudness range (20</w:t>
            </w:r>
            <w:r w:rsidRPr="00E0347B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th</w:t>
            </w:r>
            <w:r w:rsidRPr="00E0347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to 80</w:t>
            </w:r>
            <w:r w:rsidRPr="00E0347B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th</w:t>
            </w:r>
            <w:r w:rsidRPr="00E0347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13E1156" w14:textId="77777777" w:rsidR="00D61DB3" w:rsidRPr="00E0347B" w:rsidRDefault="00D61DB3" w:rsidP="002867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52BEDAE" w14:textId="77777777" w:rsidR="00D61DB3" w:rsidRPr="00E0347B" w:rsidRDefault="00D61DB3" w:rsidP="002867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149F318" w14:textId="77777777" w:rsidR="00D61DB3" w:rsidRPr="00E0347B" w:rsidRDefault="00D61DB3" w:rsidP="002867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2709D4B" w14:textId="4171E0FE" w:rsidR="00D61DB3" w:rsidRPr="00E0347B" w:rsidRDefault="00D61DB3" w:rsidP="002867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0347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fldChar w:fldCharType="begin"/>
            </w:r>
            <w:r w:rsidRPr="00E0347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instrText xml:space="preserve"> INCLUDEPICTURE "https://encrypted-tbn0.gstatic.com/images?q=tbn:ANd9GcRGSbF_Ee4aUdiy7zb0m5ZU3VCVfOyqeSuJ6w&amp;s" \* MERGEFORMATINET </w:instrText>
            </w:r>
            <w:r w:rsidRPr="00E0347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fldChar w:fldCharType="separate"/>
            </w:r>
            <w:r w:rsidRPr="00E0347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fldChar w:fldCharType="end"/>
            </w:r>
          </w:p>
        </w:tc>
      </w:tr>
      <w:tr w:rsidR="00D61DB3" w:rsidRPr="00E0347B" w14:paraId="4DF84B4C" w14:textId="77777777" w:rsidTr="00286747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16247947" w14:textId="54328BD2" w:rsidR="00D61DB3" w:rsidRPr="00E0347B" w:rsidRDefault="00D61DB3" w:rsidP="0014139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0347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Loudness (20</w:t>
            </w:r>
            <w:r w:rsidRPr="00E0347B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th</w:t>
            </w:r>
            <w:r w:rsidRPr="00E0347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percentile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04D6825" w14:textId="77777777" w:rsidR="00D61DB3" w:rsidRPr="00E0347B" w:rsidRDefault="00D61DB3" w:rsidP="002867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4A114A2" w14:textId="363B79B8" w:rsidR="00D61DB3" w:rsidRPr="00E0347B" w:rsidRDefault="009B565E" w:rsidP="002867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0347B">
              <w:rPr>
                <w:rFonts w:ascii="Times New Roman" w:hAnsi="Times New Roman" w:cs="Times New Roman"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22B9461C" wp14:editId="38C377D7">
                  <wp:extent cx="102413" cy="114396"/>
                  <wp:effectExtent l="0" t="0" r="0" b="0"/>
                  <wp:docPr id="1784870836" name="Picture 6" descr="Check Mark | Symbols - Other Symbo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Check Mark | Symbols - Other Symbol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7613" cy="1313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="00D61DB3" w:rsidRPr="00E0347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fldChar w:fldCharType="begin"/>
            </w:r>
            <w:r w:rsidR="00D61DB3" w:rsidRPr="00E0347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instrText xml:space="preserve"> INCLUDEPICTURE "https://encrypted-tbn0.gstatic.com/images?q=tbn:ANd9GcRGSbF_Ee4aUdiy7zb0m5ZU3VCVfOyqeSuJ6w&amp;s" \* MERGEFORMATINET </w:instrText>
            </w:r>
            <w:r w:rsidR="00D61DB3" w:rsidRPr="00E0347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fldChar w:fldCharType="separate"/>
            </w:r>
            <w:r w:rsidR="00D61DB3" w:rsidRPr="00E0347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fldChar w:fldCharType="end"/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2A13F61" w14:textId="77777777" w:rsidR="00D61DB3" w:rsidRPr="00E0347B" w:rsidRDefault="00D61DB3" w:rsidP="002867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F092C60" w14:textId="77777777" w:rsidR="00D61DB3" w:rsidRPr="00E0347B" w:rsidRDefault="00D61DB3" w:rsidP="002867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D61DB3" w:rsidRPr="00E0347B" w14:paraId="17A70333" w14:textId="77777777" w:rsidTr="00286747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0027BBF3" w14:textId="6A4131F7" w:rsidR="00D61DB3" w:rsidRPr="00E0347B" w:rsidRDefault="00D61DB3" w:rsidP="0014139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0347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Loudness (50</w:t>
            </w:r>
            <w:r w:rsidRPr="00E0347B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th</w:t>
            </w:r>
            <w:r w:rsidRPr="00E0347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percentile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F61F95A" w14:textId="77777777" w:rsidR="00D61DB3" w:rsidRPr="00E0347B" w:rsidRDefault="00D61DB3" w:rsidP="002867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CA79B48" w14:textId="5354C7B4" w:rsidR="00D61DB3" w:rsidRPr="00E0347B" w:rsidRDefault="00721188" w:rsidP="002867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0347B">
              <w:rPr>
                <w:rFonts w:ascii="Times New Roman" w:hAnsi="Times New Roman" w:cs="Times New Roman"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767E2CFD" wp14:editId="6190D5A0">
                  <wp:extent cx="102413" cy="114396"/>
                  <wp:effectExtent l="0" t="0" r="0" b="0"/>
                  <wp:docPr id="1397954920" name="Picture 6" descr="Check Mark | Symbols - Other Symbo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Check Mark | Symbols - Other Symbol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7613" cy="1313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="00D61DB3" w:rsidRPr="00E0347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fldChar w:fldCharType="begin"/>
            </w:r>
            <w:r w:rsidR="00D61DB3" w:rsidRPr="00E0347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instrText xml:space="preserve"> INCLUDEPICTURE "https://encrypted-tbn0.gstatic.com/images?q=tbn:ANd9GcRGSbF_Ee4aUdiy7zb0m5ZU3VCVfOyqeSuJ6w&amp;s" \* MERGEFORMATINET </w:instrText>
            </w:r>
            <w:r w:rsidR="00D61DB3" w:rsidRPr="00E0347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fldChar w:fldCharType="separate"/>
            </w:r>
            <w:r w:rsidR="00D61DB3" w:rsidRPr="00E0347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fldChar w:fldCharType="end"/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4FCFA19" w14:textId="77777777" w:rsidR="00D61DB3" w:rsidRPr="00E0347B" w:rsidRDefault="00D61DB3" w:rsidP="002867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8134E12" w14:textId="77777777" w:rsidR="00D61DB3" w:rsidRPr="00E0347B" w:rsidRDefault="00D61DB3" w:rsidP="002867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D61DB3" w:rsidRPr="00E0347B" w14:paraId="76FCA856" w14:textId="77777777" w:rsidTr="00286747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5959FA47" w14:textId="221EE183" w:rsidR="00D61DB3" w:rsidRPr="00E0347B" w:rsidRDefault="00D61DB3" w:rsidP="0014139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0347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Loudness (80</w:t>
            </w:r>
            <w:r w:rsidRPr="00E0347B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th</w:t>
            </w:r>
            <w:r w:rsidRPr="00E0347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percentile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BE34AD6" w14:textId="77777777" w:rsidR="00D61DB3" w:rsidRPr="00E0347B" w:rsidRDefault="00D61DB3" w:rsidP="002867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9BAD3CE" w14:textId="6EFD401B" w:rsidR="00D61DB3" w:rsidRPr="00E0347B" w:rsidRDefault="009B565E" w:rsidP="002867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0347B">
              <w:rPr>
                <w:rFonts w:ascii="Times New Roman" w:hAnsi="Times New Roman" w:cs="Times New Roman"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049137A2" wp14:editId="52100403">
                  <wp:extent cx="102413" cy="114396"/>
                  <wp:effectExtent l="0" t="0" r="0" b="0"/>
                  <wp:docPr id="99964708" name="Picture 6" descr="Check Mark | Symbols - Other Symbo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Check Mark | Symbols - Other Symbol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7613" cy="1313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="00D61DB3" w:rsidRPr="00E0347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fldChar w:fldCharType="begin"/>
            </w:r>
            <w:r w:rsidR="00D61DB3" w:rsidRPr="00E0347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instrText xml:space="preserve"> INCLUDEPICTURE "https://encrypted-tbn0.gstatic.com/images?q=tbn:ANd9GcRGSbF_Ee4aUdiy7zb0m5ZU3VCVfOyqeSuJ6w&amp;s" \* MERGEFORMATINET </w:instrText>
            </w:r>
            <w:r w:rsidR="00D61DB3" w:rsidRPr="00E0347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fldChar w:fldCharType="separate"/>
            </w:r>
            <w:r w:rsidR="00D61DB3" w:rsidRPr="00E0347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fldChar w:fldCharType="end"/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F5C3411" w14:textId="77777777" w:rsidR="00D61DB3" w:rsidRPr="00E0347B" w:rsidRDefault="00D61DB3" w:rsidP="002867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F464CC9" w14:textId="77777777" w:rsidR="00D61DB3" w:rsidRPr="00E0347B" w:rsidRDefault="00D61DB3" w:rsidP="002867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4C6BFA" w:rsidRPr="00E0347B" w14:paraId="0E93C87C" w14:textId="77777777" w:rsidTr="00286747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1621C357" w14:textId="7534243C" w:rsidR="004C6BFA" w:rsidRPr="00E0347B" w:rsidRDefault="004C6BFA" w:rsidP="0014139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Loudness peaks (per second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84FA9BD" w14:textId="49DA0D52" w:rsidR="004C6BFA" w:rsidRPr="00E0347B" w:rsidRDefault="00470E7A" w:rsidP="002867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0347B">
              <w:rPr>
                <w:rFonts w:ascii="Times New Roman" w:hAnsi="Times New Roman" w:cs="Times New Roman"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4D3DF039" wp14:editId="5C358C61">
                  <wp:extent cx="102413" cy="114396"/>
                  <wp:effectExtent l="0" t="0" r="0" b="0"/>
                  <wp:docPr id="240691175" name="Picture 6" descr="Check Mark | Symbols - Other Symbo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Check Mark | Symbols - Other Symbol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7613" cy="1313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32F75EE" w14:textId="12AA351E" w:rsidR="004C6BFA" w:rsidRPr="00E0347B" w:rsidRDefault="004C6BFA" w:rsidP="002867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0347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fldChar w:fldCharType="begin"/>
            </w:r>
            <w:r w:rsidRPr="00E0347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instrText xml:space="preserve"> INCLUDEPICTURE "https://encrypted-tbn0.gstatic.com/images?q=tbn:ANd9GcRGSbF_Ee4aUdiy7zb0m5ZU3VCVfOyqeSuJ6w&amp;s" \* MERGEFORMATINET </w:instrText>
            </w:r>
            <w:r w:rsidRPr="00E0347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fldChar w:fldCharType="separate"/>
            </w:r>
            <w:r w:rsidRPr="00E0347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fldChar w:fldCharType="end"/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ECBDCC4" w14:textId="77777777" w:rsidR="004C6BFA" w:rsidRPr="00E0347B" w:rsidRDefault="004C6BFA" w:rsidP="002867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DE1129D" w14:textId="77777777" w:rsidR="004C6BFA" w:rsidRPr="00E0347B" w:rsidRDefault="004C6BFA" w:rsidP="002867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D61DB3" w:rsidRPr="00E0347B" w14:paraId="6CC9A71E" w14:textId="77777777" w:rsidTr="00286747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79D69429" w14:textId="60A3823A" w:rsidR="00D61DB3" w:rsidRPr="00E0347B" w:rsidRDefault="00D61DB3" w:rsidP="0014139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0347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F1 Frequency (mean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7FEEA85" w14:textId="77777777" w:rsidR="00D61DB3" w:rsidRPr="00E0347B" w:rsidRDefault="00D61DB3" w:rsidP="002867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977D34C" w14:textId="77777777" w:rsidR="00D61DB3" w:rsidRPr="00E0347B" w:rsidRDefault="00D61DB3" w:rsidP="002867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4F1E26E" w14:textId="77777777" w:rsidR="00D61DB3" w:rsidRPr="00E0347B" w:rsidRDefault="00D61DB3" w:rsidP="002867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E8844F1" w14:textId="0A7FFB1D" w:rsidR="00D61DB3" w:rsidRPr="00E0347B" w:rsidRDefault="00A13D69" w:rsidP="002867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0347B">
              <w:rPr>
                <w:rFonts w:ascii="Times New Roman" w:hAnsi="Times New Roman" w:cs="Times New Roman"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6AD13098" wp14:editId="764225BC">
                  <wp:extent cx="102413" cy="114396"/>
                  <wp:effectExtent l="0" t="0" r="0" b="0"/>
                  <wp:docPr id="1514276928" name="Picture 6" descr="Check Mark | Symbols - Other Symbo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Check Mark | Symbols - Other Symbol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7613" cy="1313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="00D61DB3" w:rsidRPr="00E0347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fldChar w:fldCharType="begin"/>
            </w:r>
            <w:r w:rsidR="00D61DB3" w:rsidRPr="00E0347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instrText xml:space="preserve"> INCLUDEPICTURE "https://encrypted-tbn0.gstatic.com/images?q=tbn:ANd9GcRGSbF_Ee4aUdiy7zb0m5ZU3VCVfOyqeSuJ6w&amp;s" \* MERGEFORMATINET </w:instrText>
            </w:r>
            <w:r w:rsidR="00D61DB3" w:rsidRPr="00E0347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fldChar w:fldCharType="separate"/>
            </w:r>
            <w:r w:rsidR="00D61DB3" w:rsidRPr="00E0347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fldChar w:fldCharType="end"/>
            </w:r>
          </w:p>
        </w:tc>
      </w:tr>
      <w:tr w:rsidR="00231C4F" w:rsidRPr="00E0347B" w14:paraId="503FFEAB" w14:textId="77777777" w:rsidTr="00286747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42AAB8DC" w14:textId="7B42F211" w:rsidR="00231C4F" w:rsidRPr="00E0347B" w:rsidRDefault="00231C4F" w:rsidP="0014139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0347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F1 Frequency (SD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A82AE2F" w14:textId="77777777" w:rsidR="00231C4F" w:rsidRPr="00E0347B" w:rsidRDefault="00231C4F" w:rsidP="002867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26107E1" w14:textId="26C46823" w:rsidR="00231C4F" w:rsidRPr="00E0347B" w:rsidRDefault="00231C4F" w:rsidP="002867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0347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fldChar w:fldCharType="begin"/>
            </w:r>
            <w:r w:rsidRPr="00E0347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instrText xml:space="preserve"> INCLUDEPICTURE "https://encrypted-tbn0.gstatic.com/images?q=tbn:ANd9GcRGSbF_Ee4aUdiy7zb0m5ZU3VCVfOyqeSuJ6w&amp;s" \* MERGEFORMATINET </w:instrText>
            </w:r>
            <w:r w:rsidRPr="00E0347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fldChar w:fldCharType="separate"/>
            </w:r>
            <w:r w:rsidRPr="00E0347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fldChar w:fldCharType="end"/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F783588" w14:textId="7C7383FE" w:rsidR="00231C4F" w:rsidRPr="00E0347B" w:rsidRDefault="0095654F" w:rsidP="002867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0347B">
              <w:rPr>
                <w:rFonts w:ascii="Times New Roman" w:hAnsi="Times New Roman" w:cs="Times New Roman"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769BA2C1" wp14:editId="4BBFAD24">
                  <wp:extent cx="102413" cy="114396"/>
                  <wp:effectExtent l="0" t="0" r="0" b="0"/>
                  <wp:docPr id="1453867900" name="Picture 6" descr="Check Mark | Symbols - Other Symbo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Check Mark | Symbols - Other Symbol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7613" cy="1313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1AA6060" w14:textId="14DAF805" w:rsidR="00231C4F" w:rsidRPr="00E0347B" w:rsidRDefault="00F33739" w:rsidP="002867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0347B">
              <w:rPr>
                <w:rFonts w:ascii="Times New Roman" w:hAnsi="Times New Roman" w:cs="Times New Roman"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2F6997CE" wp14:editId="00F19853">
                  <wp:extent cx="102413" cy="114396"/>
                  <wp:effectExtent l="0" t="0" r="0" b="0"/>
                  <wp:docPr id="1361813174" name="Picture 6" descr="Check Mark | Symbols - Other Symbo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Check Mark | Symbols - Other Symbol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7613" cy="1313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="00231C4F" w:rsidRPr="00E0347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fldChar w:fldCharType="begin"/>
            </w:r>
            <w:r w:rsidR="00231C4F" w:rsidRPr="00E0347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instrText xml:space="preserve"> INCLUDEPICTURE "https://encrypted-tbn0.gstatic.com/images?q=tbn:ANd9GcRGSbF_Ee4aUdiy7zb0m5ZU3VCVfOyqeSuJ6w&amp;s" \* MERGEFORMATINET </w:instrText>
            </w:r>
            <w:r w:rsidR="00231C4F" w:rsidRPr="00E0347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fldChar w:fldCharType="separate"/>
            </w:r>
            <w:r w:rsidR="00231C4F" w:rsidRPr="00E0347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fldChar w:fldCharType="end"/>
            </w:r>
          </w:p>
        </w:tc>
      </w:tr>
      <w:tr w:rsidR="00D61DB3" w:rsidRPr="00E0347B" w14:paraId="4DC9A47C" w14:textId="77777777" w:rsidTr="00286747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2B549405" w14:textId="38E3ECDB" w:rsidR="00D61DB3" w:rsidRPr="00E0347B" w:rsidRDefault="00D61DB3" w:rsidP="0014139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0347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F1 Amplitude (mean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6BF3F4F" w14:textId="06DAC6E0" w:rsidR="00D61DB3" w:rsidRPr="00E0347B" w:rsidRDefault="00DD068C" w:rsidP="002867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0347B">
              <w:rPr>
                <w:rFonts w:ascii="Times New Roman" w:hAnsi="Times New Roman" w:cs="Times New Roman"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120C3135" wp14:editId="78C869B6">
                  <wp:extent cx="102413" cy="114396"/>
                  <wp:effectExtent l="0" t="0" r="0" b="0"/>
                  <wp:docPr id="1261489001" name="Picture 6" descr="Check Mark | Symbols - Other Symbo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Check Mark | Symbols - Other Symbol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7613" cy="1313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1EC9C14" w14:textId="4C0E84B2" w:rsidR="00D61DB3" w:rsidRPr="00E0347B" w:rsidRDefault="001F37A1" w:rsidP="002867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0347B">
              <w:rPr>
                <w:rFonts w:ascii="Times New Roman" w:hAnsi="Times New Roman" w:cs="Times New Roman"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64058FA2" wp14:editId="44641411">
                  <wp:extent cx="102413" cy="114396"/>
                  <wp:effectExtent l="0" t="0" r="0" b="0"/>
                  <wp:docPr id="315734688" name="Picture 6" descr="Check Mark | Symbols - Other Symbo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Check Mark | Symbols - Other Symbol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7613" cy="1313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="00D61DB3" w:rsidRPr="00E0347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fldChar w:fldCharType="begin"/>
            </w:r>
            <w:r w:rsidR="00D61DB3" w:rsidRPr="00E0347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instrText xml:space="preserve"> INCLUDEPICTURE "https://encrypted-tbn0.gstatic.com/images?q=tbn:ANd9GcRGSbF_Ee4aUdiy7zb0m5ZU3VCVfOyqeSuJ6w&amp;s" \* MERGEFORMATINET </w:instrText>
            </w:r>
            <w:r w:rsidR="00D61DB3" w:rsidRPr="00E0347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fldChar w:fldCharType="separate"/>
            </w:r>
            <w:r w:rsidR="00D61DB3" w:rsidRPr="00E0347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fldChar w:fldCharType="end"/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D2C980F" w14:textId="77777777" w:rsidR="00D61DB3" w:rsidRPr="00E0347B" w:rsidRDefault="00D61DB3" w:rsidP="002867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2D26DC3" w14:textId="77777777" w:rsidR="00D61DB3" w:rsidRPr="00E0347B" w:rsidRDefault="00D61DB3" w:rsidP="002867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D61DB3" w:rsidRPr="00E0347B" w14:paraId="7A892F0A" w14:textId="77777777" w:rsidTr="00286747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51A01D69" w14:textId="6D216BF3" w:rsidR="00D61DB3" w:rsidRPr="00E0347B" w:rsidRDefault="00D61DB3" w:rsidP="0014139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0347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F1 Amplitude (</w:t>
            </w:r>
            <w:r w:rsidR="00231C4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D</w:t>
            </w:r>
            <w:r w:rsidRPr="00E0347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6951C11" w14:textId="77777777" w:rsidR="00D61DB3" w:rsidRPr="00E0347B" w:rsidRDefault="00D61DB3" w:rsidP="002867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1626044" w14:textId="0C6054BD" w:rsidR="00D61DB3" w:rsidRPr="00E0347B" w:rsidRDefault="00721188" w:rsidP="002867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0347B">
              <w:rPr>
                <w:rFonts w:ascii="Times New Roman" w:hAnsi="Times New Roman" w:cs="Times New Roman"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669F8291" wp14:editId="1060DF74">
                  <wp:extent cx="102413" cy="114396"/>
                  <wp:effectExtent l="0" t="0" r="0" b="0"/>
                  <wp:docPr id="1941671802" name="Picture 6" descr="Check Mark | Symbols - Other Symbo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Check Mark | Symbols - Other Symbol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7613" cy="1313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="00D61DB3" w:rsidRPr="00E0347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fldChar w:fldCharType="begin"/>
            </w:r>
            <w:r w:rsidR="00D61DB3" w:rsidRPr="00E0347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instrText xml:space="preserve"> INCLUDEPICTURE "https://encrypted-tbn0.gstatic.com/images?q=tbn:ANd9GcRGSbF_Ee4aUdiy7zb0m5ZU3VCVfOyqeSuJ6w&amp;s" \* MERGEFORMATINET </w:instrText>
            </w:r>
            <w:r w:rsidR="00D61DB3" w:rsidRPr="00E0347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fldChar w:fldCharType="separate"/>
            </w:r>
            <w:r w:rsidR="00D61DB3" w:rsidRPr="00E0347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fldChar w:fldCharType="end"/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613CAFF" w14:textId="77777777" w:rsidR="00D61DB3" w:rsidRPr="00E0347B" w:rsidRDefault="00D61DB3" w:rsidP="002867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05F7E9D" w14:textId="77777777" w:rsidR="00D61DB3" w:rsidRPr="00E0347B" w:rsidRDefault="00D61DB3" w:rsidP="002867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470E7A" w:rsidRPr="00E0347B" w14:paraId="015C1286" w14:textId="77777777" w:rsidTr="00286747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023E2130" w14:textId="094A99BE" w:rsidR="00470E7A" w:rsidRPr="00E0347B" w:rsidRDefault="00470E7A" w:rsidP="0014139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627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F1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B</w:t>
            </w:r>
            <w:r w:rsidRPr="00F627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ndwidth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</w:t>
            </w:r>
            <w:r w:rsidRPr="00F627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ean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48BED28" w14:textId="10C59798" w:rsidR="00470E7A" w:rsidRPr="00E0347B" w:rsidRDefault="00470E7A" w:rsidP="002867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0347B">
              <w:rPr>
                <w:rFonts w:ascii="Times New Roman" w:hAnsi="Times New Roman" w:cs="Times New Roman"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07554A02" wp14:editId="6E04F382">
                  <wp:extent cx="102413" cy="114396"/>
                  <wp:effectExtent l="0" t="0" r="0" b="0"/>
                  <wp:docPr id="821731480" name="Picture 6" descr="Check Mark | Symbols - Other Symbo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Check Mark | Symbols - Other Symbol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7613" cy="1313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715CC49" w14:textId="77777777" w:rsidR="00470E7A" w:rsidRPr="00E0347B" w:rsidRDefault="00470E7A" w:rsidP="002867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A4AD235" w14:textId="77777777" w:rsidR="00470E7A" w:rsidRPr="00E0347B" w:rsidRDefault="00470E7A" w:rsidP="002867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36EEBE1" w14:textId="77777777" w:rsidR="00470E7A" w:rsidRPr="00E0347B" w:rsidRDefault="00470E7A" w:rsidP="002867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95654F" w:rsidRPr="00E0347B" w14:paraId="25BF1E08" w14:textId="77777777" w:rsidTr="00286747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2CA644D8" w14:textId="1BA1A78A" w:rsidR="0095654F" w:rsidRPr="00E0347B" w:rsidRDefault="0095654F" w:rsidP="0014139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0347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F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</w:t>
            </w:r>
            <w:r w:rsidRPr="00E0347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Frequency (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ean</w:t>
            </w:r>
            <w:r w:rsidRPr="00E0347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1ABD921" w14:textId="77777777" w:rsidR="0095654F" w:rsidRPr="00E0347B" w:rsidRDefault="0095654F" w:rsidP="00286747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1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8B5857B" w14:textId="77777777" w:rsidR="0095654F" w:rsidRPr="00E0347B" w:rsidRDefault="0095654F" w:rsidP="002867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6CE85E5" w14:textId="26272D86" w:rsidR="0095654F" w:rsidRPr="00E0347B" w:rsidRDefault="0095654F" w:rsidP="00286747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1"/>
                <w:szCs w:val="21"/>
              </w:rPr>
            </w:pPr>
            <w:r w:rsidRPr="00E0347B">
              <w:rPr>
                <w:rFonts w:ascii="Times New Roman" w:hAnsi="Times New Roman" w:cs="Times New Roman"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480A42A6" wp14:editId="4CABB365">
                  <wp:extent cx="102413" cy="114396"/>
                  <wp:effectExtent l="0" t="0" r="0" b="0"/>
                  <wp:docPr id="1692804340" name="Picture 6" descr="Check Mark | Symbols - Other Symbo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Check Mark | Symbols - Other Symbol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7613" cy="1313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BF3743D" w14:textId="77777777" w:rsidR="0095654F" w:rsidRPr="00E0347B" w:rsidRDefault="0095654F" w:rsidP="002867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95654F" w:rsidRPr="00E0347B" w14:paraId="6369F7F3" w14:textId="77777777" w:rsidTr="00286747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60B982DB" w14:textId="666FC90B" w:rsidR="0095654F" w:rsidRPr="00F62783" w:rsidRDefault="0095654F" w:rsidP="0014139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0347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F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</w:t>
            </w:r>
            <w:r w:rsidRPr="00E0347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Frequency (SD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7DE04DE" w14:textId="77777777" w:rsidR="0095654F" w:rsidRPr="00E0347B" w:rsidRDefault="0095654F" w:rsidP="00286747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1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B6D9569" w14:textId="77777777" w:rsidR="0095654F" w:rsidRPr="00E0347B" w:rsidRDefault="0095654F" w:rsidP="002867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609B20A" w14:textId="0532E276" w:rsidR="0095654F" w:rsidRPr="00E0347B" w:rsidRDefault="0095654F" w:rsidP="002867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0347B">
              <w:rPr>
                <w:rFonts w:ascii="Times New Roman" w:hAnsi="Times New Roman" w:cs="Times New Roman"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0C266C50" wp14:editId="3915E951">
                  <wp:extent cx="102413" cy="114396"/>
                  <wp:effectExtent l="0" t="0" r="0" b="0"/>
                  <wp:docPr id="1351558751" name="Picture 6" descr="Check Mark | Symbols - Other Symbo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Check Mark | Symbols - Other Symbol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7613" cy="1313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CFFFBC1" w14:textId="77777777" w:rsidR="0095654F" w:rsidRPr="00E0347B" w:rsidRDefault="0095654F" w:rsidP="002867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D61DB3" w:rsidRPr="00E0347B" w14:paraId="5F148373" w14:textId="77777777" w:rsidTr="00286747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36F0CC87" w14:textId="66B19FD0" w:rsidR="00D61DB3" w:rsidRPr="00E0347B" w:rsidRDefault="00D61DB3" w:rsidP="0014139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0347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F2 Amplitude (mean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EE338AD" w14:textId="05ED8359" w:rsidR="00D61DB3" w:rsidRPr="00E0347B" w:rsidRDefault="00DD068C" w:rsidP="002867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0347B">
              <w:rPr>
                <w:rFonts w:ascii="Times New Roman" w:hAnsi="Times New Roman" w:cs="Times New Roman"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03D4A981" wp14:editId="107767DF">
                  <wp:extent cx="102413" cy="114396"/>
                  <wp:effectExtent l="0" t="0" r="0" b="0"/>
                  <wp:docPr id="1787951594" name="Picture 6" descr="Check Mark | Symbols - Other Symbo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Check Mark | Symbols - Other Symbol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7613" cy="1313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E021252" w14:textId="48420555" w:rsidR="00D61DB3" w:rsidRPr="00E0347B" w:rsidRDefault="00721188" w:rsidP="002867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0347B">
              <w:rPr>
                <w:rFonts w:ascii="Times New Roman" w:hAnsi="Times New Roman" w:cs="Times New Roman"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27D378E1" wp14:editId="76D111E6">
                  <wp:extent cx="102413" cy="114396"/>
                  <wp:effectExtent l="0" t="0" r="0" b="0"/>
                  <wp:docPr id="628797814" name="Picture 6" descr="Check Mark | Symbols - Other Symbo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Check Mark | Symbols - Other Symbol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7613" cy="1313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085CCF3" w14:textId="77777777" w:rsidR="00D61DB3" w:rsidRPr="00E0347B" w:rsidRDefault="00D61DB3" w:rsidP="002867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814552E" w14:textId="77777777" w:rsidR="00D61DB3" w:rsidRPr="00E0347B" w:rsidRDefault="00D61DB3" w:rsidP="002867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D61DB3" w:rsidRPr="00E0347B" w14:paraId="4A24D991" w14:textId="77777777" w:rsidTr="00286747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199B1CFD" w14:textId="6486D2E9" w:rsidR="00D61DB3" w:rsidRPr="00E0347B" w:rsidRDefault="00D61DB3" w:rsidP="0014139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0347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F2 Amplitude (SD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EB3C902" w14:textId="77777777" w:rsidR="00D61DB3" w:rsidRPr="00E0347B" w:rsidRDefault="00D61DB3" w:rsidP="002867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2334D4A" w14:textId="4BAB7AA6" w:rsidR="00D61DB3" w:rsidRPr="00E0347B" w:rsidRDefault="00721188" w:rsidP="002867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0347B">
              <w:rPr>
                <w:rFonts w:ascii="Times New Roman" w:hAnsi="Times New Roman" w:cs="Times New Roman"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0C8D04E1" wp14:editId="1900E5A9">
                  <wp:extent cx="102413" cy="114396"/>
                  <wp:effectExtent l="0" t="0" r="0" b="0"/>
                  <wp:docPr id="780654016" name="Picture 6" descr="Check Mark | Symbols - Other Symbo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Check Mark | Symbols - Other Symbol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7613" cy="1313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="00D61DB3" w:rsidRPr="00E0347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fldChar w:fldCharType="begin"/>
            </w:r>
            <w:r w:rsidR="00D61DB3" w:rsidRPr="00E0347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instrText xml:space="preserve"> INCLUDEPICTURE "https://encrypted-tbn0.gstatic.com/images?q=tbn:ANd9GcRGSbF_Ee4aUdiy7zb0m5ZU3VCVfOyqeSuJ6w&amp;s" \* MERGEFORMATINET </w:instrText>
            </w:r>
            <w:r w:rsidR="00D61DB3" w:rsidRPr="00E0347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fldChar w:fldCharType="separate"/>
            </w:r>
            <w:r w:rsidR="00D61DB3" w:rsidRPr="00E0347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fldChar w:fldCharType="end"/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528B13B" w14:textId="77777777" w:rsidR="00D61DB3" w:rsidRPr="00E0347B" w:rsidRDefault="00D61DB3" w:rsidP="002867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523D166" w14:textId="77777777" w:rsidR="00D61DB3" w:rsidRPr="00E0347B" w:rsidRDefault="00D61DB3" w:rsidP="002867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D61DB3" w:rsidRPr="00E0347B" w14:paraId="0D386A09" w14:textId="77777777" w:rsidTr="00286747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3BA11802" w14:textId="215D9388" w:rsidR="00D61DB3" w:rsidRPr="00E0347B" w:rsidRDefault="00D61DB3" w:rsidP="0014139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0347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F2 Bandwidth (mean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E22D8DF" w14:textId="77777777" w:rsidR="00D61DB3" w:rsidRPr="00E0347B" w:rsidRDefault="00D61DB3" w:rsidP="002867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9E6BC2E" w14:textId="1B92F79D" w:rsidR="00D61DB3" w:rsidRPr="00E0347B" w:rsidRDefault="009B565E" w:rsidP="002867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0347B">
              <w:rPr>
                <w:rFonts w:ascii="Times New Roman" w:hAnsi="Times New Roman" w:cs="Times New Roman"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703212F5" wp14:editId="4C0E2170">
                  <wp:extent cx="102413" cy="114396"/>
                  <wp:effectExtent l="0" t="0" r="0" b="0"/>
                  <wp:docPr id="1418938655" name="Picture 6" descr="Check Mark | Symbols - Other Symbo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Check Mark | Symbols - Other Symbol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7613" cy="1313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="00D61DB3" w:rsidRPr="00E0347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fldChar w:fldCharType="begin"/>
            </w:r>
            <w:r w:rsidR="00D61DB3" w:rsidRPr="00E0347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instrText xml:space="preserve"> INCLUDEPICTURE "https://encrypted-tbn0.gstatic.com/images?q=tbn:ANd9GcRGSbF_Ee4aUdiy7zb0m5ZU3VCVfOyqeSuJ6w&amp;s" \* MERGEFORMATINET </w:instrText>
            </w:r>
            <w:r w:rsidR="00D61DB3" w:rsidRPr="00E0347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fldChar w:fldCharType="separate"/>
            </w:r>
            <w:r w:rsidR="00D61DB3" w:rsidRPr="00E0347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fldChar w:fldCharType="end"/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3CDEA07" w14:textId="77777777" w:rsidR="00D61DB3" w:rsidRPr="00E0347B" w:rsidRDefault="00D61DB3" w:rsidP="002867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D980D06" w14:textId="77777777" w:rsidR="00D61DB3" w:rsidRPr="00E0347B" w:rsidRDefault="00D61DB3" w:rsidP="002867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D61DB3" w:rsidRPr="00E0347B" w14:paraId="286FD89F" w14:textId="77777777" w:rsidTr="00286747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0C0DCAD9" w14:textId="5FFE9E4E" w:rsidR="00D61DB3" w:rsidRPr="00E0347B" w:rsidRDefault="00D61DB3" w:rsidP="0014139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0347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F2 Bandwidth (SD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82B8D33" w14:textId="77777777" w:rsidR="00D61DB3" w:rsidRPr="00E0347B" w:rsidRDefault="00D61DB3" w:rsidP="002867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9D49102" w14:textId="52774788" w:rsidR="00D61DB3" w:rsidRPr="00E0347B" w:rsidRDefault="00721188" w:rsidP="002867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0347B">
              <w:rPr>
                <w:rFonts w:ascii="Times New Roman" w:hAnsi="Times New Roman" w:cs="Times New Roman"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44FFFCA8" wp14:editId="2B8C811D">
                  <wp:extent cx="102413" cy="114396"/>
                  <wp:effectExtent l="0" t="0" r="0" b="0"/>
                  <wp:docPr id="1619481090" name="Picture 6" descr="Check Mark | Symbols - Other Symbo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Check Mark | Symbols - Other Symbol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7613" cy="1313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="00D61DB3" w:rsidRPr="00E0347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fldChar w:fldCharType="begin"/>
            </w:r>
            <w:r w:rsidR="00D61DB3" w:rsidRPr="00E0347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instrText xml:space="preserve"> INCLUDEPICTURE "https://encrypted-tbn0.gstatic.com/images?q=tbn:ANd9GcRGSbF_Ee4aUdiy7zb0m5ZU3VCVfOyqeSuJ6w&amp;s" \* MERGEFORMATINET </w:instrText>
            </w:r>
            <w:r w:rsidR="00D61DB3" w:rsidRPr="00E0347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fldChar w:fldCharType="separate"/>
            </w:r>
            <w:r w:rsidR="00D61DB3" w:rsidRPr="00E0347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fldChar w:fldCharType="end"/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ACBA509" w14:textId="08F212C6" w:rsidR="00D61DB3" w:rsidRPr="00E0347B" w:rsidRDefault="0095654F" w:rsidP="002867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0347B">
              <w:rPr>
                <w:rFonts w:ascii="Times New Roman" w:hAnsi="Times New Roman" w:cs="Times New Roman"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49C6DEEA" wp14:editId="6D629E8E">
                  <wp:extent cx="102413" cy="114396"/>
                  <wp:effectExtent l="0" t="0" r="0" b="0"/>
                  <wp:docPr id="547138671" name="Picture 6" descr="Check Mark | Symbols - Other Symbo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Check Mark | Symbols - Other Symbol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7613" cy="1313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18723A9" w14:textId="77777777" w:rsidR="00D61DB3" w:rsidRPr="00E0347B" w:rsidRDefault="00D61DB3" w:rsidP="002867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95654F" w:rsidRPr="00E0347B" w14:paraId="12299445" w14:textId="77777777" w:rsidTr="00286747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72AB7E84" w14:textId="3E3BCE1D" w:rsidR="0095654F" w:rsidRPr="00E0347B" w:rsidRDefault="0095654F" w:rsidP="0014139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0347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F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</w:t>
            </w:r>
            <w:r w:rsidRPr="00E0347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Frequency (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ean</w:t>
            </w:r>
            <w:r w:rsidRPr="00E0347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8217594" w14:textId="77777777" w:rsidR="0095654F" w:rsidRPr="00E0347B" w:rsidRDefault="0095654F" w:rsidP="002867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6A890B2" w14:textId="77777777" w:rsidR="0095654F" w:rsidRPr="00E0347B" w:rsidRDefault="0095654F" w:rsidP="002867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BC3E604" w14:textId="54CB762D" w:rsidR="0095654F" w:rsidRPr="00E0347B" w:rsidRDefault="0095654F" w:rsidP="002867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0347B">
              <w:rPr>
                <w:rFonts w:ascii="Times New Roman" w:hAnsi="Times New Roman" w:cs="Times New Roman"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1C81718B" wp14:editId="2CEDA921">
                  <wp:extent cx="102413" cy="114396"/>
                  <wp:effectExtent l="0" t="0" r="0" b="0"/>
                  <wp:docPr id="1812851924" name="Picture 6" descr="Check Mark | Symbols - Other Symbo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Check Mark | Symbols - Other Symbol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7613" cy="1313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55BE9EA" w14:textId="1598315B" w:rsidR="0095654F" w:rsidRPr="00E0347B" w:rsidRDefault="00F33739" w:rsidP="002867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0347B">
              <w:rPr>
                <w:rFonts w:ascii="Times New Roman" w:hAnsi="Times New Roman" w:cs="Times New Roman"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0AAA2496" wp14:editId="3C4A4EA2">
                  <wp:extent cx="102413" cy="114396"/>
                  <wp:effectExtent l="0" t="0" r="0" b="0"/>
                  <wp:docPr id="255340150" name="Picture 6" descr="Check Mark | Symbols - Other Symbo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Check Mark | Symbols - Other Symbol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7613" cy="1313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5654F" w:rsidRPr="00E0347B" w14:paraId="284949F7" w14:textId="77777777" w:rsidTr="00286747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7E8C79C9" w14:textId="58D9DF8B" w:rsidR="0095654F" w:rsidRPr="00E0347B" w:rsidRDefault="0095654F" w:rsidP="0014139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0347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F3 Amplitude (mean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E291BDD" w14:textId="77777777" w:rsidR="0095654F" w:rsidRPr="00E0347B" w:rsidRDefault="0095654F" w:rsidP="002867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A1ED343" w14:textId="4DA88D4E" w:rsidR="0095654F" w:rsidRPr="00E0347B" w:rsidRDefault="00721188" w:rsidP="002867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0347B">
              <w:rPr>
                <w:rFonts w:ascii="Times New Roman" w:hAnsi="Times New Roman" w:cs="Times New Roman"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5641C0C7" wp14:editId="338D6B29">
                  <wp:extent cx="102413" cy="114396"/>
                  <wp:effectExtent l="0" t="0" r="0" b="0"/>
                  <wp:docPr id="34154202" name="Picture 6" descr="Check Mark | Symbols - Other Symbo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Check Mark | Symbols - Other Symbol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7613" cy="1313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B9B936C" w14:textId="77777777" w:rsidR="0095654F" w:rsidRPr="00E0347B" w:rsidRDefault="0095654F" w:rsidP="002867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A736729" w14:textId="09B762EA" w:rsidR="0095654F" w:rsidRPr="00E0347B" w:rsidRDefault="00F33739" w:rsidP="002867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0347B">
              <w:rPr>
                <w:rFonts w:ascii="Times New Roman" w:hAnsi="Times New Roman" w:cs="Times New Roman"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5B5A581D" wp14:editId="33F337B6">
                  <wp:extent cx="102413" cy="114396"/>
                  <wp:effectExtent l="0" t="0" r="0" b="0"/>
                  <wp:docPr id="1911920429" name="Picture 6" descr="Check Mark | Symbols - Other Symbo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Check Mark | Symbols - Other Symbol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7613" cy="1313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5654F" w:rsidRPr="00E0347B" w14:paraId="47286128" w14:textId="77777777" w:rsidTr="00286747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2537B9FD" w14:textId="715360CE" w:rsidR="0095654F" w:rsidRPr="00E0347B" w:rsidRDefault="0095654F" w:rsidP="0014139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0347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F3 Amplitude (SD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5E6E052" w14:textId="6B1AEC69" w:rsidR="0095654F" w:rsidRPr="00E0347B" w:rsidRDefault="0095654F" w:rsidP="002867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0347B">
              <w:rPr>
                <w:rFonts w:ascii="Times New Roman" w:hAnsi="Times New Roman" w:cs="Times New Roman"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02EC7A39" wp14:editId="45199CC5">
                  <wp:extent cx="102413" cy="114396"/>
                  <wp:effectExtent l="0" t="0" r="0" b="0"/>
                  <wp:docPr id="1846394189" name="Picture 6" descr="Check Mark | Symbols - Other Symbo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Check Mark | Symbols - Other Symbol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7613" cy="1313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5389995" w14:textId="3DD93A83" w:rsidR="0095654F" w:rsidRPr="00E0347B" w:rsidRDefault="009B565E" w:rsidP="002867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0347B">
              <w:rPr>
                <w:rFonts w:ascii="Times New Roman" w:hAnsi="Times New Roman" w:cs="Times New Roman"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51A69166" wp14:editId="7E24DFC6">
                  <wp:extent cx="102413" cy="114396"/>
                  <wp:effectExtent l="0" t="0" r="0" b="0"/>
                  <wp:docPr id="1338730433" name="Picture 6" descr="Check Mark | Symbols - Other Symbo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Check Mark | Symbols - Other Symbol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7613" cy="1313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="0095654F" w:rsidRPr="00E0347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fldChar w:fldCharType="begin"/>
            </w:r>
            <w:r w:rsidR="0095654F" w:rsidRPr="00E0347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instrText xml:space="preserve"> INCLUDEPICTURE "https://encrypted-tbn0.gstatic.com/images?q=tbn:ANd9GcRGSbF_Ee4aUdiy7zb0m5ZU3VCVfOyqeSuJ6w&amp;s" \* MERGEFORMATINET </w:instrText>
            </w:r>
            <w:r w:rsidR="0095654F" w:rsidRPr="00E0347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fldChar w:fldCharType="separate"/>
            </w:r>
            <w:r w:rsidR="0095654F" w:rsidRPr="00E0347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fldChar w:fldCharType="end"/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768C344" w14:textId="77777777" w:rsidR="0095654F" w:rsidRPr="00E0347B" w:rsidRDefault="0095654F" w:rsidP="002867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917F540" w14:textId="14AD1F88" w:rsidR="0095654F" w:rsidRPr="00E0347B" w:rsidRDefault="00F33739" w:rsidP="002867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0347B">
              <w:rPr>
                <w:rFonts w:ascii="Times New Roman" w:hAnsi="Times New Roman" w:cs="Times New Roman"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509F52C9" wp14:editId="0B37D392">
                  <wp:extent cx="102413" cy="114396"/>
                  <wp:effectExtent l="0" t="0" r="0" b="0"/>
                  <wp:docPr id="1491966134" name="Picture 6" descr="Check Mark | Symbols - Other Symbo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Check Mark | Symbols - Other Symbol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7613" cy="1313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5654F" w:rsidRPr="00E0347B" w14:paraId="449A89DD" w14:textId="77777777" w:rsidTr="00286747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7CF5D0AA" w14:textId="20B24714" w:rsidR="0095654F" w:rsidRPr="00E0347B" w:rsidRDefault="0095654F" w:rsidP="0014139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F627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HNRdBACF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mean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D52FC05" w14:textId="0A66D8A0" w:rsidR="0095654F" w:rsidRPr="00E0347B" w:rsidRDefault="0095654F" w:rsidP="002867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0347B">
              <w:rPr>
                <w:rFonts w:ascii="Times New Roman" w:hAnsi="Times New Roman" w:cs="Times New Roman"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269133D7" wp14:editId="2B7E7E0C">
                  <wp:extent cx="102413" cy="114396"/>
                  <wp:effectExtent l="0" t="0" r="0" b="0"/>
                  <wp:docPr id="784679828" name="Picture 6" descr="Check Mark | Symbols - Other Symbo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Check Mark | Symbols - Other Symbol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7613" cy="1313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39B4C2A" w14:textId="77777777" w:rsidR="0095654F" w:rsidRPr="00E0347B" w:rsidRDefault="0095654F" w:rsidP="002867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7C5ED4E" w14:textId="647B7256" w:rsidR="0095654F" w:rsidRPr="00E0347B" w:rsidRDefault="00EC0153" w:rsidP="002867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0347B">
              <w:rPr>
                <w:rFonts w:ascii="Times New Roman" w:hAnsi="Times New Roman" w:cs="Times New Roman"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6EDE4846" wp14:editId="60878902">
                  <wp:extent cx="102413" cy="114396"/>
                  <wp:effectExtent l="0" t="0" r="0" b="0"/>
                  <wp:docPr id="926003659" name="Picture 6" descr="Check Mark | Symbols - Other Symbo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Check Mark | Symbols - Other Symbol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7613" cy="1313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F2DA186" w14:textId="77777777" w:rsidR="0095654F" w:rsidRPr="00E0347B" w:rsidRDefault="0095654F" w:rsidP="002867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95654F" w:rsidRPr="00E0347B" w14:paraId="348D8C89" w14:textId="77777777" w:rsidTr="00286747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54D8A85C" w14:textId="430C3FED" w:rsidR="0095654F" w:rsidRPr="00E0347B" w:rsidRDefault="0095654F" w:rsidP="0014139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0347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Jitter (mean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6BFC411" w14:textId="77777777" w:rsidR="0095654F" w:rsidRPr="00E0347B" w:rsidRDefault="0095654F" w:rsidP="002867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5D17034" w14:textId="1AE1DB3E" w:rsidR="0095654F" w:rsidRPr="00E0347B" w:rsidRDefault="0095654F" w:rsidP="002867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0347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fldChar w:fldCharType="begin"/>
            </w:r>
            <w:r w:rsidRPr="00E0347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instrText xml:space="preserve"> INCLUDEPICTURE "https://encrypted-tbn0.gstatic.com/images?q=tbn:ANd9GcRGSbF_Ee4aUdiy7zb0m5ZU3VCVfOyqeSuJ6w&amp;s" \* MERGEFORMATINET </w:instrText>
            </w:r>
            <w:r w:rsidRPr="00E0347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fldChar w:fldCharType="separate"/>
            </w:r>
            <w:r w:rsidRPr="00E0347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fldChar w:fldCharType="end"/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ECA654A" w14:textId="3BA3FDE0" w:rsidR="0095654F" w:rsidRPr="00E0347B" w:rsidRDefault="0095654F" w:rsidP="002867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0347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fldChar w:fldCharType="begin"/>
            </w:r>
            <w:r w:rsidRPr="00E0347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instrText xml:space="preserve"> INCLUDEPICTURE "https://encrypted-tbn0.gstatic.com/images?q=tbn:ANd9GcRGSbF_Ee4aUdiy7zb0m5ZU3VCVfOyqeSuJ6w&amp;s" \* MERGEFORMATINET </w:instrText>
            </w:r>
            <w:r w:rsidRPr="00E0347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fldChar w:fldCharType="separate"/>
            </w:r>
            <w:r w:rsidRPr="00E0347B">
              <w:rPr>
                <w:rFonts w:ascii="Times New Roman" w:hAnsi="Times New Roman" w:cs="Times New Roman"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1D4F405C" wp14:editId="0464D5ED">
                  <wp:extent cx="102413" cy="114396"/>
                  <wp:effectExtent l="0" t="0" r="0" b="0"/>
                  <wp:docPr id="810072080" name="Picture 6" descr="Check Mark | Symbols - Other Symbo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Check Mark | Symbols - Other Symbol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7613" cy="1313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0347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fldChar w:fldCharType="end"/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59C9F07" w14:textId="77777777" w:rsidR="0095654F" w:rsidRPr="00E0347B" w:rsidRDefault="0095654F" w:rsidP="002867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95654F" w:rsidRPr="00E0347B" w14:paraId="7101AE5A" w14:textId="77777777" w:rsidTr="00286747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0ECA65C1" w14:textId="23CB4C70" w:rsidR="0095654F" w:rsidRPr="00E0347B" w:rsidRDefault="0095654F" w:rsidP="0014139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0347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lastRenderedPageBreak/>
              <w:t>Jitter (SD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5AE5217" w14:textId="77777777" w:rsidR="0095654F" w:rsidRPr="00E0347B" w:rsidRDefault="0095654F" w:rsidP="002867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B8FFFF2" w14:textId="77777777" w:rsidR="0095654F" w:rsidRPr="00E0347B" w:rsidRDefault="0095654F" w:rsidP="002867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E5A943F" w14:textId="2DEB3D6D" w:rsidR="0095654F" w:rsidRPr="00E0347B" w:rsidRDefault="0095654F" w:rsidP="002867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0347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fldChar w:fldCharType="begin"/>
            </w:r>
            <w:r w:rsidRPr="00E0347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instrText xml:space="preserve"> INCLUDEPICTURE "https://encrypted-tbn0.gstatic.com/images?q=tbn:ANd9GcRGSbF_Ee4aUdiy7zb0m5ZU3VCVfOyqeSuJ6w&amp;s" \* MERGEFORMATINET </w:instrText>
            </w:r>
            <w:r w:rsidRPr="00E0347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fldChar w:fldCharType="separate"/>
            </w:r>
            <w:r w:rsidRPr="00E0347B">
              <w:rPr>
                <w:rFonts w:ascii="Times New Roman" w:hAnsi="Times New Roman" w:cs="Times New Roman"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34A0481A" wp14:editId="03FAEE8E">
                  <wp:extent cx="102413" cy="114396"/>
                  <wp:effectExtent l="0" t="0" r="0" b="0"/>
                  <wp:docPr id="1428502794" name="Picture 6" descr="Check Mark | Symbols - Other Symbo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Check Mark | Symbols - Other Symbol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7613" cy="1313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0347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fldChar w:fldCharType="end"/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3F60A9A" w14:textId="18C2DFDC" w:rsidR="0095654F" w:rsidRPr="00E0347B" w:rsidRDefault="00A13D69" w:rsidP="002867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0347B">
              <w:rPr>
                <w:rFonts w:ascii="Times New Roman" w:hAnsi="Times New Roman" w:cs="Times New Roman"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0712ADF4" wp14:editId="72A81180">
                  <wp:extent cx="102413" cy="114396"/>
                  <wp:effectExtent l="0" t="0" r="0" b="0"/>
                  <wp:docPr id="1837107404" name="Picture 6" descr="Check Mark | Symbols - Other Symbo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Check Mark | Symbols - Other Symbol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7613" cy="1313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="0095654F" w:rsidRPr="00E0347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fldChar w:fldCharType="begin"/>
            </w:r>
            <w:r w:rsidR="0095654F" w:rsidRPr="00E0347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instrText xml:space="preserve"> INCLUDEPICTURE "https://encrypted-tbn0.gstatic.com/images?q=tbn:ANd9GcRGSbF_Ee4aUdiy7zb0m5ZU3VCVfOyqeSuJ6w&amp;s" \* MERGEFORMATINET </w:instrText>
            </w:r>
            <w:r w:rsidR="0095654F" w:rsidRPr="00E0347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fldChar w:fldCharType="separate"/>
            </w:r>
            <w:r w:rsidR="0095654F" w:rsidRPr="00E0347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fldChar w:fldCharType="end"/>
            </w:r>
          </w:p>
        </w:tc>
      </w:tr>
      <w:tr w:rsidR="0095654F" w:rsidRPr="00E0347B" w14:paraId="453B9CF1" w14:textId="77777777" w:rsidTr="00286747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1AAC4B45" w14:textId="0FD13CF7" w:rsidR="0095654F" w:rsidRPr="00E0347B" w:rsidRDefault="0095654F" w:rsidP="0014139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0347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himmer (</w:t>
            </w:r>
            <w:r w:rsidR="00F3373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D</w:t>
            </w:r>
            <w:r w:rsidRPr="00E0347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ED05D9F" w14:textId="77777777" w:rsidR="0095654F" w:rsidRPr="00E0347B" w:rsidRDefault="0095654F" w:rsidP="002867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AA48881" w14:textId="368CBF9F" w:rsidR="0095654F" w:rsidRPr="00E0347B" w:rsidRDefault="0095654F" w:rsidP="002867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515C4B6" w14:textId="77777777" w:rsidR="0095654F" w:rsidRPr="00E0347B" w:rsidRDefault="0095654F" w:rsidP="002867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F2839BA" w14:textId="691C8AB2" w:rsidR="0095654F" w:rsidRPr="00E0347B" w:rsidRDefault="00F33739" w:rsidP="002867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0347B">
              <w:rPr>
                <w:rFonts w:ascii="Times New Roman" w:hAnsi="Times New Roman" w:cs="Times New Roman"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0701CCFF" wp14:editId="6B220F8D">
                  <wp:extent cx="102413" cy="114396"/>
                  <wp:effectExtent l="0" t="0" r="0" b="0"/>
                  <wp:docPr id="2020782876" name="Picture 6" descr="Check Mark | Symbols - Other Symbo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Check Mark | Symbols - Other Symbol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7613" cy="1313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5654F" w:rsidRPr="00E0347B" w14:paraId="47AA3F13" w14:textId="77777777" w:rsidTr="00286747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76D0001E" w14:textId="75640D7A" w:rsidR="0095654F" w:rsidRPr="00E0347B" w:rsidRDefault="0095654F" w:rsidP="0014139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0347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lope V0-500 (mean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4A185FF" w14:textId="41D6C1AD" w:rsidR="0095654F" w:rsidRPr="00E0347B" w:rsidRDefault="0095654F" w:rsidP="002867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0347B">
              <w:rPr>
                <w:rFonts w:ascii="Times New Roman" w:hAnsi="Times New Roman" w:cs="Times New Roman"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66D0E4E2" wp14:editId="76E9A689">
                  <wp:extent cx="102413" cy="114396"/>
                  <wp:effectExtent l="0" t="0" r="0" b="0"/>
                  <wp:docPr id="373380318" name="Picture 6" descr="Check Mark | Symbols - Other Symbo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Check Mark | Symbols - Other Symbol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7613" cy="1313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39E4E4B" w14:textId="65A4964A" w:rsidR="0095654F" w:rsidRPr="00E0347B" w:rsidRDefault="0095654F" w:rsidP="002867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0347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fldChar w:fldCharType="begin"/>
            </w:r>
            <w:r w:rsidRPr="00E0347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instrText xml:space="preserve"> INCLUDEPICTURE "https://encrypted-tbn0.gstatic.com/images?q=tbn:ANd9GcRGSbF_Ee4aUdiy7zb0m5ZU3VCVfOyqeSuJ6w&amp;s" \* MERGEFORMATINET </w:instrText>
            </w:r>
            <w:r w:rsidRPr="00E0347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fldChar w:fldCharType="separate"/>
            </w:r>
            <w:r w:rsidRPr="00E0347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fldChar w:fldCharType="end"/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B2E7819" w14:textId="77777777" w:rsidR="0095654F" w:rsidRPr="00E0347B" w:rsidRDefault="0095654F" w:rsidP="002867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0C243A7" w14:textId="4ED32C98" w:rsidR="0095654F" w:rsidRPr="00E0347B" w:rsidRDefault="00A13D69" w:rsidP="002867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0347B">
              <w:rPr>
                <w:rFonts w:ascii="Times New Roman" w:hAnsi="Times New Roman" w:cs="Times New Roman"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1662B51D" wp14:editId="63CAD09B">
                  <wp:extent cx="102413" cy="114396"/>
                  <wp:effectExtent l="0" t="0" r="0" b="0"/>
                  <wp:docPr id="892127114" name="Picture 6" descr="Check Mark | Symbols - Other Symbo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Check Mark | Symbols - Other Symbol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7613" cy="1313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="0095654F" w:rsidRPr="00E0347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fldChar w:fldCharType="begin"/>
            </w:r>
            <w:r w:rsidR="0095654F" w:rsidRPr="00E0347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instrText xml:space="preserve"> INCLUDEPICTURE "https://encrypted-tbn0.gstatic.com/images?q=tbn:ANd9GcRGSbF_Ee4aUdiy7zb0m5ZU3VCVfOyqeSuJ6w&amp;s" \* MERGEFORMATINET </w:instrText>
            </w:r>
            <w:r w:rsidR="0095654F" w:rsidRPr="00E0347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fldChar w:fldCharType="separate"/>
            </w:r>
            <w:r w:rsidR="0095654F" w:rsidRPr="00E0347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fldChar w:fldCharType="end"/>
            </w:r>
          </w:p>
        </w:tc>
      </w:tr>
      <w:tr w:rsidR="0095654F" w:rsidRPr="00E0347B" w14:paraId="0241D850" w14:textId="77777777" w:rsidTr="00286747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6DFF2875" w14:textId="21C95EC0" w:rsidR="0095654F" w:rsidRPr="00E0347B" w:rsidRDefault="0095654F" w:rsidP="0014139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0347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lope V 0-500 (SD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0C00444" w14:textId="305A2094" w:rsidR="0095654F" w:rsidRPr="00E0347B" w:rsidRDefault="0095654F" w:rsidP="002867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0347B">
              <w:rPr>
                <w:rFonts w:ascii="Times New Roman" w:hAnsi="Times New Roman" w:cs="Times New Roman"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0CA09720" wp14:editId="07D25370">
                  <wp:extent cx="102413" cy="114396"/>
                  <wp:effectExtent l="0" t="0" r="0" b="0"/>
                  <wp:docPr id="1414750997" name="Picture 6" descr="Check Mark | Symbols - Other Symbo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Check Mark | Symbols - Other Symbol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7613" cy="1313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17096F9" w14:textId="66C5D1EE" w:rsidR="0095654F" w:rsidRPr="00E0347B" w:rsidRDefault="0095654F" w:rsidP="002867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75C8216" w14:textId="75406AA2" w:rsidR="0095654F" w:rsidRPr="00E0347B" w:rsidRDefault="0095654F" w:rsidP="002867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0347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fldChar w:fldCharType="begin"/>
            </w:r>
            <w:r w:rsidRPr="00E0347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instrText xml:space="preserve"> INCLUDEPICTURE "https://encrypted-tbn0.gstatic.com/images?q=tbn:ANd9GcRGSbF_Ee4aUdiy7zb0m5ZU3VCVfOyqeSuJ6w&amp;s" \* MERGEFORMATINET </w:instrText>
            </w:r>
            <w:r w:rsidRPr="00E0347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fldChar w:fldCharType="separate"/>
            </w:r>
            <w:r w:rsidRPr="00E0347B">
              <w:rPr>
                <w:rFonts w:ascii="Times New Roman" w:hAnsi="Times New Roman" w:cs="Times New Roman"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4347BC64" wp14:editId="32133127">
                  <wp:extent cx="102413" cy="114396"/>
                  <wp:effectExtent l="0" t="0" r="0" b="0"/>
                  <wp:docPr id="1189919208" name="Picture 6" descr="Check Mark | Symbols - Other Symbo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Check Mark | Symbols - Other Symbol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7613" cy="1313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0347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fldChar w:fldCharType="end"/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2F73F3D" w14:textId="4B26EA2E" w:rsidR="0095654F" w:rsidRPr="00E0347B" w:rsidRDefault="00A13D69" w:rsidP="002867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0347B">
              <w:rPr>
                <w:rFonts w:ascii="Times New Roman" w:hAnsi="Times New Roman" w:cs="Times New Roman"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2EF2D528" wp14:editId="34E82F55">
                  <wp:extent cx="102413" cy="114396"/>
                  <wp:effectExtent l="0" t="0" r="0" b="0"/>
                  <wp:docPr id="1934647401" name="Picture 6" descr="Check Mark | Symbols - Other Symbo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Check Mark | Symbols - Other Symbol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7613" cy="1313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="0095654F" w:rsidRPr="00E0347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fldChar w:fldCharType="begin"/>
            </w:r>
            <w:r w:rsidR="0095654F" w:rsidRPr="00E0347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instrText xml:space="preserve"> INCLUDEPICTURE "https://encrypted-tbn0.gstatic.com/images?q=tbn:ANd9GcRGSbF_Ee4aUdiy7zb0m5ZU3VCVfOyqeSuJ6w&amp;s" \* MERGEFORMATINET </w:instrText>
            </w:r>
            <w:r w:rsidR="0095654F" w:rsidRPr="00E0347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fldChar w:fldCharType="separate"/>
            </w:r>
            <w:r w:rsidR="0095654F" w:rsidRPr="00E0347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fldChar w:fldCharType="end"/>
            </w:r>
          </w:p>
        </w:tc>
      </w:tr>
      <w:tr w:rsidR="0095654F" w:rsidRPr="00E0347B" w14:paraId="6BDAAFF7" w14:textId="77777777" w:rsidTr="00286747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514F273F" w14:textId="0A8E7DAC" w:rsidR="0095654F" w:rsidRPr="00E0347B" w:rsidRDefault="0095654F" w:rsidP="0014139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0347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lope V 500-1500 (SD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4A18336" w14:textId="6F870C09" w:rsidR="0095654F" w:rsidRPr="00E0347B" w:rsidRDefault="0095654F" w:rsidP="002867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0347B">
              <w:rPr>
                <w:rFonts w:ascii="Times New Roman" w:hAnsi="Times New Roman" w:cs="Times New Roman"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2AE5B58C" wp14:editId="49729480">
                  <wp:extent cx="102413" cy="114396"/>
                  <wp:effectExtent l="0" t="0" r="0" b="0"/>
                  <wp:docPr id="1003542121" name="Picture 6" descr="Check Mark | Symbols - Other Symbo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Check Mark | Symbols - Other Symbol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7613" cy="1313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3339AF7" w14:textId="1777E942" w:rsidR="0095654F" w:rsidRPr="00E0347B" w:rsidRDefault="0095654F" w:rsidP="002867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DCCC23C" w14:textId="06AE662B" w:rsidR="0095654F" w:rsidRPr="00E0347B" w:rsidRDefault="0095654F" w:rsidP="002867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0347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fldChar w:fldCharType="begin"/>
            </w:r>
            <w:r w:rsidRPr="00E0347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instrText xml:space="preserve"> INCLUDEPICTURE "https://encrypted-tbn0.gstatic.com/images?q=tbn:ANd9GcRGSbF_Ee4aUdiy7zb0m5ZU3VCVfOyqeSuJ6w&amp;s" \* MERGEFORMATINET </w:instrText>
            </w:r>
            <w:r w:rsidRPr="00E0347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fldChar w:fldCharType="separate"/>
            </w:r>
            <w:r w:rsidRPr="00E0347B">
              <w:rPr>
                <w:rFonts w:ascii="Times New Roman" w:hAnsi="Times New Roman" w:cs="Times New Roman"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05F8A155" wp14:editId="2E51EFD4">
                  <wp:extent cx="102413" cy="114396"/>
                  <wp:effectExtent l="0" t="0" r="0" b="0"/>
                  <wp:docPr id="1290288907" name="Picture 6" descr="Check Mark | Symbols - Other Symbo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Check Mark | Symbols - Other Symbol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7613" cy="1313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0347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fldChar w:fldCharType="end"/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3443CBC" w14:textId="6E3C3E2C" w:rsidR="0095654F" w:rsidRPr="00E0347B" w:rsidRDefault="0095654F" w:rsidP="002867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95654F" w:rsidRPr="00E0347B" w14:paraId="01995EB3" w14:textId="77777777" w:rsidTr="00286747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31444538" w14:textId="06FB9265" w:rsidR="0095654F" w:rsidRPr="00E0347B" w:rsidRDefault="0095654F" w:rsidP="0014139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0347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lope UV 0-500 (mean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3204764" w14:textId="2EA5D138" w:rsidR="0095654F" w:rsidRPr="00E0347B" w:rsidRDefault="0095654F" w:rsidP="002867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0347B">
              <w:rPr>
                <w:rFonts w:ascii="Times New Roman" w:hAnsi="Times New Roman" w:cs="Times New Roman"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2A581442" wp14:editId="100DE353">
                  <wp:extent cx="102413" cy="114396"/>
                  <wp:effectExtent l="0" t="0" r="0" b="0"/>
                  <wp:docPr id="1975605454" name="Picture 6" descr="Check Mark | Symbols - Other Symbo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Check Mark | Symbols - Other Symbol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7613" cy="1313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85F9D33" w14:textId="77777777" w:rsidR="0095654F" w:rsidRPr="00E0347B" w:rsidRDefault="0095654F" w:rsidP="002867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71E6725" w14:textId="77777777" w:rsidR="0095654F" w:rsidRPr="00E0347B" w:rsidRDefault="0095654F" w:rsidP="002867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467EA6E" w14:textId="7073BD64" w:rsidR="0095654F" w:rsidRPr="00E0347B" w:rsidRDefault="00F33739" w:rsidP="002867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0347B">
              <w:rPr>
                <w:rFonts w:ascii="Times New Roman" w:hAnsi="Times New Roman" w:cs="Times New Roman"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233598B8" wp14:editId="5A309A31">
                  <wp:extent cx="102413" cy="114396"/>
                  <wp:effectExtent l="0" t="0" r="0" b="0"/>
                  <wp:docPr id="124540955" name="Picture 6" descr="Check Mark | Symbols - Other Symbo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Check Mark | Symbols - Other Symbol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7613" cy="1313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="0095654F" w:rsidRPr="00E0347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fldChar w:fldCharType="begin"/>
            </w:r>
            <w:r w:rsidR="0095654F" w:rsidRPr="00E0347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instrText xml:space="preserve"> INCLUDEPICTURE "https://encrypted-tbn0.gstatic.com/images?q=tbn:ANd9GcRGSbF_Ee4aUdiy7zb0m5ZU3VCVfOyqeSuJ6w&amp;s" \* MERGEFORMATINET </w:instrText>
            </w:r>
            <w:r w:rsidR="0095654F" w:rsidRPr="00E0347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fldChar w:fldCharType="separate"/>
            </w:r>
            <w:r w:rsidR="0095654F" w:rsidRPr="00E0347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fldChar w:fldCharType="end"/>
            </w:r>
          </w:p>
        </w:tc>
      </w:tr>
      <w:tr w:rsidR="0095654F" w:rsidRPr="00E0347B" w14:paraId="2801EDFB" w14:textId="77777777" w:rsidTr="00286747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64179108" w14:textId="7C2BD0CE" w:rsidR="0095654F" w:rsidRPr="00E0347B" w:rsidRDefault="0095654F" w:rsidP="0014139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0347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lope UV 500-1500 (mean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723C535" w14:textId="77777777" w:rsidR="0095654F" w:rsidRPr="00E0347B" w:rsidRDefault="0095654F" w:rsidP="002867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2517246" w14:textId="7AB13F47" w:rsidR="0095654F" w:rsidRPr="00E0347B" w:rsidRDefault="009B565E" w:rsidP="002867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0347B">
              <w:rPr>
                <w:rFonts w:ascii="Times New Roman" w:hAnsi="Times New Roman" w:cs="Times New Roman"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7CD58FFC" wp14:editId="2801A6DE">
                  <wp:extent cx="102413" cy="114396"/>
                  <wp:effectExtent l="0" t="0" r="0" b="0"/>
                  <wp:docPr id="2059677842" name="Picture 6" descr="Check Mark | Symbols - Other Symbo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Check Mark | Symbols - Other Symbol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7613" cy="1313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="0095654F" w:rsidRPr="00E0347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fldChar w:fldCharType="begin"/>
            </w:r>
            <w:r w:rsidR="0095654F" w:rsidRPr="00E0347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instrText xml:space="preserve"> INCLUDEPICTURE "https://encrypted-tbn0.gstatic.com/images?q=tbn:ANd9GcRGSbF_Ee4aUdiy7zb0m5ZU3VCVfOyqeSuJ6w&amp;s" \* MERGEFORMATINET </w:instrText>
            </w:r>
            <w:r w:rsidR="0095654F" w:rsidRPr="00E0347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fldChar w:fldCharType="separate"/>
            </w:r>
            <w:r w:rsidR="0095654F" w:rsidRPr="00E0347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fldChar w:fldCharType="end"/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999B02F" w14:textId="77777777" w:rsidR="0095654F" w:rsidRPr="00E0347B" w:rsidRDefault="0095654F" w:rsidP="002867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808E33A" w14:textId="50EC76A2" w:rsidR="0095654F" w:rsidRPr="00E0347B" w:rsidRDefault="00704272" w:rsidP="002867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0347B">
              <w:rPr>
                <w:rFonts w:ascii="Times New Roman" w:hAnsi="Times New Roman" w:cs="Times New Roman"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1A9003A3" wp14:editId="21E85570">
                  <wp:extent cx="102413" cy="114396"/>
                  <wp:effectExtent l="0" t="0" r="0" b="0"/>
                  <wp:docPr id="991987040" name="Picture 6" descr="Check Mark | Symbols - Other Symbo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Check Mark | Symbols - Other Symbol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7613" cy="1313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5654F" w:rsidRPr="00E0347B" w14:paraId="6536FF99" w14:textId="77777777" w:rsidTr="00286747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471035BD" w14:textId="459D07AA" w:rsidR="0095654F" w:rsidRPr="00E0347B" w:rsidRDefault="0095654F" w:rsidP="0014139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0347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pectral Flux (mean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3EA71D8" w14:textId="78F571A1" w:rsidR="0095654F" w:rsidRPr="00E0347B" w:rsidRDefault="0095654F" w:rsidP="002867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0347B">
              <w:rPr>
                <w:rFonts w:ascii="Times New Roman" w:hAnsi="Times New Roman" w:cs="Times New Roman"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7B15206D" wp14:editId="7489E803">
                  <wp:extent cx="102413" cy="114396"/>
                  <wp:effectExtent l="0" t="0" r="0" b="0"/>
                  <wp:docPr id="1453478613" name="Picture 6" descr="Check Mark | Symbols - Other Symbo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Check Mark | Symbols - Other Symbol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7613" cy="1313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41E51AB" w14:textId="77777777" w:rsidR="0095654F" w:rsidRPr="00E0347B" w:rsidRDefault="0095654F" w:rsidP="002867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A300407" w14:textId="1D0E5B53" w:rsidR="0095654F" w:rsidRPr="00E0347B" w:rsidRDefault="0095654F" w:rsidP="002867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0347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fldChar w:fldCharType="begin"/>
            </w:r>
            <w:r w:rsidRPr="00E0347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instrText xml:space="preserve"> INCLUDEPICTURE "https://encrypted-tbn0.gstatic.com/images?q=tbn:ANd9GcRGSbF_Ee4aUdiy7zb0m5ZU3VCVfOyqeSuJ6w&amp;s" \* MERGEFORMATINET </w:instrText>
            </w:r>
            <w:r w:rsidRPr="00E0347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fldChar w:fldCharType="separate"/>
            </w:r>
            <w:r w:rsidRPr="00E0347B">
              <w:rPr>
                <w:rFonts w:ascii="Times New Roman" w:hAnsi="Times New Roman" w:cs="Times New Roman"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4AD23D91" wp14:editId="7E90C946">
                  <wp:extent cx="102413" cy="114396"/>
                  <wp:effectExtent l="0" t="0" r="0" b="0"/>
                  <wp:docPr id="824365790" name="Picture 6" descr="Check Mark | Symbols - Other Symbo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Check Mark | Symbols - Other Symbol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7613" cy="1313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0347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fldChar w:fldCharType="end"/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F178ADD" w14:textId="77777777" w:rsidR="0095654F" w:rsidRPr="00E0347B" w:rsidRDefault="0095654F" w:rsidP="002867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95654F" w:rsidRPr="00E0347B" w14:paraId="1B33677C" w14:textId="77777777" w:rsidTr="00286747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17CFF6C5" w14:textId="7BCB0DBD" w:rsidR="0095654F" w:rsidRPr="00E0347B" w:rsidRDefault="0095654F" w:rsidP="0014139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0347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pectral Flux (SD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03A91B9" w14:textId="77777777" w:rsidR="0095654F" w:rsidRPr="00E0347B" w:rsidRDefault="0095654F" w:rsidP="002867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1F53BDB" w14:textId="77777777" w:rsidR="0095654F" w:rsidRPr="00E0347B" w:rsidRDefault="0095654F" w:rsidP="002867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805E546" w14:textId="1243B0BA" w:rsidR="0095654F" w:rsidRPr="00E0347B" w:rsidRDefault="0095654F" w:rsidP="002867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0347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fldChar w:fldCharType="begin"/>
            </w:r>
            <w:r w:rsidRPr="00E0347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instrText xml:space="preserve"> INCLUDEPICTURE "https://encrypted-tbn0.gstatic.com/images?q=tbn:ANd9GcRGSbF_Ee4aUdiy7zb0m5ZU3VCVfOyqeSuJ6w&amp;s" \* MERGEFORMATINET </w:instrText>
            </w:r>
            <w:r w:rsidRPr="00E0347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fldChar w:fldCharType="separate"/>
            </w:r>
            <w:r w:rsidRPr="00E0347B">
              <w:rPr>
                <w:rFonts w:ascii="Times New Roman" w:hAnsi="Times New Roman" w:cs="Times New Roman"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49DF79C2" wp14:editId="1D4EDC13">
                  <wp:extent cx="102413" cy="114396"/>
                  <wp:effectExtent l="0" t="0" r="0" b="0"/>
                  <wp:docPr id="2065939378" name="Picture 6" descr="Check Mark | Symbols - Other Symbo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Check Mark | Symbols - Other Symbol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7613" cy="1313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0347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fldChar w:fldCharType="end"/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539886C" w14:textId="07AFF573" w:rsidR="0095654F" w:rsidRPr="00E0347B" w:rsidRDefault="0095654F" w:rsidP="002867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0347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fldChar w:fldCharType="begin"/>
            </w:r>
            <w:r w:rsidRPr="00E0347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instrText xml:space="preserve"> INCLUDEPICTURE "https://encrypted-tbn0.gstatic.com/images?q=tbn:ANd9GcRGSbF_Ee4aUdiy7zb0m5ZU3VCVfOyqeSuJ6w&amp;s" \* MERGEFORMATINET </w:instrText>
            </w:r>
            <w:r w:rsidRPr="00E0347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fldChar w:fldCharType="separate"/>
            </w:r>
            <w:r w:rsidRPr="00E0347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fldChar w:fldCharType="end"/>
            </w:r>
          </w:p>
        </w:tc>
      </w:tr>
      <w:tr w:rsidR="0095654F" w:rsidRPr="00E0347B" w14:paraId="261C9FDF" w14:textId="77777777" w:rsidTr="00286747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0F068D93" w14:textId="5168D924" w:rsidR="0095654F" w:rsidRPr="00E0347B" w:rsidRDefault="0095654F" w:rsidP="0014139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0347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pectral Flux V (mean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9720231" w14:textId="77777777" w:rsidR="0095654F" w:rsidRPr="00E0347B" w:rsidRDefault="0095654F" w:rsidP="002867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5CAD7B5" w14:textId="77777777" w:rsidR="0095654F" w:rsidRPr="00E0347B" w:rsidRDefault="0095654F" w:rsidP="002867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1C226A8" w14:textId="5B342FF2" w:rsidR="0095654F" w:rsidRPr="00E0347B" w:rsidRDefault="0095654F" w:rsidP="002867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0347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fldChar w:fldCharType="begin"/>
            </w:r>
            <w:r w:rsidRPr="00E0347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instrText xml:space="preserve"> INCLUDEPICTURE "https://encrypted-tbn0.gstatic.com/images?q=tbn:ANd9GcRGSbF_Ee4aUdiy7zb0m5ZU3VCVfOyqeSuJ6w&amp;s" \* MERGEFORMATINET </w:instrText>
            </w:r>
            <w:r w:rsidRPr="00E0347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fldChar w:fldCharType="separate"/>
            </w:r>
            <w:r w:rsidRPr="00E0347B">
              <w:rPr>
                <w:rFonts w:ascii="Times New Roman" w:hAnsi="Times New Roman" w:cs="Times New Roman"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7C2037B8" wp14:editId="7B0681C1">
                  <wp:extent cx="102413" cy="114396"/>
                  <wp:effectExtent l="0" t="0" r="0" b="0"/>
                  <wp:docPr id="1874958991" name="Picture 6" descr="Check Mark | Symbols - Other Symbo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Check Mark | Symbols - Other Symbol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7613" cy="1313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0347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fldChar w:fldCharType="end"/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0519DBA" w14:textId="77777777" w:rsidR="0095654F" w:rsidRPr="00E0347B" w:rsidRDefault="0095654F" w:rsidP="002867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95654F" w:rsidRPr="00E0347B" w14:paraId="6D45A363" w14:textId="77777777" w:rsidTr="00286747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48016D56" w14:textId="0779128F" w:rsidR="0095654F" w:rsidRPr="00E0347B" w:rsidRDefault="0095654F" w:rsidP="0014139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0347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pectral Flux V (SD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9CC58A0" w14:textId="77777777" w:rsidR="0095654F" w:rsidRPr="00E0347B" w:rsidRDefault="0095654F" w:rsidP="002867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F70F0E8" w14:textId="77777777" w:rsidR="0095654F" w:rsidRPr="00E0347B" w:rsidRDefault="0095654F" w:rsidP="002867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AD6B4A6" w14:textId="6AF3696A" w:rsidR="0095654F" w:rsidRPr="00E0347B" w:rsidRDefault="0095654F" w:rsidP="002867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0347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fldChar w:fldCharType="begin"/>
            </w:r>
            <w:r w:rsidRPr="00E0347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instrText xml:space="preserve"> INCLUDEPICTURE "https://encrypted-tbn0.gstatic.com/images?q=tbn:ANd9GcRGSbF_Ee4aUdiy7zb0m5ZU3VCVfOyqeSuJ6w&amp;s" \* MERGEFORMATINET </w:instrText>
            </w:r>
            <w:r w:rsidRPr="00E0347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fldChar w:fldCharType="separate"/>
            </w:r>
            <w:r w:rsidRPr="00E0347B">
              <w:rPr>
                <w:rFonts w:ascii="Times New Roman" w:hAnsi="Times New Roman" w:cs="Times New Roman"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171FEC37" wp14:editId="3EB5B241">
                  <wp:extent cx="102413" cy="114396"/>
                  <wp:effectExtent l="0" t="0" r="0" b="0"/>
                  <wp:docPr id="934558475" name="Picture 6" descr="Check Mark | Symbols - Other Symbo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Check Mark | Symbols - Other Symbol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7613" cy="1313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0347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fldChar w:fldCharType="end"/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9DCF8E8" w14:textId="77777777" w:rsidR="0095654F" w:rsidRPr="00E0347B" w:rsidRDefault="0095654F" w:rsidP="002867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95654F" w:rsidRPr="00E0347B" w14:paraId="72882370" w14:textId="77777777" w:rsidTr="00286747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687F7B64" w14:textId="43C52F67" w:rsidR="0095654F" w:rsidRPr="00E0347B" w:rsidRDefault="0095654F" w:rsidP="0014139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0347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pectral Flux UV (mean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DAD8CCE" w14:textId="77777777" w:rsidR="0095654F" w:rsidRPr="00E0347B" w:rsidRDefault="0095654F" w:rsidP="002867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5FFC71B" w14:textId="6F691265" w:rsidR="0095654F" w:rsidRPr="00E0347B" w:rsidRDefault="00721188" w:rsidP="002867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0347B">
              <w:rPr>
                <w:rFonts w:ascii="Times New Roman" w:hAnsi="Times New Roman" w:cs="Times New Roman"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2CF3A1CE" wp14:editId="19933215">
                  <wp:extent cx="102413" cy="114396"/>
                  <wp:effectExtent l="0" t="0" r="0" b="0"/>
                  <wp:docPr id="387518347" name="Picture 6" descr="Check Mark | Symbols - Other Symbo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Check Mark | Symbols - Other Symbol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7613" cy="1313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="0095654F" w:rsidRPr="00E0347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fldChar w:fldCharType="begin"/>
            </w:r>
            <w:r w:rsidR="0095654F" w:rsidRPr="00E0347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instrText xml:space="preserve"> INCLUDEPICTURE "https://encrypted-tbn0.gstatic.com/images?q=tbn:ANd9GcRGSbF_Ee4aUdiy7zb0m5ZU3VCVfOyqeSuJ6w&amp;s" \* MERGEFORMATINET </w:instrText>
            </w:r>
            <w:r w:rsidR="0095654F" w:rsidRPr="00E0347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fldChar w:fldCharType="separate"/>
            </w:r>
            <w:r w:rsidR="0095654F" w:rsidRPr="00E0347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fldChar w:fldCharType="end"/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0860B7C" w14:textId="4920E2A9" w:rsidR="0095654F" w:rsidRPr="00E0347B" w:rsidRDefault="0095654F" w:rsidP="002867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0347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fldChar w:fldCharType="begin"/>
            </w:r>
            <w:r w:rsidRPr="00E0347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instrText xml:space="preserve"> INCLUDEPICTURE "https://encrypted-tbn0.gstatic.com/images?q=tbn:ANd9GcRGSbF_Ee4aUdiy7zb0m5ZU3VCVfOyqeSuJ6w&amp;s" \* MERGEFORMATINET </w:instrText>
            </w:r>
            <w:r w:rsidRPr="00E0347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fldChar w:fldCharType="separate"/>
            </w:r>
            <w:r w:rsidRPr="00E0347B">
              <w:rPr>
                <w:rFonts w:ascii="Times New Roman" w:hAnsi="Times New Roman" w:cs="Times New Roman"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0DA43FE5" wp14:editId="7133E724">
                  <wp:extent cx="102413" cy="114396"/>
                  <wp:effectExtent l="0" t="0" r="0" b="0"/>
                  <wp:docPr id="264284264" name="Picture 6" descr="Check Mark | Symbols - Other Symbo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Check Mark | Symbols - Other Symbol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7613" cy="1313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0347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fldChar w:fldCharType="end"/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173621F" w14:textId="77777777" w:rsidR="0095654F" w:rsidRPr="00E0347B" w:rsidRDefault="0095654F" w:rsidP="002867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95654F" w:rsidRPr="00E0347B" w14:paraId="154DD458" w14:textId="77777777" w:rsidTr="00286747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1E20D6BA" w14:textId="2C7BB058" w:rsidR="0095654F" w:rsidRPr="00E0347B" w:rsidRDefault="0095654F" w:rsidP="0014139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0347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lpha Ratio V (mean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CDA5F6E" w14:textId="43AACDD0" w:rsidR="0095654F" w:rsidRPr="00E0347B" w:rsidRDefault="0095654F" w:rsidP="002867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0347B">
              <w:rPr>
                <w:rFonts w:ascii="Times New Roman" w:hAnsi="Times New Roman" w:cs="Times New Roman"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0AA67916" wp14:editId="2F7FF046">
                  <wp:extent cx="102413" cy="114396"/>
                  <wp:effectExtent l="0" t="0" r="0" b="0"/>
                  <wp:docPr id="319736070" name="Picture 6" descr="Check Mark | Symbols - Other Symbo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Check Mark | Symbols - Other Symbol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7613" cy="1313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08BF234" w14:textId="385BB76D" w:rsidR="0095654F" w:rsidRPr="00E0347B" w:rsidRDefault="009B565E" w:rsidP="002867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0347B">
              <w:rPr>
                <w:rFonts w:ascii="Times New Roman" w:hAnsi="Times New Roman" w:cs="Times New Roman"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319893F6" wp14:editId="45710328">
                  <wp:extent cx="102413" cy="114396"/>
                  <wp:effectExtent l="0" t="0" r="0" b="0"/>
                  <wp:docPr id="1111487220" name="Picture 6" descr="Check Mark | Symbols - Other Symbo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Check Mark | Symbols - Other Symbol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7613" cy="1313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="0095654F" w:rsidRPr="00E0347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fldChar w:fldCharType="begin"/>
            </w:r>
            <w:r w:rsidR="0095654F" w:rsidRPr="00E0347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instrText xml:space="preserve"> INCLUDEPICTURE "https://encrypted-tbn0.gstatic.com/images?q=tbn:ANd9GcRGSbF_Ee4aUdiy7zb0m5ZU3VCVfOyqeSuJ6w&amp;s" \* MERGEFORMATINET </w:instrText>
            </w:r>
            <w:r w:rsidR="0095654F" w:rsidRPr="00E0347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fldChar w:fldCharType="separate"/>
            </w:r>
            <w:r w:rsidR="0095654F" w:rsidRPr="00E0347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fldChar w:fldCharType="end"/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3D7764D" w14:textId="77777777" w:rsidR="0095654F" w:rsidRPr="00E0347B" w:rsidRDefault="0095654F" w:rsidP="002867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BE257C4" w14:textId="77777777" w:rsidR="0095654F" w:rsidRPr="00E0347B" w:rsidRDefault="0095654F" w:rsidP="002867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95654F" w:rsidRPr="00E0347B" w14:paraId="0B3A93FC" w14:textId="77777777" w:rsidTr="00286747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6016FA67" w14:textId="52FF90AE" w:rsidR="0095654F" w:rsidRPr="00E0347B" w:rsidRDefault="0095654F" w:rsidP="0014139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0347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lpha Ratio V (SD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C9125E5" w14:textId="77777777" w:rsidR="0095654F" w:rsidRPr="00E0347B" w:rsidRDefault="0095654F" w:rsidP="002867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767B249" w14:textId="77777777" w:rsidR="0095654F" w:rsidRPr="00E0347B" w:rsidRDefault="0095654F" w:rsidP="002867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02F6A2C" w14:textId="5EEA187D" w:rsidR="0095654F" w:rsidRPr="00E0347B" w:rsidRDefault="0095654F" w:rsidP="002867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0347B">
              <w:rPr>
                <w:rFonts w:ascii="Times New Roman" w:hAnsi="Times New Roman" w:cs="Times New Roman"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55BA56D7" wp14:editId="68A2515E">
                  <wp:extent cx="102413" cy="114396"/>
                  <wp:effectExtent l="0" t="0" r="0" b="0"/>
                  <wp:docPr id="1962204855" name="Picture 6" descr="Check Mark | Symbols - Other Symbo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Check Mark | Symbols - Other Symbol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7613" cy="1313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608D0AF" w14:textId="0467E997" w:rsidR="0095654F" w:rsidRPr="00E0347B" w:rsidRDefault="0095654F" w:rsidP="002867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0347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fldChar w:fldCharType="begin"/>
            </w:r>
            <w:r w:rsidRPr="00E0347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instrText xml:space="preserve"> INCLUDEPICTURE "https://encrypted-tbn0.gstatic.com/images?q=tbn:ANd9GcRGSbF_Ee4aUdiy7zb0m5ZU3VCVfOyqeSuJ6w&amp;s" \* MERGEFORMATINET </w:instrText>
            </w:r>
            <w:r w:rsidRPr="00E0347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fldChar w:fldCharType="separate"/>
            </w:r>
            <w:r w:rsidRPr="00E0347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fldChar w:fldCharType="end"/>
            </w:r>
          </w:p>
        </w:tc>
      </w:tr>
      <w:tr w:rsidR="0095654F" w:rsidRPr="00E0347B" w14:paraId="78EC2056" w14:textId="77777777" w:rsidTr="00286747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69D4B71C" w14:textId="3648EF89" w:rsidR="0095654F" w:rsidRPr="00E0347B" w:rsidRDefault="0095654F" w:rsidP="0014139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0347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lpha Ratio UV (mean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081A6EF" w14:textId="77777777" w:rsidR="0095654F" w:rsidRPr="00E0347B" w:rsidRDefault="0095654F" w:rsidP="002867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8EDD8AC" w14:textId="19440FD7" w:rsidR="0095654F" w:rsidRPr="00E0347B" w:rsidRDefault="0095654F" w:rsidP="002867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79DFAA7" w14:textId="77777777" w:rsidR="0095654F" w:rsidRPr="00E0347B" w:rsidRDefault="0095654F" w:rsidP="002867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2A5AD0A" w14:textId="77777777" w:rsidR="0095654F" w:rsidRPr="00E0347B" w:rsidRDefault="0095654F" w:rsidP="002867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9B565E" w:rsidRPr="00E0347B" w14:paraId="4E57E4B1" w14:textId="77777777" w:rsidTr="00286747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75A255C1" w14:textId="2CE75C4E" w:rsidR="009B565E" w:rsidRPr="00E0347B" w:rsidRDefault="009B565E" w:rsidP="0014139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0347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Hammarberg Index V (mean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FC0BD6E" w14:textId="77777777" w:rsidR="009B565E" w:rsidRPr="00E0347B" w:rsidRDefault="009B565E" w:rsidP="002867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0300997" w14:textId="6679B931" w:rsidR="009B565E" w:rsidRPr="00E0347B" w:rsidRDefault="009B565E" w:rsidP="002867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0347B">
              <w:rPr>
                <w:rFonts w:ascii="Times New Roman" w:hAnsi="Times New Roman" w:cs="Times New Roman"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66C27D6A" wp14:editId="4E524BEF">
                  <wp:extent cx="102413" cy="114396"/>
                  <wp:effectExtent l="0" t="0" r="0" b="0"/>
                  <wp:docPr id="1093092106" name="Picture 6" descr="Check Mark | Symbols - Other Symbo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Check Mark | Symbols - Other Symbol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7613" cy="1313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DECBD98" w14:textId="77777777" w:rsidR="009B565E" w:rsidRPr="00E0347B" w:rsidRDefault="009B565E" w:rsidP="002867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E3264F5" w14:textId="77777777" w:rsidR="009B565E" w:rsidRPr="00E0347B" w:rsidRDefault="009B565E" w:rsidP="00286747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1"/>
                <w:szCs w:val="21"/>
              </w:rPr>
            </w:pPr>
          </w:p>
        </w:tc>
      </w:tr>
      <w:tr w:rsidR="001F37A1" w:rsidRPr="00E0347B" w14:paraId="174BD1A2" w14:textId="77777777" w:rsidTr="00286747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57F5854D" w14:textId="00679108" w:rsidR="001F37A1" w:rsidRPr="00E0347B" w:rsidRDefault="001F37A1" w:rsidP="0014139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0347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Hammarberg Index V (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D</w:t>
            </w:r>
            <w:r w:rsidRPr="00E0347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107CA8C" w14:textId="77777777" w:rsidR="001F37A1" w:rsidRPr="00E0347B" w:rsidRDefault="001F37A1" w:rsidP="002867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2F1FBBB" w14:textId="7069267A" w:rsidR="001F37A1" w:rsidRPr="00E0347B" w:rsidRDefault="001F37A1" w:rsidP="00286747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1"/>
                <w:szCs w:val="21"/>
              </w:rPr>
            </w:pPr>
            <w:r w:rsidRPr="00E0347B">
              <w:rPr>
                <w:rFonts w:ascii="Times New Roman" w:hAnsi="Times New Roman" w:cs="Times New Roman"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0CF60657" wp14:editId="555E005C">
                  <wp:extent cx="102413" cy="114396"/>
                  <wp:effectExtent l="0" t="0" r="0" b="0"/>
                  <wp:docPr id="276137798" name="Picture 6" descr="Check Mark | Symbols - Other Symbo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Check Mark | Symbols - Other Symbol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7613" cy="1313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853087B" w14:textId="77777777" w:rsidR="001F37A1" w:rsidRPr="00E0347B" w:rsidRDefault="001F37A1" w:rsidP="002867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47929F7" w14:textId="77777777" w:rsidR="001F37A1" w:rsidRPr="00E0347B" w:rsidRDefault="001F37A1" w:rsidP="00286747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1"/>
                <w:szCs w:val="21"/>
              </w:rPr>
            </w:pPr>
          </w:p>
        </w:tc>
      </w:tr>
      <w:tr w:rsidR="0095654F" w:rsidRPr="00E0347B" w14:paraId="3907C276" w14:textId="77777777" w:rsidTr="00286747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2F25A0B0" w14:textId="571E5D3F" w:rsidR="0095654F" w:rsidRPr="00E0347B" w:rsidRDefault="0095654F" w:rsidP="0014139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0347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Hammarberg Index </w:t>
            </w:r>
            <w:r w:rsidR="00F3373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U</w:t>
            </w:r>
            <w:r w:rsidRPr="00E0347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V (mean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1923C67" w14:textId="77777777" w:rsidR="0095654F" w:rsidRPr="00E0347B" w:rsidRDefault="0095654F" w:rsidP="002867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2242BA8" w14:textId="7B60B969" w:rsidR="0095654F" w:rsidRPr="00E0347B" w:rsidRDefault="0095654F" w:rsidP="002867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0ABCFFA" w14:textId="77777777" w:rsidR="0095654F" w:rsidRPr="00E0347B" w:rsidRDefault="0095654F" w:rsidP="002867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A56A515" w14:textId="42EC2A48" w:rsidR="0095654F" w:rsidRPr="00E0347B" w:rsidRDefault="00F33739" w:rsidP="002867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0347B">
              <w:rPr>
                <w:rFonts w:ascii="Times New Roman" w:hAnsi="Times New Roman" w:cs="Times New Roman"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791ED150" wp14:editId="2E50DD01">
                  <wp:extent cx="102413" cy="114396"/>
                  <wp:effectExtent l="0" t="0" r="0" b="0"/>
                  <wp:docPr id="152185542" name="Picture 6" descr="Check Mark | Symbols - Other Symbo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Check Mark | Symbols - Other Symbol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7613" cy="1313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5654F" w:rsidRPr="00E0347B" w14:paraId="3498A440" w14:textId="77777777" w:rsidTr="00286747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40257359" w14:textId="47DBD4E2" w:rsidR="0095654F" w:rsidRPr="00E0347B" w:rsidRDefault="0095654F" w:rsidP="0014139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0347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logRelF0.H1.A3 (</w:t>
            </w:r>
            <w:r w:rsidR="0020084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D</w:t>
            </w:r>
            <w:r w:rsidRPr="00E0347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7C6E915" w14:textId="77777777" w:rsidR="0095654F" w:rsidRPr="00E0347B" w:rsidRDefault="0095654F" w:rsidP="002867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4E8BCF9" w14:textId="77777777" w:rsidR="0095654F" w:rsidRPr="00E0347B" w:rsidRDefault="0095654F" w:rsidP="002867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FA656FB" w14:textId="0294385E" w:rsidR="0095654F" w:rsidRPr="00E0347B" w:rsidRDefault="0095654F" w:rsidP="002867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0347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fldChar w:fldCharType="begin"/>
            </w:r>
            <w:r w:rsidRPr="00E0347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instrText xml:space="preserve"> INCLUDEPICTURE "https://encrypted-tbn0.gstatic.com/images?q=tbn:ANd9GcRGSbF_Ee4aUdiy7zb0m5ZU3VCVfOyqeSuJ6w&amp;s" \* MERGEFORMATINET </w:instrText>
            </w:r>
            <w:r w:rsidRPr="00E0347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fldChar w:fldCharType="separate"/>
            </w:r>
            <w:r w:rsidRPr="00E0347B">
              <w:rPr>
                <w:rFonts w:ascii="Times New Roman" w:hAnsi="Times New Roman" w:cs="Times New Roman"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0B431171" wp14:editId="2700E4BC">
                  <wp:extent cx="102413" cy="114396"/>
                  <wp:effectExtent l="0" t="0" r="0" b="0"/>
                  <wp:docPr id="1665866099" name="Picture 6" descr="Check Mark | Symbols - Other Symbo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Check Mark | Symbols - Other Symbol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7613" cy="1313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0347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fldChar w:fldCharType="end"/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B638956" w14:textId="77777777" w:rsidR="0095654F" w:rsidRPr="00E0347B" w:rsidRDefault="0095654F" w:rsidP="002867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95654F" w:rsidRPr="00E0347B" w14:paraId="06BA79DF" w14:textId="77777777" w:rsidTr="00286747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20C6D94A" w14:textId="057EF692" w:rsidR="0095654F" w:rsidRPr="00E0347B" w:rsidRDefault="0095654F" w:rsidP="0014139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0347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FCC1 (mean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78AA74E" w14:textId="77777777" w:rsidR="0095654F" w:rsidRPr="00E0347B" w:rsidRDefault="0095654F" w:rsidP="002867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D411062" w14:textId="52B54899" w:rsidR="0095654F" w:rsidRPr="00E0347B" w:rsidRDefault="009B565E" w:rsidP="002867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0347B">
              <w:rPr>
                <w:rFonts w:ascii="Times New Roman" w:hAnsi="Times New Roman" w:cs="Times New Roman"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0FAEFD70" wp14:editId="473D5BB9">
                  <wp:extent cx="102413" cy="114396"/>
                  <wp:effectExtent l="0" t="0" r="0" b="0"/>
                  <wp:docPr id="1732941802" name="Picture 6" descr="Check Mark | Symbols - Other Symbo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Check Mark | Symbols - Other Symbol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7613" cy="1313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="0095654F" w:rsidRPr="00E0347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fldChar w:fldCharType="begin"/>
            </w:r>
            <w:r w:rsidR="0095654F" w:rsidRPr="00E0347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instrText xml:space="preserve"> INCLUDEPICTURE "https://encrypted-tbn0.gstatic.com/images?q=tbn:ANd9GcRGSbF_Ee4aUdiy7zb0m5ZU3VCVfOyqeSuJ6w&amp;s" \* MERGEFORMATINET </w:instrText>
            </w:r>
            <w:r w:rsidR="0095654F" w:rsidRPr="00E0347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fldChar w:fldCharType="separate"/>
            </w:r>
            <w:r w:rsidR="0095654F" w:rsidRPr="00E0347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fldChar w:fldCharType="end"/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41E7084" w14:textId="78E2E705" w:rsidR="0095654F" w:rsidRPr="00E0347B" w:rsidRDefault="0095654F" w:rsidP="002867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0347B">
              <w:rPr>
                <w:rFonts w:ascii="Times New Roman" w:hAnsi="Times New Roman" w:cs="Times New Roman"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33C5A76C" wp14:editId="40B4B6C5">
                  <wp:extent cx="102413" cy="114396"/>
                  <wp:effectExtent l="0" t="0" r="0" b="0"/>
                  <wp:docPr id="1089224425" name="Picture 6" descr="Check Mark | Symbols - Other Symbo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Check Mark | Symbols - Other Symbol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7613" cy="1313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ECF6DF7" w14:textId="2178EACC" w:rsidR="0095654F" w:rsidRPr="00E0347B" w:rsidRDefault="0095654F" w:rsidP="002867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0347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fldChar w:fldCharType="begin"/>
            </w:r>
            <w:r w:rsidRPr="00E0347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instrText xml:space="preserve"> INCLUDEPICTURE "https://encrypted-tbn0.gstatic.com/images?q=tbn:ANd9GcRGSbF_Ee4aUdiy7zb0m5ZU3VCVfOyqeSuJ6w&amp;s" \* MERGEFORMATINET </w:instrText>
            </w:r>
            <w:r w:rsidRPr="00E0347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fldChar w:fldCharType="separate"/>
            </w:r>
            <w:r w:rsidRPr="00E0347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fldChar w:fldCharType="end"/>
            </w:r>
          </w:p>
        </w:tc>
      </w:tr>
      <w:tr w:rsidR="0095654F" w:rsidRPr="00E0347B" w14:paraId="3AF79074" w14:textId="77777777" w:rsidTr="00286747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67403F4C" w14:textId="486C232C" w:rsidR="0095654F" w:rsidRPr="00E0347B" w:rsidRDefault="0095654F" w:rsidP="0014139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0347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FCC1 (SD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6C931AF" w14:textId="77777777" w:rsidR="0095654F" w:rsidRPr="00E0347B" w:rsidRDefault="0095654F" w:rsidP="002867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F83CFB5" w14:textId="77777777" w:rsidR="0095654F" w:rsidRPr="00E0347B" w:rsidRDefault="0095654F" w:rsidP="002867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EC41105" w14:textId="77777777" w:rsidR="0095654F" w:rsidRPr="00E0347B" w:rsidRDefault="0095654F" w:rsidP="002867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2CDC47B" w14:textId="29039E99" w:rsidR="0095654F" w:rsidRPr="00E0347B" w:rsidRDefault="00A13D69" w:rsidP="002867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0347B">
              <w:rPr>
                <w:rFonts w:ascii="Times New Roman" w:hAnsi="Times New Roman" w:cs="Times New Roman"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0AE80B55" wp14:editId="030774C1">
                  <wp:extent cx="102413" cy="114396"/>
                  <wp:effectExtent l="0" t="0" r="0" b="0"/>
                  <wp:docPr id="1078123016" name="Picture 6" descr="Check Mark | Symbols - Other Symbo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Check Mark | Symbols - Other Symbol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7613" cy="1313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="0095654F" w:rsidRPr="00E0347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fldChar w:fldCharType="begin"/>
            </w:r>
            <w:r w:rsidR="0095654F" w:rsidRPr="00E0347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instrText xml:space="preserve"> INCLUDEPICTURE "https://encrypted-tbn0.gstatic.com/images?q=tbn:ANd9GcRGSbF_Ee4aUdiy7zb0m5ZU3VCVfOyqeSuJ6w&amp;s" \* MERGEFORMATINET </w:instrText>
            </w:r>
            <w:r w:rsidR="0095654F" w:rsidRPr="00E0347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fldChar w:fldCharType="separate"/>
            </w:r>
            <w:r w:rsidR="0095654F" w:rsidRPr="00E0347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fldChar w:fldCharType="end"/>
            </w:r>
          </w:p>
        </w:tc>
      </w:tr>
      <w:tr w:rsidR="0095654F" w:rsidRPr="00E0347B" w14:paraId="63041B5D" w14:textId="77777777" w:rsidTr="00286747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6CA8AF31" w14:textId="14C4C148" w:rsidR="0095654F" w:rsidRPr="00E0347B" w:rsidRDefault="0095654F" w:rsidP="0014139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0347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FCC1 V (mean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E55E516" w14:textId="77777777" w:rsidR="0095654F" w:rsidRPr="00E0347B" w:rsidRDefault="0095654F" w:rsidP="002867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0424140" w14:textId="626B50E9" w:rsidR="0095654F" w:rsidRPr="00E0347B" w:rsidRDefault="009B565E" w:rsidP="002867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0347B">
              <w:rPr>
                <w:rFonts w:ascii="Times New Roman" w:hAnsi="Times New Roman" w:cs="Times New Roman"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4A0BF8AC" wp14:editId="484FCC41">
                  <wp:extent cx="102413" cy="114396"/>
                  <wp:effectExtent l="0" t="0" r="0" b="0"/>
                  <wp:docPr id="437714706" name="Picture 6" descr="Check Mark | Symbols - Other Symbo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Check Mark | Symbols - Other Symbol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7613" cy="1313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="0095654F" w:rsidRPr="00E0347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fldChar w:fldCharType="begin"/>
            </w:r>
            <w:r w:rsidR="0095654F" w:rsidRPr="00E0347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instrText xml:space="preserve"> INCLUDEPICTURE "https://encrypted-tbn0.gstatic.com/images?q=tbn:ANd9GcRGSbF_Ee4aUdiy7zb0m5ZU3VCVfOyqeSuJ6w&amp;s" \* MERGEFORMATINET </w:instrText>
            </w:r>
            <w:r w:rsidR="0095654F" w:rsidRPr="00E0347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fldChar w:fldCharType="separate"/>
            </w:r>
            <w:r w:rsidR="0095654F" w:rsidRPr="00E0347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fldChar w:fldCharType="end"/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8CE204B" w14:textId="77777777" w:rsidR="0095654F" w:rsidRPr="00E0347B" w:rsidRDefault="0095654F" w:rsidP="002867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6B9DA9A" w14:textId="77777777" w:rsidR="0095654F" w:rsidRPr="00E0347B" w:rsidRDefault="0095654F" w:rsidP="002867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95654F" w:rsidRPr="00E0347B" w14:paraId="0ECE43D7" w14:textId="77777777" w:rsidTr="00286747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5F6E6ED0" w14:textId="72437F0E" w:rsidR="0095654F" w:rsidRPr="00E0347B" w:rsidRDefault="0095654F" w:rsidP="0014139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0347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FCC1 V (SD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A9DFACE" w14:textId="77777777" w:rsidR="0095654F" w:rsidRPr="00E0347B" w:rsidRDefault="0095654F" w:rsidP="002867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9AB7121" w14:textId="3BAB0525" w:rsidR="0095654F" w:rsidRPr="00E0347B" w:rsidRDefault="0095654F" w:rsidP="002867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11FAC9F" w14:textId="77777777" w:rsidR="0095654F" w:rsidRPr="00E0347B" w:rsidRDefault="0095654F" w:rsidP="002867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72E1AFE" w14:textId="0BF2D2D4" w:rsidR="0095654F" w:rsidRPr="00E0347B" w:rsidRDefault="0095654F" w:rsidP="002867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0347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fldChar w:fldCharType="begin"/>
            </w:r>
            <w:r w:rsidRPr="00E0347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instrText xml:space="preserve"> INCLUDEPICTURE "https://encrypted-tbn0.gstatic.com/images?q=tbn:ANd9GcRGSbF_Ee4aUdiy7zb0m5ZU3VCVfOyqeSuJ6w&amp;s" \* MERGEFORMATINET </w:instrText>
            </w:r>
            <w:r w:rsidRPr="00E0347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fldChar w:fldCharType="separate"/>
            </w:r>
            <w:r w:rsidRPr="00E0347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fldChar w:fldCharType="end"/>
            </w:r>
          </w:p>
        </w:tc>
      </w:tr>
      <w:tr w:rsidR="0095654F" w:rsidRPr="00E0347B" w14:paraId="7B8B0E96" w14:textId="77777777" w:rsidTr="00286747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55D0F114" w14:textId="58BA56C1" w:rsidR="0095654F" w:rsidRPr="00E0347B" w:rsidRDefault="0095654F" w:rsidP="0014139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0347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FCC 2 (mean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BBD747E" w14:textId="47F8EC00" w:rsidR="0095654F" w:rsidRPr="00E0347B" w:rsidRDefault="0095654F" w:rsidP="002867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0347B">
              <w:rPr>
                <w:rFonts w:ascii="Times New Roman" w:hAnsi="Times New Roman" w:cs="Times New Roman"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3382A31A" wp14:editId="35B7F3E3">
                  <wp:extent cx="102413" cy="114396"/>
                  <wp:effectExtent l="0" t="0" r="0" b="0"/>
                  <wp:docPr id="402612592" name="Picture 6" descr="Check Mark | Symbols - Other Symbo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Check Mark | Symbols - Other Symbol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7613" cy="1313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E2AD2A6" w14:textId="70E7C205" w:rsidR="0095654F" w:rsidRPr="00E0347B" w:rsidRDefault="0095654F" w:rsidP="002867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BE01215" w14:textId="77777777" w:rsidR="0095654F" w:rsidRPr="00E0347B" w:rsidRDefault="0095654F" w:rsidP="002867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E22790F" w14:textId="703A84D7" w:rsidR="0095654F" w:rsidRPr="00E0347B" w:rsidRDefault="00A13D69" w:rsidP="002867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0347B">
              <w:rPr>
                <w:rFonts w:ascii="Times New Roman" w:hAnsi="Times New Roman" w:cs="Times New Roman"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10072A96" wp14:editId="7DF98758">
                  <wp:extent cx="102413" cy="114396"/>
                  <wp:effectExtent l="0" t="0" r="0" b="0"/>
                  <wp:docPr id="1036098915" name="Picture 6" descr="Check Mark | Symbols - Other Symbo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Check Mark | Symbols - Other Symbol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7613" cy="1313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="0095654F" w:rsidRPr="00E0347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fldChar w:fldCharType="begin"/>
            </w:r>
            <w:r w:rsidR="0095654F" w:rsidRPr="00E0347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instrText xml:space="preserve"> INCLUDEPICTURE "https://encrypted-tbn0.gstatic.com/images?q=tbn:ANd9GcRGSbF_Ee4aUdiy7zb0m5ZU3VCVfOyqeSuJ6w&amp;s" \* MERGEFORMATINET </w:instrText>
            </w:r>
            <w:r w:rsidR="0095654F" w:rsidRPr="00E0347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fldChar w:fldCharType="separate"/>
            </w:r>
            <w:r w:rsidR="0095654F" w:rsidRPr="00E0347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fldChar w:fldCharType="end"/>
            </w:r>
          </w:p>
        </w:tc>
      </w:tr>
      <w:tr w:rsidR="0095654F" w:rsidRPr="00E0347B" w14:paraId="6149DEAF" w14:textId="77777777" w:rsidTr="00286747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08C88E18" w14:textId="47F3D965" w:rsidR="0095654F" w:rsidRPr="00E0347B" w:rsidRDefault="0095654F" w:rsidP="0014139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0347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FCC 2 (SD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0FFE33F" w14:textId="77777777" w:rsidR="0095654F" w:rsidRPr="00E0347B" w:rsidRDefault="0095654F" w:rsidP="002867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3BDA807" w14:textId="77777777" w:rsidR="0095654F" w:rsidRPr="00E0347B" w:rsidRDefault="0095654F" w:rsidP="002867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DE3DA99" w14:textId="4325F7DF" w:rsidR="0095654F" w:rsidRPr="00E0347B" w:rsidRDefault="0095654F" w:rsidP="002867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0347B">
              <w:rPr>
                <w:rFonts w:ascii="Times New Roman" w:hAnsi="Times New Roman" w:cs="Times New Roman"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22A30147" wp14:editId="6274BD68">
                  <wp:extent cx="102413" cy="114396"/>
                  <wp:effectExtent l="0" t="0" r="0" b="0"/>
                  <wp:docPr id="1706026779" name="Picture 6" descr="Check Mark | Symbols - Other Symbo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Check Mark | Symbols - Other Symbol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7613" cy="1313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946196B" w14:textId="1A85D07E" w:rsidR="0095654F" w:rsidRPr="00E0347B" w:rsidRDefault="00A13D69" w:rsidP="002867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0347B">
              <w:rPr>
                <w:rFonts w:ascii="Times New Roman" w:hAnsi="Times New Roman" w:cs="Times New Roman"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1A9C3DD4" wp14:editId="76FCAF80">
                  <wp:extent cx="102413" cy="114396"/>
                  <wp:effectExtent l="0" t="0" r="0" b="0"/>
                  <wp:docPr id="663201887" name="Picture 6" descr="Check Mark | Symbols - Other Symbo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Check Mark | Symbols - Other Symbol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7613" cy="1313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="0095654F" w:rsidRPr="00E0347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fldChar w:fldCharType="begin"/>
            </w:r>
            <w:r w:rsidR="0095654F" w:rsidRPr="00E0347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instrText xml:space="preserve"> INCLUDEPICTURE "https://encrypted-tbn0.gstatic.com/images?q=tbn:ANd9GcRGSbF_Ee4aUdiy7zb0m5ZU3VCVfOyqeSuJ6w&amp;s" \* MERGEFORMATINET </w:instrText>
            </w:r>
            <w:r w:rsidR="0095654F" w:rsidRPr="00E0347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fldChar w:fldCharType="separate"/>
            </w:r>
            <w:r w:rsidR="0095654F" w:rsidRPr="00E0347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fldChar w:fldCharType="end"/>
            </w:r>
          </w:p>
        </w:tc>
      </w:tr>
      <w:tr w:rsidR="0095654F" w:rsidRPr="00E0347B" w14:paraId="1C179CF1" w14:textId="77777777" w:rsidTr="00286747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4F78F94E" w14:textId="543568CC" w:rsidR="0095654F" w:rsidRPr="00E0347B" w:rsidRDefault="0095654F" w:rsidP="0014139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0347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MFCC 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</w:t>
            </w:r>
            <w:r w:rsidRPr="00E0347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V </w:t>
            </w:r>
            <w:r w:rsidRPr="00E0347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ean</w:t>
            </w:r>
            <w:r w:rsidRPr="00E0347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F00F62E" w14:textId="795EC3C2" w:rsidR="0095654F" w:rsidRPr="00E0347B" w:rsidRDefault="0095654F" w:rsidP="00286747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1"/>
                <w:szCs w:val="21"/>
              </w:rPr>
            </w:pPr>
            <w:r w:rsidRPr="00E0347B">
              <w:rPr>
                <w:rFonts w:ascii="Times New Roman" w:hAnsi="Times New Roman" w:cs="Times New Roman"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4388F418" wp14:editId="7809180E">
                  <wp:extent cx="102413" cy="114396"/>
                  <wp:effectExtent l="0" t="0" r="0" b="0"/>
                  <wp:docPr id="235287625" name="Picture 6" descr="Check Mark | Symbols - Other Symbo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Check Mark | Symbols - Other Symbol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7613" cy="1313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2F1428B" w14:textId="77777777" w:rsidR="0095654F" w:rsidRPr="00E0347B" w:rsidRDefault="0095654F" w:rsidP="002867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C927D7A" w14:textId="77777777" w:rsidR="0095654F" w:rsidRPr="00E0347B" w:rsidRDefault="0095654F" w:rsidP="002867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AE486E4" w14:textId="77777777" w:rsidR="0095654F" w:rsidRPr="00E0347B" w:rsidRDefault="0095654F" w:rsidP="002867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95654F" w:rsidRPr="00E0347B" w14:paraId="149C9D3B" w14:textId="77777777" w:rsidTr="00286747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74DB2732" w14:textId="48D5D8CD" w:rsidR="0095654F" w:rsidRPr="00E0347B" w:rsidRDefault="0095654F" w:rsidP="0014139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0347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MFCC 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</w:t>
            </w:r>
            <w:r w:rsidRPr="00E0347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V </w:t>
            </w:r>
            <w:r w:rsidRPr="00E0347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D</w:t>
            </w:r>
            <w:r w:rsidRPr="00E0347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67B9597" w14:textId="3C149118" w:rsidR="0095654F" w:rsidRPr="00E0347B" w:rsidRDefault="0095654F" w:rsidP="002867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0347B">
              <w:rPr>
                <w:rFonts w:ascii="Times New Roman" w:hAnsi="Times New Roman" w:cs="Times New Roman"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7C0F0C4C" wp14:editId="6857C3DB">
                  <wp:extent cx="102413" cy="114396"/>
                  <wp:effectExtent l="0" t="0" r="0" b="0"/>
                  <wp:docPr id="880016149" name="Picture 6" descr="Check Mark | Symbols - Other Symbo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Check Mark | Symbols - Other Symbol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7613" cy="1313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E266F0A" w14:textId="77777777" w:rsidR="0095654F" w:rsidRPr="00E0347B" w:rsidRDefault="0095654F" w:rsidP="002867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37E9A6A" w14:textId="77777777" w:rsidR="0095654F" w:rsidRPr="00E0347B" w:rsidRDefault="0095654F" w:rsidP="002867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AF6AECB" w14:textId="77777777" w:rsidR="0095654F" w:rsidRPr="00E0347B" w:rsidRDefault="0095654F" w:rsidP="002867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95654F" w:rsidRPr="00E0347B" w14:paraId="30501488" w14:textId="77777777" w:rsidTr="00286747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18FE1030" w14:textId="440CD35D" w:rsidR="0095654F" w:rsidRPr="00E0347B" w:rsidRDefault="0095654F" w:rsidP="0014139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0347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FCC 3 (mean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5BFCA31" w14:textId="77777777" w:rsidR="0095654F" w:rsidRPr="00E0347B" w:rsidRDefault="0095654F" w:rsidP="002867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9BCA1F4" w14:textId="773284C3" w:rsidR="0095654F" w:rsidRPr="00E0347B" w:rsidRDefault="0095654F" w:rsidP="002867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49DD38D" w14:textId="77777777" w:rsidR="0095654F" w:rsidRPr="00E0347B" w:rsidRDefault="0095654F" w:rsidP="002867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5C98DC1" w14:textId="5016BE6B" w:rsidR="0095654F" w:rsidRPr="00E0347B" w:rsidRDefault="00A13D69" w:rsidP="002867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0347B">
              <w:rPr>
                <w:rFonts w:ascii="Times New Roman" w:hAnsi="Times New Roman" w:cs="Times New Roman"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1393F275" wp14:editId="2DC925FB">
                  <wp:extent cx="102413" cy="114396"/>
                  <wp:effectExtent l="0" t="0" r="0" b="0"/>
                  <wp:docPr id="1627621611" name="Picture 6" descr="Check Mark | Symbols - Other Symbo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Check Mark | Symbols - Other Symbol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7613" cy="1313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="0095654F" w:rsidRPr="00E0347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fldChar w:fldCharType="begin"/>
            </w:r>
            <w:r w:rsidR="0095654F" w:rsidRPr="00E0347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instrText xml:space="preserve"> INCLUDEPICTURE "https://encrypted-tbn0.gstatic.com/images?q=tbn:ANd9GcRGSbF_Ee4aUdiy7zb0m5ZU3VCVfOyqeSuJ6w&amp;s" \* MERGEFORMATINET </w:instrText>
            </w:r>
            <w:r w:rsidR="0095654F" w:rsidRPr="00E0347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fldChar w:fldCharType="separate"/>
            </w:r>
            <w:r w:rsidR="0095654F" w:rsidRPr="00E0347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fldChar w:fldCharType="end"/>
            </w:r>
          </w:p>
        </w:tc>
      </w:tr>
      <w:tr w:rsidR="0095654F" w:rsidRPr="00E0347B" w14:paraId="50396DE1" w14:textId="77777777" w:rsidTr="00286747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3EE55A8F" w14:textId="4296C464" w:rsidR="0095654F" w:rsidRPr="00E0347B" w:rsidRDefault="0095654F" w:rsidP="0014139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0347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FCC 3 (SD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FCFED46" w14:textId="77777777" w:rsidR="0095654F" w:rsidRPr="00E0347B" w:rsidRDefault="0095654F" w:rsidP="002867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6CE81A6" w14:textId="77777777" w:rsidR="0095654F" w:rsidRPr="00E0347B" w:rsidRDefault="0095654F" w:rsidP="002867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B50BAD0" w14:textId="77777777" w:rsidR="0095654F" w:rsidRPr="00E0347B" w:rsidRDefault="0095654F" w:rsidP="002867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31B7A8F" w14:textId="68CA266A" w:rsidR="0095654F" w:rsidRPr="00E0347B" w:rsidRDefault="00A13D69" w:rsidP="002867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0347B">
              <w:rPr>
                <w:rFonts w:ascii="Times New Roman" w:hAnsi="Times New Roman" w:cs="Times New Roman"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2E309CA1" wp14:editId="19F5AA73">
                  <wp:extent cx="102413" cy="114396"/>
                  <wp:effectExtent l="0" t="0" r="0" b="0"/>
                  <wp:docPr id="625922117" name="Picture 6" descr="Check Mark | Symbols - Other Symbo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Check Mark | Symbols - Other Symbol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7613" cy="1313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="0095654F" w:rsidRPr="00E0347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fldChar w:fldCharType="begin"/>
            </w:r>
            <w:r w:rsidR="0095654F" w:rsidRPr="00E0347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instrText xml:space="preserve"> INCLUDEPICTURE "https://encrypted-tbn0.gstatic.com/images?q=tbn:ANd9GcRGSbF_Ee4aUdiy7zb0m5ZU3VCVfOyqeSuJ6w&amp;s" \* MERGEFORMATINET </w:instrText>
            </w:r>
            <w:r w:rsidR="0095654F" w:rsidRPr="00E0347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fldChar w:fldCharType="separate"/>
            </w:r>
            <w:r w:rsidR="0095654F" w:rsidRPr="00E0347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fldChar w:fldCharType="end"/>
            </w:r>
          </w:p>
        </w:tc>
      </w:tr>
      <w:tr w:rsidR="0095654F" w:rsidRPr="00E0347B" w14:paraId="0547C0B8" w14:textId="77777777" w:rsidTr="00286747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22767F06" w14:textId="7C1517EB" w:rsidR="0095654F" w:rsidRPr="00E0347B" w:rsidRDefault="0095654F" w:rsidP="0014139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0347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MFCC 3 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V </w:t>
            </w:r>
            <w:r w:rsidRPr="00E0347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mean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6F3DA7A" w14:textId="77777777" w:rsidR="0095654F" w:rsidRPr="00E0347B" w:rsidRDefault="0095654F" w:rsidP="002867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411573B" w14:textId="2DCE309A" w:rsidR="0095654F" w:rsidRPr="00E0347B" w:rsidRDefault="0095654F" w:rsidP="002867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0347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fldChar w:fldCharType="begin"/>
            </w:r>
            <w:r w:rsidRPr="00E0347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instrText xml:space="preserve"> INCLUDEPICTURE "https://encrypted-tbn0.gstatic.com/images?q=tbn:ANd9GcRGSbF_Ee4aUdiy7zb0m5ZU3VCVfOyqeSuJ6w&amp;s" \* MERGEFORMATINET </w:instrText>
            </w:r>
            <w:r w:rsidRPr="00E0347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fldChar w:fldCharType="separate"/>
            </w:r>
            <w:r w:rsidRPr="00E0347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fldChar w:fldCharType="end"/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84C5543" w14:textId="77777777" w:rsidR="0095654F" w:rsidRPr="00E0347B" w:rsidRDefault="0095654F" w:rsidP="002867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36FDB95" w14:textId="77777777" w:rsidR="0095654F" w:rsidRPr="00E0347B" w:rsidRDefault="0095654F" w:rsidP="002867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95654F" w:rsidRPr="00E0347B" w14:paraId="3A81AEEF" w14:textId="77777777" w:rsidTr="00286747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52890D9D" w14:textId="14077E0E" w:rsidR="0095654F" w:rsidRPr="00E0347B" w:rsidRDefault="0095654F" w:rsidP="0014139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0347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FCC 4 (SD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EDC1274" w14:textId="2380138E" w:rsidR="0095654F" w:rsidRPr="00E0347B" w:rsidRDefault="0095654F" w:rsidP="002867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0347B">
              <w:rPr>
                <w:rFonts w:ascii="Times New Roman" w:hAnsi="Times New Roman" w:cs="Times New Roman"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037AF16B" wp14:editId="1E8C3B00">
                  <wp:extent cx="102413" cy="114396"/>
                  <wp:effectExtent l="0" t="0" r="0" b="0"/>
                  <wp:docPr id="1802332871" name="Picture 6" descr="Check Mark | Symbols - Other Symbo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Check Mark | Symbols - Other Symbol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7613" cy="1313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BBCE4DB" w14:textId="77777777" w:rsidR="0095654F" w:rsidRPr="00E0347B" w:rsidRDefault="0095654F" w:rsidP="002867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8A44AA5" w14:textId="755D7B26" w:rsidR="0095654F" w:rsidRPr="00E0347B" w:rsidRDefault="0095654F" w:rsidP="002867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0347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fldChar w:fldCharType="begin"/>
            </w:r>
            <w:r w:rsidRPr="00E0347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instrText xml:space="preserve"> INCLUDEPICTURE "https://encrypted-tbn0.gstatic.com/images?q=tbn:ANd9GcRGSbF_Ee4aUdiy7zb0m5ZU3VCVfOyqeSuJ6w&amp;s" \* MERGEFORMATINET </w:instrText>
            </w:r>
            <w:r w:rsidRPr="00E0347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fldChar w:fldCharType="separate"/>
            </w:r>
            <w:r w:rsidRPr="00E0347B">
              <w:rPr>
                <w:rFonts w:ascii="Times New Roman" w:hAnsi="Times New Roman" w:cs="Times New Roman"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1E4A4E21" wp14:editId="23A3FC11">
                  <wp:extent cx="102413" cy="114396"/>
                  <wp:effectExtent l="0" t="0" r="0" b="0"/>
                  <wp:docPr id="507416678" name="Picture 6" descr="Check Mark | Symbols - Other Symbo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Check Mark | Symbols - Other Symbol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7613" cy="1313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0347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fldChar w:fldCharType="end"/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1D098C7" w14:textId="0098CF14" w:rsidR="0095654F" w:rsidRPr="00E0347B" w:rsidRDefault="00A13D69" w:rsidP="002867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0347B">
              <w:rPr>
                <w:rFonts w:ascii="Times New Roman" w:hAnsi="Times New Roman" w:cs="Times New Roman"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014CE8D1" wp14:editId="7E8C5664">
                  <wp:extent cx="102413" cy="114396"/>
                  <wp:effectExtent l="0" t="0" r="0" b="0"/>
                  <wp:docPr id="767862945" name="Picture 6" descr="Check Mark | Symbols - Other Symbo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Check Mark | Symbols - Other Symbol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7613" cy="1313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="0095654F" w:rsidRPr="00E0347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fldChar w:fldCharType="begin"/>
            </w:r>
            <w:r w:rsidR="0095654F" w:rsidRPr="00E0347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instrText xml:space="preserve"> INCLUDEPICTURE "https://encrypted-tbn0.gstatic.com/images?q=tbn:ANd9GcRGSbF_Ee4aUdiy7zb0m5ZU3VCVfOyqeSuJ6w&amp;s" \* MERGEFORMATINET </w:instrText>
            </w:r>
            <w:r w:rsidR="0095654F" w:rsidRPr="00E0347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fldChar w:fldCharType="separate"/>
            </w:r>
            <w:r w:rsidR="0095654F" w:rsidRPr="00E0347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fldChar w:fldCharType="end"/>
            </w:r>
          </w:p>
        </w:tc>
      </w:tr>
      <w:tr w:rsidR="0095654F" w:rsidRPr="00E0347B" w14:paraId="0A259AA1" w14:textId="77777777" w:rsidTr="00286747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66456C2B" w14:textId="1399E28F" w:rsidR="0095654F" w:rsidRPr="00E0347B" w:rsidRDefault="0095654F" w:rsidP="0014139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0347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MFCC 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</w:t>
            </w:r>
            <w:r w:rsidRPr="00E0347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V </w:t>
            </w:r>
            <w:r w:rsidRPr="00E0347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D</w:t>
            </w:r>
            <w:r w:rsidRPr="00E0347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053A0CA" w14:textId="5C88B27C" w:rsidR="0095654F" w:rsidRPr="00E0347B" w:rsidRDefault="0095654F" w:rsidP="00286747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1"/>
                <w:szCs w:val="21"/>
              </w:rPr>
            </w:pPr>
            <w:r w:rsidRPr="00E0347B">
              <w:rPr>
                <w:rFonts w:ascii="Times New Roman" w:hAnsi="Times New Roman" w:cs="Times New Roman"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03342F5E" wp14:editId="0409E758">
                  <wp:extent cx="102413" cy="114396"/>
                  <wp:effectExtent l="0" t="0" r="0" b="0"/>
                  <wp:docPr id="1254197754" name="Picture 6" descr="Check Mark | Symbols - Other Symbo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Check Mark | Symbols - Other Symbol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7613" cy="1313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34C1FD3" w14:textId="77777777" w:rsidR="0095654F" w:rsidRPr="00E0347B" w:rsidRDefault="0095654F" w:rsidP="002867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A6DD591" w14:textId="7CFBF073" w:rsidR="0095654F" w:rsidRPr="00E0347B" w:rsidRDefault="0095654F" w:rsidP="002867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0347B">
              <w:rPr>
                <w:rFonts w:ascii="Times New Roman" w:hAnsi="Times New Roman" w:cs="Times New Roman"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6844751E" wp14:editId="254DFE28">
                  <wp:extent cx="102413" cy="114396"/>
                  <wp:effectExtent l="0" t="0" r="0" b="0"/>
                  <wp:docPr id="1644543215" name="Picture 6" descr="Check Mark | Symbols - Other Symbo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Check Mark | Symbols - Other Symbol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7613" cy="1313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2A6F583" w14:textId="77777777" w:rsidR="0095654F" w:rsidRPr="00E0347B" w:rsidRDefault="0095654F" w:rsidP="002867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95654F" w:rsidRPr="00E0347B" w14:paraId="3636E3E6" w14:textId="77777777" w:rsidTr="00286747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3D14EB34" w14:textId="37E04470" w:rsidR="0095654F" w:rsidRPr="00E0347B" w:rsidRDefault="0095654F" w:rsidP="0014139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0347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Unvoiced Segment Length (mean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68FF6D7" w14:textId="77777777" w:rsidR="0095654F" w:rsidRPr="00E0347B" w:rsidRDefault="0095654F" w:rsidP="002867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BFD84DA" w14:textId="3EF505BA" w:rsidR="0095654F" w:rsidRPr="00E0347B" w:rsidRDefault="00721188" w:rsidP="002867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0347B">
              <w:rPr>
                <w:rFonts w:ascii="Times New Roman" w:hAnsi="Times New Roman" w:cs="Times New Roman"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58E98FF4" wp14:editId="13446640">
                  <wp:extent cx="102413" cy="114396"/>
                  <wp:effectExtent l="0" t="0" r="0" b="0"/>
                  <wp:docPr id="1106608678" name="Picture 6" descr="Check Mark | Symbols - Other Symbo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Check Mark | Symbols - Other Symbol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7613" cy="1313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="0095654F" w:rsidRPr="00E0347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fldChar w:fldCharType="begin"/>
            </w:r>
            <w:r w:rsidR="0095654F" w:rsidRPr="00E0347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instrText xml:space="preserve"> INCLUDEPICTURE "https://encrypted-tbn0.gstatic.com/images?q=tbn:ANd9GcRGSbF_Ee4aUdiy7zb0m5ZU3VCVfOyqeSuJ6w&amp;s" \* MERGEFORMATINET </w:instrText>
            </w:r>
            <w:r w:rsidR="0095654F" w:rsidRPr="00E0347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fldChar w:fldCharType="separate"/>
            </w:r>
            <w:r w:rsidR="0095654F" w:rsidRPr="00E0347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fldChar w:fldCharType="end"/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7DE6482" w14:textId="345FB3AE" w:rsidR="0095654F" w:rsidRPr="00E0347B" w:rsidRDefault="0095654F" w:rsidP="002867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0347B">
              <w:rPr>
                <w:rFonts w:ascii="Times New Roman" w:hAnsi="Times New Roman" w:cs="Times New Roman"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567CE1C4" wp14:editId="0FEE07F4">
                  <wp:extent cx="102413" cy="114396"/>
                  <wp:effectExtent l="0" t="0" r="0" b="0"/>
                  <wp:docPr id="223591162" name="Picture 6" descr="Check Mark | Symbols - Other Symbo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Check Mark | Symbols - Other Symbol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7613" cy="1313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9C28360" w14:textId="5B0B9F7B" w:rsidR="0095654F" w:rsidRPr="00E0347B" w:rsidRDefault="001537B8" w:rsidP="002867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0347B">
              <w:rPr>
                <w:rFonts w:ascii="Times New Roman" w:hAnsi="Times New Roman" w:cs="Times New Roman"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67F215B6" wp14:editId="4D37D3C3">
                  <wp:extent cx="102413" cy="114396"/>
                  <wp:effectExtent l="0" t="0" r="0" b="0"/>
                  <wp:docPr id="1608329336" name="Picture 6" descr="Check Mark | Symbols - Other Symbo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Check Mark | Symbols - Other Symbol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7613" cy="1313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="0095654F" w:rsidRPr="00E0347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fldChar w:fldCharType="begin"/>
            </w:r>
            <w:r w:rsidR="0095654F" w:rsidRPr="00E0347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instrText xml:space="preserve"> INCLUDEPICTURE "https://encrypted-tbn0.gstatic.com/images?q=tbn:ANd9GcRGSbF_Ee4aUdiy7zb0m5ZU3VCVfOyqeSuJ6w&amp;s" \* MERGEFORMATINET </w:instrText>
            </w:r>
            <w:r w:rsidR="0095654F" w:rsidRPr="00E0347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fldChar w:fldCharType="separate"/>
            </w:r>
            <w:r w:rsidR="0095654F" w:rsidRPr="00E0347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fldChar w:fldCharType="end"/>
            </w:r>
          </w:p>
        </w:tc>
      </w:tr>
      <w:tr w:rsidR="0095654F" w:rsidRPr="00E0347B" w14:paraId="6E02D3CB" w14:textId="77777777" w:rsidTr="00286747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6E282614" w14:textId="3B1561DB" w:rsidR="0095654F" w:rsidRPr="00E0347B" w:rsidRDefault="0095654F" w:rsidP="0014139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0347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Unvoiced Segment Length (SD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549D08B" w14:textId="77777777" w:rsidR="0095654F" w:rsidRPr="00E0347B" w:rsidRDefault="0095654F" w:rsidP="002867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BD220F6" w14:textId="681C1AFB" w:rsidR="0095654F" w:rsidRPr="00E0347B" w:rsidRDefault="0095654F" w:rsidP="002867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7476D9C" w14:textId="77777777" w:rsidR="0095654F" w:rsidRPr="00E0347B" w:rsidRDefault="0095654F" w:rsidP="002867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A44D741" w14:textId="13F05093" w:rsidR="0095654F" w:rsidRPr="00E0347B" w:rsidRDefault="00A13D69" w:rsidP="002867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0347B">
              <w:rPr>
                <w:rFonts w:ascii="Times New Roman" w:hAnsi="Times New Roman" w:cs="Times New Roman"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054FC530" wp14:editId="604C753D">
                  <wp:extent cx="102413" cy="114396"/>
                  <wp:effectExtent l="0" t="0" r="0" b="0"/>
                  <wp:docPr id="405715608" name="Picture 6" descr="Check Mark | Symbols - Other Symbo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Check Mark | Symbols - Other Symbol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7613" cy="1313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="0095654F" w:rsidRPr="00E0347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fldChar w:fldCharType="begin"/>
            </w:r>
            <w:r w:rsidR="0095654F" w:rsidRPr="00E0347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instrText xml:space="preserve"> INCLUDEPICTURE "https://encrypted-tbn0.gstatic.com/images?q=tbn:ANd9GcRGSbF_Ee4aUdiy7zb0m5ZU3VCVfOyqeSuJ6w&amp;s" \* MERGEFORMATINET </w:instrText>
            </w:r>
            <w:r w:rsidR="0095654F" w:rsidRPr="00E0347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fldChar w:fldCharType="separate"/>
            </w:r>
            <w:r w:rsidR="0095654F" w:rsidRPr="00E0347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fldChar w:fldCharType="end"/>
            </w:r>
          </w:p>
        </w:tc>
      </w:tr>
      <w:tr w:rsidR="00F33739" w:rsidRPr="00E0347B" w14:paraId="2098BB18" w14:textId="77777777" w:rsidTr="00286747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67EA7CBD" w14:textId="71504FFB" w:rsidR="00F33739" w:rsidRPr="00E0347B" w:rsidRDefault="00F33739" w:rsidP="0014139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Voice Segments per secon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9C0464A" w14:textId="77777777" w:rsidR="00F33739" w:rsidRPr="00E0347B" w:rsidRDefault="00F33739" w:rsidP="002867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0554060" w14:textId="77777777" w:rsidR="00F33739" w:rsidRPr="00E0347B" w:rsidRDefault="00F33739" w:rsidP="002867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1938541" w14:textId="77777777" w:rsidR="00F33739" w:rsidRPr="00E0347B" w:rsidRDefault="00F33739" w:rsidP="002867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36BFB69" w14:textId="31195508" w:rsidR="00F33739" w:rsidRPr="00E0347B" w:rsidRDefault="00F33739" w:rsidP="00286747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1"/>
                <w:szCs w:val="21"/>
              </w:rPr>
            </w:pPr>
            <w:r w:rsidRPr="00E0347B">
              <w:rPr>
                <w:rFonts w:ascii="Times New Roman" w:hAnsi="Times New Roman" w:cs="Times New Roman"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33DFEFB2" wp14:editId="30FB46B3">
                  <wp:extent cx="102413" cy="114396"/>
                  <wp:effectExtent l="0" t="0" r="0" b="0"/>
                  <wp:docPr id="822329107" name="Picture 6" descr="Check Mark | Symbols - Other Symbo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Check Mark | Symbols - Other Symbol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7613" cy="1313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5654F" w:rsidRPr="00E0347B" w14:paraId="63861AED" w14:textId="77777777" w:rsidTr="00286747"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521EF08" w14:textId="45D546EE" w:rsidR="0095654F" w:rsidRPr="00E0347B" w:rsidRDefault="0095654F" w:rsidP="0014139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0347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Voiced Segment Length (mean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1DBCF90" w14:textId="3AE74AE8" w:rsidR="0095654F" w:rsidRPr="00E0347B" w:rsidRDefault="0095654F" w:rsidP="002867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0347B">
              <w:rPr>
                <w:rFonts w:ascii="Times New Roman" w:hAnsi="Times New Roman" w:cs="Times New Roman"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56317DA6" wp14:editId="43AE1B34">
                  <wp:extent cx="102413" cy="114396"/>
                  <wp:effectExtent l="0" t="0" r="0" b="0"/>
                  <wp:docPr id="843999174" name="Picture 6" descr="Check Mark | Symbols - Other Symbo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Check Mark | Symbols - Other Symbol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7613" cy="1313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8B68FFF" w14:textId="67A9BA72" w:rsidR="0095654F" w:rsidRPr="00E0347B" w:rsidRDefault="009B565E" w:rsidP="002867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0347B">
              <w:rPr>
                <w:rFonts w:ascii="Times New Roman" w:hAnsi="Times New Roman" w:cs="Times New Roman"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756289A4" wp14:editId="60475DCD">
                  <wp:extent cx="102413" cy="114396"/>
                  <wp:effectExtent l="0" t="0" r="0" b="0"/>
                  <wp:docPr id="840798711" name="Picture 6" descr="Check Mark | Symbols - Other Symbo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Check Mark | Symbols - Other Symbol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7613" cy="1313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="0095654F" w:rsidRPr="00E0347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fldChar w:fldCharType="begin"/>
            </w:r>
            <w:r w:rsidR="0095654F" w:rsidRPr="00E0347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instrText xml:space="preserve"> INCLUDEPICTURE "https://encrypted-tbn0.gstatic.com/images?q=tbn:ANd9GcRGSbF_Ee4aUdiy7zb0m5ZU3VCVfOyqeSuJ6w&amp;s" \* MERGEFORMATINET </w:instrText>
            </w:r>
            <w:r w:rsidR="0095654F" w:rsidRPr="00E0347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fldChar w:fldCharType="separate"/>
            </w:r>
            <w:r w:rsidR="0095654F" w:rsidRPr="00E0347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fldChar w:fldCharType="end"/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EBEE474" w14:textId="77777777" w:rsidR="0095654F" w:rsidRPr="00E0347B" w:rsidRDefault="0095654F" w:rsidP="002867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C4F2688" w14:textId="5C6C0DA4" w:rsidR="0095654F" w:rsidRPr="00E0347B" w:rsidRDefault="00A13D69" w:rsidP="002867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0347B">
              <w:rPr>
                <w:rFonts w:ascii="Times New Roman" w:hAnsi="Times New Roman" w:cs="Times New Roman"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38543E9F" wp14:editId="12F31EC6">
                  <wp:extent cx="102413" cy="114396"/>
                  <wp:effectExtent l="0" t="0" r="0" b="0"/>
                  <wp:docPr id="859307229" name="Picture 6" descr="Check Mark | Symbols - Other Symbo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Check Mark | Symbols - Other Symbol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7613" cy="1313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7FDB8DF3" w14:textId="77777777" w:rsidR="009A4181" w:rsidRDefault="009A4181" w:rsidP="006F7FF9">
      <w:pPr>
        <w:rPr>
          <w:rFonts w:ascii="Times New Roman" w:hAnsi="Times New Roman" w:cs="Times New Roman"/>
          <w:color w:val="000000" w:themeColor="text1"/>
          <w:sz w:val="21"/>
          <w:szCs w:val="21"/>
          <w:highlight w:val="yellow"/>
        </w:rPr>
      </w:pPr>
    </w:p>
    <w:p w14:paraId="0600E348" w14:textId="1AC94D44" w:rsidR="005F60EC" w:rsidRPr="00372DFC" w:rsidRDefault="005F60EC" w:rsidP="00E02DA6">
      <w:pPr>
        <w:rPr>
          <w:rFonts w:ascii="Times New Roman" w:hAnsi="Times New Roman" w:cs="Times New Roman"/>
        </w:rPr>
      </w:pPr>
    </w:p>
    <w:sectPr w:rsidR="005F60EC" w:rsidRPr="00372DFC" w:rsidSect="001D6E2A">
      <w:pgSz w:w="11906" w:h="16838"/>
      <w:pgMar w:top="1418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00B5"/>
    <w:rsid w:val="0001068C"/>
    <w:rsid w:val="00010789"/>
    <w:rsid w:val="00015D50"/>
    <w:rsid w:val="000209C5"/>
    <w:rsid w:val="00031880"/>
    <w:rsid w:val="00053930"/>
    <w:rsid w:val="000540BB"/>
    <w:rsid w:val="000570D3"/>
    <w:rsid w:val="00063B3F"/>
    <w:rsid w:val="00063FF4"/>
    <w:rsid w:val="0006440F"/>
    <w:rsid w:val="000838E0"/>
    <w:rsid w:val="00097500"/>
    <w:rsid w:val="000C164D"/>
    <w:rsid w:val="000C3811"/>
    <w:rsid w:val="000D4100"/>
    <w:rsid w:val="000E129E"/>
    <w:rsid w:val="000F1654"/>
    <w:rsid w:val="000F6685"/>
    <w:rsid w:val="000F7535"/>
    <w:rsid w:val="0014139B"/>
    <w:rsid w:val="00145011"/>
    <w:rsid w:val="001474E8"/>
    <w:rsid w:val="001537B8"/>
    <w:rsid w:val="00154179"/>
    <w:rsid w:val="00156706"/>
    <w:rsid w:val="001638B5"/>
    <w:rsid w:val="001673B4"/>
    <w:rsid w:val="00177CA1"/>
    <w:rsid w:val="001935F2"/>
    <w:rsid w:val="001A6335"/>
    <w:rsid w:val="001B00B5"/>
    <w:rsid w:val="001D6E2A"/>
    <w:rsid w:val="001F37A1"/>
    <w:rsid w:val="00200841"/>
    <w:rsid w:val="00205ABC"/>
    <w:rsid w:val="00205C15"/>
    <w:rsid w:val="002142BB"/>
    <w:rsid w:val="00214E2B"/>
    <w:rsid w:val="00217A06"/>
    <w:rsid w:val="00223854"/>
    <w:rsid w:val="00223D2A"/>
    <w:rsid w:val="00231C4F"/>
    <w:rsid w:val="00233B13"/>
    <w:rsid w:val="00235087"/>
    <w:rsid w:val="00252AC9"/>
    <w:rsid w:val="00253B93"/>
    <w:rsid w:val="00254D34"/>
    <w:rsid w:val="00263918"/>
    <w:rsid w:val="00265835"/>
    <w:rsid w:val="00284B73"/>
    <w:rsid w:val="00286747"/>
    <w:rsid w:val="0028685F"/>
    <w:rsid w:val="002915E6"/>
    <w:rsid w:val="00292E39"/>
    <w:rsid w:val="002B1A51"/>
    <w:rsid w:val="002B1E8C"/>
    <w:rsid w:val="002B44B9"/>
    <w:rsid w:val="002C5AF7"/>
    <w:rsid w:val="002C6DB5"/>
    <w:rsid w:val="002D40BB"/>
    <w:rsid w:val="002E0C96"/>
    <w:rsid w:val="002E6268"/>
    <w:rsid w:val="002F6094"/>
    <w:rsid w:val="00301C11"/>
    <w:rsid w:val="00320941"/>
    <w:rsid w:val="00334C20"/>
    <w:rsid w:val="00341B7D"/>
    <w:rsid w:val="0035066E"/>
    <w:rsid w:val="00351D2A"/>
    <w:rsid w:val="00366669"/>
    <w:rsid w:val="00370023"/>
    <w:rsid w:val="00372DFC"/>
    <w:rsid w:val="0037586F"/>
    <w:rsid w:val="003839CE"/>
    <w:rsid w:val="003874DD"/>
    <w:rsid w:val="00397715"/>
    <w:rsid w:val="003A6F78"/>
    <w:rsid w:val="003B0219"/>
    <w:rsid w:val="003B286D"/>
    <w:rsid w:val="003C6AC8"/>
    <w:rsid w:val="003E6001"/>
    <w:rsid w:val="004034C9"/>
    <w:rsid w:val="004072D0"/>
    <w:rsid w:val="00414E90"/>
    <w:rsid w:val="00435EE0"/>
    <w:rsid w:val="0044387D"/>
    <w:rsid w:val="00443DCA"/>
    <w:rsid w:val="004449D6"/>
    <w:rsid w:val="004550AB"/>
    <w:rsid w:val="0046479C"/>
    <w:rsid w:val="00465317"/>
    <w:rsid w:val="00470E7A"/>
    <w:rsid w:val="00474E11"/>
    <w:rsid w:val="004C4FBC"/>
    <w:rsid w:val="004C56B4"/>
    <w:rsid w:val="004C6BFA"/>
    <w:rsid w:val="004C7883"/>
    <w:rsid w:val="004D2C8E"/>
    <w:rsid w:val="004E5A49"/>
    <w:rsid w:val="004E72FD"/>
    <w:rsid w:val="004E7C39"/>
    <w:rsid w:val="0050084C"/>
    <w:rsid w:val="00520894"/>
    <w:rsid w:val="00533E63"/>
    <w:rsid w:val="005366E5"/>
    <w:rsid w:val="005600B4"/>
    <w:rsid w:val="005620DE"/>
    <w:rsid w:val="00571ECB"/>
    <w:rsid w:val="005A2823"/>
    <w:rsid w:val="005A708F"/>
    <w:rsid w:val="005B7639"/>
    <w:rsid w:val="005C34D9"/>
    <w:rsid w:val="005D6D2A"/>
    <w:rsid w:val="005E4B4B"/>
    <w:rsid w:val="005E5C92"/>
    <w:rsid w:val="005F02F1"/>
    <w:rsid w:val="005F0A58"/>
    <w:rsid w:val="005F60EC"/>
    <w:rsid w:val="00632C0F"/>
    <w:rsid w:val="00635995"/>
    <w:rsid w:val="00637E5C"/>
    <w:rsid w:val="00642E8E"/>
    <w:rsid w:val="00647C51"/>
    <w:rsid w:val="00654052"/>
    <w:rsid w:val="006607AB"/>
    <w:rsid w:val="00672589"/>
    <w:rsid w:val="0067567F"/>
    <w:rsid w:val="006758E0"/>
    <w:rsid w:val="00675CAC"/>
    <w:rsid w:val="00682326"/>
    <w:rsid w:val="00695A17"/>
    <w:rsid w:val="00697B0C"/>
    <w:rsid w:val="00697C4F"/>
    <w:rsid w:val="006A456F"/>
    <w:rsid w:val="006C10CC"/>
    <w:rsid w:val="006C6D58"/>
    <w:rsid w:val="006D4992"/>
    <w:rsid w:val="006D6C82"/>
    <w:rsid w:val="006F0D2F"/>
    <w:rsid w:val="006F5EF1"/>
    <w:rsid w:val="006F7FF9"/>
    <w:rsid w:val="007002AE"/>
    <w:rsid w:val="00701846"/>
    <w:rsid w:val="00702398"/>
    <w:rsid w:val="00703314"/>
    <w:rsid w:val="00704272"/>
    <w:rsid w:val="0070461A"/>
    <w:rsid w:val="007148F1"/>
    <w:rsid w:val="00716C96"/>
    <w:rsid w:val="0072099B"/>
    <w:rsid w:val="00720B92"/>
    <w:rsid w:val="00721188"/>
    <w:rsid w:val="007213B2"/>
    <w:rsid w:val="00722BAC"/>
    <w:rsid w:val="00727AF1"/>
    <w:rsid w:val="0073523F"/>
    <w:rsid w:val="0074009E"/>
    <w:rsid w:val="00742386"/>
    <w:rsid w:val="007453AF"/>
    <w:rsid w:val="00752427"/>
    <w:rsid w:val="00756723"/>
    <w:rsid w:val="00764DD9"/>
    <w:rsid w:val="0076629C"/>
    <w:rsid w:val="00774E6F"/>
    <w:rsid w:val="00780BB1"/>
    <w:rsid w:val="0078218F"/>
    <w:rsid w:val="007B36FC"/>
    <w:rsid w:val="007B7E42"/>
    <w:rsid w:val="007C0648"/>
    <w:rsid w:val="007C246A"/>
    <w:rsid w:val="007C6383"/>
    <w:rsid w:val="007D0318"/>
    <w:rsid w:val="007D761E"/>
    <w:rsid w:val="00811228"/>
    <w:rsid w:val="00812A6F"/>
    <w:rsid w:val="008172C8"/>
    <w:rsid w:val="0082146D"/>
    <w:rsid w:val="00821C2A"/>
    <w:rsid w:val="0082712F"/>
    <w:rsid w:val="00835080"/>
    <w:rsid w:val="00844C13"/>
    <w:rsid w:val="0085612A"/>
    <w:rsid w:val="008674FA"/>
    <w:rsid w:val="00876AD9"/>
    <w:rsid w:val="00884181"/>
    <w:rsid w:val="008A5F6F"/>
    <w:rsid w:val="008A638D"/>
    <w:rsid w:val="008B3252"/>
    <w:rsid w:val="008B3758"/>
    <w:rsid w:val="008B4155"/>
    <w:rsid w:val="008B42F5"/>
    <w:rsid w:val="008B7261"/>
    <w:rsid w:val="008C6F79"/>
    <w:rsid w:val="008C744F"/>
    <w:rsid w:val="008C748A"/>
    <w:rsid w:val="008E42A2"/>
    <w:rsid w:val="008E6A6B"/>
    <w:rsid w:val="008F2358"/>
    <w:rsid w:val="00902F0D"/>
    <w:rsid w:val="00903867"/>
    <w:rsid w:val="00907D10"/>
    <w:rsid w:val="009128C9"/>
    <w:rsid w:val="0092641B"/>
    <w:rsid w:val="00927B5C"/>
    <w:rsid w:val="00934B59"/>
    <w:rsid w:val="00937E4E"/>
    <w:rsid w:val="00937FBE"/>
    <w:rsid w:val="00940DCB"/>
    <w:rsid w:val="0095654F"/>
    <w:rsid w:val="00973AA6"/>
    <w:rsid w:val="00974782"/>
    <w:rsid w:val="00975ACE"/>
    <w:rsid w:val="00981A50"/>
    <w:rsid w:val="0098778F"/>
    <w:rsid w:val="009A4181"/>
    <w:rsid w:val="009B565E"/>
    <w:rsid w:val="009B6E89"/>
    <w:rsid w:val="009B7F45"/>
    <w:rsid w:val="009D199E"/>
    <w:rsid w:val="009D6109"/>
    <w:rsid w:val="009D69F1"/>
    <w:rsid w:val="009E3A63"/>
    <w:rsid w:val="009E7D97"/>
    <w:rsid w:val="00A13D69"/>
    <w:rsid w:val="00A33A2C"/>
    <w:rsid w:val="00A429BE"/>
    <w:rsid w:val="00A46E82"/>
    <w:rsid w:val="00A53928"/>
    <w:rsid w:val="00A5619D"/>
    <w:rsid w:val="00A621C9"/>
    <w:rsid w:val="00A73123"/>
    <w:rsid w:val="00A87568"/>
    <w:rsid w:val="00AF5158"/>
    <w:rsid w:val="00B05216"/>
    <w:rsid w:val="00B05557"/>
    <w:rsid w:val="00B329E6"/>
    <w:rsid w:val="00B34F8F"/>
    <w:rsid w:val="00B46B9A"/>
    <w:rsid w:val="00B56DB6"/>
    <w:rsid w:val="00B76504"/>
    <w:rsid w:val="00B91F3E"/>
    <w:rsid w:val="00B93C18"/>
    <w:rsid w:val="00B9760B"/>
    <w:rsid w:val="00BD29E1"/>
    <w:rsid w:val="00BE0953"/>
    <w:rsid w:val="00BE29F1"/>
    <w:rsid w:val="00BE6F25"/>
    <w:rsid w:val="00C00B0F"/>
    <w:rsid w:val="00C0496E"/>
    <w:rsid w:val="00C10F43"/>
    <w:rsid w:val="00C13D94"/>
    <w:rsid w:val="00C153FB"/>
    <w:rsid w:val="00C242B7"/>
    <w:rsid w:val="00C3123C"/>
    <w:rsid w:val="00C45FC5"/>
    <w:rsid w:val="00C46549"/>
    <w:rsid w:val="00C507FE"/>
    <w:rsid w:val="00C57516"/>
    <w:rsid w:val="00C64223"/>
    <w:rsid w:val="00C76644"/>
    <w:rsid w:val="00C97044"/>
    <w:rsid w:val="00CB2A08"/>
    <w:rsid w:val="00CC0FA0"/>
    <w:rsid w:val="00CC516E"/>
    <w:rsid w:val="00CC7AB3"/>
    <w:rsid w:val="00CE023B"/>
    <w:rsid w:val="00CE794A"/>
    <w:rsid w:val="00D01A82"/>
    <w:rsid w:val="00D0467D"/>
    <w:rsid w:val="00D12155"/>
    <w:rsid w:val="00D3184E"/>
    <w:rsid w:val="00D33EDD"/>
    <w:rsid w:val="00D3533A"/>
    <w:rsid w:val="00D6058D"/>
    <w:rsid w:val="00D61DB3"/>
    <w:rsid w:val="00D66EF0"/>
    <w:rsid w:val="00D76E04"/>
    <w:rsid w:val="00D8581E"/>
    <w:rsid w:val="00D94E94"/>
    <w:rsid w:val="00D95758"/>
    <w:rsid w:val="00D97EB2"/>
    <w:rsid w:val="00DA0C6A"/>
    <w:rsid w:val="00DA2BF4"/>
    <w:rsid w:val="00DB1ABB"/>
    <w:rsid w:val="00DD068C"/>
    <w:rsid w:val="00DD3B4F"/>
    <w:rsid w:val="00DD675C"/>
    <w:rsid w:val="00DE5174"/>
    <w:rsid w:val="00E02B2E"/>
    <w:rsid w:val="00E02DA6"/>
    <w:rsid w:val="00E0347B"/>
    <w:rsid w:val="00E03589"/>
    <w:rsid w:val="00E10F04"/>
    <w:rsid w:val="00E13386"/>
    <w:rsid w:val="00E13831"/>
    <w:rsid w:val="00E20957"/>
    <w:rsid w:val="00E248C6"/>
    <w:rsid w:val="00E27E50"/>
    <w:rsid w:val="00E4523B"/>
    <w:rsid w:val="00E479CC"/>
    <w:rsid w:val="00E52A3C"/>
    <w:rsid w:val="00E56403"/>
    <w:rsid w:val="00E565F7"/>
    <w:rsid w:val="00E749C7"/>
    <w:rsid w:val="00E74B08"/>
    <w:rsid w:val="00E85FBA"/>
    <w:rsid w:val="00E953FB"/>
    <w:rsid w:val="00EA1A0E"/>
    <w:rsid w:val="00EB79F7"/>
    <w:rsid w:val="00EC0153"/>
    <w:rsid w:val="00EC3507"/>
    <w:rsid w:val="00ED2737"/>
    <w:rsid w:val="00ED3C35"/>
    <w:rsid w:val="00ED4DD8"/>
    <w:rsid w:val="00ED77A8"/>
    <w:rsid w:val="00EE52F0"/>
    <w:rsid w:val="00EF5468"/>
    <w:rsid w:val="00EF7082"/>
    <w:rsid w:val="00F228C3"/>
    <w:rsid w:val="00F24E60"/>
    <w:rsid w:val="00F33739"/>
    <w:rsid w:val="00F47465"/>
    <w:rsid w:val="00F546F9"/>
    <w:rsid w:val="00F55904"/>
    <w:rsid w:val="00F62783"/>
    <w:rsid w:val="00F70697"/>
    <w:rsid w:val="00F711F9"/>
    <w:rsid w:val="00F93CA6"/>
    <w:rsid w:val="00FC2703"/>
    <w:rsid w:val="00FC565F"/>
    <w:rsid w:val="00FC65A3"/>
    <w:rsid w:val="00FF555D"/>
    <w:rsid w:val="00FF63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,"/>
  <w14:docId w14:val="0430CCC9"/>
  <w15:chartTrackingRefBased/>
  <w15:docId w15:val="{0433B019-20AD-4552-9081-B04E273EE2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5216"/>
    <w:rPr>
      <w:kern w:val="0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E5C92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5E5C92"/>
    <w:rPr>
      <w:i/>
      <w:iCs/>
    </w:rPr>
  </w:style>
  <w:style w:type="paragraph" w:customStyle="1" w:styleId="pf0">
    <w:name w:val="pf0"/>
    <w:basedOn w:val="Normal"/>
    <w:rsid w:val="00C6422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cf01">
    <w:name w:val="cf01"/>
    <w:basedOn w:val="DefaultParagraphFont"/>
    <w:rsid w:val="00C64223"/>
    <w:rPr>
      <w:rFonts w:ascii="Segoe UI" w:hAnsi="Segoe UI" w:cs="Segoe UI" w:hint="default"/>
      <w:sz w:val="18"/>
      <w:szCs w:val="18"/>
    </w:rPr>
  </w:style>
  <w:style w:type="character" w:customStyle="1" w:styleId="cf11">
    <w:name w:val="cf11"/>
    <w:basedOn w:val="DefaultParagraphFont"/>
    <w:rsid w:val="00C64223"/>
    <w:rPr>
      <w:rFonts w:ascii="Segoe UI" w:hAnsi="Segoe UI" w:cs="Segoe UI" w:hint="default"/>
      <w:sz w:val="18"/>
      <w:szCs w:val="18"/>
    </w:rPr>
  </w:style>
  <w:style w:type="character" w:customStyle="1" w:styleId="cf21">
    <w:name w:val="cf21"/>
    <w:basedOn w:val="DefaultParagraphFont"/>
    <w:rsid w:val="00C64223"/>
    <w:rPr>
      <w:rFonts w:ascii="Segoe UI" w:hAnsi="Segoe UI" w:cs="Segoe UI" w:hint="default"/>
      <w:color w:val="FF0000"/>
      <w:sz w:val="18"/>
      <w:szCs w:val="18"/>
    </w:rPr>
  </w:style>
  <w:style w:type="character" w:styleId="HTMLCode">
    <w:name w:val="HTML Code"/>
    <w:basedOn w:val="DefaultParagraphFont"/>
    <w:uiPriority w:val="99"/>
    <w:semiHidden/>
    <w:unhideWhenUsed/>
    <w:rsid w:val="00372DFC"/>
    <w:rPr>
      <w:rFonts w:ascii="Courier New" w:eastAsia="Times New Roman" w:hAnsi="Courier New" w:cs="Courier New"/>
      <w:sz w:val="20"/>
      <w:szCs w:val="20"/>
    </w:rPr>
  </w:style>
  <w:style w:type="table" w:customStyle="1" w:styleId="TableGrid1">
    <w:name w:val="Table Grid1"/>
    <w:basedOn w:val="TableNormal"/>
    <w:next w:val="TableGrid"/>
    <w:uiPriority w:val="39"/>
    <w:rsid w:val="002868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8685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8685F"/>
    <w:pPr>
      <w:spacing w:line="240" w:lineRule="auto"/>
    </w:pPr>
    <w:rPr>
      <w:kern w:val="2"/>
      <w:sz w:val="20"/>
      <w:szCs w:val="20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8685F"/>
    <w:rPr>
      <w:sz w:val="20"/>
      <w:szCs w:val="20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01068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NormalWeb">
    <w:name w:val="Normal (Web)"/>
    <w:basedOn w:val="Normal"/>
    <w:uiPriority w:val="99"/>
    <w:unhideWhenUsed/>
    <w:rsid w:val="00214E2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styleId="PlaceholderText">
    <w:name w:val="Placeholder Text"/>
    <w:basedOn w:val="DefaultParagraphFont"/>
    <w:uiPriority w:val="99"/>
    <w:semiHidden/>
    <w:rsid w:val="00B93C18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4735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385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234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998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888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130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535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394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6333199-ABA8-4461-AF20-CA5B967A89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2386</Words>
  <Characters>13603</Characters>
  <Application>Microsoft Office Word</Application>
  <DocSecurity>0</DocSecurity>
  <Lines>113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via</dc:creator>
  <cp:keywords/>
  <dc:description/>
  <cp:lastModifiedBy>Ciampelli, S (cnc)</cp:lastModifiedBy>
  <cp:revision>304</cp:revision>
  <dcterms:created xsi:type="dcterms:W3CDTF">2023-11-24T12:09:00Z</dcterms:created>
  <dcterms:modified xsi:type="dcterms:W3CDTF">2025-08-07T12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c31534a37fc4b1bcd8bd7d393ab69cdc2b2f02a6703eb4a777b4049dd6c7c28</vt:lpwstr>
  </property>
</Properties>
</file>